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929D0" w14:textId="1B24B3B6" w:rsidR="002F2ECB" w:rsidRPr="00174824" w:rsidRDefault="002F2ECB" w:rsidP="002F2ECB">
      <w:pPr>
        <w:pStyle w:val="Heading1"/>
        <w:rPr>
          <w:rFonts w:cs="Arial"/>
        </w:rPr>
      </w:pPr>
      <w:r w:rsidRPr="00174824">
        <w:rPr>
          <w:rFonts w:cs="Arial"/>
        </w:rPr>
        <w:t>Supporting information</w:t>
      </w:r>
    </w:p>
    <w:p w14:paraId="5945D665" w14:textId="77777777" w:rsidR="00F54595" w:rsidRPr="00174824" w:rsidRDefault="00625FC5" w:rsidP="002F2ECB">
      <w:pPr>
        <w:rPr>
          <w:b/>
        </w:rPr>
      </w:pPr>
      <w:r w:rsidRPr="00174824">
        <w:rPr>
          <w:b/>
        </w:rPr>
        <w:t xml:space="preserve">Supplemental tables: </w:t>
      </w:r>
    </w:p>
    <w:p w14:paraId="617A1927" w14:textId="77777777" w:rsidR="00DC5FBE" w:rsidRPr="00174824" w:rsidRDefault="00253696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r w:rsidRPr="00174824">
        <w:rPr>
          <w:b/>
        </w:rPr>
        <w:fldChar w:fldCharType="begin"/>
      </w:r>
      <w:r w:rsidRPr="00174824">
        <w:rPr>
          <w:b/>
        </w:rPr>
        <w:instrText xml:space="preserve"> TOC \h \z \u \t "Überschrift 4;1" </w:instrText>
      </w:r>
      <w:r w:rsidRPr="00174824">
        <w:rPr>
          <w:b/>
        </w:rPr>
        <w:fldChar w:fldCharType="separate"/>
      </w:r>
      <w:hyperlink w:anchor="_Toc456597018" w:history="1">
        <w:r w:rsidR="00DC5FBE" w:rsidRPr="00174824">
          <w:rPr>
            <w:rStyle w:val="Hyperlink"/>
            <w:noProof/>
            <w:color w:val="auto"/>
          </w:rPr>
          <w:t>Supplemental Table 1: Patients’ demographic characteristics, by country</w:t>
        </w:r>
        <w:r w:rsidR="00DC5FBE" w:rsidRPr="00174824">
          <w:rPr>
            <w:noProof/>
            <w:webHidden/>
          </w:rPr>
          <w:tab/>
        </w:r>
        <w:r w:rsidR="00DC5FBE" w:rsidRPr="00174824">
          <w:rPr>
            <w:noProof/>
            <w:webHidden/>
          </w:rPr>
          <w:fldChar w:fldCharType="begin"/>
        </w:r>
        <w:r w:rsidR="00DC5FBE" w:rsidRPr="00174824">
          <w:rPr>
            <w:noProof/>
            <w:webHidden/>
          </w:rPr>
          <w:instrText xml:space="preserve"> PAGEREF _Toc456597018 \h </w:instrText>
        </w:r>
        <w:r w:rsidR="00DC5FBE" w:rsidRPr="00174824">
          <w:rPr>
            <w:noProof/>
            <w:webHidden/>
          </w:rPr>
        </w:r>
        <w:r w:rsidR="00DC5FBE" w:rsidRPr="00174824">
          <w:rPr>
            <w:noProof/>
            <w:webHidden/>
          </w:rPr>
          <w:fldChar w:fldCharType="separate"/>
        </w:r>
        <w:r w:rsidR="00BB26DC" w:rsidRPr="00174824">
          <w:rPr>
            <w:noProof/>
            <w:webHidden/>
          </w:rPr>
          <w:t>2</w:t>
        </w:r>
        <w:r w:rsidR="00DC5FBE" w:rsidRPr="00174824">
          <w:rPr>
            <w:noProof/>
            <w:webHidden/>
          </w:rPr>
          <w:fldChar w:fldCharType="end"/>
        </w:r>
      </w:hyperlink>
    </w:p>
    <w:p w14:paraId="2423E7FA" w14:textId="77777777" w:rsidR="00DC5FBE" w:rsidRPr="00174824" w:rsidRDefault="00174824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456597019" w:history="1">
        <w:r w:rsidR="00DC5FBE" w:rsidRPr="00174824">
          <w:rPr>
            <w:rStyle w:val="Hyperlink"/>
            <w:noProof/>
            <w:color w:val="auto"/>
          </w:rPr>
          <w:t>Supplemental Table 2: Patients’ cancer stage before surgery (TNM classification), by country</w:t>
        </w:r>
        <w:r w:rsidR="00DC5FBE" w:rsidRPr="00174824">
          <w:rPr>
            <w:noProof/>
            <w:webHidden/>
          </w:rPr>
          <w:tab/>
        </w:r>
        <w:r w:rsidR="00DC5FBE" w:rsidRPr="00174824">
          <w:rPr>
            <w:noProof/>
            <w:webHidden/>
          </w:rPr>
          <w:fldChar w:fldCharType="begin"/>
        </w:r>
        <w:r w:rsidR="00DC5FBE" w:rsidRPr="00174824">
          <w:rPr>
            <w:noProof/>
            <w:webHidden/>
          </w:rPr>
          <w:instrText xml:space="preserve"> PAGEREF _Toc456597019 \h </w:instrText>
        </w:r>
        <w:r w:rsidR="00DC5FBE" w:rsidRPr="00174824">
          <w:rPr>
            <w:noProof/>
            <w:webHidden/>
          </w:rPr>
        </w:r>
        <w:r w:rsidR="00DC5FBE" w:rsidRPr="00174824">
          <w:rPr>
            <w:noProof/>
            <w:webHidden/>
          </w:rPr>
          <w:fldChar w:fldCharType="separate"/>
        </w:r>
        <w:r w:rsidR="00BB26DC" w:rsidRPr="00174824">
          <w:rPr>
            <w:noProof/>
            <w:webHidden/>
          </w:rPr>
          <w:t>4</w:t>
        </w:r>
        <w:r w:rsidR="00DC5FBE" w:rsidRPr="00174824">
          <w:rPr>
            <w:noProof/>
            <w:webHidden/>
          </w:rPr>
          <w:fldChar w:fldCharType="end"/>
        </w:r>
      </w:hyperlink>
    </w:p>
    <w:p w14:paraId="10873080" w14:textId="77777777" w:rsidR="00DC5FBE" w:rsidRPr="00174824" w:rsidRDefault="00174824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456597020" w:history="1">
        <w:r w:rsidR="00DC5FBE" w:rsidRPr="00174824">
          <w:rPr>
            <w:rStyle w:val="Hyperlink"/>
            <w:noProof/>
            <w:color w:val="auto"/>
          </w:rPr>
          <w:t>Supplemental Table 3: Type of surgical approach, by country</w:t>
        </w:r>
        <w:r w:rsidR="00DC5FBE" w:rsidRPr="00174824">
          <w:rPr>
            <w:noProof/>
            <w:webHidden/>
          </w:rPr>
          <w:tab/>
        </w:r>
        <w:r w:rsidR="00DC5FBE" w:rsidRPr="00174824">
          <w:rPr>
            <w:noProof/>
            <w:webHidden/>
          </w:rPr>
          <w:fldChar w:fldCharType="begin"/>
        </w:r>
        <w:r w:rsidR="00DC5FBE" w:rsidRPr="00174824">
          <w:rPr>
            <w:noProof/>
            <w:webHidden/>
          </w:rPr>
          <w:instrText xml:space="preserve"> PAGEREF _Toc456597020 \h </w:instrText>
        </w:r>
        <w:r w:rsidR="00DC5FBE" w:rsidRPr="00174824">
          <w:rPr>
            <w:noProof/>
            <w:webHidden/>
          </w:rPr>
        </w:r>
        <w:r w:rsidR="00DC5FBE" w:rsidRPr="00174824">
          <w:rPr>
            <w:noProof/>
            <w:webHidden/>
          </w:rPr>
          <w:fldChar w:fldCharType="separate"/>
        </w:r>
        <w:r w:rsidR="00BB26DC" w:rsidRPr="00174824">
          <w:rPr>
            <w:noProof/>
            <w:webHidden/>
          </w:rPr>
          <w:t>6</w:t>
        </w:r>
        <w:r w:rsidR="00DC5FBE" w:rsidRPr="00174824">
          <w:rPr>
            <w:noProof/>
            <w:webHidden/>
          </w:rPr>
          <w:fldChar w:fldCharType="end"/>
        </w:r>
      </w:hyperlink>
    </w:p>
    <w:p w14:paraId="2D5C4756" w14:textId="77777777" w:rsidR="00DC5FBE" w:rsidRPr="00174824" w:rsidRDefault="00174824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456597021" w:history="1">
        <w:r w:rsidR="00DC5FBE" w:rsidRPr="00174824">
          <w:rPr>
            <w:rStyle w:val="Hyperlink"/>
            <w:noProof/>
            <w:color w:val="auto"/>
          </w:rPr>
          <w:t>Supplemental Table 4: Location of anastomosis, by country</w:t>
        </w:r>
        <w:r w:rsidR="00DC5FBE" w:rsidRPr="00174824">
          <w:rPr>
            <w:noProof/>
            <w:webHidden/>
          </w:rPr>
          <w:tab/>
        </w:r>
        <w:r w:rsidR="00DC5FBE" w:rsidRPr="00174824">
          <w:rPr>
            <w:noProof/>
            <w:webHidden/>
          </w:rPr>
          <w:fldChar w:fldCharType="begin"/>
        </w:r>
        <w:r w:rsidR="00DC5FBE" w:rsidRPr="00174824">
          <w:rPr>
            <w:noProof/>
            <w:webHidden/>
          </w:rPr>
          <w:instrText xml:space="preserve"> PAGEREF _Toc456597021 \h </w:instrText>
        </w:r>
        <w:r w:rsidR="00DC5FBE" w:rsidRPr="00174824">
          <w:rPr>
            <w:noProof/>
            <w:webHidden/>
          </w:rPr>
        </w:r>
        <w:r w:rsidR="00DC5FBE" w:rsidRPr="00174824">
          <w:rPr>
            <w:noProof/>
            <w:webHidden/>
          </w:rPr>
          <w:fldChar w:fldCharType="separate"/>
        </w:r>
        <w:r w:rsidR="00BB26DC" w:rsidRPr="00174824">
          <w:rPr>
            <w:noProof/>
            <w:webHidden/>
          </w:rPr>
          <w:t>7</w:t>
        </w:r>
        <w:r w:rsidR="00DC5FBE" w:rsidRPr="00174824">
          <w:rPr>
            <w:noProof/>
            <w:webHidden/>
          </w:rPr>
          <w:fldChar w:fldCharType="end"/>
        </w:r>
      </w:hyperlink>
    </w:p>
    <w:p w14:paraId="482987DB" w14:textId="77777777" w:rsidR="00DC5FBE" w:rsidRPr="00174824" w:rsidRDefault="00174824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456597022" w:history="1">
        <w:r w:rsidR="00DC5FBE" w:rsidRPr="00174824">
          <w:rPr>
            <w:rStyle w:val="Hyperlink"/>
            <w:noProof/>
            <w:color w:val="auto"/>
          </w:rPr>
          <w:t>Supplemental Table 5: Management of intra-operative anastomotic leaks, by country</w:t>
        </w:r>
        <w:r w:rsidR="00DC5FBE" w:rsidRPr="00174824">
          <w:rPr>
            <w:noProof/>
            <w:webHidden/>
          </w:rPr>
          <w:tab/>
        </w:r>
        <w:r w:rsidR="00DC5FBE" w:rsidRPr="00174824">
          <w:rPr>
            <w:noProof/>
            <w:webHidden/>
          </w:rPr>
          <w:fldChar w:fldCharType="begin"/>
        </w:r>
        <w:r w:rsidR="00DC5FBE" w:rsidRPr="00174824">
          <w:rPr>
            <w:noProof/>
            <w:webHidden/>
          </w:rPr>
          <w:instrText xml:space="preserve"> PAGEREF _Toc456597022 \h </w:instrText>
        </w:r>
        <w:r w:rsidR="00DC5FBE" w:rsidRPr="00174824">
          <w:rPr>
            <w:noProof/>
            <w:webHidden/>
          </w:rPr>
        </w:r>
        <w:r w:rsidR="00DC5FBE" w:rsidRPr="00174824">
          <w:rPr>
            <w:noProof/>
            <w:webHidden/>
          </w:rPr>
          <w:fldChar w:fldCharType="separate"/>
        </w:r>
        <w:r w:rsidR="00BB26DC" w:rsidRPr="00174824">
          <w:rPr>
            <w:noProof/>
            <w:webHidden/>
          </w:rPr>
          <w:t>8</w:t>
        </w:r>
        <w:r w:rsidR="00DC5FBE" w:rsidRPr="00174824">
          <w:rPr>
            <w:noProof/>
            <w:webHidden/>
          </w:rPr>
          <w:fldChar w:fldCharType="end"/>
        </w:r>
      </w:hyperlink>
    </w:p>
    <w:p w14:paraId="7C4DBFAF" w14:textId="77777777" w:rsidR="00DC5FBE" w:rsidRPr="00174824" w:rsidRDefault="00174824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456597023" w:history="1">
        <w:r w:rsidR="00DC5FBE" w:rsidRPr="00174824">
          <w:rPr>
            <w:rStyle w:val="Hyperlink"/>
            <w:noProof/>
            <w:color w:val="auto"/>
          </w:rPr>
          <w:t>Supplemental Table 6: Occurrence of post-operative anastomotic leaks, by country</w:t>
        </w:r>
        <w:r w:rsidR="00DC5FBE" w:rsidRPr="00174824">
          <w:rPr>
            <w:noProof/>
            <w:webHidden/>
          </w:rPr>
          <w:tab/>
        </w:r>
        <w:r w:rsidR="00DC5FBE" w:rsidRPr="00174824">
          <w:rPr>
            <w:noProof/>
            <w:webHidden/>
          </w:rPr>
          <w:fldChar w:fldCharType="begin"/>
        </w:r>
        <w:r w:rsidR="00DC5FBE" w:rsidRPr="00174824">
          <w:rPr>
            <w:noProof/>
            <w:webHidden/>
          </w:rPr>
          <w:instrText xml:space="preserve"> PAGEREF _Toc456597023 \h </w:instrText>
        </w:r>
        <w:r w:rsidR="00DC5FBE" w:rsidRPr="00174824">
          <w:rPr>
            <w:noProof/>
            <w:webHidden/>
          </w:rPr>
        </w:r>
        <w:r w:rsidR="00DC5FBE" w:rsidRPr="00174824">
          <w:rPr>
            <w:noProof/>
            <w:webHidden/>
          </w:rPr>
          <w:fldChar w:fldCharType="separate"/>
        </w:r>
        <w:r w:rsidR="00BB26DC" w:rsidRPr="00174824">
          <w:rPr>
            <w:noProof/>
            <w:webHidden/>
          </w:rPr>
          <w:t>11</w:t>
        </w:r>
        <w:r w:rsidR="00DC5FBE" w:rsidRPr="00174824">
          <w:rPr>
            <w:noProof/>
            <w:webHidden/>
          </w:rPr>
          <w:fldChar w:fldCharType="end"/>
        </w:r>
      </w:hyperlink>
    </w:p>
    <w:p w14:paraId="4DBFA8B1" w14:textId="77777777" w:rsidR="00DC5FBE" w:rsidRPr="00174824" w:rsidRDefault="00174824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456597024" w:history="1">
        <w:r w:rsidR="00DC5FBE" w:rsidRPr="00174824">
          <w:rPr>
            <w:rStyle w:val="Hyperlink"/>
            <w:noProof/>
            <w:color w:val="auto"/>
          </w:rPr>
          <w:t>Supplemental Table 7: Selected results stratified by open or laparoscopic surgery approach</w:t>
        </w:r>
        <w:r w:rsidR="00DC5FBE" w:rsidRPr="00174824">
          <w:rPr>
            <w:noProof/>
            <w:webHidden/>
          </w:rPr>
          <w:tab/>
        </w:r>
        <w:r w:rsidR="00DC5FBE" w:rsidRPr="00174824">
          <w:rPr>
            <w:noProof/>
            <w:webHidden/>
          </w:rPr>
          <w:fldChar w:fldCharType="begin"/>
        </w:r>
        <w:r w:rsidR="00DC5FBE" w:rsidRPr="00174824">
          <w:rPr>
            <w:noProof/>
            <w:webHidden/>
          </w:rPr>
          <w:instrText xml:space="preserve"> PAGEREF _Toc456597024 \h </w:instrText>
        </w:r>
        <w:r w:rsidR="00DC5FBE" w:rsidRPr="00174824">
          <w:rPr>
            <w:noProof/>
            <w:webHidden/>
          </w:rPr>
        </w:r>
        <w:r w:rsidR="00DC5FBE" w:rsidRPr="00174824">
          <w:rPr>
            <w:noProof/>
            <w:webHidden/>
          </w:rPr>
          <w:fldChar w:fldCharType="separate"/>
        </w:r>
        <w:r w:rsidR="00BB26DC" w:rsidRPr="00174824">
          <w:rPr>
            <w:noProof/>
            <w:webHidden/>
          </w:rPr>
          <w:t>12</w:t>
        </w:r>
        <w:r w:rsidR="00DC5FBE" w:rsidRPr="00174824">
          <w:rPr>
            <w:noProof/>
            <w:webHidden/>
          </w:rPr>
          <w:fldChar w:fldCharType="end"/>
        </w:r>
      </w:hyperlink>
    </w:p>
    <w:p w14:paraId="4CB75B8D" w14:textId="77777777" w:rsidR="00DC5FBE" w:rsidRPr="00174824" w:rsidRDefault="00174824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456597025" w:history="1">
        <w:r w:rsidR="00DC5FBE" w:rsidRPr="00174824">
          <w:rPr>
            <w:rStyle w:val="Hyperlink"/>
            <w:noProof/>
            <w:color w:val="auto"/>
          </w:rPr>
          <w:t>Supplemental Table 8: Selected results stratified by location of anastomosis in rectum or colon</w:t>
        </w:r>
        <w:r w:rsidR="00DC5FBE" w:rsidRPr="00174824">
          <w:rPr>
            <w:noProof/>
            <w:webHidden/>
          </w:rPr>
          <w:tab/>
        </w:r>
        <w:r w:rsidR="00DC5FBE" w:rsidRPr="00174824">
          <w:rPr>
            <w:noProof/>
            <w:webHidden/>
          </w:rPr>
          <w:fldChar w:fldCharType="begin"/>
        </w:r>
        <w:r w:rsidR="00DC5FBE" w:rsidRPr="00174824">
          <w:rPr>
            <w:noProof/>
            <w:webHidden/>
          </w:rPr>
          <w:instrText xml:space="preserve"> PAGEREF _Toc456597025 \h </w:instrText>
        </w:r>
        <w:r w:rsidR="00DC5FBE" w:rsidRPr="00174824">
          <w:rPr>
            <w:noProof/>
            <w:webHidden/>
          </w:rPr>
        </w:r>
        <w:r w:rsidR="00DC5FBE" w:rsidRPr="00174824">
          <w:rPr>
            <w:noProof/>
            <w:webHidden/>
          </w:rPr>
          <w:fldChar w:fldCharType="separate"/>
        </w:r>
        <w:r w:rsidR="00BB26DC" w:rsidRPr="00174824">
          <w:rPr>
            <w:noProof/>
            <w:webHidden/>
          </w:rPr>
          <w:t>15</w:t>
        </w:r>
        <w:r w:rsidR="00DC5FBE" w:rsidRPr="00174824">
          <w:rPr>
            <w:noProof/>
            <w:webHidden/>
          </w:rPr>
          <w:fldChar w:fldCharType="end"/>
        </w:r>
      </w:hyperlink>
    </w:p>
    <w:p w14:paraId="7943F0F0" w14:textId="77777777" w:rsidR="004E358D" w:rsidRPr="00174824" w:rsidRDefault="00253696" w:rsidP="004E358D">
      <w:pPr>
        <w:rPr>
          <w:b/>
        </w:rPr>
      </w:pPr>
      <w:r w:rsidRPr="00174824">
        <w:rPr>
          <w:b/>
          <w:sz w:val="20"/>
        </w:rPr>
        <w:fldChar w:fldCharType="end"/>
      </w:r>
    </w:p>
    <w:p w14:paraId="3E7F1F99" w14:textId="77777777" w:rsidR="004E358D" w:rsidRPr="00174824" w:rsidRDefault="004E358D" w:rsidP="004E358D">
      <w:pPr>
        <w:sectPr w:rsidR="004E358D" w:rsidRPr="00174824" w:rsidSect="00FB1A7C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DEC0687" w14:textId="77777777" w:rsidR="006062C5" w:rsidRPr="00174824" w:rsidRDefault="00E22BAC" w:rsidP="00253696">
      <w:pPr>
        <w:pStyle w:val="Heading4"/>
      </w:pPr>
      <w:bookmarkStart w:id="0" w:name="_Ref451258522"/>
      <w:bookmarkStart w:id="1" w:name="_Toc456597018"/>
      <w:r w:rsidRPr="00174824">
        <w:lastRenderedPageBreak/>
        <w:t>Supplemental Table </w:t>
      </w:r>
      <w:r w:rsidR="006062C5" w:rsidRPr="00174824">
        <w:fldChar w:fldCharType="begin"/>
      </w:r>
      <w:r w:rsidR="006062C5" w:rsidRPr="00174824">
        <w:instrText xml:space="preserve"> SEQ Supplemental_Table \* ARABIC </w:instrText>
      </w:r>
      <w:r w:rsidR="006062C5" w:rsidRPr="00174824">
        <w:fldChar w:fldCharType="separate"/>
      </w:r>
      <w:r w:rsidR="00BB26DC" w:rsidRPr="00174824">
        <w:rPr>
          <w:noProof/>
        </w:rPr>
        <w:t>1</w:t>
      </w:r>
      <w:r w:rsidR="006062C5" w:rsidRPr="00174824">
        <w:fldChar w:fldCharType="end"/>
      </w:r>
      <w:bookmarkEnd w:id="0"/>
      <w:r w:rsidR="006062C5" w:rsidRPr="00174824">
        <w:t>: Patients’ demographic characteristics, by country</w:t>
      </w:r>
      <w:bookmarkEnd w:id="1"/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71"/>
        <w:gridCol w:w="1405"/>
        <w:gridCol w:w="1406"/>
        <w:gridCol w:w="1406"/>
        <w:gridCol w:w="1406"/>
        <w:gridCol w:w="1405"/>
        <w:gridCol w:w="1406"/>
        <w:gridCol w:w="1406"/>
        <w:gridCol w:w="1406"/>
        <w:gridCol w:w="1406"/>
      </w:tblGrid>
      <w:tr w:rsidR="00174824" w:rsidRPr="00174824" w14:paraId="610E85AE" w14:textId="77777777" w:rsidTr="001C0674">
        <w:trPr>
          <w:trHeight w:val="313"/>
          <w:tblHeader/>
        </w:trPr>
        <w:tc>
          <w:tcPr>
            <w:tcW w:w="1771" w:type="dxa"/>
            <w:vMerge w:val="restart"/>
            <w:tcBorders>
              <w:top w:val="single" w:sz="4" w:space="0" w:color="auto"/>
            </w:tcBorders>
          </w:tcPr>
          <w:p w14:paraId="52C329A1" w14:textId="77777777" w:rsidR="001C0674" w:rsidRPr="00174824" w:rsidRDefault="001C0674" w:rsidP="00E37C76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</w:tcPr>
          <w:p w14:paraId="2420F55C" w14:textId="77777777" w:rsidR="001C0674" w:rsidRPr="00174824" w:rsidRDefault="001C0674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otal</w:t>
            </w:r>
            <w:r w:rsidRPr="00174824">
              <w:rPr>
                <w:sz w:val="20"/>
                <w:szCs w:val="20"/>
                <w:lang w:val="en-GB"/>
              </w:rPr>
              <w:br/>
              <w:t>N=458</w:t>
            </w:r>
          </w:p>
        </w:tc>
        <w:tc>
          <w:tcPr>
            <w:tcW w:w="11247" w:type="dxa"/>
            <w:gridSpan w:val="8"/>
            <w:tcBorders>
              <w:top w:val="single" w:sz="4" w:space="0" w:color="auto"/>
            </w:tcBorders>
          </w:tcPr>
          <w:p w14:paraId="1F71852B" w14:textId="77777777" w:rsidR="001C0674" w:rsidRPr="00174824" w:rsidRDefault="001C0674" w:rsidP="00E44E65">
            <w:pPr>
              <w:pStyle w:val="Tabelle"/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Country</w:t>
            </w:r>
          </w:p>
        </w:tc>
      </w:tr>
      <w:tr w:rsidR="00174824" w:rsidRPr="00174824" w14:paraId="2E0A00D1" w14:textId="77777777" w:rsidTr="001C0674">
        <w:trPr>
          <w:trHeight w:val="313"/>
          <w:tblHeader/>
        </w:trPr>
        <w:tc>
          <w:tcPr>
            <w:tcW w:w="1771" w:type="dxa"/>
            <w:vMerge/>
          </w:tcPr>
          <w:p w14:paraId="052B53DC" w14:textId="77777777" w:rsidR="001C0674" w:rsidRPr="00174824" w:rsidRDefault="001C0674" w:rsidP="00E37C76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  <w:vMerge/>
          </w:tcPr>
          <w:p w14:paraId="6A3CC4C2" w14:textId="77777777" w:rsidR="001C0674" w:rsidRPr="00174824" w:rsidRDefault="001C0674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vMerge w:val="restart"/>
            <w:tcBorders>
              <w:top w:val="single" w:sz="4" w:space="0" w:color="auto"/>
            </w:tcBorders>
          </w:tcPr>
          <w:p w14:paraId="38553C44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USA</w:t>
            </w:r>
            <w:r w:rsidRPr="00174824">
              <w:rPr>
                <w:sz w:val="20"/>
                <w:szCs w:val="20"/>
                <w:lang w:val="en-GB"/>
              </w:rPr>
              <w:br/>
              <w:t>N=54</w:t>
            </w:r>
          </w:p>
        </w:tc>
        <w:tc>
          <w:tcPr>
            <w:tcW w:w="5623" w:type="dxa"/>
            <w:gridSpan w:val="4"/>
            <w:tcBorders>
              <w:top w:val="single" w:sz="4" w:space="0" w:color="auto"/>
            </w:tcBorders>
          </w:tcPr>
          <w:p w14:paraId="38F5C4DC" w14:textId="77777777" w:rsidR="001C0674" w:rsidRPr="00174824" w:rsidRDefault="001C0674" w:rsidP="00E44E65">
            <w:pPr>
              <w:pStyle w:val="Tabelle"/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42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8E02B0" w14:textId="77777777" w:rsidR="001C0674" w:rsidRPr="00174824" w:rsidRDefault="001C0674" w:rsidP="00E44E65">
            <w:pPr>
              <w:pStyle w:val="Tabelle"/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Asia</w:t>
            </w:r>
          </w:p>
        </w:tc>
      </w:tr>
      <w:tr w:rsidR="00174824" w:rsidRPr="00174824" w14:paraId="00624578" w14:textId="77777777" w:rsidTr="001C0674">
        <w:trPr>
          <w:trHeight w:val="313"/>
          <w:tblHeader/>
        </w:trPr>
        <w:tc>
          <w:tcPr>
            <w:tcW w:w="1771" w:type="dxa"/>
            <w:vMerge/>
            <w:tcBorders>
              <w:bottom w:val="single" w:sz="4" w:space="0" w:color="auto"/>
            </w:tcBorders>
          </w:tcPr>
          <w:p w14:paraId="50CE1476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</w:tcPr>
          <w:p w14:paraId="0CF3D819" w14:textId="77777777" w:rsidR="001C0674" w:rsidRPr="00174824" w:rsidRDefault="001C0674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vMerge/>
            <w:tcBorders>
              <w:bottom w:val="single" w:sz="4" w:space="0" w:color="auto"/>
            </w:tcBorders>
          </w:tcPr>
          <w:p w14:paraId="01B5F9C6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3D3BC75E" w14:textId="77777777" w:rsidR="001C0674" w:rsidRPr="00174824" w:rsidRDefault="001C0674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France</w:t>
            </w:r>
            <w:r w:rsidRPr="00174824">
              <w:rPr>
                <w:sz w:val="20"/>
                <w:szCs w:val="20"/>
                <w:lang w:val="en-GB"/>
              </w:rPr>
              <w:br/>
              <w:t>N=5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395C41F5" w14:textId="77777777" w:rsidR="001C0674" w:rsidRPr="00174824" w:rsidRDefault="001C0674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Germany</w:t>
            </w:r>
            <w:r w:rsidRPr="00174824">
              <w:rPr>
                <w:sz w:val="20"/>
                <w:szCs w:val="20"/>
                <w:lang w:val="en-GB"/>
              </w:rPr>
              <w:br/>
              <w:t>N=62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235B388F" w14:textId="77777777" w:rsidR="001C0674" w:rsidRPr="00174824" w:rsidRDefault="001C0674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Italy</w:t>
            </w:r>
            <w:r w:rsidRPr="00174824">
              <w:rPr>
                <w:sz w:val="20"/>
                <w:szCs w:val="20"/>
                <w:lang w:val="en-GB"/>
              </w:rPr>
              <w:br/>
              <w:t>N=5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D9596A5" w14:textId="77777777" w:rsidR="001C0674" w:rsidRPr="00174824" w:rsidRDefault="001C0674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UK</w:t>
            </w:r>
            <w:r w:rsidRPr="00174824">
              <w:rPr>
                <w:sz w:val="20"/>
                <w:szCs w:val="20"/>
                <w:lang w:val="en-GB"/>
              </w:rPr>
              <w:br/>
              <w:t>N=6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6EC129D4" w14:textId="77777777" w:rsidR="001C0674" w:rsidRPr="00174824" w:rsidRDefault="001C0674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China</w:t>
            </w:r>
            <w:r w:rsidRPr="00174824">
              <w:rPr>
                <w:sz w:val="20"/>
                <w:szCs w:val="20"/>
                <w:lang w:val="en-GB"/>
              </w:rPr>
              <w:br/>
              <w:t>N=5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036EADD2" w14:textId="77777777" w:rsidR="001C0674" w:rsidRPr="00174824" w:rsidRDefault="001C0674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Japan</w:t>
            </w:r>
            <w:r w:rsidRPr="00174824">
              <w:rPr>
                <w:sz w:val="20"/>
                <w:szCs w:val="20"/>
                <w:lang w:val="en-GB"/>
              </w:rPr>
              <w:br/>
              <w:t>N=5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480EF1E2" w14:textId="77777777" w:rsidR="001C0674" w:rsidRPr="00174824" w:rsidRDefault="001C0674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South Korea</w:t>
            </w:r>
            <w:r w:rsidRPr="00174824">
              <w:rPr>
                <w:sz w:val="20"/>
                <w:szCs w:val="20"/>
                <w:lang w:val="en-GB"/>
              </w:rPr>
              <w:br/>
              <w:t>N=52</w:t>
            </w:r>
          </w:p>
        </w:tc>
      </w:tr>
      <w:tr w:rsidR="00174824" w:rsidRPr="00174824" w14:paraId="79CAEF95" w14:textId="77777777" w:rsidTr="001C0674">
        <w:tc>
          <w:tcPr>
            <w:tcW w:w="1771" w:type="dxa"/>
            <w:tcBorders>
              <w:top w:val="single" w:sz="4" w:space="0" w:color="auto"/>
              <w:bottom w:val="nil"/>
            </w:tcBorders>
          </w:tcPr>
          <w:p w14:paraId="550FC251" w14:textId="77777777" w:rsidR="001C0674" w:rsidRPr="00174824" w:rsidRDefault="00E37C76" w:rsidP="00E37C76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589E8055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53AE1C1D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59795934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1F600379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4171FBC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4CD5757C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3408EE9D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55B6CB56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60A374F6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606A6A38" w14:textId="77777777" w:rsidTr="001C0674">
        <w:tc>
          <w:tcPr>
            <w:tcW w:w="1771" w:type="dxa"/>
            <w:tcBorders>
              <w:top w:val="nil"/>
              <w:bottom w:val="nil"/>
            </w:tcBorders>
          </w:tcPr>
          <w:p w14:paraId="79562EBF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A4C4CE5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8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C2EE29A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DB82011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BB2D1CA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6271344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41AEC4C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7E7FC38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9C3DDA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A1B9D33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2</w:t>
            </w:r>
          </w:p>
        </w:tc>
      </w:tr>
      <w:tr w:rsidR="00174824" w:rsidRPr="00174824" w14:paraId="70345A71" w14:textId="77777777" w:rsidTr="001C0674">
        <w:tc>
          <w:tcPr>
            <w:tcW w:w="1771" w:type="dxa"/>
            <w:tcBorders>
              <w:top w:val="nil"/>
              <w:bottom w:val="nil"/>
            </w:tcBorders>
          </w:tcPr>
          <w:p w14:paraId="6D79C520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38C5435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.51 (9.66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987718F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3.69 (7.85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C1C61F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3.39 (9.63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37E7844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6.63 (8.4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7CB0E3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.86 (14.82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3EDD73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6.39 (8.93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666DE8E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.14 (9.51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374CB8D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5.82 (7.53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2B18B29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.71 (8.04)</w:t>
            </w:r>
          </w:p>
        </w:tc>
      </w:tr>
      <w:tr w:rsidR="00174824" w:rsidRPr="00174824" w14:paraId="4946CD32" w14:textId="77777777" w:rsidTr="001C0674">
        <w:tc>
          <w:tcPr>
            <w:tcW w:w="1771" w:type="dxa"/>
            <w:tcBorders>
              <w:top w:val="nil"/>
              <w:bottom w:val="nil"/>
            </w:tcBorders>
          </w:tcPr>
          <w:p w14:paraId="237E83E3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79655FC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D6D7910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BCA56D2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3C718171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97FAD01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21D0136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DC46C81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43835C51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217965E5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5</w:t>
            </w:r>
          </w:p>
        </w:tc>
      </w:tr>
      <w:tr w:rsidR="00174824" w:rsidRPr="00174824" w14:paraId="33C79D73" w14:textId="77777777" w:rsidTr="001C0674">
        <w:tc>
          <w:tcPr>
            <w:tcW w:w="1771" w:type="dxa"/>
            <w:tcBorders>
              <w:top w:val="nil"/>
              <w:bottom w:val="nil"/>
            </w:tcBorders>
          </w:tcPr>
          <w:p w14:paraId="3C3ACA2F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66B50CE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, 88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4E07BF9C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2, 80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A4E962C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, 82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3E3C8EF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7, 8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4A06671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, 86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886F349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6, 8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C30297C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9, 82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EB45E87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9, 78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389B2AD9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0, 87</w:t>
            </w:r>
          </w:p>
        </w:tc>
      </w:tr>
      <w:tr w:rsidR="00174824" w:rsidRPr="00174824" w14:paraId="15B0E6A0" w14:textId="77777777" w:rsidTr="00BB4880">
        <w:tc>
          <w:tcPr>
            <w:tcW w:w="14423" w:type="dxa"/>
            <w:gridSpan w:val="10"/>
            <w:tcBorders>
              <w:top w:val="single" w:sz="4" w:space="0" w:color="auto"/>
              <w:bottom w:val="nil"/>
            </w:tcBorders>
          </w:tcPr>
          <w:p w14:paraId="0BF01DB9" w14:textId="77777777" w:rsidR="00F619AA" w:rsidRPr="00174824" w:rsidRDefault="00E37C76" w:rsidP="00E37C76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Gender, n (% column \ % row</w:t>
            </w:r>
            <w:r w:rsidR="00F619AA" w:rsidRPr="00174824"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174824" w:rsidRPr="00174824" w14:paraId="58A649DF" w14:textId="77777777" w:rsidTr="001C0674">
        <w:tc>
          <w:tcPr>
            <w:tcW w:w="1771" w:type="dxa"/>
            <w:tcBorders>
              <w:top w:val="nil"/>
              <w:bottom w:val="nil"/>
            </w:tcBorders>
          </w:tcPr>
          <w:p w14:paraId="3E8C463E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66F8241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8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EE4C744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49BD3267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A4363D2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659574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2C769038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B87821E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897A790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D044A61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2</w:t>
            </w:r>
          </w:p>
        </w:tc>
      </w:tr>
      <w:tr w:rsidR="00174824" w:rsidRPr="00174824" w14:paraId="2E185815" w14:textId="77777777" w:rsidTr="001C0674">
        <w:tc>
          <w:tcPr>
            <w:tcW w:w="1771" w:type="dxa"/>
            <w:tcBorders>
              <w:top w:val="nil"/>
              <w:bottom w:val="nil"/>
            </w:tcBorders>
          </w:tcPr>
          <w:p w14:paraId="7E6CD9BB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0E9E674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7 (36.5% \ 100%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83AAC03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 (48.1% \ 15.6%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DE5A797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 (48.2% \ 16.2%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E5AFDB0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 (38.7% \ 14.4%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3C2F465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 (42.1% \ 14.4%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926AE04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 (32.8% \ 12.6%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BEEBBCC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 (29.8% \ 10.2%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0A7741F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 (25.0% \ 8.4%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31EC27E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 (26.9% \ 8.4%)</w:t>
            </w:r>
          </w:p>
        </w:tc>
      </w:tr>
      <w:tr w:rsidR="00174824" w:rsidRPr="00174824" w14:paraId="2ED627E1" w14:textId="77777777" w:rsidTr="001C0674">
        <w:tc>
          <w:tcPr>
            <w:tcW w:w="1771" w:type="dxa"/>
            <w:tcBorders>
              <w:top w:val="nil"/>
              <w:bottom w:val="single" w:sz="4" w:space="0" w:color="auto"/>
            </w:tcBorders>
          </w:tcPr>
          <w:p w14:paraId="76F7DE37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1E14D3DA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91 (63.5% \ 10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20100D04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8 (51.9% \ 9.6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22D01C7C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9 (51.8% \ 10.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24E18635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8 (61.3% \ 13.1%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7AE66BD4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3 (57.9% \ 11.3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74C39647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3 (67.2% \ 14.8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0E692226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0 (70.2% \ 13.7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724FC51F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2 (75.0% \ 14.4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794A34BD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8 (73.1% \ 13.1%)</w:t>
            </w:r>
          </w:p>
        </w:tc>
      </w:tr>
      <w:tr w:rsidR="00174824" w:rsidRPr="00174824" w14:paraId="5B69EF21" w14:textId="77777777" w:rsidTr="001C0674">
        <w:tc>
          <w:tcPr>
            <w:tcW w:w="14423" w:type="dxa"/>
            <w:gridSpan w:val="10"/>
            <w:tcBorders>
              <w:top w:val="single" w:sz="4" w:space="0" w:color="auto"/>
              <w:bottom w:val="nil"/>
            </w:tcBorders>
          </w:tcPr>
          <w:p w14:paraId="68C4A7E5" w14:textId="77777777" w:rsidR="001C0674" w:rsidRPr="00174824" w:rsidRDefault="00E37C76" w:rsidP="00E37C76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Race, n (% column \ % row</w:t>
            </w:r>
            <w:r w:rsidR="001C0674" w:rsidRPr="00174824"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174824" w:rsidRPr="00174824" w14:paraId="7ACCE3A9" w14:textId="77777777" w:rsidTr="001C0674">
        <w:tc>
          <w:tcPr>
            <w:tcW w:w="1771" w:type="dxa"/>
            <w:tcBorders>
              <w:top w:val="nil"/>
              <w:bottom w:val="nil"/>
            </w:tcBorders>
          </w:tcPr>
          <w:p w14:paraId="0A07B742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50E1286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8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7E99DAE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85317D9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6C68811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95EE2C5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82E7D4E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A89D5BA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4D929D9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A27253F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2</w:t>
            </w:r>
          </w:p>
        </w:tc>
      </w:tr>
      <w:tr w:rsidR="00174824" w:rsidRPr="00174824" w14:paraId="40D93DF8" w14:textId="77777777" w:rsidTr="001C0674">
        <w:tc>
          <w:tcPr>
            <w:tcW w:w="1771" w:type="dxa"/>
            <w:tcBorders>
              <w:top w:val="nil"/>
            </w:tcBorders>
          </w:tcPr>
          <w:p w14:paraId="2146BB50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1405" w:type="dxa"/>
            <w:tcBorders>
              <w:top w:val="nil"/>
            </w:tcBorders>
          </w:tcPr>
          <w:p w14:paraId="318CBBB6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9 (56.6% \ 100%)</w:t>
            </w:r>
          </w:p>
        </w:tc>
        <w:tc>
          <w:tcPr>
            <w:tcW w:w="1406" w:type="dxa"/>
            <w:tcBorders>
              <w:top w:val="nil"/>
            </w:tcBorders>
          </w:tcPr>
          <w:p w14:paraId="7F0A122D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 (64.8% \ 13.5%)</w:t>
            </w:r>
          </w:p>
        </w:tc>
        <w:tc>
          <w:tcPr>
            <w:tcW w:w="1406" w:type="dxa"/>
            <w:tcBorders>
              <w:top w:val="nil"/>
            </w:tcBorders>
          </w:tcPr>
          <w:p w14:paraId="4068391D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8 (85.7% \ 18.5%)</w:t>
            </w:r>
          </w:p>
        </w:tc>
        <w:tc>
          <w:tcPr>
            <w:tcW w:w="1406" w:type="dxa"/>
            <w:tcBorders>
              <w:top w:val="nil"/>
            </w:tcBorders>
          </w:tcPr>
          <w:p w14:paraId="7963F59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 (100% \ 23.9%)</w:t>
            </w:r>
          </w:p>
        </w:tc>
        <w:tc>
          <w:tcPr>
            <w:tcW w:w="1405" w:type="dxa"/>
            <w:tcBorders>
              <w:top w:val="nil"/>
            </w:tcBorders>
          </w:tcPr>
          <w:p w14:paraId="0AD246FA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5 (96.5% \ 21.2%)</w:t>
            </w:r>
          </w:p>
        </w:tc>
        <w:tc>
          <w:tcPr>
            <w:tcW w:w="1406" w:type="dxa"/>
            <w:tcBorders>
              <w:top w:val="nil"/>
            </w:tcBorders>
          </w:tcPr>
          <w:p w14:paraId="3FF9AE7A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9 (92.2% \ 22.8%)</w:t>
            </w:r>
          </w:p>
        </w:tc>
        <w:tc>
          <w:tcPr>
            <w:tcW w:w="1406" w:type="dxa"/>
            <w:tcBorders>
              <w:top w:val="nil"/>
            </w:tcBorders>
          </w:tcPr>
          <w:p w14:paraId="68A74700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</w:tcBorders>
          </w:tcPr>
          <w:p w14:paraId="745BAC2E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</w:tcBorders>
          </w:tcPr>
          <w:p w14:paraId="7BE9511A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</w:tr>
      <w:tr w:rsidR="00174824" w:rsidRPr="00174824" w14:paraId="0E9D44A8" w14:textId="77777777" w:rsidTr="001C0674">
        <w:tc>
          <w:tcPr>
            <w:tcW w:w="1771" w:type="dxa"/>
            <w:tcBorders>
              <w:top w:val="nil"/>
            </w:tcBorders>
          </w:tcPr>
          <w:p w14:paraId="692B1FBE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Black / African American</w:t>
            </w:r>
          </w:p>
        </w:tc>
        <w:tc>
          <w:tcPr>
            <w:tcW w:w="1405" w:type="dxa"/>
            <w:tcBorders>
              <w:top w:val="nil"/>
            </w:tcBorders>
          </w:tcPr>
          <w:p w14:paraId="366DB542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 (5.7% \ 100%)</w:t>
            </w:r>
          </w:p>
        </w:tc>
        <w:tc>
          <w:tcPr>
            <w:tcW w:w="1406" w:type="dxa"/>
            <w:tcBorders>
              <w:top w:val="nil"/>
            </w:tcBorders>
          </w:tcPr>
          <w:p w14:paraId="29CF7AC5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 (31.5% \ 65.4%)</w:t>
            </w:r>
          </w:p>
        </w:tc>
        <w:tc>
          <w:tcPr>
            <w:tcW w:w="1406" w:type="dxa"/>
            <w:tcBorders>
              <w:top w:val="nil"/>
            </w:tcBorders>
          </w:tcPr>
          <w:p w14:paraId="17A5B096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8.9% \ 19.2%)</w:t>
            </w:r>
          </w:p>
        </w:tc>
        <w:tc>
          <w:tcPr>
            <w:tcW w:w="1406" w:type="dxa"/>
            <w:tcBorders>
              <w:top w:val="nil"/>
            </w:tcBorders>
          </w:tcPr>
          <w:p w14:paraId="4A7415E0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5" w:type="dxa"/>
            <w:tcBorders>
              <w:top w:val="nil"/>
            </w:tcBorders>
          </w:tcPr>
          <w:p w14:paraId="627812B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8% \ 3.8%)</w:t>
            </w:r>
          </w:p>
        </w:tc>
        <w:tc>
          <w:tcPr>
            <w:tcW w:w="1406" w:type="dxa"/>
            <w:tcBorders>
              <w:top w:val="nil"/>
            </w:tcBorders>
          </w:tcPr>
          <w:p w14:paraId="33738067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4.7% \ 11.5%)</w:t>
            </w:r>
          </w:p>
        </w:tc>
        <w:tc>
          <w:tcPr>
            <w:tcW w:w="1406" w:type="dxa"/>
            <w:tcBorders>
              <w:top w:val="nil"/>
            </w:tcBorders>
          </w:tcPr>
          <w:p w14:paraId="7111BB8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</w:tcBorders>
          </w:tcPr>
          <w:p w14:paraId="5054B250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</w:tcBorders>
          </w:tcPr>
          <w:p w14:paraId="5C4999C7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</w:tr>
      <w:tr w:rsidR="00174824" w:rsidRPr="00174824" w14:paraId="1EB653D4" w14:textId="77777777" w:rsidTr="001C0674">
        <w:tc>
          <w:tcPr>
            <w:tcW w:w="1771" w:type="dxa"/>
            <w:tcBorders>
              <w:top w:val="nil"/>
            </w:tcBorders>
          </w:tcPr>
          <w:p w14:paraId="425FA0F2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Asian</w:t>
            </w:r>
          </w:p>
        </w:tc>
        <w:tc>
          <w:tcPr>
            <w:tcW w:w="1405" w:type="dxa"/>
            <w:tcBorders>
              <w:top w:val="nil"/>
            </w:tcBorders>
          </w:tcPr>
          <w:p w14:paraId="69AE3B6E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9 (36.9% \ 100%)</w:t>
            </w:r>
          </w:p>
        </w:tc>
        <w:tc>
          <w:tcPr>
            <w:tcW w:w="1406" w:type="dxa"/>
            <w:tcBorders>
              <w:top w:val="nil"/>
            </w:tcBorders>
          </w:tcPr>
          <w:p w14:paraId="5C2ACACB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</w:tcBorders>
          </w:tcPr>
          <w:p w14:paraId="70B2B3CC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8% \ 0.6%)</w:t>
            </w:r>
          </w:p>
        </w:tc>
        <w:tc>
          <w:tcPr>
            <w:tcW w:w="1406" w:type="dxa"/>
            <w:tcBorders>
              <w:top w:val="nil"/>
            </w:tcBorders>
          </w:tcPr>
          <w:p w14:paraId="12A88216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5" w:type="dxa"/>
            <w:tcBorders>
              <w:top w:val="nil"/>
            </w:tcBorders>
          </w:tcPr>
          <w:p w14:paraId="65934BE6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8% \ 0.6%)</w:t>
            </w:r>
          </w:p>
        </w:tc>
        <w:tc>
          <w:tcPr>
            <w:tcW w:w="1406" w:type="dxa"/>
            <w:tcBorders>
              <w:top w:val="nil"/>
            </w:tcBorders>
          </w:tcPr>
          <w:p w14:paraId="5ED3A273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1% \ 1.2%)</w:t>
            </w:r>
          </w:p>
        </w:tc>
        <w:tc>
          <w:tcPr>
            <w:tcW w:w="1406" w:type="dxa"/>
            <w:tcBorders>
              <w:top w:val="nil"/>
            </w:tcBorders>
          </w:tcPr>
          <w:p w14:paraId="780C0531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 (100% \ 33.7%)</w:t>
            </w:r>
          </w:p>
        </w:tc>
        <w:tc>
          <w:tcPr>
            <w:tcW w:w="1406" w:type="dxa"/>
            <w:tcBorders>
              <w:top w:val="nil"/>
            </w:tcBorders>
          </w:tcPr>
          <w:p w14:paraId="00302CD4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 (100% \ 33.1%)</w:t>
            </w:r>
          </w:p>
        </w:tc>
        <w:tc>
          <w:tcPr>
            <w:tcW w:w="1406" w:type="dxa"/>
            <w:tcBorders>
              <w:top w:val="nil"/>
            </w:tcBorders>
          </w:tcPr>
          <w:p w14:paraId="53347697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2 (100% \ 30.8%)</w:t>
            </w:r>
          </w:p>
        </w:tc>
      </w:tr>
      <w:tr w:rsidR="00174824" w:rsidRPr="00174824" w14:paraId="454AD98A" w14:textId="77777777" w:rsidTr="001C0674">
        <w:tc>
          <w:tcPr>
            <w:tcW w:w="1771" w:type="dxa"/>
            <w:tcBorders>
              <w:top w:val="nil"/>
              <w:bottom w:val="single" w:sz="4" w:space="0" w:color="auto"/>
            </w:tcBorders>
          </w:tcPr>
          <w:p w14:paraId="53BAAD21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Hispanic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3B909EE9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0.9% \ 10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362D14E8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7% \ 50.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7A87CDF6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6% \ 50.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46F553B9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4C99B5B3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3FDC7788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07E27EA4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17211214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6ABF3B17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</w:tr>
      <w:tr w:rsidR="00174824" w:rsidRPr="00174824" w14:paraId="2009AA47" w14:textId="77777777" w:rsidTr="001C0674">
        <w:tc>
          <w:tcPr>
            <w:tcW w:w="1771" w:type="dxa"/>
            <w:tcBorders>
              <w:top w:val="single" w:sz="4" w:space="0" w:color="auto"/>
              <w:bottom w:val="nil"/>
            </w:tcBorders>
          </w:tcPr>
          <w:p w14:paraId="63886A75" w14:textId="77777777" w:rsidR="001C0674" w:rsidRPr="00174824" w:rsidRDefault="00E37C76" w:rsidP="00E37C76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BMI (</w:t>
            </w:r>
            <w:r w:rsidR="001C0674" w:rsidRPr="00174824">
              <w:rPr>
                <w:b/>
                <w:sz w:val="20"/>
                <w:szCs w:val="20"/>
                <w:lang w:val="en-GB"/>
              </w:rPr>
              <w:t>kg/m</w:t>
            </w:r>
            <w:r w:rsidR="001C0674" w:rsidRPr="00174824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174824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0368F6D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6CD2D5B2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6F5CF8F5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5CC7D367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7905EEC1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73A5683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2B9CA508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3373F8A7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0316E2D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55B39665" w14:textId="77777777" w:rsidTr="001C0674">
        <w:tc>
          <w:tcPr>
            <w:tcW w:w="1771" w:type="dxa"/>
            <w:tcBorders>
              <w:top w:val="nil"/>
            </w:tcBorders>
          </w:tcPr>
          <w:p w14:paraId="2DD61A8C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n </w:t>
            </w:r>
            <w:r w:rsidRPr="00174824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05" w:type="dxa"/>
            <w:tcBorders>
              <w:top w:val="nil"/>
            </w:tcBorders>
          </w:tcPr>
          <w:p w14:paraId="09C5328C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7</w:t>
            </w:r>
          </w:p>
        </w:tc>
        <w:tc>
          <w:tcPr>
            <w:tcW w:w="1406" w:type="dxa"/>
            <w:tcBorders>
              <w:top w:val="nil"/>
            </w:tcBorders>
          </w:tcPr>
          <w:p w14:paraId="6D30D57C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406" w:type="dxa"/>
            <w:tcBorders>
              <w:top w:val="nil"/>
            </w:tcBorders>
          </w:tcPr>
          <w:p w14:paraId="057AF1D5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406" w:type="dxa"/>
            <w:tcBorders>
              <w:top w:val="nil"/>
            </w:tcBorders>
          </w:tcPr>
          <w:p w14:paraId="589C2E8D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405" w:type="dxa"/>
            <w:tcBorders>
              <w:top w:val="nil"/>
            </w:tcBorders>
          </w:tcPr>
          <w:p w14:paraId="7AB2BD92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406" w:type="dxa"/>
            <w:tcBorders>
              <w:top w:val="nil"/>
            </w:tcBorders>
          </w:tcPr>
          <w:p w14:paraId="361F8EE3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406" w:type="dxa"/>
            <w:tcBorders>
              <w:top w:val="nil"/>
            </w:tcBorders>
          </w:tcPr>
          <w:p w14:paraId="73B97640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406" w:type="dxa"/>
            <w:tcBorders>
              <w:top w:val="nil"/>
            </w:tcBorders>
          </w:tcPr>
          <w:p w14:paraId="2CFA62A6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406" w:type="dxa"/>
            <w:tcBorders>
              <w:top w:val="nil"/>
            </w:tcBorders>
          </w:tcPr>
          <w:p w14:paraId="1CA73547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2</w:t>
            </w:r>
          </w:p>
        </w:tc>
      </w:tr>
      <w:tr w:rsidR="00174824" w:rsidRPr="00174824" w14:paraId="498F7364" w14:textId="77777777" w:rsidTr="001C0674">
        <w:tc>
          <w:tcPr>
            <w:tcW w:w="1771" w:type="dxa"/>
            <w:tcBorders>
              <w:top w:val="nil"/>
            </w:tcBorders>
          </w:tcPr>
          <w:p w14:paraId="659D83F8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05" w:type="dxa"/>
            <w:tcBorders>
              <w:top w:val="nil"/>
            </w:tcBorders>
          </w:tcPr>
          <w:p w14:paraId="66DCB4C8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.38 (4.37)</w:t>
            </w:r>
          </w:p>
        </w:tc>
        <w:tc>
          <w:tcPr>
            <w:tcW w:w="1406" w:type="dxa"/>
            <w:tcBorders>
              <w:top w:val="nil"/>
            </w:tcBorders>
          </w:tcPr>
          <w:p w14:paraId="3C1047E1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.94 (6.11)</w:t>
            </w:r>
          </w:p>
        </w:tc>
        <w:tc>
          <w:tcPr>
            <w:tcW w:w="1406" w:type="dxa"/>
            <w:tcBorders>
              <w:top w:val="nil"/>
            </w:tcBorders>
          </w:tcPr>
          <w:p w14:paraId="57A259CE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.57 (3.74)</w:t>
            </w:r>
          </w:p>
        </w:tc>
        <w:tc>
          <w:tcPr>
            <w:tcW w:w="1406" w:type="dxa"/>
            <w:tcBorders>
              <w:top w:val="nil"/>
            </w:tcBorders>
          </w:tcPr>
          <w:p w14:paraId="0A5C103A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.37 (3.99)</w:t>
            </w:r>
          </w:p>
        </w:tc>
        <w:tc>
          <w:tcPr>
            <w:tcW w:w="1405" w:type="dxa"/>
            <w:tcBorders>
              <w:top w:val="nil"/>
            </w:tcBorders>
          </w:tcPr>
          <w:p w14:paraId="08E73320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.07 (3.57)</w:t>
            </w:r>
          </w:p>
        </w:tc>
        <w:tc>
          <w:tcPr>
            <w:tcW w:w="1406" w:type="dxa"/>
            <w:tcBorders>
              <w:top w:val="nil"/>
            </w:tcBorders>
          </w:tcPr>
          <w:p w14:paraId="28A112FD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.91 (4.93)</w:t>
            </w:r>
          </w:p>
        </w:tc>
        <w:tc>
          <w:tcPr>
            <w:tcW w:w="1406" w:type="dxa"/>
            <w:tcBorders>
              <w:top w:val="nil"/>
            </w:tcBorders>
          </w:tcPr>
          <w:p w14:paraId="46624EDF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.10 (2.22)</w:t>
            </w:r>
          </w:p>
        </w:tc>
        <w:tc>
          <w:tcPr>
            <w:tcW w:w="1406" w:type="dxa"/>
            <w:tcBorders>
              <w:top w:val="nil"/>
            </w:tcBorders>
          </w:tcPr>
          <w:p w14:paraId="4478AE7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3.71 (2.38)</w:t>
            </w:r>
          </w:p>
        </w:tc>
        <w:tc>
          <w:tcPr>
            <w:tcW w:w="1406" w:type="dxa"/>
            <w:tcBorders>
              <w:top w:val="nil"/>
            </w:tcBorders>
          </w:tcPr>
          <w:p w14:paraId="64CA8CF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.96 (3.05)</w:t>
            </w:r>
          </w:p>
        </w:tc>
      </w:tr>
      <w:tr w:rsidR="00174824" w:rsidRPr="00174824" w14:paraId="3AA1447F" w14:textId="77777777" w:rsidTr="00DC7AFA">
        <w:tc>
          <w:tcPr>
            <w:tcW w:w="1771" w:type="dxa"/>
            <w:tcBorders>
              <w:top w:val="nil"/>
              <w:bottom w:val="nil"/>
            </w:tcBorders>
          </w:tcPr>
          <w:p w14:paraId="1F4AA6FC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DF4DB5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58FE251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BE9F000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8A92124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B6946B4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40CA656C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2FA1A7C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7AEDC21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3A3FBF78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2</w:t>
            </w:r>
          </w:p>
        </w:tc>
      </w:tr>
      <w:tr w:rsidR="00174824" w:rsidRPr="00174824" w14:paraId="3AF7AC79" w14:textId="77777777" w:rsidTr="001C0674">
        <w:tc>
          <w:tcPr>
            <w:tcW w:w="1771" w:type="dxa"/>
            <w:tcBorders>
              <w:top w:val="nil"/>
              <w:bottom w:val="single" w:sz="4" w:space="0" w:color="auto"/>
            </w:tcBorders>
          </w:tcPr>
          <w:p w14:paraId="57CD972C" w14:textId="77777777" w:rsidR="00DC7AFA" w:rsidRPr="00174824" w:rsidRDefault="00DC7AFA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052D676D" w14:textId="77777777" w:rsidR="00DC7AFA" w:rsidRPr="00174824" w:rsidRDefault="005A027D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, 48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39E57E6A" w14:textId="77777777" w:rsidR="00DC7AFA" w:rsidRPr="00174824" w:rsidRDefault="005A027D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, 41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342F7CBA" w14:textId="77777777" w:rsidR="00DC7AFA" w:rsidRPr="00174824" w:rsidRDefault="005A027D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, 36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1CD0CBB5" w14:textId="77777777" w:rsidR="00DC7AFA" w:rsidRPr="00174824" w:rsidRDefault="005A027D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, 38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112393F5" w14:textId="77777777" w:rsidR="00DC7AFA" w:rsidRPr="00174824" w:rsidRDefault="005A027D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, 35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1CEFD022" w14:textId="77777777" w:rsidR="00DC7AFA" w:rsidRPr="00174824" w:rsidRDefault="005A027D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, 48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37106FAF" w14:textId="77777777" w:rsidR="00DC7AFA" w:rsidRPr="00174824" w:rsidRDefault="005A027D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, 29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0C99636B" w14:textId="77777777" w:rsidR="00DC7AFA" w:rsidRPr="00174824" w:rsidRDefault="005A027D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, 32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7387C75A" w14:textId="77777777" w:rsidR="00DC7AFA" w:rsidRPr="00174824" w:rsidRDefault="005A027D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, 33</w:t>
            </w:r>
          </w:p>
        </w:tc>
      </w:tr>
      <w:tr w:rsidR="00174824" w:rsidRPr="00174824" w14:paraId="0AE6CA5A" w14:textId="77777777" w:rsidTr="001C0674">
        <w:tc>
          <w:tcPr>
            <w:tcW w:w="14423" w:type="dxa"/>
            <w:gridSpan w:val="10"/>
            <w:tcBorders>
              <w:top w:val="single" w:sz="4" w:space="0" w:color="auto"/>
              <w:bottom w:val="nil"/>
            </w:tcBorders>
          </w:tcPr>
          <w:p w14:paraId="4AA083A2" w14:textId="77777777" w:rsidR="001C0674" w:rsidRPr="00174824" w:rsidRDefault="001C0674" w:rsidP="00E37C76">
            <w:pPr>
              <w:pStyle w:val="Tabelle"/>
              <w:pageBreakBefore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lastRenderedPageBreak/>
              <w:t xml:space="preserve">Type of cancer, n </w:t>
            </w:r>
            <w:r w:rsidR="00E37C76" w:rsidRPr="00174824">
              <w:rPr>
                <w:b/>
                <w:sz w:val="20"/>
                <w:szCs w:val="20"/>
                <w:lang w:val="en-GB"/>
              </w:rPr>
              <w:t>(% column \ % row)</w:t>
            </w:r>
          </w:p>
        </w:tc>
      </w:tr>
      <w:tr w:rsidR="00174824" w:rsidRPr="00174824" w14:paraId="249E77DC" w14:textId="77777777" w:rsidTr="001C0674">
        <w:tc>
          <w:tcPr>
            <w:tcW w:w="1771" w:type="dxa"/>
            <w:tcBorders>
              <w:top w:val="nil"/>
            </w:tcBorders>
          </w:tcPr>
          <w:p w14:paraId="52ED92C5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Colon cancer</w:t>
            </w:r>
          </w:p>
        </w:tc>
        <w:tc>
          <w:tcPr>
            <w:tcW w:w="1405" w:type="dxa"/>
            <w:tcBorders>
              <w:top w:val="nil"/>
            </w:tcBorders>
          </w:tcPr>
          <w:p w14:paraId="7F24729E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0 (65.5% \ 100%)</w:t>
            </w:r>
          </w:p>
        </w:tc>
        <w:tc>
          <w:tcPr>
            <w:tcW w:w="1406" w:type="dxa"/>
            <w:tcBorders>
              <w:top w:val="nil"/>
            </w:tcBorders>
          </w:tcPr>
          <w:p w14:paraId="344E1C8C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7 (87.0% \ 15.7%)</w:t>
            </w:r>
          </w:p>
        </w:tc>
        <w:tc>
          <w:tcPr>
            <w:tcW w:w="1406" w:type="dxa"/>
            <w:tcBorders>
              <w:top w:val="nil"/>
            </w:tcBorders>
          </w:tcPr>
          <w:p w14:paraId="33A9F828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1 (91.1% \ 17.0%)</w:t>
            </w:r>
          </w:p>
        </w:tc>
        <w:tc>
          <w:tcPr>
            <w:tcW w:w="1406" w:type="dxa"/>
            <w:tcBorders>
              <w:top w:val="nil"/>
            </w:tcBorders>
          </w:tcPr>
          <w:p w14:paraId="1AA1F372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3 (69.4% \ 14.3%)</w:t>
            </w:r>
          </w:p>
        </w:tc>
        <w:tc>
          <w:tcPr>
            <w:tcW w:w="1405" w:type="dxa"/>
            <w:tcBorders>
              <w:top w:val="nil"/>
            </w:tcBorders>
          </w:tcPr>
          <w:p w14:paraId="520518E1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54.4% \ 10.3%)</w:t>
            </w:r>
          </w:p>
        </w:tc>
        <w:tc>
          <w:tcPr>
            <w:tcW w:w="1406" w:type="dxa"/>
            <w:tcBorders>
              <w:top w:val="nil"/>
            </w:tcBorders>
          </w:tcPr>
          <w:p w14:paraId="28985FFC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3 (51.6% \ 11.0%)</w:t>
            </w:r>
          </w:p>
        </w:tc>
        <w:tc>
          <w:tcPr>
            <w:tcW w:w="1406" w:type="dxa"/>
            <w:tcBorders>
              <w:top w:val="nil"/>
            </w:tcBorders>
          </w:tcPr>
          <w:p w14:paraId="78A6FDC4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28 (49.1% </w:t>
            </w:r>
            <w:proofErr w:type="gramStart"/>
            <w:r w:rsidRPr="00174824">
              <w:rPr>
                <w:sz w:val="20"/>
                <w:szCs w:val="20"/>
                <w:lang w:val="en-GB"/>
              </w:rPr>
              <w:t>\  9.3</w:t>
            </w:r>
            <w:proofErr w:type="gramEnd"/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06" w:type="dxa"/>
            <w:tcBorders>
              <w:top w:val="nil"/>
            </w:tcBorders>
          </w:tcPr>
          <w:p w14:paraId="39624363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2 (75.0% \ 14.0%)</w:t>
            </w:r>
          </w:p>
        </w:tc>
        <w:tc>
          <w:tcPr>
            <w:tcW w:w="1406" w:type="dxa"/>
            <w:tcBorders>
              <w:top w:val="nil"/>
            </w:tcBorders>
          </w:tcPr>
          <w:p w14:paraId="09BFF81F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25 (48.1% </w:t>
            </w:r>
            <w:proofErr w:type="gramStart"/>
            <w:r w:rsidRPr="00174824">
              <w:rPr>
                <w:sz w:val="20"/>
                <w:szCs w:val="20"/>
                <w:lang w:val="en-GB"/>
              </w:rPr>
              <w:t>\  8.3</w:t>
            </w:r>
            <w:proofErr w:type="gramEnd"/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</w:tr>
      <w:tr w:rsidR="00174824" w:rsidRPr="00174824" w14:paraId="4D5642CF" w14:textId="77777777" w:rsidTr="001C0674">
        <w:tc>
          <w:tcPr>
            <w:tcW w:w="1771" w:type="dxa"/>
            <w:tcBorders>
              <w:top w:val="nil"/>
            </w:tcBorders>
          </w:tcPr>
          <w:p w14:paraId="6E68E80B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Rectal cancer</w:t>
            </w:r>
          </w:p>
        </w:tc>
        <w:tc>
          <w:tcPr>
            <w:tcW w:w="1405" w:type="dxa"/>
            <w:tcBorders>
              <w:top w:val="nil"/>
            </w:tcBorders>
          </w:tcPr>
          <w:p w14:paraId="499AE5E2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6 (34.1% \ 100%)</w:t>
            </w:r>
          </w:p>
        </w:tc>
        <w:tc>
          <w:tcPr>
            <w:tcW w:w="1406" w:type="dxa"/>
            <w:tcBorders>
              <w:top w:val="nil"/>
            </w:tcBorders>
          </w:tcPr>
          <w:p w14:paraId="5671DA8E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7 (13.0% </w:t>
            </w:r>
            <w:proofErr w:type="gramStart"/>
            <w:r w:rsidRPr="00174824">
              <w:rPr>
                <w:sz w:val="20"/>
                <w:szCs w:val="20"/>
                <w:lang w:val="en-GB"/>
              </w:rPr>
              <w:t>\  4.5</w:t>
            </w:r>
            <w:proofErr w:type="gramEnd"/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06" w:type="dxa"/>
            <w:tcBorders>
              <w:top w:val="nil"/>
            </w:tcBorders>
          </w:tcPr>
          <w:p w14:paraId="68DA500D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5 (8.9% </w:t>
            </w:r>
            <w:proofErr w:type="gramStart"/>
            <w:r w:rsidRPr="00174824">
              <w:rPr>
                <w:sz w:val="20"/>
                <w:szCs w:val="20"/>
                <w:lang w:val="en-GB"/>
              </w:rPr>
              <w:t>\  3.2</w:t>
            </w:r>
            <w:proofErr w:type="gramEnd"/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06" w:type="dxa"/>
            <w:tcBorders>
              <w:top w:val="nil"/>
            </w:tcBorders>
          </w:tcPr>
          <w:p w14:paraId="1A3DF417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 (27.4% \ 10.9%)</w:t>
            </w:r>
          </w:p>
        </w:tc>
        <w:tc>
          <w:tcPr>
            <w:tcW w:w="1405" w:type="dxa"/>
            <w:tcBorders>
              <w:top w:val="nil"/>
            </w:tcBorders>
          </w:tcPr>
          <w:p w14:paraId="55C9E960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 (45.6% \ 16.7%)</w:t>
            </w:r>
          </w:p>
        </w:tc>
        <w:tc>
          <w:tcPr>
            <w:tcW w:w="1406" w:type="dxa"/>
            <w:tcBorders>
              <w:top w:val="nil"/>
            </w:tcBorders>
          </w:tcPr>
          <w:p w14:paraId="3E0AEB9B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48.4% \ 19.9%)</w:t>
            </w:r>
          </w:p>
        </w:tc>
        <w:tc>
          <w:tcPr>
            <w:tcW w:w="1406" w:type="dxa"/>
            <w:tcBorders>
              <w:top w:val="nil"/>
            </w:tcBorders>
          </w:tcPr>
          <w:p w14:paraId="43FD6A15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9 (50.9% \ 18.6%)</w:t>
            </w:r>
          </w:p>
        </w:tc>
        <w:tc>
          <w:tcPr>
            <w:tcW w:w="1406" w:type="dxa"/>
            <w:tcBorders>
              <w:top w:val="nil"/>
            </w:tcBorders>
          </w:tcPr>
          <w:p w14:paraId="6BDB7A1F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14 (25.0% </w:t>
            </w:r>
            <w:proofErr w:type="gramStart"/>
            <w:r w:rsidRPr="00174824">
              <w:rPr>
                <w:sz w:val="20"/>
                <w:szCs w:val="20"/>
                <w:lang w:val="en-GB"/>
              </w:rPr>
              <w:t>\  9.0</w:t>
            </w:r>
            <w:proofErr w:type="gramEnd"/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06" w:type="dxa"/>
            <w:tcBorders>
              <w:top w:val="nil"/>
            </w:tcBorders>
          </w:tcPr>
          <w:p w14:paraId="5DE8F6F0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 (51.9% \ 17.3%)</w:t>
            </w:r>
          </w:p>
        </w:tc>
      </w:tr>
      <w:tr w:rsidR="00174824" w:rsidRPr="00174824" w14:paraId="0E8B9E5E" w14:textId="77777777" w:rsidTr="001C0674">
        <w:tc>
          <w:tcPr>
            <w:tcW w:w="1771" w:type="dxa"/>
            <w:tcBorders>
              <w:top w:val="nil"/>
              <w:bottom w:val="single" w:sz="4" w:space="0" w:color="auto"/>
            </w:tcBorders>
          </w:tcPr>
          <w:p w14:paraId="014DCF14" w14:textId="77777777" w:rsidR="001C0674" w:rsidRPr="00174824" w:rsidRDefault="001C0674" w:rsidP="00E37C7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Other</w:t>
            </w:r>
            <w:r w:rsidR="00890236" w:rsidRPr="00174824">
              <w:rPr>
                <w:sz w:val="20"/>
                <w:szCs w:val="20"/>
                <w:lang w:val="en-GB"/>
              </w:rPr>
              <w:t xml:space="preserve"> </w:t>
            </w:r>
            <w:r w:rsidR="00890236" w:rsidRPr="00174824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210DD782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0.4% \ 10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2B115445" w14:textId="77777777" w:rsidR="001C0674" w:rsidRPr="00174824" w:rsidRDefault="001C0674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52DAA954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299EDDF0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2 (3.2% </w:t>
            </w:r>
            <w:proofErr w:type="gramStart"/>
            <w:r w:rsidRPr="00174824">
              <w:rPr>
                <w:sz w:val="20"/>
                <w:szCs w:val="20"/>
                <w:lang w:val="en-GB"/>
              </w:rPr>
              <w:t>\  100</w:t>
            </w:r>
            <w:proofErr w:type="gramEnd"/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4EB4F6E2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0F702CDF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5D7628A6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190246A4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075CCF5C" w14:textId="77777777" w:rsidR="001C0674" w:rsidRPr="00174824" w:rsidRDefault="001C0674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</w:tr>
      <w:tr w:rsidR="00174824" w:rsidRPr="00174824" w14:paraId="509BAC0B" w14:textId="77777777" w:rsidTr="00BB4880">
        <w:tc>
          <w:tcPr>
            <w:tcW w:w="14423" w:type="dxa"/>
            <w:gridSpan w:val="10"/>
            <w:tcBorders>
              <w:top w:val="single" w:sz="4" w:space="0" w:color="auto"/>
              <w:bottom w:val="nil"/>
            </w:tcBorders>
          </w:tcPr>
          <w:p w14:paraId="1D473A7E" w14:textId="77777777" w:rsidR="0071278E" w:rsidRPr="00174824" w:rsidRDefault="0071278E" w:rsidP="0089023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Smoking status, n (% column \ % row)</w:t>
            </w:r>
            <w:r w:rsidRPr="00174824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890236" w:rsidRPr="00174824"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174824" w:rsidRPr="00174824" w14:paraId="1330F9B5" w14:textId="77777777" w:rsidTr="001C0674">
        <w:tc>
          <w:tcPr>
            <w:tcW w:w="1771" w:type="dxa"/>
            <w:tcBorders>
              <w:top w:val="nil"/>
            </w:tcBorders>
          </w:tcPr>
          <w:p w14:paraId="7F240BA4" w14:textId="77777777" w:rsidR="001C0674" w:rsidRPr="00174824" w:rsidRDefault="001C0674" w:rsidP="0089023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ever smoked</w:t>
            </w:r>
            <w:r w:rsidR="0071278E" w:rsidRPr="00174824">
              <w:rPr>
                <w:sz w:val="20"/>
                <w:szCs w:val="20"/>
                <w:lang w:val="en-GB"/>
              </w:rPr>
              <w:t xml:space="preserve"> </w:t>
            </w:r>
            <w:r w:rsidR="00890236" w:rsidRPr="00174824">
              <w:rPr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405" w:type="dxa"/>
            <w:tcBorders>
              <w:top w:val="nil"/>
            </w:tcBorders>
          </w:tcPr>
          <w:p w14:paraId="24DF9721" w14:textId="77777777" w:rsidR="001C0674" w:rsidRPr="00174824" w:rsidRDefault="0071278E" w:rsidP="0071278E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1 (43.9% \ 100%)</w:t>
            </w:r>
          </w:p>
        </w:tc>
        <w:tc>
          <w:tcPr>
            <w:tcW w:w="1406" w:type="dxa"/>
            <w:tcBorders>
              <w:top w:val="nil"/>
            </w:tcBorders>
          </w:tcPr>
          <w:p w14:paraId="30B58CE7" w14:textId="77777777" w:rsidR="001C0674" w:rsidRPr="00174824" w:rsidRDefault="0071278E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 (44.4% \ 11.9%)</w:t>
            </w:r>
          </w:p>
        </w:tc>
        <w:tc>
          <w:tcPr>
            <w:tcW w:w="1406" w:type="dxa"/>
            <w:tcBorders>
              <w:top w:val="nil"/>
            </w:tcBorders>
          </w:tcPr>
          <w:p w14:paraId="3FEB516F" w14:textId="77777777" w:rsidR="001C0674" w:rsidRPr="00174824" w:rsidRDefault="000044B3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 (37.5% \ 10.4%)</w:t>
            </w:r>
          </w:p>
        </w:tc>
        <w:tc>
          <w:tcPr>
            <w:tcW w:w="1406" w:type="dxa"/>
            <w:tcBorders>
              <w:top w:val="nil"/>
            </w:tcBorders>
          </w:tcPr>
          <w:p w14:paraId="419FEF28" w14:textId="77777777" w:rsidR="001C0674" w:rsidRPr="00174824" w:rsidRDefault="0071278E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 (33.9% \ 10.4%)</w:t>
            </w:r>
          </w:p>
        </w:tc>
        <w:tc>
          <w:tcPr>
            <w:tcW w:w="1405" w:type="dxa"/>
            <w:tcBorders>
              <w:top w:val="nil"/>
            </w:tcBorders>
          </w:tcPr>
          <w:p w14:paraId="2FA6B796" w14:textId="77777777" w:rsidR="001C0674" w:rsidRPr="00174824" w:rsidRDefault="000044B3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54.4% \ 15.4%)</w:t>
            </w:r>
          </w:p>
        </w:tc>
        <w:tc>
          <w:tcPr>
            <w:tcW w:w="1406" w:type="dxa"/>
            <w:tcBorders>
              <w:top w:val="nil"/>
            </w:tcBorders>
          </w:tcPr>
          <w:p w14:paraId="29DDB81B" w14:textId="77777777" w:rsidR="001C0674" w:rsidRPr="00174824" w:rsidRDefault="000044B3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18 (28.1% </w:t>
            </w:r>
            <w:proofErr w:type="gramStart"/>
            <w:r w:rsidRPr="00174824">
              <w:rPr>
                <w:sz w:val="20"/>
                <w:szCs w:val="20"/>
                <w:lang w:val="en-GB"/>
              </w:rPr>
              <w:t>\  9.0</w:t>
            </w:r>
            <w:proofErr w:type="gramEnd"/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06" w:type="dxa"/>
            <w:tcBorders>
              <w:top w:val="nil"/>
            </w:tcBorders>
          </w:tcPr>
          <w:p w14:paraId="39ECA9A4" w14:textId="77777777" w:rsidR="001C0674" w:rsidRPr="00174824" w:rsidRDefault="000044B3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 (45.6% \ 12.9%)</w:t>
            </w:r>
          </w:p>
        </w:tc>
        <w:tc>
          <w:tcPr>
            <w:tcW w:w="1406" w:type="dxa"/>
            <w:tcBorders>
              <w:top w:val="nil"/>
            </w:tcBorders>
          </w:tcPr>
          <w:p w14:paraId="4734DD82" w14:textId="77777777" w:rsidR="001C0674" w:rsidRPr="00174824" w:rsidRDefault="000044B3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9 (51.8% \ 14.4%)</w:t>
            </w:r>
          </w:p>
        </w:tc>
        <w:tc>
          <w:tcPr>
            <w:tcW w:w="1406" w:type="dxa"/>
            <w:tcBorders>
              <w:top w:val="nil"/>
            </w:tcBorders>
          </w:tcPr>
          <w:p w14:paraId="52229167" w14:textId="77777777" w:rsidR="001C0674" w:rsidRPr="00174824" w:rsidRDefault="000044B3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59.6% \ 15.4%)</w:t>
            </w:r>
          </w:p>
        </w:tc>
      </w:tr>
      <w:tr w:rsidR="00174824" w:rsidRPr="00174824" w14:paraId="14BDEDE5" w14:textId="77777777" w:rsidTr="001C0674">
        <w:tc>
          <w:tcPr>
            <w:tcW w:w="1771" w:type="dxa"/>
            <w:tcBorders>
              <w:top w:val="nil"/>
            </w:tcBorders>
          </w:tcPr>
          <w:p w14:paraId="58E84DB3" w14:textId="77777777" w:rsidR="001C0674" w:rsidRPr="00174824" w:rsidRDefault="00E37C76" w:rsidP="0089023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Stopped smoking before surgery</w:t>
            </w:r>
            <w:r w:rsidR="0071278E" w:rsidRPr="00174824">
              <w:rPr>
                <w:sz w:val="20"/>
                <w:szCs w:val="20"/>
                <w:lang w:val="en-GB"/>
              </w:rPr>
              <w:t xml:space="preserve"> </w:t>
            </w:r>
            <w:r w:rsidR="00890236" w:rsidRPr="00174824">
              <w:rPr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405" w:type="dxa"/>
            <w:tcBorders>
              <w:top w:val="nil"/>
            </w:tcBorders>
          </w:tcPr>
          <w:p w14:paraId="62F9A7AA" w14:textId="77777777" w:rsidR="001C0674" w:rsidRPr="00174824" w:rsidRDefault="0071278E" w:rsidP="0071278E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3 (29.0% \ 100%)</w:t>
            </w:r>
          </w:p>
        </w:tc>
        <w:tc>
          <w:tcPr>
            <w:tcW w:w="1406" w:type="dxa"/>
            <w:tcBorders>
              <w:top w:val="nil"/>
            </w:tcBorders>
          </w:tcPr>
          <w:p w14:paraId="1EA20438" w14:textId="77777777" w:rsidR="001C0674" w:rsidRPr="00174824" w:rsidRDefault="000044B3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 (29.6% \ 12.0%)</w:t>
            </w:r>
          </w:p>
        </w:tc>
        <w:tc>
          <w:tcPr>
            <w:tcW w:w="1406" w:type="dxa"/>
            <w:tcBorders>
              <w:top w:val="nil"/>
            </w:tcBorders>
          </w:tcPr>
          <w:p w14:paraId="48889B8E" w14:textId="77777777" w:rsidR="001C0674" w:rsidRPr="00174824" w:rsidRDefault="000044B3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 (35.7% \ 15.0%)</w:t>
            </w:r>
          </w:p>
        </w:tc>
        <w:tc>
          <w:tcPr>
            <w:tcW w:w="1406" w:type="dxa"/>
            <w:tcBorders>
              <w:top w:val="nil"/>
            </w:tcBorders>
          </w:tcPr>
          <w:p w14:paraId="3BC46DCE" w14:textId="77777777" w:rsidR="001C0674" w:rsidRPr="00174824" w:rsidRDefault="000044B3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 (38.7% \ 18.0%)</w:t>
            </w:r>
          </w:p>
        </w:tc>
        <w:tc>
          <w:tcPr>
            <w:tcW w:w="1405" w:type="dxa"/>
            <w:tcBorders>
              <w:top w:val="nil"/>
            </w:tcBorders>
          </w:tcPr>
          <w:p w14:paraId="79B53BCB" w14:textId="77777777" w:rsidR="001C0674" w:rsidRPr="00174824" w:rsidRDefault="000044B3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11 (19.3% </w:t>
            </w:r>
            <w:proofErr w:type="gramStart"/>
            <w:r w:rsidRPr="00174824">
              <w:rPr>
                <w:sz w:val="20"/>
                <w:szCs w:val="20"/>
                <w:lang w:val="en-GB"/>
              </w:rPr>
              <w:t>\  8.3</w:t>
            </w:r>
            <w:proofErr w:type="gramEnd"/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06" w:type="dxa"/>
            <w:tcBorders>
              <w:top w:val="nil"/>
            </w:tcBorders>
          </w:tcPr>
          <w:p w14:paraId="38C3D149" w14:textId="77777777" w:rsidR="001C0674" w:rsidRPr="00174824" w:rsidRDefault="000044B3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12 (18.8% </w:t>
            </w:r>
            <w:proofErr w:type="gramStart"/>
            <w:r w:rsidRPr="00174824">
              <w:rPr>
                <w:sz w:val="20"/>
                <w:szCs w:val="20"/>
                <w:lang w:val="en-GB"/>
              </w:rPr>
              <w:t>\  9.0</w:t>
            </w:r>
            <w:proofErr w:type="gramEnd"/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06" w:type="dxa"/>
            <w:tcBorders>
              <w:top w:val="nil"/>
            </w:tcBorders>
          </w:tcPr>
          <w:p w14:paraId="4B409EC8" w14:textId="77777777" w:rsidR="001C0674" w:rsidRPr="00174824" w:rsidRDefault="000044B3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 (35.1% \ 15.0%)</w:t>
            </w:r>
          </w:p>
        </w:tc>
        <w:tc>
          <w:tcPr>
            <w:tcW w:w="1406" w:type="dxa"/>
            <w:tcBorders>
              <w:top w:val="nil"/>
            </w:tcBorders>
          </w:tcPr>
          <w:p w14:paraId="09184084" w14:textId="77777777" w:rsidR="001C0674" w:rsidRPr="00174824" w:rsidRDefault="000044B3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 (35.7% \ 15.0%)</w:t>
            </w:r>
          </w:p>
        </w:tc>
        <w:tc>
          <w:tcPr>
            <w:tcW w:w="1406" w:type="dxa"/>
            <w:tcBorders>
              <w:top w:val="nil"/>
            </w:tcBorders>
          </w:tcPr>
          <w:p w14:paraId="026FC3FA" w14:textId="77777777" w:rsidR="001C0674" w:rsidRPr="00174824" w:rsidRDefault="000044B3" w:rsidP="000044B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10 (19.2% </w:t>
            </w:r>
            <w:proofErr w:type="gramStart"/>
            <w:r w:rsidRPr="00174824">
              <w:rPr>
                <w:sz w:val="20"/>
                <w:szCs w:val="20"/>
                <w:lang w:val="en-GB"/>
              </w:rPr>
              <w:t>\  7.5</w:t>
            </w:r>
            <w:proofErr w:type="gramEnd"/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</w:tr>
      <w:tr w:rsidR="00174824" w:rsidRPr="00174824" w14:paraId="3E54F28B" w14:textId="77777777" w:rsidTr="00E37C76">
        <w:tc>
          <w:tcPr>
            <w:tcW w:w="1771" w:type="dxa"/>
            <w:tcBorders>
              <w:top w:val="nil"/>
              <w:bottom w:val="single" w:sz="4" w:space="0" w:color="auto"/>
            </w:tcBorders>
          </w:tcPr>
          <w:p w14:paraId="555C13C7" w14:textId="77777777" w:rsidR="001C0674" w:rsidRPr="00174824" w:rsidRDefault="00E37C76" w:rsidP="00890236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Smoking at time of surgery</w:t>
            </w:r>
            <w:r w:rsidR="0071278E" w:rsidRPr="00174824">
              <w:rPr>
                <w:sz w:val="20"/>
                <w:szCs w:val="20"/>
                <w:lang w:val="en-GB"/>
              </w:rPr>
              <w:t xml:space="preserve"> </w:t>
            </w:r>
            <w:r w:rsidR="00890236" w:rsidRPr="00174824">
              <w:rPr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486FA2DE" w14:textId="77777777" w:rsidR="001C0674" w:rsidRPr="00174824" w:rsidRDefault="0071278E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1 (13.3% \ 100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7DC7F5DD" w14:textId="77777777" w:rsidR="001C0674" w:rsidRPr="00174824" w:rsidRDefault="000044B3" w:rsidP="00D0151C">
            <w:pPr>
              <w:pStyle w:val="Tabelle"/>
              <w:spacing w:before="40"/>
              <w:ind w:right="47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4.8% \ 13.1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7B30099B" w14:textId="77777777" w:rsidR="001C0674" w:rsidRPr="00174824" w:rsidRDefault="000044B3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9 (16.1% \ 14.8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7CED75EB" w14:textId="77777777" w:rsidR="001C0674" w:rsidRPr="00174824" w:rsidRDefault="000044B3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9 (14.5% \ 14.8%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3CD1A6E4" w14:textId="77777777" w:rsidR="001C0674" w:rsidRPr="00174824" w:rsidRDefault="000044B3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 (17.5% \ 16.4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51FC4FAB" w14:textId="77777777" w:rsidR="001C0674" w:rsidRPr="00174824" w:rsidRDefault="000044B3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 (10.9% \ 11.5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578940F7" w14:textId="77777777" w:rsidR="001C0674" w:rsidRPr="00174824" w:rsidRDefault="000044B3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 (17.5% \ 16.4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478E2882" w14:textId="77777777" w:rsidR="001C0674" w:rsidRPr="00174824" w:rsidRDefault="00F56D50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</w:t>
            </w:r>
            <w:r w:rsidR="000044B3" w:rsidRPr="00174824">
              <w:rPr>
                <w:sz w:val="20"/>
                <w:szCs w:val="20"/>
                <w:lang w:val="en-GB"/>
              </w:rPr>
              <w:t xml:space="preserve">5.4% </w:t>
            </w:r>
            <w:proofErr w:type="gramStart"/>
            <w:r w:rsidR="000044B3" w:rsidRPr="00174824">
              <w:rPr>
                <w:sz w:val="20"/>
                <w:szCs w:val="20"/>
                <w:lang w:val="en-GB"/>
              </w:rPr>
              <w:t>\  4.9</w:t>
            </w:r>
            <w:proofErr w:type="gramEnd"/>
            <w:r w:rsidR="000044B3"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33B4E8D5" w14:textId="77777777" w:rsidR="001C0674" w:rsidRPr="00174824" w:rsidRDefault="00F56D50" w:rsidP="00E37C76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</w:t>
            </w:r>
            <w:r w:rsidR="000044B3" w:rsidRPr="00174824">
              <w:rPr>
                <w:sz w:val="20"/>
                <w:szCs w:val="20"/>
                <w:lang w:val="en-GB"/>
              </w:rPr>
              <w:t xml:space="preserve">9.6% </w:t>
            </w:r>
            <w:proofErr w:type="gramStart"/>
            <w:r w:rsidR="000044B3" w:rsidRPr="00174824">
              <w:rPr>
                <w:sz w:val="20"/>
                <w:szCs w:val="20"/>
                <w:lang w:val="en-GB"/>
              </w:rPr>
              <w:t>\  8.2</w:t>
            </w:r>
            <w:proofErr w:type="gramEnd"/>
            <w:r w:rsidR="000044B3" w:rsidRPr="00174824">
              <w:rPr>
                <w:sz w:val="20"/>
                <w:szCs w:val="20"/>
                <w:lang w:val="en-GB"/>
              </w:rPr>
              <w:t>%)</w:t>
            </w:r>
          </w:p>
        </w:tc>
      </w:tr>
      <w:tr w:rsidR="00174824" w:rsidRPr="00174824" w14:paraId="2C3B04C5" w14:textId="77777777" w:rsidTr="00E37C76">
        <w:tc>
          <w:tcPr>
            <w:tcW w:w="14423" w:type="dxa"/>
            <w:gridSpan w:val="10"/>
            <w:tcBorders>
              <w:top w:val="single" w:sz="4" w:space="0" w:color="auto"/>
              <w:bottom w:val="nil"/>
            </w:tcBorders>
          </w:tcPr>
          <w:p w14:paraId="5BE99D0E" w14:textId="77777777" w:rsidR="00F619AA" w:rsidRPr="00174824" w:rsidRDefault="00F619AA" w:rsidP="00B72D82">
            <w:pPr>
              <w:pStyle w:val="TableFoot1"/>
              <w:spacing w:before="40"/>
              <w:rPr>
                <w:lang w:val="en-GB"/>
              </w:rPr>
            </w:pPr>
            <w:r w:rsidRPr="00174824">
              <w:rPr>
                <w:vertAlign w:val="superscript"/>
                <w:lang w:val="en-GB"/>
              </w:rPr>
              <w:t>1</w:t>
            </w:r>
            <w:r w:rsidRPr="00174824">
              <w:rPr>
                <w:lang w:val="en-GB"/>
              </w:rPr>
              <w:t xml:space="preserve"> </w:t>
            </w:r>
            <w:r w:rsidR="00921489" w:rsidRPr="00174824">
              <w:rPr>
                <w:lang w:val="en-GB"/>
              </w:rPr>
              <w:t xml:space="preserve">BMI: no information available due to missing height </w:t>
            </w:r>
            <w:r w:rsidR="00E37C76" w:rsidRPr="00174824">
              <w:rPr>
                <w:lang w:val="en-GB"/>
              </w:rPr>
              <w:t xml:space="preserve">measurement </w:t>
            </w:r>
            <w:r w:rsidR="0071278E" w:rsidRPr="00174824">
              <w:rPr>
                <w:lang w:val="en-GB"/>
              </w:rPr>
              <w:t xml:space="preserve">for 1 patient </w:t>
            </w:r>
            <w:r w:rsidR="00921489" w:rsidRPr="00174824">
              <w:rPr>
                <w:lang w:val="en-GB"/>
              </w:rPr>
              <w:t>(</w:t>
            </w:r>
            <w:r w:rsidR="0071278E" w:rsidRPr="00174824">
              <w:rPr>
                <w:lang w:val="en-GB"/>
              </w:rPr>
              <w:t xml:space="preserve">from </w:t>
            </w:r>
            <w:r w:rsidR="00921489" w:rsidRPr="00174824">
              <w:rPr>
                <w:lang w:val="en-GB"/>
              </w:rPr>
              <w:t>USA)</w:t>
            </w:r>
            <w:r w:rsidR="00E37C76" w:rsidRPr="00174824">
              <w:rPr>
                <w:lang w:val="en-GB"/>
              </w:rPr>
              <w:t>.</w:t>
            </w:r>
            <w:r w:rsidR="00E37C76" w:rsidRPr="00174824">
              <w:rPr>
                <w:lang w:val="en-GB"/>
              </w:rPr>
              <w:br/>
            </w:r>
            <w:r w:rsidRPr="00174824">
              <w:rPr>
                <w:vertAlign w:val="superscript"/>
                <w:lang w:val="en-GB"/>
              </w:rPr>
              <w:t>2</w:t>
            </w:r>
            <w:r w:rsidRPr="00174824">
              <w:rPr>
                <w:lang w:val="en-GB"/>
              </w:rPr>
              <w:t xml:space="preserve"> </w:t>
            </w:r>
            <w:r w:rsidR="00B72D82" w:rsidRPr="00174824">
              <w:rPr>
                <w:lang w:val="en-GB"/>
              </w:rPr>
              <w:t>“Other” type documented for 2 patients, both specified by investigator as cancer of sigmoid colon.</w:t>
            </w:r>
            <w:r w:rsidR="00B72D82" w:rsidRPr="00174824">
              <w:rPr>
                <w:lang w:val="en-GB"/>
              </w:rPr>
              <w:br/>
            </w:r>
            <w:r w:rsidR="00B72D82" w:rsidRPr="00174824">
              <w:rPr>
                <w:vertAlign w:val="superscript"/>
                <w:lang w:val="en-GB"/>
              </w:rPr>
              <w:t>3</w:t>
            </w:r>
            <w:r w:rsidR="00B72D82" w:rsidRPr="00174824">
              <w:rPr>
                <w:lang w:val="en-GB"/>
              </w:rPr>
              <w:t xml:space="preserve"> </w:t>
            </w:r>
            <w:r w:rsidR="00921489" w:rsidRPr="00174824">
              <w:rPr>
                <w:lang w:val="en-GB"/>
              </w:rPr>
              <w:t>Smoking status: n</w:t>
            </w:r>
            <w:r w:rsidR="00E37C76" w:rsidRPr="00174824">
              <w:rPr>
                <w:lang w:val="en-GB"/>
              </w:rPr>
              <w:t xml:space="preserve">o information available for 63 patients </w:t>
            </w:r>
            <w:r w:rsidR="00921489" w:rsidRPr="00174824">
              <w:rPr>
                <w:lang w:val="en-GB"/>
              </w:rPr>
              <w:t>(6 from USA, 6 from France, 8 from Germany, 5 from Italy, 27 from UK, 1 from China, 4 from Japan, 6 from South Korea).</w:t>
            </w:r>
            <w:r w:rsidR="00E37C76" w:rsidRPr="00174824">
              <w:rPr>
                <w:lang w:val="en-GB"/>
              </w:rPr>
              <w:br/>
            </w:r>
            <w:r w:rsidR="00B72D82" w:rsidRPr="00174824">
              <w:rPr>
                <w:vertAlign w:val="superscript"/>
                <w:lang w:val="en-GB"/>
              </w:rPr>
              <w:t>4</w:t>
            </w:r>
            <w:r w:rsidR="00E37C76" w:rsidRPr="00174824">
              <w:rPr>
                <w:lang w:val="en-GB"/>
              </w:rPr>
              <w:t xml:space="preserve"> Less than 100 cigarettes in life.</w:t>
            </w:r>
            <w:r w:rsidR="00E37C76" w:rsidRPr="00174824">
              <w:rPr>
                <w:lang w:val="en-GB"/>
              </w:rPr>
              <w:br/>
            </w:r>
            <w:r w:rsidR="00B72D82" w:rsidRPr="00174824">
              <w:rPr>
                <w:vertAlign w:val="superscript"/>
                <w:lang w:val="en-GB"/>
              </w:rPr>
              <w:t>5</w:t>
            </w:r>
            <w:r w:rsidR="00E37C76" w:rsidRPr="00174824">
              <w:rPr>
                <w:lang w:val="en-GB"/>
              </w:rPr>
              <w:t xml:space="preserve"> </w:t>
            </w:r>
            <w:r w:rsidR="0071278E" w:rsidRPr="00174824">
              <w:rPr>
                <w:lang w:val="en-GB"/>
              </w:rPr>
              <w:t>Permanently</w:t>
            </w:r>
            <w:r w:rsidR="00E37C76" w:rsidRPr="00174824">
              <w:rPr>
                <w:lang w:val="en-GB"/>
              </w:rPr>
              <w:t xml:space="preserve"> stopped smoking before colorectal resection surgery</w:t>
            </w:r>
            <w:r w:rsidR="0071278E" w:rsidRPr="00174824">
              <w:rPr>
                <w:lang w:val="en-GB"/>
              </w:rPr>
              <w:t xml:space="preserve"> (before cancer was suspected or after cancer was suspected but before surgery).</w:t>
            </w:r>
            <w:r w:rsidR="00E37C76" w:rsidRPr="00174824">
              <w:rPr>
                <w:lang w:val="en-GB"/>
              </w:rPr>
              <w:br/>
            </w:r>
            <w:r w:rsidR="00B72D82" w:rsidRPr="00174824">
              <w:rPr>
                <w:vertAlign w:val="superscript"/>
                <w:lang w:val="en-GB"/>
              </w:rPr>
              <w:t>6</w:t>
            </w:r>
            <w:r w:rsidR="00E37C76" w:rsidRPr="00174824">
              <w:rPr>
                <w:lang w:val="en-GB"/>
              </w:rPr>
              <w:t xml:space="preserve"> Current </w:t>
            </w:r>
            <w:proofErr w:type="gramStart"/>
            <w:r w:rsidR="00E37C76" w:rsidRPr="00174824">
              <w:rPr>
                <w:lang w:val="en-GB"/>
              </w:rPr>
              <w:t>smoker</w:t>
            </w:r>
            <w:proofErr w:type="gramEnd"/>
            <w:r w:rsidR="00E37C76" w:rsidRPr="00174824">
              <w:rPr>
                <w:lang w:val="en-GB"/>
              </w:rPr>
              <w:t xml:space="preserve"> at time of colorectal</w:t>
            </w:r>
            <w:r w:rsidR="0071278E" w:rsidRPr="00174824">
              <w:rPr>
                <w:lang w:val="en-GB"/>
              </w:rPr>
              <w:t xml:space="preserve"> resection surgery (incl. patients who permanently stopped smoking after surgery).</w:t>
            </w:r>
            <w:r w:rsidRPr="00174824">
              <w:rPr>
                <w:lang w:val="en-GB"/>
              </w:rPr>
              <w:br/>
              <w:t xml:space="preserve">Abbreviations: BMI: body mass index, Max: maximum value, Min: minimum value, N: total number of patients, n: number of patients </w:t>
            </w:r>
            <w:r w:rsidR="00BB4880" w:rsidRPr="00174824">
              <w:rPr>
                <w:lang w:val="en-GB"/>
              </w:rPr>
              <w:t>observed</w:t>
            </w:r>
            <w:r w:rsidRPr="00174824">
              <w:rPr>
                <w:lang w:val="en-GB"/>
              </w:rPr>
              <w:t>, SD: standard deviation</w:t>
            </w:r>
            <w:r w:rsidR="00AA68FD" w:rsidRPr="00174824">
              <w:rPr>
                <w:lang w:val="en-GB"/>
              </w:rPr>
              <w:t>, USA: United States of Amerika, UK: United Kingdom</w:t>
            </w:r>
            <w:r w:rsidRPr="00174824">
              <w:rPr>
                <w:lang w:val="en-GB"/>
              </w:rPr>
              <w:t>.</w:t>
            </w:r>
          </w:p>
        </w:tc>
      </w:tr>
    </w:tbl>
    <w:p w14:paraId="6F32B582" w14:textId="77777777" w:rsidR="006062C5" w:rsidRPr="00174824" w:rsidRDefault="006062C5" w:rsidP="00253696">
      <w:pPr>
        <w:pStyle w:val="Heading4"/>
      </w:pPr>
      <w:r w:rsidRPr="00174824">
        <w:br w:type="page"/>
      </w:r>
    </w:p>
    <w:p w14:paraId="076A220F" w14:textId="77777777" w:rsidR="006062C5" w:rsidRPr="00174824" w:rsidRDefault="00E22BAC" w:rsidP="00253696">
      <w:pPr>
        <w:pStyle w:val="Heading4"/>
      </w:pPr>
      <w:bookmarkStart w:id="2" w:name="_Ref451259104"/>
      <w:bookmarkStart w:id="3" w:name="_Toc456597019"/>
      <w:r w:rsidRPr="00174824">
        <w:lastRenderedPageBreak/>
        <w:t>Supplemental Table </w:t>
      </w:r>
      <w:r w:rsidR="006062C5" w:rsidRPr="00174824">
        <w:fldChar w:fldCharType="begin"/>
      </w:r>
      <w:r w:rsidR="006062C5" w:rsidRPr="00174824">
        <w:instrText xml:space="preserve"> SEQ Supplemental_Table \* ARABIC </w:instrText>
      </w:r>
      <w:r w:rsidR="006062C5" w:rsidRPr="00174824">
        <w:fldChar w:fldCharType="separate"/>
      </w:r>
      <w:r w:rsidR="00BB26DC" w:rsidRPr="00174824">
        <w:rPr>
          <w:noProof/>
        </w:rPr>
        <w:t>2</w:t>
      </w:r>
      <w:r w:rsidR="006062C5" w:rsidRPr="00174824">
        <w:fldChar w:fldCharType="end"/>
      </w:r>
      <w:bookmarkEnd w:id="2"/>
      <w:r w:rsidR="006062C5" w:rsidRPr="00174824">
        <w:t xml:space="preserve">: </w:t>
      </w:r>
      <w:r w:rsidR="004E358D" w:rsidRPr="00174824">
        <w:t>Patients’</w:t>
      </w:r>
      <w:r w:rsidR="006062C5" w:rsidRPr="00174824">
        <w:t xml:space="preserve"> </w:t>
      </w:r>
      <w:r w:rsidR="004E358D" w:rsidRPr="00174824">
        <w:t>cancer stage before surgery (TNM classification)</w:t>
      </w:r>
      <w:r w:rsidR="006062C5" w:rsidRPr="00174824">
        <w:t>, by country</w:t>
      </w:r>
      <w:bookmarkEnd w:id="3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9"/>
        <w:gridCol w:w="1443"/>
        <w:gridCol w:w="1443"/>
        <w:gridCol w:w="1443"/>
        <w:gridCol w:w="1443"/>
        <w:gridCol w:w="1443"/>
        <w:gridCol w:w="1443"/>
        <w:gridCol w:w="1443"/>
        <w:gridCol w:w="1443"/>
        <w:gridCol w:w="1443"/>
      </w:tblGrid>
      <w:tr w:rsidR="00174824" w:rsidRPr="00174824" w14:paraId="674414D1" w14:textId="77777777" w:rsidTr="00533620">
        <w:trPr>
          <w:trHeight w:val="313"/>
          <w:tblHeader/>
        </w:trPr>
        <w:tc>
          <w:tcPr>
            <w:tcW w:w="1439" w:type="dxa"/>
            <w:vMerge w:val="restart"/>
            <w:tcBorders>
              <w:top w:val="single" w:sz="4" w:space="0" w:color="auto"/>
            </w:tcBorders>
          </w:tcPr>
          <w:p w14:paraId="0DA9473C" w14:textId="77777777" w:rsidR="00533620" w:rsidRPr="00174824" w:rsidRDefault="00533620" w:rsidP="00533620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NM Stage,</w:t>
            </w:r>
            <w:r w:rsidRPr="00174824">
              <w:rPr>
                <w:b/>
                <w:sz w:val="20"/>
                <w:szCs w:val="20"/>
                <w:lang w:val="en-GB"/>
              </w:rPr>
              <w:br/>
              <w:t>n (% column \ % row)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</w:tcPr>
          <w:p w14:paraId="321E7B99" w14:textId="77777777" w:rsidR="00533620" w:rsidRPr="00174824" w:rsidRDefault="00533620" w:rsidP="00D0151C">
            <w:pPr>
              <w:pStyle w:val="Tabelle"/>
              <w:spacing w:before="40"/>
              <w:ind w:right="48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otal</w:t>
            </w:r>
            <w:r w:rsidRPr="00174824">
              <w:rPr>
                <w:sz w:val="20"/>
                <w:szCs w:val="20"/>
                <w:lang w:val="en-GB"/>
              </w:rPr>
              <w:br/>
              <w:t>N=458</w:t>
            </w:r>
          </w:p>
        </w:tc>
        <w:tc>
          <w:tcPr>
            <w:tcW w:w="1154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6787C44" w14:textId="77777777" w:rsidR="00533620" w:rsidRPr="00174824" w:rsidRDefault="00533620" w:rsidP="00D0151C">
            <w:pPr>
              <w:pStyle w:val="Tabelle"/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Country</w:t>
            </w:r>
          </w:p>
        </w:tc>
      </w:tr>
      <w:tr w:rsidR="00174824" w:rsidRPr="00174824" w14:paraId="7F23E844" w14:textId="77777777" w:rsidTr="00BB4880">
        <w:trPr>
          <w:trHeight w:val="313"/>
          <w:tblHeader/>
        </w:trPr>
        <w:tc>
          <w:tcPr>
            <w:tcW w:w="1439" w:type="dxa"/>
            <w:vMerge/>
          </w:tcPr>
          <w:p w14:paraId="39DF8725" w14:textId="77777777" w:rsidR="00533620" w:rsidRPr="00174824" w:rsidRDefault="00533620" w:rsidP="00F7411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vMerge/>
          </w:tcPr>
          <w:p w14:paraId="4F505B86" w14:textId="77777777" w:rsidR="00533620" w:rsidRPr="00174824" w:rsidRDefault="00533620" w:rsidP="00D0151C">
            <w:pPr>
              <w:pStyle w:val="Tabelle"/>
              <w:spacing w:before="40"/>
              <w:ind w:right="48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</w:tcPr>
          <w:p w14:paraId="58D40FA6" w14:textId="77777777" w:rsidR="00533620" w:rsidRPr="00174824" w:rsidRDefault="00533620" w:rsidP="00D0151C">
            <w:pPr>
              <w:pStyle w:val="Tabelle"/>
              <w:spacing w:before="40"/>
              <w:ind w:right="74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USA</w:t>
            </w:r>
            <w:r w:rsidRPr="00174824">
              <w:rPr>
                <w:sz w:val="20"/>
                <w:szCs w:val="20"/>
                <w:lang w:val="en-GB"/>
              </w:rPr>
              <w:br/>
              <w:t>N=54</w:t>
            </w:r>
          </w:p>
        </w:tc>
        <w:tc>
          <w:tcPr>
            <w:tcW w:w="57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6949B1" w14:textId="77777777" w:rsidR="00533620" w:rsidRPr="00174824" w:rsidRDefault="00533620" w:rsidP="00D0151C">
            <w:pPr>
              <w:pStyle w:val="Tabelle"/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43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3CE4D8" w14:textId="77777777" w:rsidR="00533620" w:rsidRPr="00174824" w:rsidRDefault="00533620" w:rsidP="00D0151C">
            <w:pPr>
              <w:pStyle w:val="Tabelle"/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Asia</w:t>
            </w:r>
          </w:p>
        </w:tc>
      </w:tr>
      <w:tr w:rsidR="00174824" w:rsidRPr="00174824" w14:paraId="71466AEC" w14:textId="77777777" w:rsidTr="00BB4880">
        <w:trPr>
          <w:trHeight w:val="313"/>
          <w:tblHeader/>
        </w:trPr>
        <w:tc>
          <w:tcPr>
            <w:tcW w:w="1439" w:type="dxa"/>
            <w:vMerge/>
            <w:tcBorders>
              <w:bottom w:val="single" w:sz="4" w:space="0" w:color="auto"/>
            </w:tcBorders>
          </w:tcPr>
          <w:p w14:paraId="1F926294" w14:textId="77777777" w:rsidR="00533620" w:rsidRPr="00174824" w:rsidRDefault="00533620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</w:tcPr>
          <w:p w14:paraId="4DDC9491" w14:textId="77777777" w:rsidR="00533620" w:rsidRPr="00174824" w:rsidRDefault="00533620" w:rsidP="00D0151C">
            <w:pPr>
              <w:pStyle w:val="Tabelle"/>
              <w:spacing w:before="40"/>
              <w:ind w:right="48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</w:tcPr>
          <w:p w14:paraId="223C5F7C" w14:textId="77777777" w:rsidR="00533620" w:rsidRPr="00174824" w:rsidRDefault="00533620" w:rsidP="00D0151C">
            <w:pPr>
              <w:pStyle w:val="Tabelle"/>
              <w:spacing w:before="40"/>
              <w:ind w:right="74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0127E59A" w14:textId="77777777" w:rsidR="00533620" w:rsidRPr="00174824" w:rsidRDefault="00533620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France</w:t>
            </w:r>
            <w:r w:rsidRPr="00174824">
              <w:rPr>
                <w:sz w:val="20"/>
                <w:szCs w:val="20"/>
                <w:lang w:val="en-GB"/>
              </w:rPr>
              <w:br/>
              <w:t>N=56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729FF858" w14:textId="77777777" w:rsidR="00533620" w:rsidRPr="00174824" w:rsidRDefault="00533620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Germany</w:t>
            </w:r>
            <w:r w:rsidRPr="00174824">
              <w:rPr>
                <w:sz w:val="20"/>
                <w:szCs w:val="20"/>
                <w:lang w:val="en-GB"/>
              </w:rPr>
              <w:br/>
              <w:t>N=62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7E073909" w14:textId="77777777" w:rsidR="00533620" w:rsidRPr="00174824" w:rsidRDefault="00533620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Italy</w:t>
            </w:r>
            <w:r w:rsidRPr="00174824">
              <w:rPr>
                <w:sz w:val="20"/>
                <w:szCs w:val="20"/>
                <w:lang w:val="en-GB"/>
              </w:rPr>
              <w:br/>
              <w:t>N=57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7623F764" w14:textId="77777777" w:rsidR="00533620" w:rsidRPr="00174824" w:rsidRDefault="00533620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UK</w:t>
            </w:r>
            <w:r w:rsidRPr="00174824">
              <w:rPr>
                <w:sz w:val="20"/>
                <w:szCs w:val="20"/>
                <w:lang w:val="en-GB"/>
              </w:rPr>
              <w:br/>
              <w:t>N=64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5CD6B189" w14:textId="77777777" w:rsidR="00533620" w:rsidRPr="00174824" w:rsidRDefault="00533620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China</w:t>
            </w:r>
            <w:r w:rsidRPr="00174824">
              <w:rPr>
                <w:sz w:val="20"/>
                <w:szCs w:val="20"/>
                <w:lang w:val="en-GB"/>
              </w:rPr>
              <w:br/>
              <w:t>N=57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365B880" w14:textId="77777777" w:rsidR="00533620" w:rsidRPr="00174824" w:rsidRDefault="00533620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Japan</w:t>
            </w:r>
            <w:r w:rsidRPr="00174824">
              <w:rPr>
                <w:sz w:val="20"/>
                <w:szCs w:val="20"/>
                <w:lang w:val="en-GB"/>
              </w:rPr>
              <w:br/>
              <w:t>N=56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6063D745" w14:textId="77777777" w:rsidR="00533620" w:rsidRPr="00174824" w:rsidRDefault="00533620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South Korea</w:t>
            </w:r>
            <w:r w:rsidRPr="00174824">
              <w:rPr>
                <w:sz w:val="20"/>
                <w:szCs w:val="20"/>
                <w:lang w:val="en-GB"/>
              </w:rPr>
              <w:br/>
              <w:t>N=52</w:t>
            </w:r>
          </w:p>
        </w:tc>
      </w:tr>
      <w:tr w:rsidR="00174824" w:rsidRPr="00174824" w14:paraId="1DC95C9A" w14:textId="77777777" w:rsidTr="00533620"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14:paraId="3580DF6A" w14:textId="77777777" w:rsidR="00F7411D" w:rsidRPr="00174824" w:rsidRDefault="00F7411D" w:rsidP="00F7411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174824">
              <w:rPr>
                <w:b/>
                <w:sz w:val="20"/>
                <w:szCs w:val="20"/>
                <w:lang w:val="en-GB"/>
              </w:rPr>
              <w:t>Tumor</w:t>
            </w:r>
            <w:proofErr w:type="spellEnd"/>
            <w:r w:rsidRPr="00174824">
              <w:rPr>
                <w:b/>
                <w:sz w:val="20"/>
                <w:szCs w:val="20"/>
                <w:lang w:val="en-GB"/>
              </w:rPr>
              <w:t xml:space="preserve"> status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2C07ACC4" w14:textId="77777777" w:rsidR="00F7411D" w:rsidRPr="00174824" w:rsidRDefault="00F7411D" w:rsidP="00D0151C">
            <w:pPr>
              <w:pStyle w:val="Tabelle"/>
              <w:spacing w:before="40"/>
              <w:ind w:right="48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3D7BAB14" w14:textId="77777777" w:rsidR="00F7411D" w:rsidRPr="00174824" w:rsidRDefault="00F7411D" w:rsidP="00D0151C">
            <w:pPr>
              <w:pStyle w:val="Tabelle"/>
              <w:spacing w:before="40"/>
              <w:ind w:right="74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4C5EE9DE" w14:textId="77777777" w:rsidR="00F7411D" w:rsidRPr="00174824" w:rsidRDefault="00F7411D" w:rsidP="00F7411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703ECE0D" w14:textId="77777777" w:rsidR="00F7411D" w:rsidRPr="00174824" w:rsidRDefault="00F7411D" w:rsidP="00F7411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3473B1D9" w14:textId="77777777" w:rsidR="00F7411D" w:rsidRPr="00174824" w:rsidRDefault="00F7411D" w:rsidP="00F7411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557AA5AD" w14:textId="77777777" w:rsidR="00F7411D" w:rsidRPr="00174824" w:rsidRDefault="00F7411D" w:rsidP="00F7411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5D32C180" w14:textId="77777777" w:rsidR="00F7411D" w:rsidRPr="00174824" w:rsidRDefault="00F7411D" w:rsidP="00F7411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7F363BAA" w14:textId="77777777" w:rsidR="00F7411D" w:rsidRPr="00174824" w:rsidRDefault="00F7411D" w:rsidP="00F7411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5E9BE5BD" w14:textId="77777777" w:rsidR="00F7411D" w:rsidRPr="00174824" w:rsidRDefault="00F7411D" w:rsidP="00F7411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5C382E9D" w14:textId="77777777" w:rsidTr="00533620">
        <w:tc>
          <w:tcPr>
            <w:tcW w:w="1439" w:type="dxa"/>
            <w:tcBorders>
              <w:top w:val="nil"/>
              <w:bottom w:val="nil"/>
            </w:tcBorders>
          </w:tcPr>
          <w:p w14:paraId="50F24AB9" w14:textId="77777777" w:rsidR="00F7411D" w:rsidRPr="00174824" w:rsidRDefault="00F7411D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T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A297FAF" w14:textId="77777777" w:rsidR="00F7411D" w:rsidRPr="00174824" w:rsidRDefault="00F7411D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 (3.9% \ 10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5144CAB" w14:textId="77777777" w:rsidR="00F7411D" w:rsidRPr="00174824" w:rsidRDefault="00F7411D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9% \ 5.6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CE0BC6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 (28.6% \ 88.9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9A661A0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EFC27E3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A933DE8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DBAAC4B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D70B03C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8% \ 5.6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725B25B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</w:tr>
      <w:tr w:rsidR="00174824" w:rsidRPr="00174824" w14:paraId="09217C25" w14:textId="77777777" w:rsidTr="00533620">
        <w:tc>
          <w:tcPr>
            <w:tcW w:w="1439" w:type="dxa"/>
            <w:tcBorders>
              <w:top w:val="nil"/>
              <w:bottom w:val="nil"/>
            </w:tcBorders>
          </w:tcPr>
          <w:p w14:paraId="726129E7" w14:textId="77777777" w:rsidR="00F7411D" w:rsidRPr="00174824" w:rsidRDefault="00F7411D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T1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4918033" w14:textId="77777777" w:rsidR="00F7411D" w:rsidRPr="00174824" w:rsidRDefault="00F7411D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4 (9.6% \ 10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CEFF2FB" w14:textId="77777777" w:rsidR="00F7411D" w:rsidRPr="00174824" w:rsidRDefault="00F7411D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 (13.0% \ 15.9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C49417B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8.9% \ 11.4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161CB4C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 (11.3% \ 15.9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FC1049D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5.3% \ 6.8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ADAEB5A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 (15.6% \ 22.7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B83C03F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8% \ 2.3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87327F4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4.3% \ 18.2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4D060E1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5.8% \ 6.8%)</w:t>
            </w:r>
          </w:p>
        </w:tc>
      </w:tr>
      <w:tr w:rsidR="00174824" w:rsidRPr="00174824" w14:paraId="49E1519E" w14:textId="77777777" w:rsidTr="00533620">
        <w:tc>
          <w:tcPr>
            <w:tcW w:w="1439" w:type="dxa"/>
            <w:tcBorders>
              <w:top w:val="nil"/>
              <w:bottom w:val="nil"/>
            </w:tcBorders>
          </w:tcPr>
          <w:p w14:paraId="64A45A33" w14:textId="77777777" w:rsidR="00F7411D" w:rsidRPr="00174824" w:rsidRDefault="00F7411D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T1b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02550AA" w14:textId="77777777" w:rsidR="00F7411D" w:rsidRPr="00174824" w:rsidRDefault="00F7411D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4 (7.4% \ 10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2944016" w14:textId="77777777" w:rsidR="00F7411D" w:rsidRPr="00174824" w:rsidRDefault="00F7411D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9.3% \ 14.7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C6B338F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6% \ 5.9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7A5A4D6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2.9% \ 23.5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8B14C78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7.0% \ 11.8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4CF8504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7.8% \ 14.7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82ED347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8% \ 2.9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76C290D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4.3% \ 23.5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B6FC4E5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9% \ 2.9%)</w:t>
            </w:r>
          </w:p>
        </w:tc>
      </w:tr>
      <w:tr w:rsidR="00174824" w:rsidRPr="00174824" w14:paraId="25CE0BB8" w14:textId="77777777" w:rsidTr="00533620">
        <w:tc>
          <w:tcPr>
            <w:tcW w:w="1439" w:type="dxa"/>
            <w:tcBorders>
              <w:top w:val="nil"/>
              <w:bottom w:val="nil"/>
            </w:tcBorders>
          </w:tcPr>
          <w:p w14:paraId="6404FEBA" w14:textId="77777777" w:rsidR="00F7411D" w:rsidRPr="00174824" w:rsidRDefault="00F7411D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T2a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EAD07BA" w14:textId="77777777" w:rsidR="00F7411D" w:rsidRPr="00174824" w:rsidRDefault="00F7411D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13 (24.7% \ 10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F0E4276" w14:textId="77777777" w:rsidR="00F7411D" w:rsidRPr="00174824" w:rsidRDefault="00F7411D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 (38.9% \ 18.6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118852E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4.3% \ 7.1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4BA0728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 (33.9% \ 18.6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FB17461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1 (19.3% \ 9.7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5CA87D4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 (40.6% \ 23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5C99AA6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4.0% \ 7.1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23E827C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 (30.4% \ 15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320A105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9% \ 0.9%)</w:t>
            </w:r>
          </w:p>
        </w:tc>
      </w:tr>
      <w:tr w:rsidR="00174824" w:rsidRPr="00174824" w14:paraId="7E67C407" w14:textId="77777777" w:rsidTr="00533620">
        <w:tc>
          <w:tcPr>
            <w:tcW w:w="1439" w:type="dxa"/>
            <w:tcBorders>
              <w:top w:val="nil"/>
              <w:bottom w:val="nil"/>
            </w:tcBorders>
          </w:tcPr>
          <w:p w14:paraId="6CA44F95" w14:textId="77777777" w:rsidR="00F7411D" w:rsidRPr="00174824" w:rsidRDefault="00F7411D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T2b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68DFABE" w14:textId="77777777" w:rsidR="00F7411D" w:rsidRPr="00174824" w:rsidRDefault="00F7411D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5 (12.0% \ 10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FD92F5A" w14:textId="77777777" w:rsidR="00F7411D" w:rsidRPr="00174824" w:rsidRDefault="00F7411D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 (22.2% \ 21.8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9FA71EE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9 (16.1% \ 16.4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7F16FF4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6.5% \ 7.3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460E232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4.0% \ 14.5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3D269FD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 (10.9% \ 12.7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A38CFE0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4.0% \ 14.5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08B8A5C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8.9% \ 9.1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447B7EC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8% \ 3.6%)</w:t>
            </w:r>
          </w:p>
        </w:tc>
      </w:tr>
      <w:tr w:rsidR="00174824" w:rsidRPr="00174824" w14:paraId="79A750CA" w14:textId="77777777" w:rsidTr="00533620">
        <w:tc>
          <w:tcPr>
            <w:tcW w:w="1439" w:type="dxa"/>
            <w:tcBorders>
              <w:top w:val="nil"/>
              <w:bottom w:val="nil"/>
            </w:tcBorders>
          </w:tcPr>
          <w:p w14:paraId="6DD844F0" w14:textId="77777777" w:rsidR="00F7411D" w:rsidRPr="00174824" w:rsidRDefault="00F7411D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T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CD9A9E5" w14:textId="77777777" w:rsidR="00F7411D" w:rsidRPr="00174824" w:rsidRDefault="00F7411D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5 (31.7% \ 10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5576FA9" w14:textId="77777777" w:rsidR="00F7411D" w:rsidRPr="00174824" w:rsidRDefault="00F7411D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4.8% \ 5.5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6638C72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 (26.8% \ 10.3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40FDA64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 (29.0% \ 12.4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F39F429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 (42.1% \ 16.6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D58ADD3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 (20.3% \ 9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E1144D4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2 (38.6% \ 15.2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78A564D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 (25.0% \ 9.7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11DA748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59.6% \ 21.4%)</w:t>
            </w:r>
          </w:p>
        </w:tc>
      </w:tr>
      <w:tr w:rsidR="00174824" w:rsidRPr="00174824" w14:paraId="0E6173C6" w14:textId="77777777" w:rsidTr="00533620">
        <w:tc>
          <w:tcPr>
            <w:tcW w:w="1439" w:type="dxa"/>
            <w:tcBorders>
              <w:top w:val="nil"/>
              <w:bottom w:val="nil"/>
            </w:tcBorders>
          </w:tcPr>
          <w:p w14:paraId="22D35B35" w14:textId="77777777" w:rsidR="00F7411D" w:rsidRPr="00174824" w:rsidRDefault="00F7411D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T4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15EC39E" w14:textId="77777777" w:rsidR="00F7411D" w:rsidRPr="00174824" w:rsidRDefault="00F7411D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3 (9.4% \ 10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B834330" w14:textId="77777777" w:rsidR="00F7411D" w:rsidRPr="00174824" w:rsidRDefault="00F7411D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5B56A86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BC4413E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4.8% \ 7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307A198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 (10.5% \ 14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6CF154A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6% \ 2.3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170A641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 (29.8% \ 39.5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9A6D471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6% \ 4.7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030E22C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 (26.9% \ 32.6%)</w:t>
            </w:r>
          </w:p>
        </w:tc>
      </w:tr>
      <w:tr w:rsidR="00174824" w:rsidRPr="00174824" w14:paraId="4FC855A3" w14:textId="77777777" w:rsidTr="00BB4880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4BA338D6" w14:textId="77777777" w:rsidR="00533620" w:rsidRPr="00174824" w:rsidRDefault="00533620" w:rsidP="00F7411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Node status</w:t>
            </w:r>
            <w:r w:rsidRPr="00174824">
              <w:rPr>
                <w:sz w:val="20"/>
                <w:szCs w:val="20"/>
                <w:lang w:val="en-GB"/>
              </w:rPr>
              <w:t xml:space="preserve"> </w:t>
            </w:r>
            <w:r w:rsidRPr="00174824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174824" w:rsidRPr="00174824" w14:paraId="7376D145" w14:textId="77777777" w:rsidTr="00533620">
        <w:tc>
          <w:tcPr>
            <w:tcW w:w="1439" w:type="dxa"/>
            <w:tcBorders>
              <w:top w:val="nil"/>
              <w:bottom w:val="nil"/>
            </w:tcBorders>
          </w:tcPr>
          <w:p w14:paraId="538A3DA2" w14:textId="77777777" w:rsidR="00F7411D" w:rsidRPr="00174824" w:rsidRDefault="00F7411D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96B4D82" w14:textId="77777777" w:rsidR="00F7411D" w:rsidRPr="00174824" w:rsidRDefault="00F7411D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2 (44.1% \ 10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4897661" w14:textId="77777777" w:rsidR="00F7411D" w:rsidRPr="00174824" w:rsidRDefault="00F7411D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 (46.3% \ 12.4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88F2E58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 (62.5% \ 17.3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7F1CE45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 (30.6% \ 9.4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28300E9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2 (38.6% \ 10.9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6C6CE4E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 (54.7% \ 17.3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3E529C8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 (43.9% \ 12.4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9808DE9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2 (39.3% \ 10.9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3D0FC96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 (36.5% \ 9.4%)</w:t>
            </w:r>
          </w:p>
        </w:tc>
      </w:tr>
      <w:tr w:rsidR="00174824" w:rsidRPr="00174824" w14:paraId="274EB215" w14:textId="77777777" w:rsidTr="00533620">
        <w:tc>
          <w:tcPr>
            <w:tcW w:w="1439" w:type="dxa"/>
            <w:tcBorders>
              <w:top w:val="nil"/>
              <w:bottom w:val="nil"/>
            </w:tcBorders>
          </w:tcPr>
          <w:p w14:paraId="3047288C" w14:textId="77777777" w:rsidR="00F7411D" w:rsidRPr="00174824" w:rsidRDefault="00F7411D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1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4EB4CAA" w14:textId="77777777" w:rsidR="00F7411D" w:rsidRPr="00174824" w:rsidRDefault="00F7411D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2 (37.6% \ 10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1E8EC60" w14:textId="77777777" w:rsidR="00F7411D" w:rsidRPr="00174824" w:rsidRDefault="00F7411D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 (38.9% \ 12.2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FC0F7D1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 (28.6% \ 9.3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8EFD7B4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8 (45.2% \ 16.3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432F8DF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3 (40.4% \ 13.4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2824CBE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 (29.7% \ 11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BC6E4AB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3 (40.4% \ 13.4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83F778C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8 (50.0% \ 16.3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5DA0069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 (26.9% \ 8.1%)</w:t>
            </w:r>
          </w:p>
        </w:tc>
      </w:tr>
      <w:tr w:rsidR="00174824" w:rsidRPr="00174824" w14:paraId="536052BF" w14:textId="77777777" w:rsidTr="00533620">
        <w:tc>
          <w:tcPr>
            <w:tcW w:w="1439" w:type="dxa"/>
            <w:tcBorders>
              <w:top w:val="nil"/>
              <w:bottom w:val="nil"/>
            </w:tcBorders>
          </w:tcPr>
          <w:p w14:paraId="1112A5BA" w14:textId="77777777" w:rsidR="00F7411D" w:rsidRPr="00174824" w:rsidRDefault="00F7411D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36C78BC" w14:textId="77777777" w:rsidR="00F7411D" w:rsidRPr="00174824" w:rsidRDefault="00F7411D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6 (14.4% \ 10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360858F" w14:textId="77777777" w:rsidR="00F7411D" w:rsidRPr="00174824" w:rsidRDefault="00F7411D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7.4% \ 6.1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8F0A0CE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7.1% \ 6.1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255E137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 (16.1% \ 15.2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3ADE7C6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 (17.5% \ 15.2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1A18D3E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 (10.9% \ 10.6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DB45618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 (12.3% \ 10.6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A57B701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8.9% \ 7.6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2146480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 (36.5% \ 28.8%)</w:t>
            </w:r>
          </w:p>
        </w:tc>
      </w:tr>
      <w:tr w:rsidR="00174824" w:rsidRPr="00174824" w14:paraId="25E447E4" w14:textId="77777777" w:rsidTr="00533620">
        <w:tc>
          <w:tcPr>
            <w:tcW w:w="1439" w:type="dxa"/>
            <w:tcBorders>
              <w:top w:val="nil"/>
              <w:bottom w:val="nil"/>
            </w:tcBorders>
          </w:tcPr>
          <w:p w14:paraId="315357D5" w14:textId="77777777" w:rsidR="00F7411D" w:rsidRPr="00174824" w:rsidRDefault="00F7411D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55D562D" w14:textId="77777777" w:rsidR="00F7411D" w:rsidRPr="00174824" w:rsidRDefault="00F7411D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1 (2.4% \ 10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8BFE758" w14:textId="77777777" w:rsidR="00F7411D" w:rsidRPr="00174824" w:rsidRDefault="00F7411D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7.4% \ 36.4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51B037F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861E185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6.5% \ 36.4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E15A8F8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8% \ 9.1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0002377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6% \ 9.1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05D38E4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8% \ 9.1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35C4032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5179CB8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</w:tr>
      <w:tr w:rsidR="00174824" w:rsidRPr="00174824" w14:paraId="33019844" w14:textId="77777777" w:rsidTr="00BB4880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41A6B1D9" w14:textId="77777777" w:rsidR="00533620" w:rsidRPr="00174824" w:rsidRDefault="00533620" w:rsidP="000E6EAB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Metastasis status</w:t>
            </w:r>
            <w:r w:rsidR="000E6EAB" w:rsidRPr="00174824">
              <w:rPr>
                <w:sz w:val="20"/>
                <w:szCs w:val="20"/>
                <w:lang w:val="en-GB"/>
              </w:rPr>
              <w:t xml:space="preserve"> </w:t>
            </w:r>
            <w:r w:rsidR="000E6EAB" w:rsidRPr="00174824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174824" w:rsidRPr="00174824" w14:paraId="2891F29F" w14:textId="77777777" w:rsidTr="00533620">
        <w:tc>
          <w:tcPr>
            <w:tcW w:w="1439" w:type="dxa"/>
            <w:tcBorders>
              <w:top w:val="nil"/>
            </w:tcBorders>
          </w:tcPr>
          <w:p w14:paraId="5F3B38A6" w14:textId="77777777" w:rsidR="00F7411D" w:rsidRPr="00174824" w:rsidRDefault="00F7411D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0</w:t>
            </w:r>
          </w:p>
        </w:tc>
        <w:tc>
          <w:tcPr>
            <w:tcW w:w="1443" w:type="dxa"/>
            <w:tcBorders>
              <w:top w:val="nil"/>
            </w:tcBorders>
          </w:tcPr>
          <w:p w14:paraId="7DF9313C" w14:textId="77777777" w:rsidR="00F7411D" w:rsidRPr="00174824" w:rsidRDefault="00F7411D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11 (89.7% \ 100%)</w:t>
            </w:r>
          </w:p>
        </w:tc>
        <w:tc>
          <w:tcPr>
            <w:tcW w:w="1443" w:type="dxa"/>
            <w:tcBorders>
              <w:top w:val="nil"/>
            </w:tcBorders>
          </w:tcPr>
          <w:p w14:paraId="5BE2D171" w14:textId="77777777" w:rsidR="00F7411D" w:rsidRPr="00174824" w:rsidRDefault="00F7411D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 (83.3% \ 10.9%)</w:t>
            </w:r>
          </w:p>
        </w:tc>
        <w:tc>
          <w:tcPr>
            <w:tcW w:w="1443" w:type="dxa"/>
            <w:tcBorders>
              <w:top w:val="nil"/>
            </w:tcBorders>
          </w:tcPr>
          <w:p w14:paraId="2789C5A0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5 (98.2% \ 13.4%)</w:t>
            </w:r>
          </w:p>
        </w:tc>
        <w:tc>
          <w:tcPr>
            <w:tcW w:w="1443" w:type="dxa"/>
            <w:tcBorders>
              <w:top w:val="nil"/>
            </w:tcBorders>
          </w:tcPr>
          <w:p w14:paraId="6B6F6257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1 (66.1% \ 10.0%)</w:t>
            </w:r>
          </w:p>
        </w:tc>
        <w:tc>
          <w:tcPr>
            <w:tcW w:w="1443" w:type="dxa"/>
            <w:tcBorders>
              <w:top w:val="nil"/>
            </w:tcBorders>
          </w:tcPr>
          <w:p w14:paraId="2B1C8DEE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0 (87.7% \ 12.2%)</w:t>
            </w:r>
          </w:p>
        </w:tc>
        <w:tc>
          <w:tcPr>
            <w:tcW w:w="1443" w:type="dxa"/>
            <w:tcBorders>
              <w:top w:val="nil"/>
            </w:tcBorders>
          </w:tcPr>
          <w:p w14:paraId="017DB3B7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1 (95.3% \ 14.8%)</w:t>
            </w:r>
          </w:p>
        </w:tc>
        <w:tc>
          <w:tcPr>
            <w:tcW w:w="1443" w:type="dxa"/>
            <w:tcBorders>
              <w:top w:val="nil"/>
            </w:tcBorders>
          </w:tcPr>
          <w:p w14:paraId="4E641533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 (100% \ 13.9%)</w:t>
            </w:r>
          </w:p>
        </w:tc>
        <w:tc>
          <w:tcPr>
            <w:tcW w:w="1443" w:type="dxa"/>
            <w:tcBorders>
              <w:top w:val="nil"/>
            </w:tcBorders>
          </w:tcPr>
          <w:p w14:paraId="708E1553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3 (94.6% \ 12.9%)</w:t>
            </w:r>
          </w:p>
        </w:tc>
        <w:tc>
          <w:tcPr>
            <w:tcW w:w="1443" w:type="dxa"/>
            <w:tcBorders>
              <w:top w:val="nil"/>
            </w:tcBorders>
          </w:tcPr>
          <w:p w14:paraId="15D5079E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9 (94.2% \ 11.9%)</w:t>
            </w:r>
          </w:p>
        </w:tc>
      </w:tr>
      <w:tr w:rsidR="00174824" w:rsidRPr="00174824" w14:paraId="2F976192" w14:textId="77777777" w:rsidTr="00533620">
        <w:tc>
          <w:tcPr>
            <w:tcW w:w="1439" w:type="dxa"/>
            <w:tcBorders>
              <w:top w:val="nil"/>
            </w:tcBorders>
          </w:tcPr>
          <w:p w14:paraId="02157669" w14:textId="77777777" w:rsidR="00F7411D" w:rsidRPr="00174824" w:rsidRDefault="00F7411D" w:rsidP="00F7411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1</w:t>
            </w:r>
          </w:p>
        </w:tc>
        <w:tc>
          <w:tcPr>
            <w:tcW w:w="1443" w:type="dxa"/>
            <w:tcBorders>
              <w:top w:val="nil"/>
            </w:tcBorders>
          </w:tcPr>
          <w:p w14:paraId="0C6C59E9" w14:textId="77777777" w:rsidR="00F7411D" w:rsidRPr="00174824" w:rsidRDefault="00F7411D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6.8% \ 100%)</w:t>
            </w:r>
          </w:p>
        </w:tc>
        <w:tc>
          <w:tcPr>
            <w:tcW w:w="1443" w:type="dxa"/>
            <w:tcBorders>
              <w:top w:val="nil"/>
            </w:tcBorders>
          </w:tcPr>
          <w:p w14:paraId="33C2093A" w14:textId="77777777" w:rsidR="00F7411D" w:rsidRPr="00174824" w:rsidRDefault="00F7411D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9.3% \ 16.1%)</w:t>
            </w:r>
          </w:p>
        </w:tc>
        <w:tc>
          <w:tcPr>
            <w:tcW w:w="1443" w:type="dxa"/>
            <w:tcBorders>
              <w:top w:val="nil"/>
            </w:tcBorders>
          </w:tcPr>
          <w:p w14:paraId="35E8CEC7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8% \ 3.2%)</w:t>
            </w:r>
          </w:p>
        </w:tc>
        <w:tc>
          <w:tcPr>
            <w:tcW w:w="1443" w:type="dxa"/>
            <w:tcBorders>
              <w:top w:val="nil"/>
            </w:tcBorders>
          </w:tcPr>
          <w:p w14:paraId="3F517548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 (22.6% \ 45.2%)</w:t>
            </w:r>
          </w:p>
        </w:tc>
        <w:tc>
          <w:tcPr>
            <w:tcW w:w="1443" w:type="dxa"/>
            <w:tcBorders>
              <w:top w:val="nil"/>
            </w:tcBorders>
          </w:tcPr>
          <w:p w14:paraId="330D2A2B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 (10.5% \ 19.4%</w:t>
            </w:r>
          </w:p>
        </w:tc>
        <w:tc>
          <w:tcPr>
            <w:tcW w:w="1443" w:type="dxa"/>
            <w:tcBorders>
              <w:top w:val="nil"/>
            </w:tcBorders>
          </w:tcPr>
          <w:p w14:paraId="1B177363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6% \ 3.2%)</w:t>
            </w:r>
          </w:p>
        </w:tc>
        <w:tc>
          <w:tcPr>
            <w:tcW w:w="1443" w:type="dxa"/>
            <w:tcBorders>
              <w:top w:val="nil"/>
            </w:tcBorders>
          </w:tcPr>
          <w:p w14:paraId="6DB2668B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</w:tcBorders>
          </w:tcPr>
          <w:p w14:paraId="7014CA92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8% \ 3.2%)</w:t>
            </w:r>
          </w:p>
        </w:tc>
        <w:tc>
          <w:tcPr>
            <w:tcW w:w="1443" w:type="dxa"/>
            <w:tcBorders>
              <w:top w:val="nil"/>
            </w:tcBorders>
          </w:tcPr>
          <w:p w14:paraId="68AC286A" w14:textId="77777777" w:rsidR="00F7411D" w:rsidRPr="00174824" w:rsidRDefault="00F7411D" w:rsidP="00F7411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5.8% \ 9.7%)</w:t>
            </w:r>
          </w:p>
        </w:tc>
      </w:tr>
      <w:tr w:rsidR="00174824" w:rsidRPr="00174824" w14:paraId="1BBB3D1D" w14:textId="77777777" w:rsidTr="00BB4880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86E991" w14:textId="77777777" w:rsidR="00533620" w:rsidRPr="00174824" w:rsidRDefault="00533620" w:rsidP="0038763A">
            <w:pPr>
              <w:pStyle w:val="TableFoot1"/>
              <w:rPr>
                <w:lang w:val="en-GB"/>
              </w:rPr>
            </w:pPr>
            <w:r w:rsidRPr="00174824">
              <w:rPr>
                <w:lang w:val="en-GB"/>
              </w:rPr>
              <w:lastRenderedPageBreak/>
              <w:t>No details regarding TNM status were available for 6 patients (1 each from Germany, France, Japan, and Italy; 2 from the UK).</w:t>
            </w:r>
            <w:r w:rsidRPr="00174824">
              <w:rPr>
                <w:lang w:val="en-GB"/>
              </w:rPr>
              <w:br/>
            </w:r>
            <w:r w:rsidRPr="00174824">
              <w:rPr>
                <w:vertAlign w:val="superscript"/>
                <w:lang w:val="en-GB"/>
              </w:rPr>
              <w:t xml:space="preserve">1 </w:t>
            </w:r>
            <w:r w:rsidRPr="00174824">
              <w:rPr>
                <w:lang w:val="en-GB"/>
              </w:rPr>
              <w:t>Node status not evaluable for 1 patient (from China).</w:t>
            </w:r>
            <w:r w:rsidRPr="00174824">
              <w:rPr>
                <w:lang w:val="en-GB"/>
              </w:rPr>
              <w:br/>
            </w:r>
            <w:r w:rsidRPr="00174824">
              <w:rPr>
                <w:vertAlign w:val="superscript"/>
                <w:lang w:val="en-GB"/>
              </w:rPr>
              <w:t>2</w:t>
            </w:r>
            <w:r w:rsidRPr="00174824">
              <w:rPr>
                <w:lang w:val="en-GB"/>
              </w:rPr>
              <w:t xml:space="preserve"> </w:t>
            </w:r>
            <w:r w:rsidR="000E6EAB" w:rsidRPr="00174824">
              <w:rPr>
                <w:lang w:val="en-GB"/>
              </w:rPr>
              <w:t xml:space="preserve">Metastasis </w:t>
            </w:r>
            <w:proofErr w:type="gramStart"/>
            <w:r w:rsidR="000E6EAB" w:rsidRPr="00174824">
              <w:rPr>
                <w:lang w:val="en-GB"/>
              </w:rPr>
              <w:t>status</w:t>
            </w:r>
            <w:proofErr w:type="gramEnd"/>
            <w:r w:rsidR="000E6EAB" w:rsidRPr="00174824">
              <w:rPr>
                <w:lang w:val="en-GB"/>
              </w:rPr>
              <w:t xml:space="preserve"> not evaluable for 10 patients (4 from USA, 6 from Germany).</w:t>
            </w:r>
            <w:r w:rsidR="000E6EAB" w:rsidRPr="00174824">
              <w:rPr>
                <w:lang w:val="en-GB"/>
              </w:rPr>
              <w:br/>
            </w:r>
            <w:r w:rsidRPr="00174824">
              <w:rPr>
                <w:lang w:val="en-GB"/>
              </w:rPr>
              <w:t xml:space="preserve">Abbreviations: N: total number of patients, n: number of patients </w:t>
            </w:r>
            <w:r w:rsidR="00BB4880" w:rsidRPr="00174824">
              <w:rPr>
                <w:lang w:val="en-GB"/>
              </w:rPr>
              <w:t>observed</w:t>
            </w:r>
            <w:r w:rsidRPr="00174824">
              <w:rPr>
                <w:lang w:val="en-GB"/>
              </w:rPr>
              <w:t>, TNM: Tumo</w:t>
            </w:r>
            <w:r w:rsidR="00B974B3" w:rsidRPr="00174824">
              <w:rPr>
                <w:lang w:val="en-GB"/>
              </w:rPr>
              <w:t>u</w:t>
            </w:r>
            <w:r w:rsidRPr="00174824">
              <w:rPr>
                <w:lang w:val="en-GB"/>
              </w:rPr>
              <w:t>r Nod</w:t>
            </w:r>
            <w:r w:rsidR="00B974B3" w:rsidRPr="00174824">
              <w:rPr>
                <w:lang w:val="en-GB"/>
              </w:rPr>
              <w:t xml:space="preserve">e Metastasis </w:t>
            </w:r>
            <w:r w:rsidRPr="00174824">
              <w:rPr>
                <w:lang w:val="en-GB"/>
              </w:rPr>
              <w:t>classification system</w:t>
            </w:r>
            <w:r w:rsidR="00AA68FD" w:rsidRPr="00174824">
              <w:rPr>
                <w:lang w:val="en-GB"/>
              </w:rPr>
              <w:t>, USA: United States of Amerika, UK: United Kingdom</w:t>
            </w:r>
            <w:r w:rsidRPr="00174824">
              <w:rPr>
                <w:lang w:val="en-GB"/>
              </w:rPr>
              <w:t>.</w:t>
            </w:r>
          </w:p>
        </w:tc>
      </w:tr>
    </w:tbl>
    <w:p w14:paraId="7924486A" w14:textId="77777777" w:rsidR="004E358D" w:rsidRPr="00174824" w:rsidRDefault="004E358D">
      <w:pPr>
        <w:spacing w:line="259" w:lineRule="auto"/>
      </w:pPr>
      <w:r w:rsidRPr="00174824">
        <w:br w:type="page"/>
      </w:r>
    </w:p>
    <w:p w14:paraId="7FFB0443" w14:textId="77777777" w:rsidR="004E358D" w:rsidRPr="00174824" w:rsidRDefault="00E22BAC" w:rsidP="00253696">
      <w:pPr>
        <w:pStyle w:val="Heading4"/>
      </w:pPr>
      <w:bookmarkStart w:id="4" w:name="_Ref451267664"/>
      <w:bookmarkStart w:id="5" w:name="_Toc456597020"/>
      <w:r w:rsidRPr="00174824">
        <w:lastRenderedPageBreak/>
        <w:t>Supplemental Table </w:t>
      </w:r>
      <w:r w:rsidR="004E358D" w:rsidRPr="00174824">
        <w:fldChar w:fldCharType="begin"/>
      </w:r>
      <w:r w:rsidR="004E358D" w:rsidRPr="00174824">
        <w:instrText xml:space="preserve"> SEQ Supplemental_Table \* ARABIC </w:instrText>
      </w:r>
      <w:r w:rsidR="004E358D" w:rsidRPr="00174824">
        <w:fldChar w:fldCharType="separate"/>
      </w:r>
      <w:r w:rsidR="00BB26DC" w:rsidRPr="00174824">
        <w:rPr>
          <w:noProof/>
        </w:rPr>
        <w:t>3</w:t>
      </w:r>
      <w:r w:rsidR="004E358D" w:rsidRPr="00174824">
        <w:fldChar w:fldCharType="end"/>
      </w:r>
      <w:bookmarkEnd w:id="4"/>
      <w:r w:rsidR="004E358D" w:rsidRPr="00174824">
        <w:t>: Type of surgical approach, by country</w:t>
      </w:r>
      <w:bookmarkEnd w:id="5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80"/>
        <w:gridCol w:w="1276"/>
        <w:gridCol w:w="2134"/>
        <w:gridCol w:w="2134"/>
        <w:gridCol w:w="2134"/>
        <w:gridCol w:w="2134"/>
        <w:gridCol w:w="2134"/>
      </w:tblGrid>
      <w:tr w:rsidR="00174824" w:rsidRPr="00174824" w14:paraId="16E1A7A5" w14:textId="77777777" w:rsidTr="00737330">
        <w:tc>
          <w:tcPr>
            <w:tcW w:w="2480" w:type="dxa"/>
            <w:vMerge w:val="restart"/>
          </w:tcPr>
          <w:p w14:paraId="5BDF84FC" w14:textId="77777777" w:rsidR="001E137A" w:rsidRPr="00174824" w:rsidRDefault="001E137A" w:rsidP="00737330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276" w:type="dxa"/>
            <w:vMerge w:val="restart"/>
          </w:tcPr>
          <w:p w14:paraId="28FDA11F" w14:textId="77777777" w:rsidR="001E137A" w:rsidRPr="00174824" w:rsidRDefault="001E137A" w:rsidP="00D0151C">
            <w:pPr>
              <w:pStyle w:val="Tabelle"/>
              <w:spacing w:before="40"/>
              <w:ind w:right="72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06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1AF97B" w14:textId="77777777" w:rsidR="001E137A" w:rsidRPr="00174824" w:rsidRDefault="001E137A" w:rsidP="00737330">
            <w:pPr>
              <w:pStyle w:val="Tabelle"/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ype of surgical approach</w:t>
            </w:r>
          </w:p>
        </w:tc>
      </w:tr>
      <w:tr w:rsidR="00174824" w:rsidRPr="00174824" w14:paraId="1D8BE8BC" w14:textId="77777777" w:rsidTr="00D0151C">
        <w:tc>
          <w:tcPr>
            <w:tcW w:w="2480" w:type="dxa"/>
            <w:vMerge/>
            <w:tcBorders>
              <w:bottom w:val="single" w:sz="4" w:space="0" w:color="auto"/>
            </w:tcBorders>
          </w:tcPr>
          <w:p w14:paraId="69E9351D" w14:textId="77777777" w:rsidR="001E137A" w:rsidRPr="00174824" w:rsidRDefault="001E137A" w:rsidP="00737330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2A78103" w14:textId="77777777" w:rsidR="001E137A" w:rsidRPr="00174824" w:rsidRDefault="001E137A" w:rsidP="00D0151C">
            <w:pPr>
              <w:pStyle w:val="Tabelle"/>
              <w:spacing w:before="40"/>
              <w:ind w:right="72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5F0D2402" w14:textId="77777777" w:rsidR="001E137A" w:rsidRPr="00174824" w:rsidRDefault="001E137A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Open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r w:rsidRPr="00174824"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162B4B5A" w14:textId="77777777" w:rsidR="001E137A" w:rsidRPr="00174824" w:rsidRDefault="001E137A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Laparoscopic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r w:rsidRPr="00174824"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15F68162" w14:textId="77777777" w:rsidR="001E137A" w:rsidRPr="00174824" w:rsidRDefault="001E137A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Hand-assisted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r w:rsidRPr="00174824"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2CCE3D3B" w14:textId="77777777" w:rsidR="001E137A" w:rsidRPr="00174824" w:rsidRDefault="001E137A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Robotic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r w:rsidRPr="00174824"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7F0FD5D9" w14:textId="77777777" w:rsidR="001E137A" w:rsidRPr="00174824" w:rsidRDefault="001E137A" w:rsidP="00E44E65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Converted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r w:rsidRPr="00174824">
              <w:rPr>
                <w:sz w:val="20"/>
                <w:szCs w:val="20"/>
                <w:lang w:val="en-GB"/>
              </w:rPr>
              <w:t>n (%)</w:t>
            </w:r>
          </w:p>
        </w:tc>
      </w:tr>
      <w:tr w:rsidR="00174824" w:rsidRPr="00174824" w14:paraId="555F05CE" w14:textId="77777777" w:rsidTr="00D0151C"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1B6C345D" w14:textId="77777777" w:rsidR="00236417" w:rsidRPr="00174824" w:rsidRDefault="00236417" w:rsidP="00737330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2192E1" w14:textId="77777777" w:rsidR="00236417" w:rsidRPr="00174824" w:rsidRDefault="00236417" w:rsidP="00D0151C">
            <w:pPr>
              <w:pStyle w:val="Tabelle"/>
              <w:spacing w:before="40"/>
              <w:ind w:right="7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8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200C72F8" w14:textId="77777777" w:rsidR="00236417" w:rsidRPr="00174824" w:rsidRDefault="00236417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4 (35.8%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18A35489" w14:textId="77777777" w:rsidR="00236417" w:rsidRPr="00174824" w:rsidRDefault="00236417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4 (57.6%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4CEEC756" w14:textId="77777777" w:rsidR="00236417" w:rsidRPr="00174824" w:rsidRDefault="00236417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8 (6.1%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7F621796" w14:textId="77777777" w:rsidR="00236417" w:rsidRPr="00174824" w:rsidRDefault="00236417" w:rsidP="00281F7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9 (</w:t>
            </w:r>
            <w:r w:rsidR="00281F74" w:rsidRPr="00174824">
              <w:rPr>
                <w:sz w:val="20"/>
                <w:szCs w:val="20"/>
                <w:lang w:val="en-GB"/>
              </w:rPr>
              <w:t>2.0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712FE487" w14:textId="77777777" w:rsidR="00236417" w:rsidRPr="00174824" w:rsidRDefault="00236417" w:rsidP="00281F7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9 (</w:t>
            </w:r>
            <w:r w:rsidR="00281F74" w:rsidRPr="00174824">
              <w:rPr>
                <w:sz w:val="20"/>
                <w:szCs w:val="20"/>
                <w:lang w:val="en-GB"/>
              </w:rPr>
              <w:t>2.0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</w:tr>
      <w:tr w:rsidR="00174824" w:rsidRPr="00174824" w14:paraId="0EEE1572" w14:textId="77777777" w:rsidTr="00D0151C"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396E85EE" w14:textId="77777777" w:rsidR="00BC1629" w:rsidRPr="00174824" w:rsidRDefault="00BC1629" w:rsidP="00737330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US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14C9FC" w14:textId="77777777" w:rsidR="00BC1629" w:rsidRPr="00174824" w:rsidRDefault="00BC1629" w:rsidP="00D0151C">
            <w:pPr>
              <w:pStyle w:val="Tabelle"/>
              <w:spacing w:before="40"/>
              <w:ind w:right="7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1895B02D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 (33.3%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419469D7" w14:textId="77777777" w:rsidR="00BC1629" w:rsidRPr="00174824" w:rsidRDefault="00BC1629" w:rsidP="00C330E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8 (51.</w:t>
            </w:r>
            <w:r w:rsidR="00C330E4" w:rsidRPr="00174824">
              <w:rPr>
                <w:sz w:val="20"/>
                <w:szCs w:val="20"/>
                <w:lang w:val="en-GB"/>
              </w:rPr>
              <w:t>9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75AD3F7C" w14:textId="77777777" w:rsidR="00BC1629" w:rsidRPr="00174824" w:rsidRDefault="00BC1629" w:rsidP="00281F7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9.</w:t>
            </w:r>
            <w:r w:rsidR="00281F74" w:rsidRPr="00174824">
              <w:rPr>
                <w:sz w:val="20"/>
                <w:szCs w:val="20"/>
                <w:lang w:val="en-GB"/>
              </w:rPr>
              <w:t>3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126964D9" w14:textId="77777777" w:rsidR="00BC1629" w:rsidRPr="00174824" w:rsidRDefault="00BC1629" w:rsidP="00281F7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</w:t>
            </w:r>
            <w:r w:rsidR="00281F74" w:rsidRPr="00174824">
              <w:rPr>
                <w:sz w:val="20"/>
                <w:szCs w:val="20"/>
                <w:lang w:val="en-GB"/>
              </w:rPr>
              <w:t>9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704E826A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7%)</w:t>
            </w:r>
          </w:p>
        </w:tc>
      </w:tr>
      <w:tr w:rsidR="00174824" w:rsidRPr="00174824" w14:paraId="1A36AA6B" w14:textId="77777777" w:rsidTr="00D0151C">
        <w:tc>
          <w:tcPr>
            <w:tcW w:w="2480" w:type="dxa"/>
            <w:tcBorders>
              <w:top w:val="single" w:sz="4" w:space="0" w:color="auto"/>
              <w:bottom w:val="nil"/>
            </w:tcBorders>
          </w:tcPr>
          <w:p w14:paraId="5EB9707B" w14:textId="77777777" w:rsidR="00BC1629" w:rsidRPr="00174824" w:rsidRDefault="00BC1629" w:rsidP="00737330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B1D161F" w14:textId="77777777" w:rsidR="00BC1629" w:rsidRPr="00174824" w:rsidRDefault="00BC1629" w:rsidP="00D0151C">
            <w:pPr>
              <w:pStyle w:val="Tabelle"/>
              <w:spacing w:before="40"/>
              <w:ind w:right="72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</w:tcPr>
          <w:p w14:paraId="75E66B44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</w:tcPr>
          <w:p w14:paraId="23ADFEE6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</w:tcPr>
          <w:p w14:paraId="6518864F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</w:tcPr>
          <w:p w14:paraId="78E56CD9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</w:tcPr>
          <w:p w14:paraId="148DAD1B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3F948BA9" w14:textId="77777777" w:rsidTr="00D0151C">
        <w:tc>
          <w:tcPr>
            <w:tcW w:w="2480" w:type="dxa"/>
            <w:tcBorders>
              <w:top w:val="nil"/>
              <w:bottom w:val="nil"/>
            </w:tcBorders>
          </w:tcPr>
          <w:p w14:paraId="3E349AE5" w14:textId="77777777" w:rsidR="00BC233B" w:rsidRPr="00174824" w:rsidRDefault="00BC233B" w:rsidP="00BC233B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271CBC" w14:textId="77777777" w:rsidR="00BC233B" w:rsidRPr="00174824" w:rsidRDefault="00BC233B" w:rsidP="00D0151C">
            <w:pPr>
              <w:pStyle w:val="Tabelle"/>
              <w:spacing w:before="40"/>
              <w:ind w:right="7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0E860E19" w14:textId="77777777" w:rsidR="00BC233B" w:rsidRPr="00174824" w:rsidRDefault="00BC233B" w:rsidP="00C330E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4.</w:t>
            </w:r>
            <w:r w:rsidR="00C330E4" w:rsidRPr="00174824">
              <w:rPr>
                <w:sz w:val="20"/>
                <w:szCs w:val="20"/>
                <w:lang w:val="en-GB"/>
              </w:rPr>
              <w:t>3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47D79898" w14:textId="77777777" w:rsidR="00BC233B" w:rsidRPr="00174824" w:rsidRDefault="00BC233B" w:rsidP="00C330E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4 (78.</w:t>
            </w:r>
            <w:r w:rsidR="00C330E4" w:rsidRPr="00174824">
              <w:rPr>
                <w:sz w:val="20"/>
                <w:szCs w:val="20"/>
                <w:lang w:val="en-GB"/>
              </w:rPr>
              <w:t>6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3505E2F3" w14:textId="77777777" w:rsidR="00BC233B" w:rsidRPr="00174824" w:rsidRDefault="00BC233B" w:rsidP="00281F7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</w:t>
            </w:r>
            <w:r w:rsidR="00281F74" w:rsidRPr="00174824">
              <w:rPr>
                <w:sz w:val="20"/>
                <w:szCs w:val="20"/>
                <w:lang w:val="en-GB"/>
              </w:rPr>
              <w:t>6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3DE0550D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622BA638" w14:textId="77777777" w:rsidR="00BC233B" w:rsidRPr="00174824" w:rsidRDefault="00BC233B" w:rsidP="00281F7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5.</w:t>
            </w:r>
            <w:r w:rsidR="00281F74" w:rsidRPr="00174824">
              <w:rPr>
                <w:sz w:val="20"/>
                <w:szCs w:val="20"/>
                <w:lang w:val="en-GB"/>
              </w:rPr>
              <w:t>4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</w:tr>
      <w:tr w:rsidR="00174824" w:rsidRPr="00174824" w14:paraId="0A2C24EC" w14:textId="77777777" w:rsidTr="00D0151C">
        <w:tc>
          <w:tcPr>
            <w:tcW w:w="2480" w:type="dxa"/>
            <w:tcBorders>
              <w:top w:val="nil"/>
              <w:bottom w:val="nil"/>
            </w:tcBorders>
          </w:tcPr>
          <w:p w14:paraId="40BE99A7" w14:textId="77777777" w:rsidR="00BC1629" w:rsidRPr="00174824" w:rsidRDefault="00BC1629" w:rsidP="00737330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196B8A" w14:textId="77777777" w:rsidR="00BC1629" w:rsidRPr="00174824" w:rsidRDefault="00BC1629" w:rsidP="00D0151C">
            <w:pPr>
              <w:pStyle w:val="Tabelle"/>
              <w:spacing w:before="40"/>
              <w:ind w:right="7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493F7F19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 (29.0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23FBC690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9 (62.9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0CFD4C0C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6C5B11A4" w14:textId="77777777" w:rsidR="00BC1629" w:rsidRPr="00174824" w:rsidRDefault="00BC1629" w:rsidP="00281F7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6.</w:t>
            </w:r>
            <w:r w:rsidR="00281F74" w:rsidRPr="00174824">
              <w:rPr>
                <w:sz w:val="20"/>
                <w:szCs w:val="20"/>
                <w:lang w:val="en-GB"/>
              </w:rPr>
              <w:t>5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7CC0C400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2%)</w:t>
            </w:r>
          </w:p>
        </w:tc>
      </w:tr>
      <w:tr w:rsidR="00174824" w:rsidRPr="00174824" w14:paraId="6146712F" w14:textId="77777777" w:rsidTr="00D0151C">
        <w:tc>
          <w:tcPr>
            <w:tcW w:w="2480" w:type="dxa"/>
            <w:tcBorders>
              <w:top w:val="nil"/>
              <w:bottom w:val="nil"/>
            </w:tcBorders>
          </w:tcPr>
          <w:p w14:paraId="5A911B05" w14:textId="77777777" w:rsidR="00BC1629" w:rsidRPr="00174824" w:rsidRDefault="00BC1629" w:rsidP="00737330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C66BE1" w14:textId="77777777" w:rsidR="00BC1629" w:rsidRPr="00174824" w:rsidRDefault="00BC1629" w:rsidP="00D0151C">
            <w:pPr>
              <w:pStyle w:val="Tabelle"/>
              <w:spacing w:before="40"/>
              <w:ind w:right="7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56256124" w14:textId="77777777" w:rsidR="00BC1629" w:rsidRPr="00174824" w:rsidRDefault="00BC1629" w:rsidP="00C330E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 (28.</w:t>
            </w:r>
            <w:r w:rsidR="00C330E4" w:rsidRPr="00174824">
              <w:rPr>
                <w:sz w:val="20"/>
                <w:szCs w:val="20"/>
                <w:lang w:val="en-GB"/>
              </w:rPr>
              <w:t>1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730C8A13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7 (64.9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4319FF9A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5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576F84CB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7.0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6C465562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5%)</w:t>
            </w:r>
          </w:p>
        </w:tc>
      </w:tr>
      <w:tr w:rsidR="00174824" w:rsidRPr="00174824" w14:paraId="11248439" w14:textId="77777777" w:rsidTr="00D0151C">
        <w:tc>
          <w:tcPr>
            <w:tcW w:w="2480" w:type="dxa"/>
            <w:tcBorders>
              <w:top w:val="nil"/>
              <w:bottom w:val="single" w:sz="4" w:space="0" w:color="auto"/>
            </w:tcBorders>
          </w:tcPr>
          <w:p w14:paraId="6670F728" w14:textId="77777777" w:rsidR="00BC233B" w:rsidRPr="00174824" w:rsidRDefault="00BC233B" w:rsidP="00BC233B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6C6A6A1" w14:textId="77777777" w:rsidR="00BC233B" w:rsidRPr="00174824" w:rsidRDefault="00BC233B" w:rsidP="00D0151C">
            <w:pPr>
              <w:pStyle w:val="Tabelle"/>
              <w:spacing w:before="40"/>
              <w:ind w:right="7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</w:tcPr>
          <w:p w14:paraId="5DF333F2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2 (50.0%)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</w:tcPr>
          <w:p w14:paraId="561CB35D" w14:textId="77777777" w:rsidR="00BC233B" w:rsidRPr="00174824" w:rsidRDefault="00BC233B" w:rsidP="00C330E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 (42.</w:t>
            </w:r>
            <w:r w:rsidR="00C330E4" w:rsidRPr="00174824">
              <w:rPr>
                <w:sz w:val="20"/>
                <w:szCs w:val="20"/>
                <w:lang w:val="en-GB"/>
              </w:rPr>
              <w:t>2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</w:tcPr>
          <w:p w14:paraId="2619D892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7.8%)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</w:tcPr>
          <w:p w14:paraId="48960E17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</w:tcPr>
          <w:p w14:paraId="3FA752E9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</w:tr>
      <w:tr w:rsidR="00174824" w:rsidRPr="00174824" w14:paraId="74D3B167" w14:textId="77777777" w:rsidTr="00D0151C">
        <w:tc>
          <w:tcPr>
            <w:tcW w:w="2480" w:type="dxa"/>
            <w:tcBorders>
              <w:top w:val="single" w:sz="4" w:space="0" w:color="auto"/>
              <w:bottom w:val="nil"/>
            </w:tcBorders>
          </w:tcPr>
          <w:p w14:paraId="40F12E70" w14:textId="77777777" w:rsidR="00BC1629" w:rsidRPr="00174824" w:rsidRDefault="00BC1629" w:rsidP="00737330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Asi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F8F4D35" w14:textId="77777777" w:rsidR="00BC1629" w:rsidRPr="00174824" w:rsidRDefault="00BC1629" w:rsidP="00D0151C">
            <w:pPr>
              <w:pStyle w:val="Tabelle"/>
              <w:spacing w:before="40"/>
              <w:ind w:right="72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</w:tcPr>
          <w:p w14:paraId="3791F83E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</w:tcPr>
          <w:p w14:paraId="75ED4474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</w:tcPr>
          <w:p w14:paraId="2A67FF7E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</w:tcPr>
          <w:p w14:paraId="72C1473B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</w:tcPr>
          <w:p w14:paraId="7BD6A70E" w14:textId="77777777" w:rsidR="00BC1629" w:rsidRPr="00174824" w:rsidRDefault="00BC1629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6248820A" w14:textId="77777777" w:rsidTr="00D0151C">
        <w:tc>
          <w:tcPr>
            <w:tcW w:w="2480" w:type="dxa"/>
            <w:tcBorders>
              <w:top w:val="nil"/>
              <w:bottom w:val="nil"/>
            </w:tcBorders>
          </w:tcPr>
          <w:p w14:paraId="7849BD37" w14:textId="77777777" w:rsidR="00BC233B" w:rsidRPr="00174824" w:rsidRDefault="00BC233B" w:rsidP="00BC233B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ECF079" w14:textId="77777777" w:rsidR="00BC233B" w:rsidRPr="00174824" w:rsidRDefault="00BC233B" w:rsidP="00D0151C">
            <w:pPr>
              <w:pStyle w:val="Tabelle"/>
              <w:spacing w:before="40"/>
              <w:ind w:right="7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7FD237C8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 (45.6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3EB2EE17" w14:textId="77777777" w:rsidR="00BC233B" w:rsidRPr="00174824" w:rsidRDefault="00BC233B" w:rsidP="00C330E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9 (50.</w:t>
            </w:r>
            <w:r w:rsidR="00C330E4" w:rsidRPr="00174824">
              <w:rPr>
                <w:sz w:val="20"/>
                <w:szCs w:val="20"/>
                <w:lang w:val="en-GB"/>
              </w:rPr>
              <w:t>9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7164BAB3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5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405B56C5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0B1C9338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</w:tr>
      <w:tr w:rsidR="00174824" w:rsidRPr="00174824" w14:paraId="05404FCE" w14:textId="77777777" w:rsidTr="00D0151C">
        <w:tc>
          <w:tcPr>
            <w:tcW w:w="2480" w:type="dxa"/>
            <w:tcBorders>
              <w:top w:val="nil"/>
              <w:bottom w:val="nil"/>
            </w:tcBorders>
          </w:tcPr>
          <w:p w14:paraId="12B1AA67" w14:textId="77777777" w:rsidR="00BC233B" w:rsidRPr="00174824" w:rsidRDefault="00BC233B" w:rsidP="00BC233B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Jap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E2F30E" w14:textId="77777777" w:rsidR="00BC233B" w:rsidRPr="00174824" w:rsidRDefault="00BC233B" w:rsidP="00D0151C">
            <w:pPr>
              <w:pStyle w:val="Tabelle"/>
              <w:spacing w:before="40"/>
              <w:ind w:right="7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51933E6B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 (33.9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18CE8303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 (62.5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4584D265" w14:textId="77777777" w:rsidR="00BC233B" w:rsidRPr="00174824" w:rsidRDefault="00BC233B" w:rsidP="00281F7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</w:t>
            </w:r>
            <w:r w:rsidR="00281F74" w:rsidRPr="00174824">
              <w:rPr>
                <w:sz w:val="20"/>
                <w:szCs w:val="20"/>
                <w:lang w:val="en-GB"/>
              </w:rPr>
              <w:t>6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13885166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6FA76E53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</w:tr>
      <w:tr w:rsidR="00174824" w:rsidRPr="00174824" w14:paraId="2410EBE0" w14:textId="77777777" w:rsidTr="00D0151C">
        <w:tc>
          <w:tcPr>
            <w:tcW w:w="2480" w:type="dxa"/>
            <w:tcBorders>
              <w:top w:val="nil"/>
              <w:bottom w:val="nil"/>
            </w:tcBorders>
          </w:tcPr>
          <w:p w14:paraId="0F4249D0" w14:textId="77777777" w:rsidR="00BC233B" w:rsidRPr="00174824" w:rsidRDefault="00BC233B" w:rsidP="00BC233B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1657F9" w14:textId="77777777" w:rsidR="00BC233B" w:rsidRPr="00174824" w:rsidRDefault="00BC233B" w:rsidP="00D0151C">
            <w:pPr>
              <w:pStyle w:val="Tabelle"/>
              <w:spacing w:before="40"/>
              <w:ind w:right="7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5D39DA20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 (51.9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0F71E268" w14:textId="77777777" w:rsidR="00BC233B" w:rsidRPr="00174824" w:rsidRDefault="00BC233B" w:rsidP="00C330E4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 (48.</w:t>
            </w:r>
            <w:r w:rsidR="00C330E4" w:rsidRPr="00174824">
              <w:rPr>
                <w:sz w:val="20"/>
                <w:szCs w:val="20"/>
                <w:lang w:val="en-GB"/>
              </w:rPr>
              <w:t>1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1F076F06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 (19.2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7B3AF857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20562688" w14:textId="77777777" w:rsidR="00BC233B" w:rsidRPr="00174824" w:rsidRDefault="00BC233B" w:rsidP="00BC233B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</w:tr>
      <w:tr w:rsidR="00174824" w:rsidRPr="00174824" w14:paraId="00372D34" w14:textId="77777777" w:rsidTr="004C7665">
        <w:tc>
          <w:tcPr>
            <w:tcW w:w="14426" w:type="dxa"/>
            <w:gridSpan w:val="7"/>
            <w:tcBorders>
              <w:top w:val="single" w:sz="4" w:space="0" w:color="auto"/>
              <w:bottom w:val="nil"/>
            </w:tcBorders>
          </w:tcPr>
          <w:p w14:paraId="3835BA41" w14:textId="77777777" w:rsidR="00BC1629" w:rsidRPr="00174824" w:rsidRDefault="00BC1629" w:rsidP="00737330">
            <w:pPr>
              <w:pStyle w:val="TableFoot1"/>
              <w:spacing w:before="40"/>
              <w:rPr>
                <w:szCs w:val="20"/>
                <w:lang w:val="en-GB"/>
              </w:rPr>
            </w:pPr>
            <w:r w:rsidRPr="00174824">
              <w:rPr>
                <w:szCs w:val="20"/>
                <w:lang w:val="en-GB"/>
              </w:rPr>
              <w:t xml:space="preserve">Abbreviations: N: total number of patients, n: number of patients </w:t>
            </w:r>
            <w:r w:rsidR="00BB4880" w:rsidRPr="00174824">
              <w:rPr>
                <w:szCs w:val="20"/>
                <w:lang w:val="en-GB"/>
              </w:rPr>
              <w:t>observed</w:t>
            </w:r>
            <w:r w:rsidR="00AA68FD" w:rsidRPr="00174824">
              <w:rPr>
                <w:szCs w:val="20"/>
                <w:lang w:val="en-GB"/>
              </w:rPr>
              <w:t>, USA: United States of Amerika, UK: United Kingdom</w:t>
            </w:r>
            <w:r w:rsidRPr="00174824">
              <w:rPr>
                <w:szCs w:val="20"/>
                <w:lang w:val="en-GB"/>
              </w:rPr>
              <w:t>.</w:t>
            </w:r>
          </w:p>
        </w:tc>
      </w:tr>
    </w:tbl>
    <w:p w14:paraId="5FCDD258" w14:textId="77777777" w:rsidR="004E358D" w:rsidRPr="00174824" w:rsidRDefault="004E358D" w:rsidP="004E358D">
      <w:pPr>
        <w:spacing w:line="259" w:lineRule="auto"/>
      </w:pPr>
      <w:r w:rsidRPr="00174824">
        <w:br w:type="page"/>
      </w:r>
    </w:p>
    <w:p w14:paraId="760B6B7C" w14:textId="77777777" w:rsidR="004E358D" w:rsidRPr="00174824" w:rsidRDefault="00E22BAC" w:rsidP="00253696">
      <w:pPr>
        <w:pStyle w:val="Heading4"/>
      </w:pPr>
      <w:bookmarkStart w:id="6" w:name="_Ref451268082"/>
      <w:bookmarkStart w:id="7" w:name="_Toc456597021"/>
      <w:r w:rsidRPr="00174824">
        <w:lastRenderedPageBreak/>
        <w:t>Supplemental Table </w:t>
      </w:r>
      <w:r w:rsidR="004E358D" w:rsidRPr="00174824">
        <w:fldChar w:fldCharType="begin"/>
      </w:r>
      <w:r w:rsidR="004E358D" w:rsidRPr="00174824">
        <w:instrText xml:space="preserve"> SEQ Supplemental_Table \* ARABIC </w:instrText>
      </w:r>
      <w:r w:rsidR="004E358D" w:rsidRPr="00174824">
        <w:fldChar w:fldCharType="separate"/>
      </w:r>
      <w:r w:rsidR="00BB26DC" w:rsidRPr="00174824">
        <w:rPr>
          <w:noProof/>
        </w:rPr>
        <w:t>4</w:t>
      </w:r>
      <w:r w:rsidR="004E358D" w:rsidRPr="00174824">
        <w:fldChar w:fldCharType="end"/>
      </w:r>
      <w:bookmarkEnd w:id="6"/>
      <w:r w:rsidR="004E358D" w:rsidRPr="00174824">
        <w:t>: Location of anastomosis, by country</w:t>
      </w:r>
      <w:bookmarkEnd w:id="7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88"/>
        <w:gridCol w:w="1610"/>
        <w:gridCol w:w="2632"/>
        <w:gridCol w:w="2632"/>
        <w:gridCol w:w="2632"/>
        <w:gridCol w:w="2632"/>
      </w:tblGrid>
      <w:tr w:rsidR="00174824" w:rsidRPr="00174824" w14:paraId="5BFED702" w14:textId="77777777" w:rsidTr="00D0151C">
        <w:tc>
          <w:tcPr>
            <w:tcW w:w="2288" w:type="dxa"/>
            <w:vMerge w:val="restart"/>
          </w:tcPr>
          <w:p w14:paraId="2F276364" w14:textId="77777777" w:rsidR="001E137A" w:rsidRPr="00174824" w:rsidRDefault="001E137A" w:rsidP="00AA68FD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Country</w:t>
            </w:r>
            <w:r w:rsidR="00AA68FD" w:rsidRPr="00174824">
              <w:rPr>
                <w:b/>
                <w:sz w:val="20"/>
                <w:szCs w:val="20"/>
                <w:lang w:val="en-GB"/>
              </w:rPr>
              <w:t>,</w:t>
            </w:r>
            <w:r w:rsidR="00AA68FD" w:rsidRPr="00174824">
              <w:rPr>
                <w:b/>
                <w:sz w:val="20"/>
                <w:szCs w:val="20"/>
                <w:lang w:val="en-GB"/>
              </w:rPr>
              <w:br/>
              <w:t>n (% row \ % column)</w:t>
            </w:r>
          </w:p>
        </w:tc>
        <w:tc>
          <w:tcPr>
            <w:tcW w:w="1610" w:type="dxa"/>
            <w:vMerge w:val="restart"/>
          </w:tcPr>
          <w:p w14:paraId="151CCA2C" w14:textId="77777777" w:rsidR="001E137A" w:rsidRPr="00174824" w:rsidRDefault="001E137A" w:rsidP="00D0151C">
            <w:pPr>
              <w:pStyle w:val="Tabelle"/>
              <w:spacing w:before="40"/>
              <w:ind w:right="141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0528" w:type="dxa"/>
            <w:gridSpan w:val="4"/>
            <w:tcBorders>
              <w:top w:val="single" w:sz="4" w:space="0" w:color="auto"/>
              <w:bottom w:val="nil"/>
            </w:tcBorders>
          </w:tcPr>
          <w:p w14:paraId="0C84C178" w14:textId="77777777" w:rsidR="001E137A" w:rsidRPr="00174824" w:rsidRDefault="001E137A" w:rsidP="00737330">
            <w:pPr>
              <w:pStyle w:val="Tabelle"/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Location of anastomosis</w:t>
            </w:r>
            <w:r w:rsidR="00572638" w:rsidRPr="00174824">
              <w:rPr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</w:tr>
      <w:tr w:rsidR="00174824" w:rsidRPr="00174824" w14:paraId="40C117A8" w14:textId="77777777" w:rsidTr="00D0151C">
        <w:tc>
          <w:tcPr>
            <w:tcW w:w="2288" w:type="dxa"/>
            <w:vMerge/>
          </w:tcPr>
          <w:p w14:paraId="5A8B4D54" w14:textId="77777777" w:rsidR="001E137A" w:rsidRPr="00174824" w:rsidRDefault="001E137A" w:rsidP="00737330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610" w:type="dxa"/>
            <w:vMerge/>
          </w:tcPr>
          <w:p w14:paraId="2D22750C" w14:textId="77777777" w:rsidR="001E137A" w:rsidRPr="00174824" w:rsidRDefault="001E137A" w:rsidP="00D0151C">
            <w:pPr>
              <w:pStyle w:val="Tabelle"/>
              <w:spacing w:before="40"/>
              <w:ind w:right="14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1DF1058F" w14:textId="77777777" w:rsidR="001E137A" w:rsidRPr="00174824" w:rsidRDefault="001E137A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Rectum</w:t>
            </w:r>
            <w:r w:rsidRPr="00174824">
              <w:rPr>
                <w:b/>
                <w:sz w:val="20"/>
                <w:szCs w:val="20"/>
                <w:lang w:val="en-GB"/>
              </w:rPr>
              <w:br/>
              <w:t>n (%)</w:t>
            </w: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426EFB44" w14:textId="77777777" w:rsidR="001E137A" w:rsidRPr="00174824" w:rsidRDefault="001E137A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Descending colon</w:t>
            </w:r>
            <w:r w:rsidRPr="00174824">
              <w:rPr>
                <w:b/>
                <w:sz w:val="20"/>
                <w:szCs w:val="20"/>
                <w:lang w:val="en-GB"/>
              </w:rPr>
              <w:br/>
              <w:t>n (%)</w:t>
            </w: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36AA4203" w14:textId="77777777" w:rsidR="001E137A" w:rsidRPr="00174824" w:rsidRDefault="001E137A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ransverse colon</w:t>
            </w:r>
            <w:r w:rsidRPr="00174824">
              <w:rPr>
                <w:b/>
                <w:sz w:val="20"/>
                <w:szCs w:val="20"/>
                <w:lang w:val="en-GB"/>
              </w:rPr>
              <w:br/>
              <w:t>n (%)</w:t>
            </w: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3CB32C8E" w14:textId="77777777" w:rsidR="001E137A" w:rsidRPr="00174824" w:rsidRDefault="001E137A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Ascending colon</w:t>
            </w:r>
            <w:r w:rsidRPr="00174824">
              <w:rPr>
                <w:b/>
                <w:sz w:val="20"/>
                <w:szCs w:val="20"/>
                <w:lang w:val="en-GB"/>
              </w:rPr>
              <w:br/>
              <w:t>n (%)</w:t>
            </w:r>
          </w:p>
        </w:tc>
      </w:tr>
      <w:tr w:rsidR="00174824" w:rsidRPr="00174824" w14:paraId="59A53744" w14:textId="77777777" w:rsidTr="00D0151C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4AB55A3A" w14:textId="77777777" w:rsidR="001E137A" w:rsidRPr="00174824" w:rsidRDefault="001E137A" w:rsidP="00737330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2A5346E0" w14:textId="77777777" w:rsidR="001E137A" w:rsidRPr="00174824" w:rsidRDefault="001E137A" w:rsidP="00D0151C">
            <w:pPr>
              <w:pStyle w:val="Tabelle"/>
              <w:spacing w:before="40"/>
              <w:ind w:right="141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8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14:paraId="57D2D71D" w14:textId="77777777" w:rsidR="001E137A" w:rsidRPr="00174824" w:rsidRDefault="001E137A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2 (57.2% \ 100%)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14:paraId="4E936846" w14:textId="77777777" w:rsidR="001E137A" w:rsidRPr="00174824" w:rsidRDefault="001E137A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0 (28.4% \ 100%)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14:paraId="08141F1F" w14:textId="77777777" w:rsidR="001E137A" w:rsidRPr="00174824" w:rsidRDefault="001E137A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 (9.8% \ 100%)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14:paraId="06FAAC00" w14:textId="77777777" w:rsidR="001E137A" w:rsidRPr="00174824" w:rsidRDefault="001E137A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 (4.1% \ 100%)</w:t>
            </w:r>
          </w:p>
        </w:tc>
      </w:tr>
      <w:tr w:rsidR="00174824" w:rsidRPr="00174824" w14:paraId="7381F86A" w14:textId="77777777" w:rsidTr="00D0151C">
        <w:tc>
          <w:tcPr>
            <w:tcW w:w="2288" w:type="dxa"/>
            <w:tcBorders>
              <w:top w:val="nil"/>
              <w:bottom w:val="nil"/>
            </w:tcBorders>
          </w:tcPr>
          <w:p w14:paraId="32461F8B" w14:textId="77777777" w:rsidR="00737330" w:rsidRPr="00174824" w:rsidRDefault="00737330" w:rsidP="00737330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USA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4734EA4B" w14:textId="77777777" w:rsidR="00737330" w:rsidRPr="00174824" w:rsidRDefault="00737330" w:rsidP="00D0151C">
            <w:pPr>
              <w:pStyle w:val="Tabelle"/>
              <w:spacing w:before="40"/>
              <w:ind w:right="141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540D0E12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 (22.2% \ 4.6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13E1A5AE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2 (40.7% \ 16.9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529DAF38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 (22.2% \ 26.7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0657DB3A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 (13.0% \ 36.8%)</w:t>
            </w:r>
          </w:p>
        </w:tc>
      </w:tr>
      <w:tr w:rsidR="00174824" w:rsidRPr="00174824" w14:paraId="772286CC" w14:textId="77777777" w:rsidTr="00D0151C">
        <w:tc>
          <w:tcPr>
            <w:tcW w:w="2288" w:type="dxa"/>
            <w:tcBorders>
              <w:top w:val="single" w:sz="4" w:space="0" w:color="auto"/>
              <w:bottom w:val="nil"/>
            </w:tcBorders>
          </w:tcPr>
          <w:p w14:paraId="5C23EB20" w14:textId="77777777" w:rsidR="00737330" w:rsidRPr="00174824" w:rsidRDefault="00737330" w:rsidP="00737330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690004C3" w14:textId="77777777" w:rsidR="00737330" w:rsidRPr="00174824" w:rsidRDefault="00737330" w:rsidP="00D0151C">
            <w:pPr>
              <w:pStyle w:val="Tabelle"/>
              <w:spacing w:before="40"/>
              <w:ind w:right="141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40C39A63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2B0690DF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35F08ABD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68073253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472A200A" w14:textId="77777777" w:rsidTr="00D0151C">
        <w:tc>
          <w:tcPr>
            <w:tcW w:w="2288" w:type="dxa"/>
            <w:tcBorders>
              <w:top w:val="nil"/>
              <w:bottom w:val="nil"/>
            </w:tcBorders>
          </w:tcPr>
          <w:p w14:paraId="029A287D" w14:textId="77777777" w:rsidR="00737330" w:rsidRPr="00174824" w:rsidRDefault="00737330" w:rsidP="00737330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6F0FF7EF" w14:textId="77777777" w:rsidR="00737330" w:rsidRPr="00174824" w:rsidRDefault="00737330" w:rsidP="00D0151C">
            <w:pPr>
              <w:pStyle w:val="Tabelle"/>
              <w:spacing w:before="40"/>
              <w:ind w:right="141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52A77254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9 (51.8% \ 11.1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7CD9DDA6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 (37.5% \ 16.2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4D19210A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 (10.7% \ 13.3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581560A9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</w:tr>
      <w:tr w:rsidR="00174824" w:rsidRPr="00174824" w14:paraId="0023A33C" w14:textId="77777777" w:rsidTr="00D0151C">
        <w:tc>
          <w:tcPr>
            <w:tcW w:w="2288" w:type="dxa"/>
            <w:tcBorders>
              <w:top w:val="nil"/>
              <w:bottom w:val="nil"/>
            </w:tcBorders>
          </w:tcPr>
          <w:p w14:paraId="361C0802" w14:textId="77777777" w:rsidR="00737330" w:rsidRPr="00174824" w:rsidRDefault="00737330" w:rsidP="00737330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6C6C0F8A" w14:textId="77777777" w:rsidR="00737330" w:rsidRPr="00174824" w:rsidRDefault="00737330" w:rsidP="00D0151C">
            <w:pPr>
              <w:pStyle w:val="Tabelle"/>
              <w:spacing w:before="40"/>
              <w:ind w:right="141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089D00AC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50.0% \ 11.8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0A2F6A61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 (21.0% \ 10.0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5810BEF0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 (21.0% \ 28.9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1579E3C4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8.1% \ 26.3%)</w:t>
            </w:r>
          </w:p>
        </w:tc>
      </w:tr>
      <w:tr w:rsidR="00174824" w:rsidRPr="00174824" w14:paraId="7DDA0873" w14:textId="77777777" w:rsidTr="00D0151C">
        <w:tc>
          <w:tcPr>
            <w:tcW w:w="2288" w:type="dxa"/>
            <w:tcBorders>
              <w:top w:val="nil"/>
              <w:bottom w:val="nil"/>
            </w:tcBorders>
          </w:tcPr>
          <w:p w14:paraId="7239DDC8" w14:textId="77777777" w:rsidR="00737330" w:rsidRPr="00174824" w:rsidRDefault="00737330" w:rsidP="00737330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30FE2936" w14:textId="77777777" w:rsidR="00737330" w:rsidRPr="00174824" w:rsidRDefault="00737330" w:rsidP="00D0151C">
            <w:pPr>
              <w:pStyle w:val="Tabelle"/>
              <w:spacing w:before="40"/>
              <w:ind w:right="141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217FBF88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54.4% \ 11.8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3CE37FC0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 (29.8% \ 13.1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7EA8BD31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7.0% \ 8.9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2A6EF5D7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7.0% \ 21.1%)</w:t>
            </w:r>
          </w:p>
        </w:tc>
      </w:tr>
      <w:tr w:rsidR="00174824" w:rsidRPr="00174824" w14:paraId="37E65DD6" w14:textId="77777777" w:rsidTr="00D0151C">
        <w:tc>
          <w:tcPr>
            <w:tcW w:w="2288" w:type="dxa"/>
            <w:tcBorders>
              <w:top w:val="nil"/>
              <w:bottom w:val="single" w:sz="4" w:space="0" w:color="auto"/>
            </w:tcBorders>
          </w:tcPr>
          <w:p w14:paraId="308331B1" w14:textId="77777777" w:rsidR="00737330" w:rsidRPr="00174824" w:rsidRDefault="00737330" w:rsidP="00737330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34162E57" w14:textId="77777777" w:rsidR="00737330" w:rsidRPr="00174824" w:rsidRDefault="00737330" w:rsidP="00D0151C">
            <w:pPr>
              <w:pStyle w:val="Tabelle"/>
              <w:spacing w:before="40"/>
              <w:ind w:right="141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51FC8DAE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 (70.3% \ 17.2%)</w:t>
            </w:r>
          </w:p>
        </w:tc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60D43063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 (21.9% \ 10.8%)</w:t>
            </w:r>
          </w:p>
        </w:tc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4751408C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6.3% \ 8.9%)</w:t>
            </w:r>
          </w:p>
        </w:tc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13261AFF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6% \ 5.3%)</w:t>
            </w:r>
          </w:p>
        </w:tc>
      </w:tr>
      <w:tr w:rsidR="00174824" w:rsidRPr="00174824" w14:paraId="69BDF21B" w14:textId="77777777" w:rsidTr="00D0151C">
        <w:tc>
          <w:tcPr>
            <w:tcW w:w="2288" w:type="dxa"/>
            <w:tcBorders>
              <w:top w:val="single" w:sz="4" w:space="0" w:color="auto"/>
              <w:bottom w:val="nil"/>
            </w:tcBorders>
          </w:tcPr>
          <w:p w14:paraId="1BAAB33C" w14:textId="77777777" w:rsidR="00737330" w:rsidRPr="00174824" w:rsidRDefault="00737330" w:rsidP="00737330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Asia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7EAACC20" w14:textId="77777777" w:rsidR="00737330" w:rsidRPr="00174824" w:rsidRDefault="00737330" w:rsidP="00D0151C">
            <w:pPr>
              <w:pStyle w:val="Tabelle"/>
              <w:spacing w:before="40"/>
              <w:ind w:right="141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7965E4D4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550886EF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432D6AA5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40612464" w14:textId="77777777" w:rsidR="00737330" w:rsidRPr="00174824" w:rsidRDefault="00737330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2EC541C9" w14:textId="77777777" w:rsidTr="00D0151C">
        <w:tc>
          <w:tcPr>
            <w:tcW w:w="2288" w:type="dxa"/>
            <w:tcBorders>
              <w:top w:val="nil"/>
              <w:bottom w:val="nil"/>
            </w:tcBorders>
          </w:tcPr>
          <w:p w14:paraId="36FDF796" w14:textId="77777777" w:rsidR="00737330" w:rsidRPr="00174824" w:rsidRDefault="00737330" w:rsidP="00BB4880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4810000C" w14:textId="77777777" w:rsidR="00737330" w:rsidRPr="00174824" w:rsidRDefault="00737330" w:rsidP="00D0151C">
            <w:pPr>
              <w:pStyle w:val="Tabelle"/>
              <w:spacing w:before="40"/>
              <w:ind w:right="141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28DE9BEF" w14:textId="77777777" w:rsidR="00737330" w:rsidRPr="00174824" w:rsidRDefault="00737330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54.4% \ 11.8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7F10F5EA" w14:textId="77777777" w:rsidR="00737330" w:rsidRPr="00174824" w:rsidRDefault="00737330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 (36.8% \ 16.2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48B706E5" w14:textId="77777777" w:rsidR="00737330" w:rsidRPr="00174824" w:rsidRDefault="00737330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8.8% \ 11.1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309066D2" w14:textId="77777777" w:rsidR="00737330" w:rsidRPr="00174824" w:rsidRDefault="00737330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</w:tr>
      <w:tr w:rsidR="00174824" w:rsidRPr="00174824" w14:paraId="35F1258E" w14:textId="77777777" w:rsidTr="00D0151C">
        <w:tc>
          <w:tcPr>
            <w:tcW w:w="2288" w:type="dxa"/>
            <w:tcBorders>
              <w:top w:val="nil"/>
              <w:bottom w:val="nil"/>
            </w:tcBorders>
          </w:tcPr>
          <w:p w14:paraId="60797809" w14:textId="77777777" w:rsidR="001E137A" w:rsidRPr="00174824" w:rsidRDefault="001E137A" w:rsidP="00737330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Japan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2EFEDE11" w14:textId="77777777" w:rsidR="001E137A" w:rsidRPr="00174824" w:rsidRDefault="001E137A" w:rsidP="00D0151C">
            <w:pPr>
              <w:pStyle w:val="Tabelle"/>
              <w:spacing w:before="40"/>
              <w:ind w:right="141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029A0221" w14:textId="77777777" w:rsidR="001E137A" w:rsidRPr="00174824" w:rsidRDefault="001E137A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9 (69.6% \ 14.9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69505832" w14:textId="77777777" w:rsidR="001E137A" w:rsidRPr="00174824" w:rsidRDefault="001E137A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 (26.8% \ 11.5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4A545673" w14:textId="77777777" w:rsidR="001E137A" w:rsidRPr="00174824" w:rsidRDefault="001E137A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208553EB" w14:textId="77777777" w:rsidR="001E137A" w:rsidRPr="00174824" w:rsidRDefault="001E137A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6% \ 10.5%)</w:t>
            </w:r>
          </w:p>
        </w:tc>
      </w:tr>
      <w:tr w:rsidR="00174824" w:rsidRPr="00174824" w14:paraId="228D8841" w14:textId="77777777" w:rsidTr="00D0151C">
        <w:tc>
          <w:tcPr>
            <w:tcW w:w="2288" w:type="dxa"/>
            <w:tcBorders>
              <w:top w:val="nil"/>
              <w:bottom w:val="nil"/>
            </w:tcBorders>
          </w:tcPr>
          <w:p w14:paraId="7F3A817D" w14:textId="77777777" w:rsidR="001E137A" w:rsidRPr="00174824" w:rsidRDefault="001E137A" w:rsidP="00737330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02868E80" w14:textId="77777777" w:rsidR="001E137A" w:rsidRPr="00174824" w:rsidRDefault="001E137A" w:rsidP="00D0151C">
            <w:pPr>
              <w:pStyle w:val="Tabelle"/>
              <w:spacing w:before="40"/>
              <w:ind w:right="141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7F15822A" w14:textId="77777777" w:rsidR="001E137A" w:rsidRPr="00174824" w:rsidRDefault="001E137A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4 (84.6% \ 16.8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772F71E7" w14:textId="77777777" w:rsidR="001E137A" w:rsidRPr="00174824" w:rsidRDefault="001E137A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 (13.5% \ 5.4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7231AA5E" w14:textId="77777777" w:rsidR="001E137A" w:rsidRPr="00174824" w:rsidRDefault="001E137A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9% \ 2.2%)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7661D74C" w14:textId="77777777" w:rsidR="001E137A" w:rsidRPr="00174824" w:rsidRDefault="001E137A" w:rsidP="0073733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</w:tr>
      <w:tr w:rsidR="00174824" w:rsidRPr="00174824" w14:paraId="6149191A" w14:textId="77777777" w:rsidTr="00D0151C">
        <w:tc>
          <w:tcPr>
            <w:tcW w:w="14426" w:type="dxa"/>
            <w:gridSpan w:val="6"/>
            <w:tcBorders>
              <w:top w:val="single" w:sz="4" w:space="0" w:color="auto"/>
              <w:bottom w:val="nil"/>
            </w:tcBorders>
          </w:tcPr>
          <w:p w14:paraId="2AB0F304" w14:textId="77777777" w:rsidR="001E137A" w:rsidRPr="00174824" w:rsidRDefault="00572638" w:rsidP="00737330">
            <w:pPr>
              <w:pStyle w:val="TableFoot1"/>
              <w:spacing w:before="40"/>
              <w:rPr>
                <w:szCs w:val="20"/>
                <w:lang w:val="en-GB"/>
              </w:rPr>
            </w:pPr>
            <w:r w:rsidRPr="00174824">
              <w:rPr>
                <w:szCs w:val="20"/>
                <w:vertAlign w:val="superscript"/>
                <w:lang w:val="en-GB"/>
              </w:rPr>
              <w:t>1</w:t>
            </w:r>
            <w:r w:rsidRPr="00174824">
              <w:rPr>
                <w:szCs w:val="20"/>
                <w:lang w:val="en-GB"/>
              </w:rPr>
              <w:t xml:space="preserve"> </w:t>
            </w:r>
            <w:r w:rsidR="001E137A" w:rsidRPr="00174824">
              <w:rPr>
                <w:szCs w:val="20"/>
                <w:lang w:val="en-GB"/>
              </w:rPr>
              <w:t>“Other” location d</w:t>
            </w:r>
            <w:r w:rsidRPr="00174824">
              <w:rPr>
                <w:szCs w:val="20"/>
                <w:lang w:val="en-GB"/>
              </w:rPr>
              <w:t>ocumented for 2 patients (1 from USA, 1 from Italy; both specified by investigator as sigmoid colon)</w:t>
            </w:r>
            <w:r w:rsidR="001E137A" w:rsidRPr="00174824">
              <w:rPr>
                <w:szCs w:val="20"/>
                <w:lang w:val="en-GB"/>
              </w:rPr>
              <w:t>.</w:t>
            </w:r>
          </w:p>
          <w:p w14:paraId="6167AC47" w14:textId="77777777" w:rsidR="001E137A" w:rsidRPr="00174824" w:rsidRDefault="00FB58C3" w:rsidP="00737330">
            <w:pPr>
              <w:pStyle w:val="TableFoot1"/>
              <w:spacing w:before="40"/>
              <w:rPr>
                <w:szCs w:val="20"/>
                <w:lang w:val="en-GB"/>
              </w:rPr>
            </w:pPr>
            <w:r w:rsidRPr="00174824">
              <w:rPr>
                <w:szCs w:val="20"/>
                <w:lang w:val="en-GB"/>
              </w:rPr>
              <w:t xml:space="preserve">Abbreviations: </w:t>
            </w:r>
            <w:r w:rsidR="001E137A" w:rsidRPr="00174824">
              <w:rPr>
                <w:szCs w:val="20"/>
                <w:lang w:val="en-GB"/>
              </w:rPr>
              <w:t xml:space="preserve">N: total number of patients, n: number of patients </w:t>
            </w:r>
            <w:r w:rsidR="00BB4880" w:rsidRPr="00174824">
              <w:rPr>
                <w:szCs w:val="20"/>
                <w:lang w:val="en-GB"/>
              </w:rPr>
              <w:t>observed</w:t>
            </w:r>
            <w:r w:rsidR="00AA68FD" w:rsidRPr="00174824">
              <w:rPr>
                <w:szCs w:val="20"/>
                <w:lang w:val="en-GB"/>
              </w:rPr>
              <w:t>, USA: United States of Amerika, UK: United Kingdom</w:t>
            </w:r>
            <w:r w:rsidR="001E137A" w:rsidRPr="00174824">
              <w:rPr>
                <w:szCs w:val="20"/>
                <w:lang w:val="en-GB"/>
              </w:rPr>
              <w:t>.</w:t>
            </w:r>
          </w:p>
        </w:tc>
      </w:tr>
    </w:tbl>
    <w:p w14:paraId="4C54D735" w14:textId="77777777" w:rsidR="004E358D" w:rsidRPr="00174824" w:rsidRDefault="004E358D">
      <w:pPr>
        <w:spacing w:line="259" w:lineRule="auto"/>
      </w:pPr>
      <w:r w:rsidRPr="00174824">
        <w:br w:type="page"/>
      </w:r>
    </w:p>
    <w:p w14:paraId="6DD0E125" w14:textId="77777777" w:rsidR="004E358D" w:rsidRPr="00174824" w:rsidRDefault="00E22BAC" w:rsidP="00253696">
      <w:pPr>
        <w:pStyle w:val="Heading4"/>
      </w:pPr>
      <w:bookmarkStart w:id="8" w:name="_Ref451269737"/>
      <w:bookmarkStart w:id="9" w:name="_Toc456597022"/>
      <w:r w:rsidRPr="00174824">
        <w:lastRenderedPageBreak/>
        <w:t>Supplemental Table </w:t>
      </w:r>
      <w:r w:rsidR="004E358D" w:rsidRPr="00174824">
        <w:fldChar w:fldCharType="begin"/>
      </w:r>
      <w:r w:rsidR="004E358D" w:rsidRPr="00174824">
        <w:instrText xml:space="preserve"> SEQ Supplemental_Table \* ARABIC </w:instrText>
      </w:r>
      <w:r w:rsidR="004E358D" w:rsidRPr="00174824">
        <w:fldChar w:fldCharType="separate"/>
      </w:r>
      <w:r w:rsidR="00BB26DC" w:rsidRPr="00174824">
        <w:rPr>
          <w:noProof/>
        </w:rPr>
        <w:t>5</w:t>
      </w:r>
      <w:r w:rsidR="004E358D" w:rsidRPr="00174824">
        <w:fldChar w:fldCharType="end"/>
      </w:r>
      <w:bookmarkEnd w:id="8"/>
      <w:r w:rsidR="004E358D" w:rsidRPr="00174824">
        <w:t>: Management of intra-operative anastomotic leaks, by country</w:t>
      </w:r>
      <w:bookmarkEnd w:id="9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9"/>
        <w:gridCol w:w="1443"/>
        <w:gridCol w:w="1443"/>
        <w:gridCol w:w="1443"/>
        <w:gridCol w:w="1443"/>
        <w:gridCol w:w="1443"/>
        <w:gridCol w:w="1443"/>
        <w:gridCol w:w="1443"/>
        <w:gridCol w:w="1443"/>
        <w:gridCol w:w="1443"/>
      </w:tblGrid>
      <w:tr w:rsidR="00174824" w:rsidRPr="00174824" w14:paraId="2DFC557A" w14:textId="77777777" w:rsidTr="005875CE">
        <w:trPr>
          <w:trHeight w:val="313"/>
          <w:tblHeader/>
        </w:trPr>
        <w:tc>
          <w:tcPr>
            <w:tcW w:w="1439" w:type="dxa"/>
            <w:vMerge w:val="restart"/>
            <w:tcBorders>
              <w:top w:val="single" w:sz="4" w:space="0" w:color="auto"/>
            </w:tcBorders>
          </w:tcPr>
          <w:p w14:paraId="015A40EE" w14:textId="77777777" w:rsidR="005C4310" w:rsidRPr="00174824" w:rsidRDefault="00216581" w:rsidP="006362D3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</w:tcPr>
          <w:p w14:paraId="7E79A0EE" w14:textId="77777777" w:rsidR="005C4310" w:rsidRPr="00174824" w:rsidRDefault="005C4310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otal</w:t>
            </w:r>
            <w:r w:rsidRPr="00174824">
              <w:rPr>
                <w:sz w:val="20"/>
                <w:szCs w:val="20"/>
                <w:lang w:val="en-GB"/>
              </w:rPr>
              <w:br/>
              <w:t>N=458</w:t>
            </w:r>
          </w:p>
        </w:tc>
        <w:tc>
          <w:tcPr>
            <w:tcW w:w="1154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B1FCCB1" w14:textId="77777777" w:rsidR="005C4310" w:rsidRPr="00174824" w:rsidRDefault="005C4310" w:rsidP="00D0151C">
            <w:pPr>
              <w:pStyle w:val="Tabelle"/>
              <w:spacing w:before="40"/>
              <w:jc w:val="center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Country</w:t>
            </w:r>
          </w:p>
        </w:tc>
      </w:tr>
      <w:tr w:rsidR="00174824" w:rsidRPr="00174824" w14:paraId="6739180F" w14:textId="77777777" w:rsidTr="005875CE">
        <w:trPr>
          <w:trHeight w:val="313"/>
          <w:tblHeader/>
        </w:trPr>
        <w:tc>
          <w:tcPr>
            <w:tcW w:w="1439" w:type="dxa"/>
            <w:vMerge/>
          </w:tcPr>
          <w:p w14:paraId="4468057B" w14:textId="77777777" w:rsidR="005C4310" w:rsidRPr="00174824" w:rsidRDefault="005C4310" w:rsidP="006362D3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vMerge/>
          </w:tcPr>
          <w:p w14:paraId="65A7298E" w14:textId="77777777" w:rsidR="005C4310" w:rsidRPr="00174824" w:rsidRDefault="005C4310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</w:tcPr>
          <w:p w14:paraId="58F21FAD" w14:textId="77777777" w:rsidR="005C4310" w:rsidRPr="00174824" w:rsidRDefault="005C4310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USA</w:t>
            </w:r>
            <w:r w:rsidRPr="00174824">
              <w:rPr>
                <w:sz w:val="20"/>
                <w:szCs w:val="20"/>
                <w:lang w:val="en-GB"/>
              </w:rPr>
              <w:br/>
              <w:t>N=54</w:t>
            </w:r>
          </w:p>
        </w:tc>
        <w:tc>
          <w:tcPr>
            <w:tcW w:w="57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B609AF" w14:textId="77777777" w:rsidR="005C4310" w:rsidRPr="00174824" w:rsidRDefault="005C4310" w:rsidP="00D0151C">
            <w:pPr>
              <w:pStyle w:val="Tabelle"/>
              <w:spacing w:before="40"/>
              <w:jc w:val="center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43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9E769B" w14:textId="77777777" w:rsidR="005C4310" w:rsidRPr="00174824" w:rsidRDefault="005C4310" w:rsidP="00D0151C">
            <w:pPr>
              <w:pStyle w:val="Tabelle"/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Asia</w:t>
            </w:r>
          </w:p>
        </w:tc>
      </w:tr>
      <w:tr w:rsidR="00174824" w:rsidRPr="00174824" w14:paraId="4D1CD863" w14:textId="77777777" w:rsidTr="005875CE">
        <w:trPr>
          <w:trHeight w:val="313"/>
          <w:tblHeader/>
        </w:trPr>
        <w:tc>
          <w:tcPr>
            <w:tcW w:w="1439" w:type="dxa"/>
            <w:vMerge/>
            <w:tcBorders>
              <w:bottom w:val="single" w:sz="4" w:space="0" w:color="auto"/>
            </w:tcBorders>
          </w:tcPr>
          <w:p w14:paraId="145CEC1E" w14:textId="77777777" w:rsidR="005C4310" w:rsidRPr="00174824" w:rsidRDefault="005C4310" w:rsidP="006362D3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</w:tcPr>
          <w:p w14:paraId="4BDAE741" w14:textId="77777777" w:rsidR="005C4310" w:rsidRPr="00174824" w:rsidRDefault="005C4310" w:rsidP="00D0151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</w:tcPr>
          <w:p w14:paraId="27E696D6" w14:textId="77777777" w:rsidR="005C4310" w:rsidRPr="00174824" w:rsidRDefault="005C4310" w:rsidP="00D0151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54354AA3" w14:textId="77777777" w:rsidR="005C4310" w:rsidRPr="00174824" w:rsidRDefault="005C4310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France</w:t>
            </w:r>
            <w:r w:rsidRPr="00174824">
              <w:rPr>
                <w:sz w:val="20"/>
                <w:szCs w:val="20"/>
                <w:lang w:val="en-GB"/>
              </w:rPr>
              <w:br/>
              <w:t>N=56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1B7D2037" w14:textId="77777777" w:rsidR="005C4310" w:rsidRPr="00174824" w:rsidRDefault="005C4310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Germany</w:t>
            </w:r>
            <w:r w:rsidRPr="00174824">
              <w:rPr>
                <w:sz w:val="20"/>
                <w:szCs w:val="20"/>
                <w:lang w:val="en-GB"/>
              </w:rPr>
              <w:br/>
              <w:t>N=62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2A499F05" w14:textId="77777777" w:rsidR="005C4310" w:rsidRPr="00174824" w:rsidRDefault="005C4310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Italy</w:t>
            </w:r>
            <w:r w:rsidRPr="00174824">
              <w:rPr>
                <w:sz w:val="20"/>
                <w:szCs w:val="20"/>
                <w:lang w:val="en-GB"/>
              </w:rPr>
              <w:br/>
              <w:t>N=57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65664FC4" w14:textId="77777777" w:rsidR="005C4310" w:rsidRPr="00174824" w:rsidRDefault="005C4310" w:rsidP="00D0151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UK</w:t>
            </w:r>
            <w:r w:rsidRPr="00174824">
              <w:rPr>
                <w:sz w:val="20"/>
                <w:szCs w:val="20"/>
                <w:lang w:val="en-GB"/>
              </w:rPr>
              <w:br/>
              <w:t>N=64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210F00F3" w14:textId="77777777" w:rsidR="005C4310" w:rsidRPr="00174824" w:rsidRDefault="005C4310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China</w:t>
            </w:r>
            <w:r w:rsidRPr="00174824">
              <w:rPr>
                <w:sz w:val="20"/>
                <w:szCs w:val="20"/>
                <w:lang w:val="en-GB"/>
              </w:rPr>
              <w:br/>
              <w:t>N=57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57A42F96" w14:textId="77777777" w:rsidR="005C4310" w:rsidRPr="00174824" w:rsidRDefault="005C4310" w:rsidP="00D0151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Japan</w:t>
            </w:r>
            <w:r w:rsidRPr="00174824">
              <w:rPr>
                <w:sz w:val="20"/>
                <w:szCs w:val="20"/>
                <w:lang w:val="en-GB"/>
              </w:rPr>
              <w:br/>
              <w:t>N=56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50C26801" w14:textId="77777777" w:rsidR="005C4310" w:rsidRPr="00174824" w:rsidRDefault="005C4310" w:rsidP="00D0151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S. Korea</w:t>
            </w:r>
            <w:r w:rsidRPr="00174824">
              <w:rPr>
                <w:sz w:val="20"/>
                <w:szCs w:val="20"/>
                <w:lang w:val="en-GB"/>
              </w:rPr>
              <w:br/>
              <w:t>N=52</w:t>
            </w:r>
          </w:p>
        </w:tc>
      </w:tr>
      <w:tr w:rsidR="00174824" w:rsidRPr="00174824" w14:paraId="0F717A17" w14:textId="77777777" w:rsidTr="005875CE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66A628A0" w14:textId="77777777" w:rsidR="009837EE" w:rsidRPr="00174824" w:rsidRDefault="009837EE" w:rsidP="006362D3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Method of diagnosing the intra-operative leak</w:t>
            </w:r>
            <w:r w:rsidR="00F56D50" w:rsidRPr="00174824">
              <w:rPr>
                <w:b/>
                <w:sz w:val="20"/>
                <w:szCs w:val="20"/>
                <w:lang w:val="en-GB"/>
              </w:rPr>
              <w:t>, n (% column \ % row)</w:t>
            </w:r>
          </w:p>
        </w:tc>
      </w:tr>
      <w:tr w:rsidR="00174824" w:rsidRPr="00174824" w14:paraId="42128CC2" w14:textId="77777777" w:rsidTr="00F53CA1">
        <w:tc>
          <w:tcPr>
            <w:tcW w:w="1439" w:type="dxa"/>
            <w:tcBorders>
              <w:top w:val="nil"/>
              <w:bottom w:val="nil"/>
            </w:tcBorders>
          </w:tcPr>
          <w:p w14:paraId="0F65706B" w14:textId="77777777" w:rsidR="005C4310" w:rsidRPr="00174824" w:rsidRDefault="005C4310" w:rsidP="006362D3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Air leak test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19664DB" w14:textId="77777777" w:rsidR="005C4310" w:rsidRPr="00174824" w:rsidRDefault="00F56D50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47 (75.8% \ 10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1A7F0F0" w14:textId="77777777" w:rsidR="005C4310" w:rsidRPr="00174824" w:rsidRDefault="00F56D50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1 (75.9% \ 11.8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2D2F6AF" w14:textId="77777777" w:rsidR="005C431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 (48.2% \ 7.8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24E8D10" w14:textId="77777777" w:rsidR="005C431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3 (69.4% \ 12.4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A867176" w14:textId="77777777" w:rsidR="005C431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54.4% \ 8.9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2BB7CC2" w14:textId="77777777" w:rsidR="005C431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 (100% \ 18.4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DADDD7D" w14:textId="77777777" w:rsidR="005C431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 (78.9% \ 13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216FB66" w14:textId="77777777" w:rsidR="005C431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8 (85.7% \ 13.8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6B753B2" w14:textId="77777777" w:rsidR="005C431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8 (92.3% \ 13.8%)</w:t>
            </w:r>
          </w:p>
        </w:tc>
      </w:tr>
      <w:tr w:rsidR="00174824" w:rsidRPr="00174824" w14:paraId="47AF5A59" w14:textId="77777777" w:rsidTr="00F53CA1">
        <w:tc>
          <w:tcPr>
            <w:tcW w:w="1439" w:type="dxa"/>
            <w:tcBorders>
              <w:top w:val="nil"/>
              <w:bottom w:val="nil"/>
            </w:tcBorders>
          </w:tcPr>
          <w:p w14:paraId="5CAED80D" w14:textId="77777777" w:rsidR="00F56D50" w:rsidRPr="00174824" w:rsidRDefault="004B4F5A" w:rsidP="006362D3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Dye </w:t>
            </w:r>
            <w:r w:rsidR="00F56D50" w:rsidRPr="00174824">
              <w:rPr>
                <w:sz w:val="20"/>
                <w:szCs w:val="20"/>
                <w:lang w:val="en-GB"/>
              </w:rPr>
              <w:t xml:space="preserve">test </w:t>
            </w:r>
            <w:r w:rsidR="00F56D50" w:rsidRPr="00174824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AA341F1" w14:textId="77777777" w:rsidR="00F56D50" w:rsidRPr="00174824" w:rsidRDefault="00F56D50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3 (22.5% \ 10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4257E83" w14:textId="77777777" w:rsidR="00F56D50" w:rsidRPr="00174824" w:rsidRDefault="00F56D50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 (22.2% \ 11.7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D7337C3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 (46.4% \ 25.2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82F1B51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 (27.4% \ 16.5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237C659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 (45.6% \ 25.2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0C10897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87374E8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 (21.1% \ 11.7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05898E9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4.3% \ 7.8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1EEF811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8% \ 1.9%)</w:t>
            </w:r>
          </w:p>
        </w:tc>
      </w:tr>
      <w:tr w:rsidR="00174824" w:rsidRPr="00174824" w14:paraId="3427154B" w14:textId="77777777" w:rsidTr="00F53CA1"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2D29EEB0" w14:textId="77777777" w:rsidR="00F56D50" w:rsidRPr="00174824" w:rsidRDefault="00F56D50" w:rsidP="006362D3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3CB6A510" w14:textId="77777777" w:rsidR="00F56D50" w:rsidRPr="00174824" w:rsidRDefault="00F56D50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.7% \ 10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5E72975" w14:textId="77777777" w:rsidR="00F56D50" w:rsidRPr="00174824" w:rsidRDefault="00F56D50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9% \ 12.5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02E54C1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5.4% \ 37.5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C76557E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2% \ 25.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2BA9366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AB5749D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E478C98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9E980BC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DFC53C8" w14:textId="77777777" w:rsidR="00F56D50" w:rsidRPr="00174824" w:rsidRDefault="00F56D5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8% \ 25.0%)</w:t>
            </w:r>
          </w:p>
        </w:tc>
      </w:tr>
      <w:tr w:rsidR="00174824" w:rsidRPr="00174824" w14:paraId="7F6DAA05" w14:textId="77777777" w:rsidTr="00F53CA1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5A68BED4" w14:textId="77777777" w:rsidR="00F56D50" w:rsidRPr="00174824" w:rsidRDefault="00F56D50" w:rsidP="006362D3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ime taken to manage and stop leak</w:t>
            </w:r>
            <w:r w:rsidR="00BB4880" w:rsidRPr="00174824">
              <w:rPr>
                <w:b/>
                <w:sz w:val="20"/>
                <w:szCs w:val="20"/>
                <w:lang w:val="en-GB"/>
              </w:rPr>
              <w:t xml:space="preserve"> (minutes)</w:t>
            </w:r>
            <w:r w:rsidR="00572638" w:rsidRPr="00174824">
              <w:rPr>
                <w:sz w:val="20"/>
                <w:szCs w:val="20"/>
                <w:vertAlign w:val="superscript"/>
                <w:lang w:val="en-GB"/>
              </w:rPr>
              <w:t xml:space="preserve"> 2</w:t>
            </w:r>
          </w:p>
        </w:tc>
      </w:tr>
      <w:tr w:rsidR="00174824" w:rsidRPr="00174824" w14:paraId="411C2F72" w14:textId="77777777" w:rsidTr="00F53CA1">
        <w:tc>
          <w:tcPr>
            <w:tcW w:w="1439" w:type="dxa"/>
            <w:tcBorders>
              <w:top w:val="nil"/>
              <w:bottom w:val="nil"/>
            </w:tcBorders>
          </w:tcPr>
          <w:p w14:paraId="2D208E4F" w14:textId="77777777" w:rsidR="00BB4880" w:rsidRPr="00174824" w:rsidRDefault="00BB4880" w:rsidP="006362D3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500365A" w14:textId="77777777" w:rsidR="00BB4880" w:rsidRPr="00174824" w:rsidRDefault="00572638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7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43209BE" w14:textId="77777777" w:rsidR="00BB4880" w:rsidRPr="00174824" w:rsidRDefault="00572638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EAC78D8" w14:textId="77777777" w:rsidR="00BB4880" w:rsidRPr="00174824" w:rsidRDefault="00572638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9A4C080" w14:textId="77777777" w:rsidR="00BB4880" w:rsidRPr="00174824" w:rsidRDefault="00572638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079B3A9" w14:textId="77777777" w:rsidR="00BB4880" w:rsidRPr="00174824" w:rsidRDefault="00572638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7EE26F9" w14:textId="77777777" w:rsidR="00BB4880" w:rsidRPr="00174824" w:rsidRDefault="00572638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659EA5B" w14:textId="77777777" w:rsidR="00BB4880" w:rsidRPr="00174824" w:rsidRDefault="00572638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280A555" w14:textId="77777777" w:rsidR="00BB4880" w:rsidRPr="00174824" w:rsidRDefault="00572638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C53ACE2" w14:textId="77777777" w:rsidR="00BB4880" w:rsidRPr="00174824" w:rsidRDefault="00572638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2</w:t>
            </w:r>
          </w:p>
        </w:tc>
      </w:tr>
      <w:tr w:rsidR="00174824" w:rsidRPr="00174824" w14:paraId="352DDED1" w14:textId="77777777" w:rsidTr="00F53CA1">
        <w:tc>
          <w:tcPr>
            <w:tcW w:w="1439" w:type="dxa"/>
            <w:tcBorders>
              <w:top w:val="nil"/>
              <w:bottom w:val="nil"/>
            </w:tcBorders>
          </w:tcPr>
          <w:p w14:paraId="7154FDFB" w14:textId="77777777" w:rsidR="00BB4880" w:rsidRPr="00174824" w:rsidRDefault="00BB4880" w:rsidP="006362D3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4A070A8" w14:textId="77777777" w:rsidR="00BB4880" w:rsidRPr="00174824" w:rsidRDefault="00BB4880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.22 (16.75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A0EBB37" w14:textId="77777777" w:rsidR="00BB4880" w:rsidRPr="00174824" w:rsidRDefault="00BB4880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.00 (11.40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231132F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.22 (13.05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FB9C29F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.60 (13.70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46C31B8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.58 (13.39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5BC1F28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3.40 (22.57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D042E06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.70 (20.45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4669CFC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.28 (8.20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FA12C51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8.86 (19.80)</w:t>
            </w:r>
          </w:p>
        </w:tc>
      </w:tr>
      <w:tr w:rsidR="00174824" w:rsidRPr="00174824" w14:paraId="715DF8D5" w14:textId="77777777" w:rsidTr="00F53CA1">
        <w:tc>
          <w:tcPr>
            <w:tcW w:w="1439" w:type="dxa"/>
            <w:tcBorders>
              <w:top w:val="nil"/>
              <w:bottom w:val="nil"/>
            </w:tcBorders>
          </w:tcPr>
          <w:p w14:paraId="3BC9C507" w14:textId="77777777" w:rsidR="00BB4880" w:rsidRPr="00174824" w:rsidRDefault="00BB4880" w:rsidP="006362D3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69873DC" w14:textId="77777777" w:rsidR="00BB4880" w:rsidRPr="00174824" w:rsidRDefault="00BB4880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1A1A25A" w14:textId="77777777" w:rsidR="00BB4880" w:rsidRPr="00174824" w:rsidRDefault="00BB4880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0DE31F6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72F66FC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08EA95D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C042A20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6D1098E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C687735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EB21860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</w:t>
            </w:r>
          </w:p>
        </w:tc>
      </w:tr>
      <w:tr w:rsidR="00174824" w:rsidRPr="00174824" w14:paraId="681C5EC9" w14:textId="77777777" w:rsidTr="00F53CA1">
        <w:tc>
          <w:tcPr>
            <w:tcW w:w="1439" w:type="dxa"/>
            <w:tcBorders>
              <w:top w:val="nil"/>
              <w:bottom w:val="nil"/>
            </w:tcBorders>
          </w:tcPr>
          <w:p w14:paraId="3D1FFB0A" w14:textId="77777777" w:rsidR="00BB4880" w:rsidRPr="00174824" w:rsidRDefault="00BB4880" w:rsidP="006362D3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EEE8B9F" w14:textId="77777777" w:rsidR="00BB4880" w:rsidRPr="00174824" w:rsidRDefault="00BB4880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12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06F1632" w14:textId="77777777" w:rsidR="00BB4880" w:rsidRPr="00174824" w:rsidRDefault="00BB4880" w:rsidP="00D0151C">
            <w:pPr>
              <w:pStyle w:val="Tabelle"/>
              <w:spacing w:before="40"/>
              <w:ind w:right="74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, 4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0B36848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6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DB4968E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6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4009DEE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, 6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6B76CDC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, 12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5D7ECA4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8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79E3CAD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3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C8A7E4E" w14:textId="77777777" w:rsidR="00BB4880" w:rsidRPr="00174824" w:rsidRDefault="00BB4880" w:rsidP="006362D3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120</w:t>
            </w:r>
          </w:p>
        </w:tc>
      </w:tr>
      <w:tr w:rsidR="00174824" w:rsidRPr="00174824" w14:paraId="2D7C21A1" w14:textId="77777777" w:rsidTr="00F53CA1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236D26F4" w14:textId="77777777" w:rsidR="00BB4880" w:rsidRPr="00174824" w:rsidRDefault="00BB4880" w:rsidP="006362D3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Interventions</w:t>
            </w:r>
            <w:r w:rsidR="00572638" w:rsidRPr="00174824">
              <w:rPr>
                <w:b/>
                <w:sz w:val="20"/>
                <w:szCs w:val="20"/>
                <w:lang w:val="en-GB"/>
              </w:rPr>
              <w:t xml:space="preserve"> performed following leak</w:t>
            </w:r>
            <w:r w:rsidR="00216581" w:rsidRPr="00174824">
              <w:rPr>
                <w:b/>
                <w:sz w:val="20"/>
                <w:szCs w:val="20"/>
                <w:lang w:val="en-GB"/>
              </w:rPr>
              <w:t>, n (% column)</w:t>
            </w:r>
            <w:r w:rsidR="00572638" w:rsidRPr="00174824">
              <w:rPr>
                <w:b/>
                <w:sz w:val="20"/>
                <w:szCs w:val="20"/>
                <w:vertAlign w:val="superscript"/>
                <w:lang w:val="en-GB"/>
              </w:rPr>
              <w:t xml:space="preserve"> 3</w:t>
            </w:r>
          </w:p>
        </w:tc>
      </w:tr>
      <w:tr w:rsidR="00174824" w:rsidRPr="00174824" w14:paraId="63FA632C" w14:textId="77777777" w:rsidTr="00F53CA1">
        <w:tc>
          <w:tcPr>
            <w:tcW w:w="1439" w:type="dxa"/>
            <w:tcBorders>
              <w:top w:val="nil"/>
              <w:bottom w:val="nil"/>
            </w:tcBorders>
          </w:tcPr>
          <w:p w14:paraId="0E22DFCE" w14:textId="77777777" w:rsidR="00BB4880" w:rsidRPr="00174824" w:rsidRDefault="00BB4880" w:rsidP="00921489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proofErr w:type="spellStart"/>
            <w:r w:rsidRPr="00174824">
              <w:rPr>
                <w:sz w:val="20"/>
                <w:szCs w:val="20"/>
                <w:lang w:val="en-GB"/>
              </w:rPr>
              <w:t>Oversewing</w:t>
            </w:r>
            <w:proofErr w:type="spellEnd"/>
            <w:r w:rsidR="00921489" w:rsidRPr="00174824">
              <w:rPr>
                <w:sz w:val="20"/>
                <w:szCs w:val="20"/>
                <w:lang w:val="en-GB"/>
              </w:rPr>
              <w:t xml:space="preserve"> of staple line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AF08BCB" w14:textId="77777777" w:rsidR="00BB4880" w:rsidRPr="00174824" w:rsidRDefault="00A63361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5 (77.5</w:t>
            </w:r>
            <w:r w:rsidR="00216581"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92FE029" w14:textId="77777777" w:rsidR="00BB4880" w:rsidRPr="00174824" w:rsidRDefault="00216581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8 (88.</w:t>
            </w:r>
            <w:r w:rsidR="00A63361" w:rsidRPr="00174824">
              <w:rPr>
                <w:sz w:val="20"/>
                <w:szCs w:val="20"/>
                <w:lang w:val="en-GB"/>
              </w:rPr>
              <w:t>9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CB750A6" w14:textId="77777777" w:rsidR="00BB4880" w:rsidRPr="00174824" w:rsidRDefault="0021658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</w:t>
            </w:r>
            <w:r w:rsidR="00A63361" w:rsidRPr="00174824">
              <w:rPr>
                <w:sz w:val="20"/>
                <w:szCs w:val="20"/>
                <w:lang w:val="en-GB"/>
              </w:rPr>
              <w:t>2 (57.1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F9DBC49" w14:textId="77777777" w:rsidR="00BB4880" w:rsidRPr="00174824" w:rsidRDefault="00A6336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3 (53.2</w:t>
            </w:r>
            <w:r w:rsidR="00216581"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14CF70A" w14:textId="77777777" w:rsidR="00BB4880" w:rsidRPr="00174824" w:rsidRDefault="00216581" w:rsidP="00A6336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2 (73.</w:t>
            </w:r>
            <w:r w:rsidR="00A63361" w:rsidRPr="00174824">
              <w:rPr>
                <w:sz w:val="20"/>
                <w:szCs w:val="20"/>
                <w:lang w:val="en-GB"/>
              </w:rPr>
              <w:t>7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0AE0F26" w14:textId="77777777" w:rsidR="00BB4880" w:rsidRPr="00174824" w:rsidRDefault="00216581" w:rsidP="00A6336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1 (79.</w:t>
            </w:r>
            <w:r w:rsidR="00A63361" w:rsidRPr="00174824">
              <w:rPr>
                <w:sz w:val="20"/>
                <w:szCs w:val="20"/>
                <w:lang w:val="en-GB"/>
              </w:rPr>
              <w:t>7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08820CF" w14:textId="77777777" w:rsidR="00BB4880" w:rsidRPr="00174824" w:rsidRDefault="0021658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</w:t>
            </w:r>
            <w:r w:rsidR="00A63361" w:rsidRPr="00174824">
              <w:rPr>
                <w:sz w:val="20"/>
                <w:szCs w:val="20"/>
                <w:lang w:val="en-GB"/>
              </w:rPr>
              <w:t>4 (94.7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15F96B7" w14:textId="77777777" w:rsidR="00BB4880" w:rsidRPr="00174824" w:rsidRDefault="00A6336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3 (94.6</w:t>
            </w:r>
            <w:r w:rsidR="00216581"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B25CB70" w14:textId="77777777" w:rsidR="00BB4880" w:rsidRPr="00174824" w:rsidRDefault="00216581" w:rsidP="00A6336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2 (80.</w:t>
            </w:r>
            <w:r w:rsidR="00A63361" w:rsidRPr="00174824">
              <w:rPr>
                <w:sz w:val="20"/>
                <w:szCs w:val="20"/>
                <w:lang w:val="en-GB"/>
              </w:rPr>
              <w:t>8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</w:tr>
      <w:tr w:rsidR="00174824" w:rsidRPr="00174824" w14:paraId="76B7FDD7" w14:textId="77777777" w:rsidTr="00F53CA1">
        <w:tc>
          <w:tcPr>
            <w:tcW w:w="1439" w:type="dxa"/>
            <w:tcBorders>
              <w:top w:val="nil"/>
              <w:bottom w:val="nil"/>
            </w:tcBorders>
          </w:tcPr>
          <w:p w14:paraId="17BB86DF" w14:textId="77777777" w:rsidR="00BB4880" w:rsidRPr="00174824" w:rsidRDefault="00921489" w:rsidP="006362D3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S</w:t>
            </w:r>
            <w:r w:rsidR="00BB4880" w:rsidRPr="00174824">
              <w:rPr>
                <w:sz w:val="20"/>
                <w:szCs w:val="20"/>
                <w:lang w:val="en-GB"/>
              </w:rPr>
              <w:t>ealant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031E478" w14:textId="77777777" w:rsidR="00BB4880" w:rsidRPr="00174824" w:rsidRDefault="00216581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0 (17.</w:t>
            </w:r>
            <w:r w:rsidR="00A63361" w:rsidRPr="00174824">
              <w:rPr>
                <w:sz w:val="20"/>
                <w:szCs w:val="20"/>
                <w:lang w:val="en-GB"/>
              </w:rPr>
              <w:t>5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5167FB2" w14:textId="77777777" w:rsidR="00BB4880" w:rsidRPr="00174824" w:rsidRDefault="00216581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9.</w:t>
            </w:r>
            <w:r w:rsidR="00A63361" w:rsidRPr="00174824">
              <w:rPr>
                <w:sz w:val="20"/>
                <w:szCs w:val="20"/>
                <w:lang w:val="en-GB"/>
              </w:rPr>
              <w:t>3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B2DC108" w14:textId="77777777" w:rsidR="00BB4880" w:rsidRPr="00174824" w:rsidRDefault="0021658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</w:t>
            </w:r>
            <w:r w:rsidR="00A63361" w:rsidRPr="00174824">
              <w:rPr>
                <w:sz w:val="20"/>
                <w:szCs w:val="20"/>
                <w:lang w:val="en-GB"/>
              </w:rPr>
              <w:t>9 (33.9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55322EE" w14:textId="77777777" w:rsidR="00BB4880" w:rsidRPr="00174824" w:rsidRDefault="00216581" w:rsidP="00A6336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 (24.</w:t>
            </w:r>
            <w:r w:rsidR="00A63361" w:rsidRPr="00174824">
              <w:rPr>
                <w:sz w:val="20"/>
                <w:szCs w:val="20"/>
                <w:lang w:val="en-GB"/>
              </w:rPr>
              <w:t>2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16FC1D4" w14:textId="77777777" w:rsidR="00BB4880" w:rsidRPr="00174824" w:rsidRDefault="0021658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</w:t>
            </w:r>
            <w:r w:rsidR="00A63361" w:rsidRPr="00174824">
              <w:rPr>
                <w:sz w:val="20"/>
                <w:szCs w:val="20"/>
                <w:lang w:val="en-GB"/>
              </w:rPr>
              <w:t>9 (33.3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76BB2CA" w14:textId="77777777" w:rsidR="00BB4880" w:rsidRPr="00174824" w:rsidRDefault="00A6336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1</w:t>
            </w:r>
            <w:r w:rsidR="00216581"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9B6C1E0" w14:textId="77777777" w:rsidR="00BB4880" w:rsidRPr="00174824" w:rsidRDefault="00A6336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7.0</w:t>
            </w:r>
            <w:r w:rsidR="00216581"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338AE0E" w14:textId="77777777" w:rsidR="00BB4880" w:rsidRPr="00174824" w:rsidRDefault="00A6336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 (10.7</w:t>
            </w:r>
            <w:r w:rsidR="00216581"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07A1658" w14:textId="77777777" w:rsidR="00BB4880" w:rsidRPr="00174824" w:rsidRDefault="00A6336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 (19.2</w:t>
            </w:r>
            <w:r w:rsidR="00216581" w:rsidRPr="00174824">
              <w:rPr>
                <w:sz w:val="20"/>
                <w:szCs w:val="20"/>
                <w:lang w:val="en-GB"/>
              </w:rPr>
              <w:t>%)</w:t>
            </w:r>
          </w:p>
        </w:tc>
      </w:tr>
      <w:tr w:rsidR="00174824" w:rsidRPr="00174824" w14:paraId="1CDE6E4B" w14:textId="77777777" w:rsidTr="00F53CA1">
        <w:tc>
          <w:tcPr>
            <w:tcW w:w="1439" w:type="dxa"/>
            <w:tcBorders>
              <w:top w:val="nil"/>
              <w:bottom w:val="nil"/>
            </w:tcBorders>
          </w:tcPr>
          <w:p w14:paraId="0B921313" w14:textId="77777777" w:rsidR="00BB4880" w:rsidRPr="00174824" w:rsidRDefault="00921489" w:rsidP="006362D3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  <w:r w:rsidR="00216581" w:rsidRPr="00174824">
              <w:rPr>
                <w:sz w:val="20"/>
                <w:szCs w:val="20"/>
                <w:lang w:val="en-GB"/>
              </w:rPr>
              <w:t>ew anastomosis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DF27E04" w14:textId="77777777" w:rsidR="00BB4880" w:rsidRPr="00174824" w:rsidRDefault="00216581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3 (9.</w:t>
            </w:r>
            <w:r w:rsidR="00A63361" w:rsidRPr="00174824">
              <w:rPr>
                <w:sz w:val="20"/>
                <w:szCs w:val="20"/>
                <w:lang w:val="en-GB"/>
              </w:rPr>
              <w:t>4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AD94F8B" w14:textId="77777777" w:rsidR="00BB4880" w:rsidRPr="00174824" w:rsidRDefault="00216581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5.</w:t>
            </w:r>
            <w:r w:rsidR="00A63361" w:rsidRPr="00174824">
              <w:rPr>
                <w:sz w:val="20"/>
                <w:szCs w:val="20"/>
                <w:lang w:val="en-GB"/>
              </w:rPr>
              <w:t>6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DCD7D82" w14:textId="77777777" w:rsidR="00BB4880" w:rsidRPr="00174824" w:rsidRDefault="00216581" w:rsidP="00A6336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5.</w:t>
            </w:r>
            <w:r w:rsidR="00A63361" w:rsidRPr="00174824">
              <w:rPr>
                <w:sz w:val="20"/>
                <w:szCs w:val="20"/>
                <w:lang w:val="en-GB"/>
              </w:rPr>
              <w:t>4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F54C14A" w14:textId="77777777" w:rsidR="00BB4880" w:rsidRPr="00174824" w:rsidRDefault="00216581" w:rsidP="00A6336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 (24.</w:t>
            </w:r>
            <w:r w:rsidR="00A63361" w:rsidRPr="00174824">
              <w:rPr>
                <w:sz w:val="20"/>
                <w:szCs w:val="20"/>
                <w:lang w:val="en-GB"/>
              </w:rPr>
              <w:t>2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187FE49" w14:textId="77777777" w:rsidR="00BB4880" w:rsidRPr="00174824" w:rsidRDefault="0021658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</w:t>
            </w:r>
            <w:r w:rsidR="00A63361" w:rsidRPr="00174824">
              <w:rPr>
                <w:sz w:val="20"/>
                <w:szCs w:val="20"/>
                <w:lang w:val="en-GB"/>
              </w:rPr>
              <w:t xml:space="preserve"> (14.0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9331E85" w14:textId="77777777" w:rsidR="00BB4880" w:rsidRPr="00174824" w:rsidRDefault="00216581" w:rsidP="00A6336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6.</w:t>
            </w:r>
            <w:r w:rsidR="00A63361" w:rsidRPr="00174824">
              <w:rPr>
                <w:sz w:val="20"/>
                <w:szCs w:val="20"/>
                <w:lang w:val="en-GB"/>
              </w:rPr>
              <w:t>3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926B2A6" w14:textId="77777777" w:rsidR="00BB4880" w:rsidRPr="00174824" w:rsidRDefault="0021658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CA07E71" w14:textId="77777777" w:rsidR="00BB4880" w:rsidRPr="00174824" w:rsidRDefault="00A6336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 (10.7</w:t>
            </w:r>
            <w:r w:rsidR="00216581"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41FA3DF" w14:textId="77777777" w:rsidR="00BB4880" w:rsidRPr="00174824" w:rsidRDefault="00216581" w:rsidP="00A6336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7.</w:t>
            </w:r>
            <w:r w:rsidR="00A63361" w:rsidRPr="00174824">
              <w:rPr>
                <w:sz w:val="20"/>
                <w:szCs w:val="20"/>
                <w:lang w:val="en-GB"/>
              </w:rPr>
              <w:t>7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</w:tr>
      <w:tr w:rsidR="00174824" w:rsidRPr="00174824" w14:paraId="6312365B" w14:textId="77777777" w:rsidTr="00DC5FBE"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1C39E347" w14:textId="77777777" w:rsidR="00216581" w:rsidRPr="00174824" w:rsidRDefault="00216581" w:rsidP="00216581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Ileostomy / colostomy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3D0DED3" w14:textId="77777777" w:rsidR="00216581" w:rsidRPr="00174824" w:rsidRDefault="00216581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7 (10.</w:t>
            </w:r>
            <w:r w:rsidR="00A63361" w:rsidRPr="00174824">
              <w:rPr>
                <w:sz w:val="20"/>
                <w:szCs w:val="20"/>
                <w:lang w:val="en-GB"/>
              </w:rPr>
              <w:t>3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F014229" w14:textId="77777777" w:rsidR="00216581" w:rsidRPr="00174824" w:rsidRDefault="00216581" w:rsidP="00D0151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E53DBF6" w14:textId="77777777" w:rsidR="00216581" w:rsidRPr="00174824" w:rsidRDefault="00A6336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 (10.7</w:t>
            </w:r>
            <w:r w:rsidR="00216581"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22A47A1" w14:textId="77777777" w:rsidR="00216581" w:rsidRPr="00174824" w:rsidRDefault="00216581" w:rsidP="00A6336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 (9.</w:t>
            </w:r>
            <w:r w:rsidR="00A63361" w:rsidRPr="00174824">
              <w:rPr>
                <w:sz w:val="20"/>
                <w:szCs w:val="20"/>
                <w:lang w:val="en-GB"/>
              </w:rPr>
              <w:t>7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3B0ACE78" w14:textId="77777777" w:rsidR="00216581" w:rsidRPr="00174824" w:rsidRDefault="00216581" w:rsidP="0021658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</w:t>
            </w:r>
            <w:r w:rsidR="00A63361" w:rsidRPr="00174824">
              <w:rPr>
                <w:sz w:val="20"/>
                <w:szCs w:val="20"/>
                <w:lang w:val="en-GB"/>
              </w:rPr>
              <w:t>1 (19.3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89FA969" w14:textId="77777777" w:rsidR="00216581" w:rsidRPr="00174824" w:rsidRDefault="00216581" w:rsidP="00A6336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 (18.</w:t>
            </w:r>
            <w:r w:rsidR="00A63361" w:rsidRPr="00174824">
              <w:rPr>
                <w:sz w:val="20"/>
                <w:szCs w:val="20"/>
                <w:lang w:val="en-GB"/>
              </w:rPr>
              <w:t>8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032F67E" w14:textId="77777777" w:rsidR="00216581" w:rsidRPr="00174824" w:rsidRDefault="00216581" w:rsidP="00A6336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8.</w:t>
            </w:r>
            <w:r w:rsidR="00A63361" w:rsidRPr="00174824">
              <w:rPr>
                <w:sz w:val="20"/>
                <w:szCs w:val="20"/>
                <w:lang w:val="en-GB"/>
              </w:rPr>
              <w:t>8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E26EEFB" w14:textId="77777777" w:rsidR="00216581" w:rsidRPr="00174824" w:rsidRDefault="00216581" w:rsidP="00A6336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1.</w:t>
            </w:r>
            <w:r w:rsidR="00A63361" w:rsidRPr="00174824">
              <w:rPr>
                <w:sz w:val="20"/>
                <w:szCs w:val="20"/>
                <w:lang w:val="en-GB"/>
              </w:rPr>
              <w:t>8</w:t>
            </w:r>
            <w:r w:rsidRPr="0017482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6AAD74C" w14:textId="77777777" w:rsidR="00216581" w:rsidRPr="00174824" w:rsidRDefault="00216581" w:rsidP="00A63361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 (11.5%)</w:t>
            </w:r>
          </w:p>
        </w:tc>
      </w:tr>
      <w:tr w:rsidR="00174824" w:rsidRPr="00174824" w14:paraId="37E7EB84" w14:textId="77777777" w:rsidTr="00DC5FBE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4B55DC0E" w14:textId="4CF6B3D7" w:rsidR="006615FC" w:rsidRPr="00174824" w:rsidRDefault="006615FC" w:rsidP="00DC5FBE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 xml:space="preserve">Number of suture strands used for </w:t>
            </w:r>
            <w:proofErr w:type="spellStart"/>
            <w:r w:rsidRPr="00174824">
              <w:rPr>
                <w:b/>
                <w:sz w:val="20"/>
                <w:szCs w:val="20"/>
                <w:lang w:val="en-GB"/>
              </w:rPr>
              <w:t>oversewing</w:t>
            </w:r>
            <w:proofErr w:type="spellEnd"/>
            <w:r w:rsidR="007B1B09" w:rsidRPr="00174824">
              <w:rPr>
                <w:b/>
                <w:sz w:val="20"/>
                <w:szCs w:val="20"/>
                <w:lang w:val="en-GB"/>
              </w:rPr>
              <w:t xml:space="preserve"> </w:t>
            </w:r>
            <w:r w:rsidR="007B1B09" w:rsidRPr="00174824">
              <w:rPr>
                <w:b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 w:rsidR="00174824" w:rsidRPr="00174824" w14:paraId="43315620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5742E60B" w14:textId="354FDC24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C800B96" w14:textId="53BD169C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8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749604C" w14:textId="18194E18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4FFFF2D" w14:textId="1DD5A605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BED4AB3" w14:textId="284EC33E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957777C" w14:textId="70A4E88E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B8FD4AC" w14:textId="017A70EC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7DE9171" w14:textId="514ABF69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52 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07E766A" w14:textId="3B9E0965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E919C98" w14:textId="38DB3C5C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7</w:t>
            </w:r>
          </w:p>
        </w:tc>
      </w:tr>
      <w:tr w:rsidR="00174824" w:rsidRPr="00174824" w14:paraId="1F2269CB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1A1AC61C" w14:textId="4DA77900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02EEABB" w14:textId="2CD9DE33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.9 (3.2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2EFB124" w14:textId="3D2E2544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.7 (2.2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06BAE88" w14:textId="2E587A45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.6 (1.7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E138C5E" w14:textId="1357775F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2.9 (1.5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EFCE0D0" w14:textId="1D8B23DF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.5 (3.3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64996B4" w14:textId="7DEBE9DD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.7 (2.2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0275D12" w14:textId="5E77CAE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.8 (3.7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12A41AC" w14:textId="34AFF76E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.7 (2.1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D263DEC" w14:textId="5DB405EF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.9 (5.1)</w:t>
            </w:r>
          </w:p>
        </w:tc>
      </w:tr>
      <w:tr w:rsidR="00174824" w:rsidRPr="00174824" w14:paraId="3D3F539F" w14:textId="77777777" w:rsidTr="005875CE">
        <w:tc>
          <w:tcPr>
            <w:tcW w:w="1439" w:type="dxa"/>
            <w:tcBorders>
              <w:top w:val="nil"/>
              <w:bottom w:val="nil"/>
            </w:tcBorders>
          </w:tcPr>
          <w:p w14:paraId="0641492C" w14:textId="5E548CE5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1A0C7D9" w14:textId="6CAE1CAF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01F7F69" w14:textId="6E8F4A33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367C619" w14:textId="0A1E84A3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F277697" w14:textId="4FD3094D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7FD399A" w14:textId="6E18AFA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8978C01" w14:textId="4416997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8E2F202" w14:textId="320A4C50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56B02ED" w14:textId="501E69FC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55C33E4" w14:textId="39D4C8FB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</w:t>
            </w:r>
          </w:p>
        </w:tc>
      </w:tr>
      <w:tr w:rsidR="00174824" w:rsidRPr="00174824" w14:paraId="50102589" w14:textId="77777777" w:rsidTr="005875CE"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062FD413" w14:textId="332F1642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3E7994B" w14:textId="3075A9FC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26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6F0BB86" w14:textId="2D06F161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1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C56BF19" w14:textId="7E66DEFD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1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6EDFD7F" w14:textId="4B859E6C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6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322BBB1" w14:textId="601B81A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2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68744E0" w14:textId="1A49DD8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12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E6A1B78" w14:textId="1EC35EAE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15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37AC991F" w14:textId="4813F14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12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37AFB85" w14:textId="401B45B9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26</w:t>
            </w:r>
          </w:p>
        </w:tc>
      </w:tr>
      <w:tr w:rsidR="00174824" w:rsidRPr="00174824" w14:paraId="72E5C445" w14:textId="77777777" w:rsidTr="005875CE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4A031267" w14:textId="534FA5F8" w:rsidR="006615FC" w:rsidRPr="00174824" w:rsidRDefault="006615FC" w:rsidP="00DC5FBE">
            <w:pPr>
              <w:pStyle w:val="Tabelle"/>
              <w:pageBreakBefore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lastRenderedPageBreak/>
              <w:t xml:space="preserve">Time required for </w:t>
            </w:r>
            <w:proofErr w:type="spellStart"/>
            <w:r w:rsidRPr="00174824">
              <w:rPr>
                <w:b/>
                <w:sz w:val="20"/>
                <w:szCs w:val="20"/>
                <w:lang w:val="en-GB"/>
              </w:rPr>
              <w:t>oversewing</w:t>
            </w:r>
            <w:proofErr w:type="spellEnd"/>
            <w:r w:rsidRPr="00174824">
              <w:rPr>
                <w:b/>
                <w:sz w:val="20"/>
                <w:szCs w:val="20"/>
                <w:lang w:val="en-GB"/>
              </w:rPr>
              <w:t>, per patient (minutes)</w:t>
            </w:r>
            <w:r w:rsidR="00D04CBC" w:rsidRPr="00174824">
              <w:rPr>
                <w:b/>
                <w:sz w:val="20"/>
                <w:szCs w:val="20"/>
                <w:vertAlign w:val="superscript"/>
                <w:lang w:val="en-GB"/>
              </w:rPr>
              <w:t xml:space="preserve"> 4</w:t>
            </w:r>
          </w:p>
        </w:tc>
      </w:tr>
      <w:tr w:rsidR="00174824" w:rsidRPr="00174824" w14:paraId="5652ADD1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1226BA53" w14:textId="6DB97767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2C6CDAD" w14:textId="7F26ABF7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8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FCD69A5" w14:textId="09A0252F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5ACC44" w14:textId="5FBF38B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45B00B4" w14:textId="45EEB61E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236D57B" w14:textId="71CD723D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CA88C3A" w14:textId="71A48A1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9185DEB" w14:textId="50527EFA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D7D9D7" w14:textId="07DE28F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1CCBBEF" w14:textId="70D5838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7</w:t>
            </w:r>
          </w:p>
        </w:tc>
      </w:tr>
      <w:tr w:rsidR="00174824" w:rsidRPr="00174824" w14:paraId="654D6630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3CE31DA4" w14:textId="4A2309E3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FF4F9F0" w14:textId="3D3F2674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.8 (10.2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4255277" w14:textId="3AB2F394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.3 (8.4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6D976D2" w14:textId="7E373A85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.7 (14.6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FB03D18" w14:textId="27CD04A4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.1 (12.5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7247D49" w14:textId="7F37D906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.7 (8.0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DE742DE" w14:textId="1C8DA608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1.6 (7.4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BFD2754" w14:textId="01273549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.6 (11.4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9DA6B7B" w14:textId="5833E3B8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1.4 (6.9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B59F65F" w14:textId="59B3FE8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.4 (6.8)</w:t>
            </w:r>
          </w:p>
        </w:tc>
      </w:tr>
      <w:tr w:rsidR="00174824" w:rsidRPr="00174824" w14:paraId="6710FBB0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144A4A87" w14:textId="69379F69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119E6A0" w14:textId="15EB655A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9B149D6" w14:textId="029BD7E2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16A7C0D" w14:textId="2FB5B6B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D25AD7A" w14:textId="692E89FB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97D0859" w14:textId="39703F5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CB61A6C" w14:textId="2239FE2A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1205DC6" w14:textId="25D84EC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1BA6C24" w14:textId="7652E0A3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7D37A8B" w14:textId="6480BDD5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</w:tr>
      <w:tr w:rsidR="00174824" w:rsidRPr="00174824" w14:paraId="20AC5084" w14:textId="77777777" w:rsidTr="00DC5FBE"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11947CEF" w14:textId="39FF6E85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889A92E" w14:textId="173FAB80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75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42C00B6" w14:textId="00A31669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, 3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7240608" w14:textId="0B9F638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, 75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C08386C" w14:textId="7CB92FE4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5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2696711" w14:textId="676F35F9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3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0A3DD3A" w14:textId="30768885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, 3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396AE332" w14:textId="4E6021D8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6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49AC8EF" w14:textId="58FF38E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3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11B5583" w14:textId="5236E32A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, 30</w:t>
            </w:r>
          </w:p>
        </w:tc>
      </w:tr>
      <w:tr w:rsidR="00174824" w:rsidRPr="00174824" w14:paraId="4A83D4AA" w14:textId="77777777" w:rsidTr="00DC5FBE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4B99133C" w14:textId="3C02CCFE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Number of sealant tubes used</w:t>
            </w:r>
            <w:r w:rsidR="00D04CBC" w:rsidRPr="00174824">
              <w:rPr>
                <w:b/>
                <w:sz w:val="20"/>
                <w:szCs w:val="20"/>
                <w:vertAlign w:val="superscript"/>
                <w:lang w:val="en-GB"/>
              </w:rPr>
              <w:t xml:space="preserve"> 5</w:t>
            </w:r>
          </w:p>
        </w:tc>
      </w:tr>
      <w:tr w:rsidR="00174824" w:rsidRPr="00174824" w14:paraId="68715356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3E825EDE" w14:textId="373B07E0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A7E2DB6" w14:textId="6EA9FEE7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5AC6866" w14:textId="71FE7485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22DDD43" w14:textId="42F4DD56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48DFC67" w14:textId="46DBFB3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618C394" w14:textId="0041580F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F13CC2C" w14:textId="65DBDA3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58C91CB" w14:textId="3E4F549C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CC20279" w14:textId="046DCABA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9E59AD3" w14:textId="03070430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</w:t>
            </w:r>
          </w:p>
        </w:tc>
      </w:tr>
      <w:tr w:rsidR="00174824" w:rsidRPr="00174824" w14:paraId="0D2B080E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68EE0533" w14:textId="3F3844E8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E4A6ADE" w14:textId="6CB85D36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.2 (1.0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7F28B5B" w14:textId="77DCC4CB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.0 (0.0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ED9118E" w14:textId="6B769A6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.4 (0.8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88332DA" w14:textId="400E4898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.2 (1.1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C42ACDD" w14:textId="7F03CDB3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.1 (1.2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4EE61B1" w14:textId="4FF74E1A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.5 (0.7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826A11D" w14:textId="5D7C21DF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.0 (1.0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CFF98E5" w14:textId="7E2C4D76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.8 (0.8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4996E59" w14:textId="04A4A5D3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.3 (0.6)</w:t>
            </w:r>
          </w:p>
        </w:tc>
      </w:tr>
      <w:tr w:rsidR="00174824" w:rsidRPr="00174824" w14:paraId="2A49026A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46E0ABA5" w14:textId="3B7A502B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425B960" w14:textId="5E624428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64568F3" w14:textId="7ADD97C2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FD7FA48" w14:textId="2213D68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BA98B5A" w14:textId="6E19C5FE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253C474" w14:textId="6DCD9004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2A457EF" w14:textId="021AD54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5CE0B5E" w14:textId="5A74C6F4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C97010B" w14:textId="4D016764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810097E" w14:textId="49E8559F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</w:t>
            </w:r>
          </w:p>
        </w:tc>
      </w:tr>
      <w:tr w:rsidR="00174824" w:rsidRPr="00174824" w14:paraId="3D467D7D" w14:textId="77777777" w:rsidTr="00DC5FBE"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15755FBB" w14:textId="71299CFC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2E64D0B" w14:textId="647862C9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6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68267D1B" w14:textId="46FCC8DD" w:rsidR="006615FC" w:rsidRPr="00174824" w:rsidRDefault="006615FC" w:rsidP="005875CE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2, </w:t>
            </w:r>
            <w:r w:rsidR="005875CE"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79A540B" w14:textId="3D953B48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4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6696FEAA" w14:textId="2E46BC5A" w:rsidR="006615FC" w:rsidRPr="00174824" w:rsidRDefault="006615FC" w:rsidP="005875CE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1, </w:t>
            </w:r>
            <w:r w:rsidR="005875CE" w:rsidRPr="0017482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9B4A356" w14:textId="7F8A9FC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6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31EB0371" w14:textId="041FB57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2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FEFE0CB" w14:textId="4F813D9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4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08F7DF3" w14:textId="2C23CB6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3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BDFA194" w14:textId="743E0AB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2</w:t>
            </w:r>
          </w:p>
        </w:tc>
      </w:tr>
      <w:tr w:rsidR="00174824" w:rsidRPr="00174824" w14:paraId="7CCDFBE2" w14:textId="77777777" w:rsidTr="00DC5FBE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7555EF65" w14:textId="75189893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ime required for intervention using sealant, per patient (minutes)</w:t>
            </w:r>
            <w:r w:rsidR="00D04CBC" w:rsidRPr="00174824">
              <w:rPr>
                <w:b/>
                <w:sz w:val="20"/>
                <w:szCs w:val="20"/>
                <w:vertAlign w:val="superscript"/>
                <w:lang w:val="en-GB"/>
              </w:rPr>
              <w:t xml:space="preserve"> 5</w:t>
            </w:r>
          </w:p>
        </w:tc>
      </w:tr>
      <w:tr w:rsidR="00174824" w:rsidRPr="00174824" w14:paraId="04E062CF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0AFBF98D" w14:textId="64E104D7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FA14EDD" w14:textId="27838679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A5B80C6" w14:textId="7BCA85AD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3681BF2" w14:textId="2377471E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C0501F5" w14:textId="31F01ABF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728F530" w14:textId="633EEAD9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952FC78" w14:textId="7FC48263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FAC4CC0" w14:textId="30CAFDF6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00954B1" w14:textId="767D92B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102D635" w14:textId="4A727A34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</w:t>
            </w:r>
          </w:p>
        </w:tc>
      </w:tr>
      <w:tr w:rsidR="00174824" w:rsidRPr="00174824" w14:paraId="59F4DAB2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2F3B517A" w14:textId="24C70352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1B18A98" w14:textId="01D71FE2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.9 (13.1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31E9174" w14:textId="34EED255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.0 (9.6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6BEFDBD" w14:textId="4907C75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.3 (1.3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818F309" w14:textId="4A76675C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.7 (14.0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0305CA9" w14:textId="3B6814B5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.5 (8.6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A5FA8AC" w14:textId="22EF26E4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.5 (2.1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2D689D3" w14:textId="4BB3C913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.7 (12.6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B725E75" w14:textId="4B35CC59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.7 (3.7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D9EA38B" w14:textId="69ED422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.7 (14.4)</w:t>
            </w:r>
          </w:p>
        </w:tc>
      </w:tr>
      <w:tr w:rsidR="00174824" w:rsidRPr="00174824" w14:paraId="65B22372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49A57EE5" w14:textId="4E0ED6FC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D01E078" w14:textId="2A5A6A13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C0D4E28" w14:textId="69A41D49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57C4A65" w14:textId="5804772C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C3ED3E4" w14:textId="3E5CC44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153AB72" w14:textId="07E2A3D9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1E4F12F" w14:textId="1CB47D5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7055777" w14:textId="53388330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2F948D5" w14:textId="3A0D9E75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06BE162" w14:textId="3784B610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</w:t>
            </w:r>
          </w:p>
        </w:tc>
      </w:tr>
      <w:tr w:rsidR="00174824" w:rsidRPr="00174824" w14:paraId="0BCA01B9" w14:textId="77777777" w:rsidTr="00DC5FBE"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7E06CB1D" w14:textId="79494931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65AB1DA8" w14:textId="0B89E4A6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5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09D9543" w14:textId="441573EB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, 33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6874265F" w14:textId="060CE06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6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AF0EE3E" w14:textId="3708B33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, 5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7F0914D" w14:textId="63CF435A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, 4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302E31C" w14:textId="2157CAC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, 15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0CF5C20" w14:textId="400A400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, 3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E0DFEE2" w14:textId="644643CC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, 12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9F80AFB" w14:textId="76A3D65A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, 30</w:t>
            </w:r>
          </w:p>
        </w:tc>
      </w:tr>
      <w:tr w:rsidR="00174824" w:rsidRPr="00174824" w14:paraId="3E5A1DA8" w14:textId="77777777" w:rsidTr="00DC5FBE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40DECC8D" w14:textId="493CFE51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Device used for creation of a new anastomosis, n (%)</w:t>
            </w:r>
            <w:r w:rsidR="00D04CBC" w:rsidRPr="00174824">
              <w:rPr>
                <w:b/>
                <w:sz w:val="20"/>
                <w:szCs w:val="20"/>
                <w:lang w:val="en-GB"/>
              </w:rPr>
              <w:t xml:space="preserve"> </w:t>
            </w:r>
            <w:r w:rsidR="00D04CBC" w:rsidRPr="00174824">
              <w:rPr>
                <w:b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174824" w:rsidRPr="00174824" w14:paraId="7D7472CC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2230871B" w14:textId="26E0266D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Circular stapler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ABBDED1" w14:textId="002EE6BD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3 (76.7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45FC0C1" w14:textId="22568A8C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10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8729B3B" w14:textId="4914CFBC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10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FBA0E95" w14:textId="3E724593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1 (73.3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FCE568C" w14:textId="40E3EFEB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 (75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9DB32B2" w14:textId="0377EA35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10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93497A0" w14:textId="2A60B2F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1A9C178" w14:textId="5ABDB086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5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8700B75" w14:textId="3A29F0E0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75.0%)</w:t>
            </w:r>
          </w:p>
        </w:tc>
      </w:tr>
      <w:tr w:rsidR="00174824" w:rsidRPr="00174824" w14:paraId="04ACA48D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31BE4CCD" w14:textId="760AA64D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Linear stapler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C95270B" w14:textId="119ACB84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 (16.3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107B148" w14:textId="7A7E3E06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F28DA5F" w14:textId="581E596D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66.7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D4E1F5E" w14:textId="1F597E25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6.7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9161D1C" w14:textId="47491939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25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0678B58" w14:textId="5A5979FF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25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F599672" w14:textId="35AA00C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AED6756" w14:textId="55EBD323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0A21281" w14:textId="530FDC8D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25.0%)</w:t>
            </w:r>
          </w:p>
        </w:tc>
      </w:tr>
      <w:tr w:rsidR="00174824" w:rsidRPr="00174824" w14:paraId="0E019BF3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6E3165D9" w14:textId="228CEA36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Sutures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81D319C" w14:textId="1301DD0E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9 (20.9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3053093" w14:textId="498A27D8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9253777" w14:textId="5427676E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3CDB5AF" w14:textId="06B7B843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26.7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5BFD22A" w14:textId="512498E3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AEE7C0F" w14:textId="040A1F4D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A1A2D62" w14:textId="135F707E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94BCB97" w14:textId="4F6B48FF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50.0%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BCE222A" w14:textId="61DC3374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50.0%)</w:t>
            </w:r>
          </w:p>
        </w:tc>
      </w:tr>
      <w:tr w:rsidR="00174824" w:rsidRPr="00174824" w14:paraId="3C9EAEF9" w14:textId="77777777" w:rsidTr="00DC5FBE"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71725AD8" w14:textId="57AEDAA8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B141757" w14:textId="6A073FFC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4.7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CD03CA5" w14:textId="332EA866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3BB37031" w14:textId="1FFF2294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6DE3D101" w14:textId="19DE5339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7D5FEF6" w14:textId="012B61D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7A2F6E9" w14:textId="78543390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1E736CA" w14:textId="514B14B2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E2DBDAC" w14:textId="4865DFEF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BD2449B" w14:textId="074CA38D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50.0%)</w:t>
            </w:r>
          </w:p>
        </w:tc>
      </w:tr>
      <w:tr w:rsidR="00174824" w:rsidRPr="00174824" w14:paraId="4DDE7B4D" w14:textId="77777777" w:rsidTr="00DC5FBE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4DF1BCA2" w14:textId="1570E0DA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ime required for creation of new anastomosis, per patient (minutes)</w:t>
            </w:r>
            <w:r w:rsidR="00D04CBC" w:rsidRPr="00174824">
              <w:rPr>
                <w:b/>
                <w:sz w:val="20"/>
                <w:szCs w:val="20"/>
                <w:vertAlign w:val="superscript"/>
                <w:lang w:val="en-GB"/>
              </w:rPr>
              <w:t xml:space="preserve"> 7</w:t>
            </w:r>
          </w:p>
        </w:tc>
      </w:tr>
      <w:tr w:rsidR="00174824" w:rsidRPr="00174824" w14:paraId="34DF7E6D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57E7A299" w14:textId="69F3921C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C55B307" w14:textId="4039248C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EC1FF84" w14:textId="6B3BE9AC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3743B0D" w14:textId="74804B04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D0A423A" w14:textId="78CAC91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D9BA97A" w14:textId="169091AE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7C17148" w14:textId="43318778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323A754" w14:textId="36BD0561" w:rsidR="006615FC" w:rsidRPr="00174824" w:rsidRDefault="005875CE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9D728FE" w14:textId="12FE8533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E4C6C31" w14:textId="4948B39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</w:t>
            </w:r>
          </w:p>
        </w:tc>
      </w:tr>
      <w:tr w:rsidR="00174824" w:rsidRPr="00174824" w14:paraId="3052A512" w14:textId="77777777" w:rsidTr="006615FC">
        <w:tc>
          <w:tcPr>
            <w:tcW w:w="1439" w:type="dxa"/>
            <w:tcBorders>
              <w:top w:val="nil"/>
              <w:bottom w:val="nil"/>
            </w:tcBorders>
          </w:tcPr>
          <w:p w14:paraId="7D01E147" w14:textId="051DAACE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C2C5E26" w14:textId="5E2E4E3E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7.0 (21.8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D24AD4C" w14:textId="317C7D36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.0 (5.0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319201D" w14:textId="0FDC4E8C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0.0 (0.0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5F1DAC4" w14:textId="11BE00BE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.4 (20.1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A627010" w14:textId="412F2F1F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4.6 (17.0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D71EE00" w14:textId="4A2F97A5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5.0 (63.6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6C46E2F" w14:textId="1ED9778D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8C3E866" w14:textId="17CC1133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.8 (15.3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EB77D68" w14:textId="0ABC951E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.5 (5.0)</w:t>
            </w:r>
          </w:p>
        </w:tc>
      </w:tr>
      <w:tr w:rsidR="00174824" w:rsidRPr="00174824" w14:paraId="3024E017" w14:textId="77777777" w:rsidTr="00D04CBC">
        <w:tc>
          <w:tcPr>
            <w:tcW w:w="1439" w:type="dxa"/>
            <w:tcBorders>
              <w:top w:val="nil"/>
              <w:bottom w:val="nil"/>
            </w:tcBorders>
          </w:tcPr>
          <w:p w14:paraId="216DAC30" w14:textId="7FB14D3A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7737573" w14:textId="4FECA627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36D5F3E" w14:textId="44AEF837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5EBBCA4" w14:textId="07752BDA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FB0C7CD" w14:textId="352003D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BEDF6B7" w14:textId="283F368E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31E8C0B" w14:textId="1C1C9FF5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5EF595D" w14:textId="11314097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A4416AF" w14:textId="2987986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126FF81" w14:textId="51ED8B9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</w:t>
            </w:r>
          </w:p>
        </w:tc>
      </w:tr>
      <w:tr w:rsidR="00174824" w:rsidRPr="00174824" w14:paraId="0867B9BD" w14:textId="77777777" w:rsidTr="00D04CBC"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11B59F3C" w14:textId="21101AB6" w:rsidR="006615FC" w:rsidRPr="00174824" w:rsidRDefault="006615F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FAA8235" w14:textId="01DD7437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, 12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B521B0C" w14:textId="27C00905" w:rsidR="006615FC" w:rsidRPr="00174824" w:rsidRDefault="006615FC" w:rsidP="006615FC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, 4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7E47580" w14:textId="0D26D0A6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0, 6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27C76B0" w14:textId="251F33E4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, 7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BE1E07A" w14:textId="39168586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, 6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36D9E69" w14:textId="300D3B66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, 12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3F62F6E4" w14:textId="06AC8A1B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2A64D03" w14:textId="243ADD51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, 55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0E5512B" w14:textId="0149260D" w:rsidR="006615FC" w:rsidRPr="00174824" w:rsidRDefault="006615FC" w:rsidP="006615FC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, 30</w:t>
            </w:r>
          </w:p>
        </w:tc>
      </w:tr>
      <w:tr w:rsidR="00174824" w:rsidRPr="00174824" w14:paraId="08C1FC15" w14:textId="77777777" w:rsidTr="00D04CBC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51C1896D" w14:textId="3C158940" w:rsidR="00D04CBC" w:rsidRPr="00174824" w:rsidRDefault="00D04CBC" w:rsidP="00DC5FBE">
            <w:pPr>
              <w:pStyle w:val="Tabelle"/>
              <w:pageBreakBefore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lastRenderedPageBreak/>
              <w:t>Time required for ileostomy / colostomy, per patient (minutes)</w:t>
            </w:r>
            <w:r w:rsidRPr="00174824">
              <w:rPr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631E5" w:rsidRPr="00174824">
              <w:rPr>
                <w:b/>
                <w:sz w:val="20"/>
                <w:szCs w:val="20"/>
                <w:vertAlign w:val="superscript"/>
                <w:lang w:val="en-GB"/>
              </w:rPr>
              <w:t>8</w:t>
            </w:r>
          </w:p>
        </w:tc>
      </w:tr>
      <w:tr w:rsidR="00174824" w:rsidRPr="00174824" w14:paraId="0708C740" w14:textId="77777777" w:rsidTr="00D04CBC">
        <w:tc>
          <w:tcPr>
            <w:tcW w:w="1439" w:type="dxa"/>
            <w:tcBorders>
              <w:top w:val="nil"/>
              <w:bottom w:val="nil"/>
            </w:tcBorders>
          </w:tcPr>
          <w:p w14:paraId="283E3D54" w14:textId="55D42E4C" w:rsidR="00D04CBC" w:rsidRPr="00174824" w:rsidRDefault="00D04CB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6C38652" w14:textId="495131E7" w:rsidR="00D04CBC" w:rsidRPr="00174824" w:rsidRDefault="009631E5" w:rsidP="009631E5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604EA94" w14:textId="3659C266" w:rsidR="00D04CBC" w:rsidRPr="00174824" w:rsidRDefault="009631E5" w:rsidP="009631E5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5A81418" w14:textId="25A9045D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C17BEE0" w14:textId="4FF57F8D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6026F45" w14:textId="4D7FB09A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6736003" w14:textId="2F474850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3374AE6" w14:textId="1C36191A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B41447A" w14:textId="43E0012B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1ECDDE0" w14:textId="240EEC5A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</w:tr>
      <w:tr w:rsidR="00174824" w:rsidRPr="00174824" w14:paraId="556E5C9F" w14:textId="77777777" w:rsidTr="00D04CBC">
        <w:tc>
          <w:tcPr>
            <w:tcW w:w="1439" w:type="dxa"/>
            <w:tcBorders>
              <w:top w:val="nil"/>
              <w:bottom w:val="nil"/>
            </w:tcBorders>
          </w:tcPr>
          <w:p w14:paraId="7493B4FA" w14:textId="4800EDC1" w:rsidR="00D04CBC" w:rsidRPr="00174824" w:rsidRDefault="00D04CB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bookmarkStart w:id="10" w:name="_GoBack" w:colFirst="4" w:colLast="5"/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192DD1E" w14:textId="06315443" w:rsidR="00D04CBC" w:rsidRPr="00174824" w:rsidRDefault="009631E5" w:rsidP="009631E5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9.4 (23.6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A39C34E" w14:textId="2AB7E8FF" w:rsidR="00D04CBC" w:rsidRPr="00174824" w:rsidRDefault="009631E5" w:rsidP="009631E5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5066764" w14:textId="4C805075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2.8 (6.8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1B9624A" w14:textId="420DFAC4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.0 (5.5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FFC6736" w14:textId="513C8A23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6.8 (42.4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1102A2D" w14:textId="3FA8BF1B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.2 (9.1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42EFCF4" w14:textId="72E50252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.3 (4.8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59AAF91A" w14:textId="37ACC3F4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.0 (-)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F2339D5" w14:textId="14D1DA42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.0 (0.0)</w:t>
            </w:r>
          </w:p>
        </w:tc>
      </w:tr>
      <w:bookmarkEnd w:id="10"/>
      <w:tr w:rsidR="00174824" w:rsidRPr="00174824" w14:paraId="03249255" w14:textId="77777777" w:rsidTr="00D04CBC">
        <w:tc>
          <w:tcPr>
            <w:tcW w:w="1439" w:type="dxa"/>
            <w:tcBorders>
              <w:top w:val="nil"/>
              <w:bottom w:val="nil"/>
            </w:tcBorders>
          </w:tcPr>
          <w:p w14:paraId="08CC30D1" w14:textId="66ADDE47" w:rsidR="00D04CBC" w:rsidRPr="00174824" w:rsidRDefault="00D04CB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C797661" w14:textId="6DC7C111" w:rsidR="00D04CBC" w:rsidRPr="00174824" w:rsidRDefault="009631E5" w:rsidP="009631E5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ABF2068" w14:textId="4BFA7A2C" w:rsidR="00D04CBC" w:rsidRPr="00174824" w:rsidRDefault="009631E5" w:rsidP="009631E5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14B2654" w14:textId="02F2BCA6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B0A1167" w14:textId="2F9A5F2A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C4A4854" w14:textId="382F100A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8C582EC" w14:textId="3CDF72FB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7C3C91B7" w14:textId="3E5ED98C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3AAF0E98" w14:textId="53F245F3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8CFB376" w14:textId="2CF58CD0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</w:t>
            </w:r>
          </w:p>
        </w:tc>
      </w:tr>
      <w:tr w:rsidR="00174824" w:rsidRPr="00174824" w14:paraId="0232B770" w14:textId="77777777" w:rsidTr="009631E5">
        <w:tc>
          <w:tcPr>
            <w:tcW w:w="1439" w:type="dxa"/>
            <w:tcBorders>
              <w:top w:val="nil"/>
              <w:bottom w:val="nil"/>
            </w:tcBorders>
          </w:tcPr>
          <w:p w14:paraId="5178C516" w14:textId="3735297A" w:rsidR="00D04CBC" w:rsidRPr="00174824" w:rsidRDefault="00D04CBC" w:rsidP="00DC5FBE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12DB748" w14:textId="7F945444" w:rsidR="00D04CBC" w:rsidRPr="00174824" w:rsidRDefault="009631E5" w:rsidP="009631E5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, 16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1DD1A46" w14:textId="38853F3A" w:rsidR="00D04CBC" w:rsidRPr="00174824" w:rsidRDefault="009631E5" w:rsidP="009631E5">
            <w:pPr>
              <w:pStyle w:val="Tabelle"/>
              <w:spacing w:before="40"/>
              <w:ind w:left="142"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A45D675" w14:textId="248DDD85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, 3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441170D" w14:textId="2BD16BBA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, 3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01E31AE" w14:textId="07D6E23A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, 16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1649FAD" w14:textId="08F25F5A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, 4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C4E83EC" w14:textId="5B936897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, 3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5B27AEF4" w14:textId="4E9D01D4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, 3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1C6FA5A7" w14:textId="756393FA" w:rsidR="00D04CBC" w:rsidRPr="00174824" w:rsidRDefault="009631E5" w:rsidP="009631E5">
            <w:pPr>
              <w:pStyle w:val="Tabelle"/>
              <w:spacing w:before="40"/>
              <w:ind w:left="142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, 30</w:t>
            </w:r>
          </w:p>
        </w:tc>
      </w:tr>
      <w:tr w:rsidR="00174824" w:rsidRPr="00174824" w14:paraId="682FB1EA" w14:textId="77777777" w:rsidTr="00D04CBC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4CBC204B" w14:textId="277D2796" w:rsidR="006615FC" w:rsidRPr="00174824" w:rsidRDefault="006615FC" w:rsidP="009631E5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ime required for all interventions performed per patient (minutes)</w:t>
            </w:r>
            <w:r w:rsidRPr="00174824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631E5" w:rsidRPr="00174824">
              <w:rPr>
                <w:sz w:val="20"/>
                <w:szCs w:val="20"/>
                <w:vertAlign w:val="superscript"/>
                <w:lang w:val="en-GB"/>
              </w:rPr>
              <w:t>9</w:t>
            </w:r>
          </w:p>
        </w:tc>
      </w:tr>
      <w:tr w:rsidR="00174824" w:rsidRPr="00174824" w14:paraId="03A9144B" w14:textId="77777777" w:rsidTr="00F53CA1">
        <w:tc>
          <w:tcPr>
            <w:tcW w:w="1439" w:type="dxa"/>
            <w:tcBorders>
              <w:top w:val="nil"/>
            </w:tcBorders>
          </w:tcPr>
          <w:p w14:paraId="08C94197" w14:textId="77777777" w:rsidR="006615FC" w:rsidRPr="00174824" w:rsidRDefault="006615FC" w:rsidP="006615FC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43" w:type="dxa"/>
            <w:tcBorders>
              <w:top w:val="nil"/>
            </w:tcBorders>
          </w:tcPr>
          <w:p w14:paraId="2BE600B1" w14:textId="77777777" w:rsidR="006615FC" w:rsidRPr="00174824" w:rsidRDefault="006615FC" w:rsidP="006615F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9</w:t>
            </w:r>
          </w:p>
        </w:tc>
        <w:tc>
          <w:tcPr>
            <w:tcW w:w="1443" w:type="dxa"/>
            <w:tcBorders>
              <w:top w:val="nil"/>
            </w:tcBorders>
          </w:tcPr>
          <w:p w14:paraId="31B5610A" w14:textId="77777777" w:rsidR="006615FC" w:rsidRPr="00174824" w:rsidRDefault="006615FC" w:rsidP="006615F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43" w:type="dxa"/>
            <w:tcBorders>
              <w:top w:val="nil"/>
            </w:tcBorders>
          </w:tcPr>
          <w:p w14:paraId="16589533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443" w:type="dxa"/>
            <w:tcBorders>
              <w:top w:val="nil"/>
            </w:tcBorders>
          </w:tcPr>
          <w:p w14:paraId="5F6093D3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443" w:type="dxa"/>
            <w:tcBorders>
              <w:top w:val="nil"/>
            </w:tcBorders>
          </w:tcPr>
          <w:p w14:paraId="1713FEBD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443" w:type="dxa"/>
            <w:tcBorders>
              <w:top w:val="nil"/>
            </w:tcBorders>
          </w:tcPr>
          <w:p w14:paraId="75206083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443" w:type="dxa"/>
            <w:tcBorders>
              <w:top w:val="nil"/>
            </w:tcBorders>
          </w:tcPr>
          <w:p w14:paraId="76238935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443" w:type="dxa"/>
            <w:tcBorders>
              <w:top w:val="nil"/>
            </w:tcBorders>
          </w:tcPr>
          <w:p w14:paraId="4C53ADC4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443" w:type="dxa"/>
            <w:tcBorders>
              <w:top w:val="nil"/>
            </w:tcBorders>
          </w:tcPr>
          <w:p w14:paraId="413E0741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9</w:t>
            </w:r>
          </w:p>
        </w:tc>
      </w:tr>
      <w:tr w:rsidR="00174824" w:rsidRPr="00174824" w14:paraId="18DDBD2B" w14:textId="77777777" w:rsidTr="00F53CA1">
        <w:tc>
          <w:tcPr>
            <w:tcW w:w="1439" w:type="dxa"/>
            <w:tcBorders>
              <w:top w:val="nil"/>
            </w:tcBorders>
          </w:tcPr>
          <w:p w14:paraId="087C4642" w14:textId="77777777" w:rsidR="006615FC" w:rsidRPr="00174824" w:rsidRDefault="006615FC" w:rsidP="006615FC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43" w:type="dxa"/>
            <w:tcBorders>
              <w:top w:val="nil"/>
            </w:tcBorders>
          </w:tcPr>
          <w:p w14:paraId="22A0109E" w14:textId="77777777" w:rsidR="006615FC" w:rsidRPr="00174824" w:rsidRDefault="006615FC" w:rsidP="006615F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2.05 (21.04)</w:t>
            </w:r>
          </w:p>
        </w:tc>
        <w:tc>
          <w:tcPr>
            <w:tcW w:w="1443" w:type="dxa"/>
            <w:tcBorders>
              <w:top w:val="nil"/>
            </w:tcBorders>
          </w:tcPr>
          <w:p w14:paraId="71AA518A" w14:textId="77777777" w:rsidR="006615FC" w:rsidRPr="00174824" w:rsidRDefault="006615FC" w:rsidP="006615F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2.24 (11.82)</w:t>
            </w:r>
          </w:p>
        </w:tc>
        <w:tc>
          <w:tcPr>
            <w:tcW w:w="1443" w:type="dxa"/>
            <w:tcBorders>
              <w:top w:val="nil"/>
            </w:tcBorders>
          </w:tcPr>
          <w:p w14:paraId="2E071AAA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.92 (19.87)</w:t>
            </w:r>
          </w:p>
        </w:tc>
        <w:tc>
          <w:tcPr>
            <w:tcW w:w="1443" w:type="dxa"/>
            <w:tcBorders>
              <w:top w:val="nil"/>
            </w:tcBorders>
          </w:tcPr>
          <w:p w14:paraId="6196A53A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.43 (18.50)</w:t>
            </w:r>
          </w:p>
        </w:tc>
        <w:tc>
          <w:tcPr>
            <w:tcW w:w="1443" w:type="dxa"/>
            <w:tcBorders>
              <w:top w:val="nil"/>
            </w:tcBorders>
          </w:tcPr>
          <w:p w14:paraId="6B4D881F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.77 (36.05)</w:t>
            </w:r>
          </w:p>
        </w:tc>
        <w:tc>
          <w:tcPr>
            <w:tcW w:w="1443" w:type="dxa"/>
            <w:tcBorders>
              <w:top w:val="nil"/>
            </w:tcBorders>
          </w:tcPr>
          <w:p w14:paraId="186BF63D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.06 (22.75)</w:t>
            </w:r>
          </w:p>
        </w:tc>
        <w:tc>
          <w:tcPr>
            <w:tcW w:w="1443" w:type="dxa"/>
            <w:tcBorders>
              <w:top w:val="nil"/>
            </w:tcBorders>
          </w:tcPr>
          <w:p w14:paraId="00D24813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.70 (14.92)</w:t>
            </w:r>
          </w:p>
        </w:tc>
        <w:tc>
          <w:tcPr>
            <w:tcW w:w="1443" w:type="dxa"/>
            <w:tcBorders>
              <w:top w:val="nil"/>
            </w:tcBorders>
          </w:tcPr>
          <w:p w14:paraId="1E23A013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.93 (11.27)</w:t>
            </w:r>
          </w:p>
        </w:tc>
        <w:tc>
          <w:tcPr>
            <w:tcW w:w="1443" w:type="dxa"/>
            <w:tcBorders>
              <w:top w:val="nil"/>
            </w:tcBorders>
          </w:tcPr>
          <w:p w14:paraId="57C0C1F5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.59 (14.66)</w:t>
            </w:r>
          </w:p>
        </w:tc>
      </w:tr>
      <w:tr w:rsidR="00174824" w:rsidRPr="00174824" w14:paraId="74BF5378" w14:textId="77777777" w:rsidTr="00F53CA1">
        <w:tc>
          <w:tcPr>
            <w:tcW w:w="1439" w:type="dxa"/>
            <w:tcBorders>
              <w:top w:val="nil"/>
            </w:tcBorders>
          </w:tcPr>
          <w:p w14:paraId="0DAEDEA9" w14:textId="77777777" w:rsidR="006615FC" w:rsidRPr="00174824" w:rsidRDefault="006615FC" w:rsidP="006615FC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  <w:tcBorders>
              <w:top w:val="nil"/>
            </w:tcBorders>
          </w:tcPr>
          <w:p w14:paraId="08A0AA2D" w14:textId="77777777" w:rsidR="006615FC" w:rsidRPr="00174824" w:rsidRDefault="006615FC" w:rsidP="006615F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43" w:type="dxa"/>
            <w:tcBorders>
              <w:top w:val="nil"/>
            </w:tcBorders>
          </w:tcPr>
          <w:p w14:paraId="16AD3D58" w14:textId="77777777" w:rsidR="006615FC" w:rsidRPr="00174824" w:rsidRDefault="006615FC" w:rsidP="006615F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443" w:type="dxa"/>
            <w:tcBorders>
              <w:top w:val="nil"/>
            </w:tcBorders>
          </w:tcPr>
          <w:p w14:paraId="0F1706E7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43" w:type="dxa"/>
            <w:tcBorders>
              <w:top w:val="nil"/>
            </w:tcBorders>
          </w:tcPr>
          <w:p w14:paraId="01708CA9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443" w:type="dxa"/>
            <w:tcBorders>
              <w:top w:val="nil"/>
            </w:tcBorders>
          </w:tcPr>
          <w:p w14:paraId="55D0E079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443" w:type="dxa"/>
            <w:tcBorders>
              <w:top w:val="nil"/>
            </w:tcBorders>
          </w:tcPr>
          <w:p w14:paraId="49405AD3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43" w:type="dxa"/>
            <w:tcBorders>
              <w:top w:val="nil"/>
            </w:tcBorders>
          </w:tcPr>
          <w:p w14:paraId="44E91FED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443" w:type="dxa"/>
            <w:tcBorders>
              <w:top w:val="nil"/>
            </w:tcBorders>
          </w:tcPr>
          <w:p w14:paraId="3E7AA7AE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43" w:type="dxa"/>
            <w:tcBorders>
              <w:top w:val="nil"/>
            </w:tcBorders>
          </w:tcPr>
          <w:p w14:paraId="027F9D39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</w:t>
            </w:r>
          </w:p>
        </w:tc>
      </w:tr>
      <w:tr w:rsidR="00174824" w:rsidRPr="00174824" w14:paraId="04E7D8BA" w14:textId="77777777" w:rsidTr="00F53CA1"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6AF21289" w14:textId="77777777" w:rsidR="006615FC" w:rsidRPr="00174824" w:rsidRDefault="006615FC" w:rsidP="006615FC">
            <w:pPr>
              <w:pStyle w:val="Tabelle"/>
              <w:spacing w:before="40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63BE10EC" w14:textId="77777777" w:rsidR="006615FC" w:rsidRPr="00174824" w:rsidRDefault="006615FC" w:rsidP="006615F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265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D9C1105" w14:textId="77777777" w:rsidR="006615FC" w:rsidRPr="00174824" w:rsidRDefault="006615FC" w:rsidP="006615FC">
            <w:pPr>
              <w:pStyle w:val="Tabelle"/>
              <w:spacing w:before="40"/>
              <w:ind w:right="48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, 4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374593C8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105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3432485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8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1DCB305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265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4ACCA334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12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79DF150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75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13F415B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55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22BB4236" w14:textId="77777777" w:rsidR="006615FC" w:rsidRPr="00174824" w:rsidRDefault="006615FC" w:rsidP="006615FC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, 80</w:t>
            </w:r>
          </w:p>
        </w:tc>
      </w:tr>
      <w:tr w:rsidR="00174824" w:rsidRPr="00174824" w14:paraId="2D496413" w14:textId="77777777" w:rsidTr="00F53CA1">
        <w:tc>
          <w:tcPr>
            <w:tcW w:w="14426" w:type="dxa"/>
            <w:gridSpan w:val="10"/>
            <w:tcBorders>
              <w:top w:val="single" w:sz="4" w:space="0" w:color="auto"/>
              <w:bottom w:val="nil"/>
            </w:tcBorders>
          </w:tcPr>
          <w:p w14:paraId="4D721982" w14:textId="3405D07E" w:rsidR="006615FC" w:rsidRPr="00174824" w:rsidRDefault="006615FC" w:rsidP="009631E5">
            <w:pPr>
              <w:pStyle w:val="TableFoot1"/>
              <w:spacing w:before="40"/>
              <w:rPr>
                <w:szCs w:val="20"/>
                <w:lang w:val="en-GB"/>
              </w:rPr>
            </w:pPr>
            <w:r w:rsidRPr="00174824">
              <w:rPr>
                <w:szCs w:val="20"/>
                <w:vertAlign w:val="superscript"/>
                <w:lang w:val="en-GB"/>
              </w:rPr>
              <w:t xml:space="preserve">1 </w:t>
            </w:r>
            <w:r w:rsidRPr="00174824">
              <w:rPr>
                <w:szCs w:val="20"/>
                <w:lang w:val="en-GB"/>
              </w:rPr>
              <w:t>Methylene blue.</w:t>
            </w:r>
            <w:r w:rsidRPr="00174824">
              <w:rPr>
                <w:szCs w:val="20"/>
                <w:lang w:val="en-GB"/>
              </w:rPr>
              <w:br/>
            </w:r>
            <w:r w:rsidRPr="00174824">
              <w:rPr>
                <w:szCs w:val="20"/>
                <w:vertAlign w:val="superscript"/>
                <w:lang w:val="en-GB"/>
              </w:rPr>
              <w:t>2</w:t>
            </w:r>
            <w:r w:rsidRPr="00174824">
              <w:rPr>
                <w:szCs w:val="20"/>
                <w:lang w:val="en-GB"/>
              </w:rPr>
              <w:t xml:space="preserve"> No information available for 101 patients (30 from USA, 2 from France, 12 from Germany, 4 from Italy, 34 from UK, 3 from China, 6 from Japan, 10 from South Korea).</w:t>
            </w:r>
            <w:r w:rsidRPr="00174824">
              <w:rPr>
                <w:szCs w:val="20"/>
                <w:lang w:val="en-GB"/>
              </w:rPr>
              <w:br/>
            </w:r>
            <w:r w:rsidRPr="00174824">
              <w:rPr>
                <w:szCs w:val="20"/>
                <w:vertAlign w:val="superscript"/>
                <w:lang w:val="en-GB"/>
              </w:rPr>
              <w:t>3</w:t>
            </w:r>
            <w:r w:rsidRPr="00174824">
              <w:rPr>
                <w:szCs w:val="20"/>
                <w:lang w:val="en-GB"/>
              </w:rPr>
              <w:t xml:space="preserve"> Multiple responses possible. No information on interventions available for 14 patients (7 from France, 1 from UK, 6 from South Korea).</w:t>
            </w:r>
            <w:r w:rsidR="00D04CBC" w:rsidRPr="00174824">
              <w:rPr>
                <w:szCs w:val="20"/>
                <w:lang w:val="en-GB"/>
              </w:rPr>
              <w:br/>
            </w:r>
            <w:r w:rsidR="00D04CBC" w:rsidRPr="00174824">
              <w:rPr>
                <w:szCs w:val="20"/>
                <w:vertAlign w:val="superscript"/>
                <w:lang w:val="en-GB"/>
              </w:rPr>
              <w:t>4</w:t>
            </w:r>
            <w:r w:rsidR="00D04CBC" w:rsidRPr="00174824">
              <w:rPr>
                <w:szCs w:val="20"/>
                <w:lang w:val="en-GB"/>
              </w:rPr>
              <w:t xml:space="preserve"> No information available for 73 patients (36 from USA, 1 from France, 1 from Germany, 4 from Italy, 22 from UK, 2 from China, 2 from Japan, 5 from South Korea).</w:t>
            </w:r>
            <w:r w:rsidR="00D04CBC" w:rsidRPr="00174824">
              <w:rPr>
                <w:szCs w:val="20"/>
                <w:lang w:val="en-GB"/>
              </w:rPr>
              <w:br/>
            </w:r>
            <w:r w:rsidR="00D04CBC" w:rsidRPr="00174824">
              <w:rPr>
                <w:szCs w:val="20"/>
                <w:vertAlign w:val="superscript"/>
                <w:lang w:val="en-GB"/>
              </w:rPr>
              <w:t>5</w:t>
            </w:r>
            <w:r w:rsidR="00D04CBC" w:rsidRPr="00174824">
              <w:rPr>
                <w:szCs w:val="20"/>
                <w:lang w:val="en-GB"/>
              </w:rPr>
              <w:t xml:space="preserve"> No information available for 13 patients (2 from USA, 1 from Germany, 2 from Italy, 1 from China, 7 from South Korea).</w:t>
            </w:r>
            <w:r w:rsidR="00D04CBC" w:rsidRPr="00174824">
              <w:rPr>
                <w:szCs w:val="20"/>
                <w:lang w:val="en-GB"/>
              </w:rPr>
              <w:br/>
            </w:r>
            <w:r w:rsidR="00D04CBC" w:rsidRPr="00174824">
              <w:rPr>
                <w:szCs w:val="20"/>
                <w:vertAlign w:val="superscript"/>
                <w:lang w:val="en-GB"/>
              </w:rPr>
              <w:t>6</w:t>
            </w:r>
            <w:r w:rsidR="00D04CBC" w:rsidRPr="00174824">
              <w:rPr>
                <w:szCs w:val="20"/>
                <w:lang w:val="en-GB"/>
              </w:rPr>
              <w:t xml:space="preserve"> Multiple responses possible.</w:t>
            </w:r>
            <w:r w:rsidR="009631E5" w:rsidRPr="00174824">
              <w:rPr>
                <w:szCs w:val="20"/>
                <w:lang w:val="en-GB"/>
              </w:rPr>
              <w:br/>
            </w:r>
            <w:r w:rsidR="009631E5" w:rsidRPr="00174824">
              <w:rPr>
                <w:szCs w:val="20"/>
                <w:vertAlign w:val="superscript"/>
                <w:lang w:val="en-GB"/>
              </w:rPr>
              <w:t>7</w:t>
            </w:r>
            <w:r w:rsidR="009631E5" w:rsidRPr="00174824">
              <w:rPr>
                <w:szCs w:val="20"/>
                <w:lang w:val="en-GB"/>
              </w:rPr>
              <w:t xml:space="preserve"> No information available for 6 patients (3 from Germany, 1 from Italy, 2 from UK).</w:t>
            </w:r>
            <w:r w:rsidR="009631E5" w:rsidRPr="00174824">
              <w:rPr>
                <w:szCs w:val="20"/>
                <w:lang w:val="en-GB"/>
              </w:rPr>
              <w:br/>
            </w:r>
            <w:r w:rsidR="009631E5" w:rsidRPr="00174824">
              <w:rPr>
                <w:szCs w:val="20"/>
                <w:vertAlign w:val="superscript"/>
                <w:lang w:val="en-GB"/>
              </w:rPr>
              <w:t>8</w:t>
            </w:r>
            <w:r w:rsidR="009631E5" w:rsidRPr="00174824">
              <w:rPr>
                <w:szCs w:val="20"/>
                <w:lang w:val="en-GB"/>
              </w:rPr>
              <w:t xml:space="preserve"> No information available for 10 patients (1 from France, 1 from Germany, 3 from UK, 1 from China, 4 from South Korea).</w:t>
            </w:r>
            <w:r w:rsidRPr="00174824">
              <w:rPr>
                <w:szCs w:val="20"/>
                <w:lang w:val="en-GB"/>
              </w:rPr>
              <w:br/>
            </w:r>
            <w:r w:rsidR="009631E5" w:rsidRPr="00174824">
              <w:rPr>
                <w:szCs w:val="20"/>
                <w:vertAlign w:val="superscript"/>
                <w:lang w:val="en-GB"/>
              </w:rPr>
              <w:t>9</w:t>
            </w:r>
            <w:r w:rsidR="00D04CBC" w:rsidRPr="00174824">
              <w:rPr>
                <w:szCs w:val="20"/>
                <w:lang w:val="en-GB"/>
              </w:rPr>
              <w:t xml:space="preserve"> </w:t>
            </w:r>
            <w:r w:rsidRPr="00174824">
              <w:rPr>
                <w:szCs w:val="20"/>
                <w:lang w:val="en-GB"/>
              </w:rPr>
              <w:t>No information available for 99 patients (37 from USA, 8 from France, 4 from Germany, 4 from Italy, 28 from UK, 3 from China, 2 from Japan, 13 from South Korea).</w:t>
            </w:r>
            <w:r w:rsidRPr="00174824">
              <w:rPr>
                <w:szCs w:val="20"/>
                <w:lang w:val="en-GB"/>
              </w:rPr>
              <w:br/>
              <w:t>Abbreviations: Max: maximum value, Min: minimum value, N: total number of patients, n: number of patients observed, SD: standard deviation, USA: United States of Amerika, UK: United Kingdom.</w:t>
            </w:r>
          </w:p>
        </w:tc>
      </w:tr>
    </w:tbl>
    <w:p w14:paraId="7390EA31" w14:textId="77777777" w:rsidR="004E358D" w:rsidRPr="00174824" w:rsidRDefault="004E358D" w:rsidP="004E358D">
      <w:pPr>
        <w:spacing w:line="259" w:lineRule="auto"/>
      </w:pPr>
      <w:r w:rsidRPr="00174824">
        <w:br w:type="page"/>
      </w:r>
    </w:p>
    <w:p w14:paraId="197549F9" w14:textId="77777777" w:rsidR="004E358D" w:rsidRPr="00174824" w:rsidRDefault="00E22BAC" w:rsidP="00253696">
      <w:pPr>
        <w:pStyle w:val="Heading4"/>
      </w:pPr>
      <w:bookmarkStart w:id="11" w:name="_Ref451352054"/>
      <w:bookmarkStart w:id="12" w:name="_Toc456597023"/>
      <w:r w:rsidRPr="00174824">
        <w:lastRenderedPageBreak/>
        <w:t>Supplemental Table </w:t>
      </w:r>
      <w:r w:rsidR="004E358D" w:rsidRPr="00174824">
        <w:fldChar w:fldCharType="begin"/>
      </w:r>
      <w:r w:rsidR="004E358D" w:rsidRPr="00174824">
        <w:instrText xml:space="preserve"> SEQ Supplemental_Table \* ARABIC </w:instrText>
      </w:r>
      <w:r w:rsidR="004E358D" w:rsidRPr="00174824">
        <w:fldChar w:fldCharType="separate"/>
      </w:r>
      <w:r w:rsidR="00BB26DC" w:rsidRPr="00174824">
        <w:rPr>
          <w:noProof/>
        </w:rPr>
        <w:t>6</w:t>
      </w:r>
      <w:r w:rsidR="004E358D" w:rsidRPr="00174824">
        <w:fldChar w:fldCharType="end"/>
      </w:r>
      <w:bookmarkEnd w:id="11"/>
      <w:r w:rsidR="004E358D" w:rsidRPr="00174824">
        <w:t>: Occurrence of post-operative anastomotic leaks, by country</w:t>
      </w:r>
      <w:bookmarkEnd w:id="12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05"/>
        <w:gridCol w:w="2694"/>
        <w:gridCol w:w="4413"/>
        <w:gridCol w:w="4414"/>
      </w:tblGrid>
      <w:tr w:rsidR="00174824" w:rsidRPr="00174824" w14:paraId="71D177D3" w14:textId="77777777" w:rsidTr="0080126B">
        <w:tc>
          <w:tcPr>
            <w:tcW w:w="2905" w:type="dxa"/>
            <w:vMerge w:val="restart"/>
          </w:tcPr>
          <w:p w14:paraId="43A385C9" w14:textId="77777777" w:rsidR="0080126B" w:rsidRPr="00174824" w:rsidRDefault="0080126B" w:rsidP="00EC70B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694" w:type="dxa"/>
            <w:vMerge w:val="restart"/>
          </w:tcPr>
          <w:p w14:paraId="73504FED" w14:textId="77777777" w:rsidR="0080126B" w:rsidRPr="00174824" w:rsidRDefault="0080126B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N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proofErr w:type="spellStart"/>
            <w:r w:rsidR="00FB58C3" w:rsidRPr="00174824">
              <w:rPr>
                <w:sz w:val="20"/>
                <w:szCs w:val="20"/>
                <w:lang w:val="en-GB"/>
              </w:rPr>
              <w:t>n</w:t>
            </w:r>
            <w:proofErr w:type="spellEnd"/>
            <w:r w:rsidR="00FB58C3" w:rsidRPr="00174824">
              <w:rPr>
                <w:sz w:val="20"/>
                <w:szCs w:val="20"/>
                <w:lang w:val="en-GB"/>
              </w:rPr>
              <w:t xml:space="preserve"> </w:t>
            </w:r>
            <w:r w:rsidRPr="00174824">
              <w:rPr>
                <w:sz w:val="20"/>
                <w:szCs w:val="20"/>
                <w:lang w:val="en-GB"/>
              </w:rPr>
              <w:t>(%</w:t>
            </w:r>
            <w:r w:rsidR="00532D5A" w:rsidRPr="00174824">
              <w:rPr>
                <w:sz w:val="20"/>
                <w:szCs w:val="20"/>
                <w:lang w:val="en-GB"/>
              </w:rPr>
              <w:t xml:space="preserve"> row </w:t>
            </w:r>
            <w:r w:rsidRPr="00174824">
              <w:rPr>
                <w:sz w:val="20"/>
                <w:szCs w:val="20"/>
                <w:lang w:val="en-GB"/>
              </w:rPr>
              <w:t xml:space="preserve">\ % </w:t>
            </w:r>
            <w:r w:rsidR="00532D5A" w:rsidRPr="00174824">
              <w:rPr>
                <w:sz w:val="20"/>
                <w:szCs w:val="20"/>
                <w:lang w:val="en-GB"/>
              </w:rPr>
              <w:t>column</w:t>
            </w:r>
            <w:r w:rsidRPr="0017482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17241E" w14:textId="77777777" w:rsidR="0080126B" w:rsidRPr="00174824" w:rsidRDefault="0080126B" w:rsidP="00D0151C">
            <w:pPr>
              <w:pStyle w:val="Tabelle"/>
              <w:spacing w:before="40"/>
              <w:jc w:val="center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Occurrence of a post-operative anastomotic leak?</w:t>
            </w:r>
          </w:p>
        </w:tc>
      </w:tr>
      <w:tr w:rsidR="00174824" w:rsidRPr="00174824" w14:paraId="529A41C7" w14:textId="77777777" w:rsidTr="0080126B">
        <w:tc>
          <w:tcPr>
            <w:tcW w:w="2905" w:type="dxa"/>
            <w:vMerge/>
            <w:tcBorders>
              <w:bottom w:val="single" w:sz="4" w:space="0" w:color="auto"/>
            </w:tcBorders>
          </w:tcPr>
          <w:p w14:paraId="0BEECD45" w14:textId="77777777" w:rsidR="0080126B" w:rsidRPr="00174824" w:rsidRDefault="0080126B" w:rsidP="00EC70B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63458E08" w14:textId="77777777" w:rsidR="0080126B" w:rsidRPr="00174824" w:rsidRDefault="0080126B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413" w:type="dxa"/>
            <w:tcBorders>
              <w:top w:val="single" w:sz="4" w:space="0" w:color="auto"/>
              <w:bottom w:val="single" w:sz="4" w:space="0" w:color="auto"/>
            </w:tcBorders>
          </w:tcPr>
          <w:p w14:paraId="7E66AB0F" w14:textId="77777777" w:rsidR="0080126B" w:rsidRPr="00174824" w:rsidRDefault="0080126B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Yes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r w:rsidR="00FB58C3" w:rsidRPr="00174824">
              <w:rPr>
                <w:sz w:val="20"/>
                <w:szCs w:val="20"/>
                <w:lang w:val="en-GB"/>
              </w:rPr>
              <w:t xml:space="preserve">n </w:t>
            </w:r>
            <w:r w:rsidRPr="00174824">
              <w:rPr>
                <w:sz w:val="20"/>
                <w:szCs w:val="20"/>
                <w:lang w:val="en-GB"/>
              </w:rPr>
              <w:t>(%</w:t>
            </w:r>
            <w:r w:rsidR="005C2665" w:rsidRPr="00174824">
              <w:rPr>
                <w:sz w:val="20"/>
                <w:szCs w:val="20"/>
                <w:lang w:val="en-GB"/>
              </w:rPr>
              <w:t xml:space="preserve"> row</w:t>
            </w:r>
            <w:r w:rsidRPr="00174824">
              <w:rPr>
                <w:sz w:val="20"/>
                <w:szCs w:val="20"/>
                <w:lang w:val="en-GB"/>
              </w:rPr>
              <w:t xml:space="preserve"> \ % </w:t>
            </w:r>
            <w:r w:rsidR="005C2665" w:rsidRPr="00174824">
              <w:rPr>
                <w:sz w:val="20"/>
                <w:szCs w:val="20"/>
                <w:lang w:val="en-GB"/>
              </w:rPr>
              <w:t>column</w:t>
            </w:r>
            <w:r w:rsidRPr="0017482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</w:tcPr>
          <w:p w14:paraId="43BD5CB4" w14:textId="77777777" w:rsidR="0080126B" w:rsidRPr="00174824" w:rsidRDefault="0080126B" w:rsidP="00D0151C">
            <w:pPr>
              <w:pStyle w:val="Tabelle"/>
              <w:spacing w:before="40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No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r w:rsidR="00FB58C3" w:rsidRPr="00174824">
              <w:rPr>
                <w:sz w:val="20"/>
                <w:szCs w:val="20"/>
                <w:lang w:val="en-GB"/>
              </w:rPr>
              <w:t xml:space="preserve">n </w:t>
            </w:r>
            <w:r w:rsidRPr="00174824">
              <w:rPr>
                <w:sz w:val="20"/>
                <w:szCs w:val="20"/>
                <w:lang w:val="en-GB"/>
              </w:rPr>
              <w:t>(%</w:t>
            </w:r>
            <w:r w:rsidR="005C2665" w:rsidRPr="00174824">
              <w:rPr>
                <w:sz w:val="20"/>
                <w:szCs w:val="20"/>
                <w:lang w:val="en-GB"/>
              </w:rPr>
              <w:t xml:space="preserve"> row </w:t>
            </w:r>
            <w:r w:rsidRPr="00174824">
              <w:rPr>
                <w:sz w:val="20"/>
                <w:szCs w:val="20"/>
                <w:lang w:val="en-GB"/>
              </w:rPr>
              <w:t xml:space="preserve">\ % </w:t>
            </w:r>
            <w:r w:rsidR="005C2665" w:rsidRPr="00174824">
              <w:rPr>
                <w:sz w:val="20"/>
                <w:szCs w:val="20"/>
                <w:lang w:val="en-GB"/>
              </w:rPr>
              <w:t>column</w:t>
            </w:r>
            <w:r w:rsidRPr="00174824">
              <w:rPr>
                <w:sz w:val="20"/>
                <w:szCs w:val="20"/>
                <w:lang w:val="en-GB"/>
              </w:rPr>
              <w:t>)</w:t>
            </w:r>
          </w:p>
        </w:tc>
      </w:tr>
      <w:tr w:rsidR="00174824" w:rsidRPr="00174824" w14:paraId="32B8D1BB" w14:textId="77777777" w:rsidTr="0080126B"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</w:tcPr>
          <w:p w14:paraId="02DA47B6" w14:textId="77777777" w:rsidR="0035205C" w:rsidRPr="00174824" w:rsidRDefault="0035205C" w:rsidP="00EC70B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AFDD17C" w14:textId="77777777" w:rsidR="0035205C" w:rsidRPr="00174824" w:rsidRDefault="0035205C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8 (100% \ 100%)</w:t>
            </w:r>
          </w:p>
        </w:tc>
        <w:tc>
          <w:tcPr>
            <w:tcW w:w="4413" w:type="dxa"/>
            <w:tcBorders>
              <w:top w:val="single" w:sz="4" w:space="0" w:color="auto"/>
              <w:bottom w:val="single" w:sz="4" w:space="0" w:color="auto"/>
            </w:tcBorders>
          </w:tcPr>
          <w:p w14:paraId="465A36A6" w14:textId="77777777" w:rsidR="0035205C" w:rsidRPr="00174824" w:rsidRDefault="0035205C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 (13.5% \ 100%)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</w:tcPr>
          <w:p w14:paraId="0DEF5C69" w14:textId="77777777" w:rsidR="0035205C" w:rsidRPr="00174824" w:rsidRDefault="0035205C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96 (86.5% \ 100%)</w:t>
            </w:r>
          </w:p>
        </w:tc>
      </w:tr>
      <w:tr w:rsidR="00174824" w:rsidRPr="00174824" w14:paraId="5265F572" w14:textId="77777777" w:rsidTr="00BB4880">
        <w:tc>
          <w:tcPr>
            <w:tcW w:w="2905" w:type="dxa"/>
            <w:tcBorders>
              <w:top w:val="nil"/>
              <w:bottom w:val="nil"/>
            </w:tcBorders>
          </w:tcPr>
          <w:p w14:paraId="7752C580" w14:textId="77777777" w:rsidR="00EA70A0" w:rsidRPr="00174824" w:rsidRDefault="00EA70A0" w:rsidP="00BB4880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US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D6FC626" w14:textId="77777777" w:rsidR="00EA70A0" w:rsidRPr="00174824" w:rsidRDefault="00EA70A0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4 (100% \ 11.8%)</w:t>
            </w:r>
          </w:p>
        </w:tc>
        <w:tc>
          <w:tcPr>
            <w:tcW w:w="4413" w:type="dxa"/>
            <w:tcBorders>
              <w:top w:val="nil"/>
              <w:bottom w:val="nil"/>
            </w:tcBorders>
          </w:tcPr>
          <w:p w14:paraId="04116305" w14:textId="77777777" w:rsidR="00EA70A0" w:rsidRPr="00174824" w:rsidRDefault="00EA70A0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 (11.1% \ 9.7%)</w:t>
            </w: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2A1067AC" w14:textId="77777777" w:rsidR="00EA70A0" w:rsidRPr="00174824" w:rsidRDefault="00EA70A0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8 (88.9% \ 12.1%)</w:t>
            </w:r>
          </w:p>
        </w:tc>
      </w:tr>
      <w:tr w:rsidR="00174824" w:rsidRPr="00174824" w14:paraId="46EB142A" w14:textId="77777777" w:rsidTr="00EA70A0">
        <w:tc>
          <w:tcPr>
            <w:tcW w:w="2905" w:type="dxa"/>
            <w:tcBorders>
              <w:top w:val="single" w:sz="4" w:space="0" w:color="auto"/>
              <w:bottom w:val="nil"/>
            </w:tcBorders>
          </w:tcPr>
          <w:p w14:paraId="2C85E697" w14:textId="77777777" w:rsidR="00EA70A0" w:rsidRPr="00174824" w:rsidRDefault="00EA70A0" w:rsidP="00EC70BD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7EBEFF8" w14:textId="77777777" w:rsidR="00EA70A0" w:rsidRPr="00174824" w:rsidRDefault="00EA70A0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14:paraId="2161D104" w14:textId="77777777" w:rsidR="00EA70A0" w:rsidRPr="00174824" w:rsidRDefault="00EA70A0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14" w:type="dxa"/>
            <w:tcBorders>
              <w:top w:val="single" w:sz="4" w:space="0" w:color="auto"/>
              <w:bottom w:val="nil"/>
            </w:tcBorders>
          </w:tcPr>
          <w:p w14:paraId="409C4AB7" w14:textId="77777777" w:rsidR="00EA70A0" w:rsidRPr="00174824" w:rsidRDefault="00EA70A0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5CF712F5" w14:textId="77777777" w:rsidTr="00BB4880">
        <w:tc>
          <w:tcPr>
            <w:tcW w:w="2905" w:type="dxa"/>
            <w:tcBorders>
              <w:top w:val="nil"/>
              <w:bottom w:val="nil"/>
            </w:tcBorders>
          </w:tcPr>
          <w:p w14:paraId="43716640" w14:textId="77777777" w:rsidR="00EA70A0" w:rsidRPr="00174824" w:rsidRDefault="00EA70A0" w:rsidP="00EA70A0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06C7AAA" w14:textId="77777777" w:rsidR="00EA70A0" w:rsidRPr="00174824" w:rsidRDefault="00EA70A0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 (100% \ 12.2%)</w:t>
            </w:r>
          </w:p>
        </w:tc>
        <w:tc>
          <w:tcPr>
            <w:tcW w:w="4413" w:type="dxa"/>
            <w:tcBorders>
              <w:top w:val="nil"/>
              <w:bottom w:val="nil"/>
            </w:tcBorders>
          </w:tcPr>
          <w:p w14:paraId="0CAACEA9" w14:textId="77777777" w:rsidR="00EA70A0" w:rsidRPr="00174824" w:rsidRDefault="00EA70A0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3.6% \ 3.2%)</w:t>
            </w: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0FC6E976" w14:textId="77777777" w:rsidR="00EA70A0" w:rsidRPr="00174824" w:rsidRDefault="00EA70A0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4 (96.4% \ 13.6%)</w:t>
            </w:r>
          </w:p>
        </w:tc>
      </w:tr>
      <w:tr w:rsidR="00174824" w:rsidRPr="00174824" w14:paraId="032CE3FA" w14:textId="77777777" w:rsidTr="00EA70A0">
        <w:tc>
          <w:tcPr>
            <w:tcW w:w="2905" w:type="dxa"/>
            <w:tcBorders>
              <w:top w:val="nil"/>
              <w:bottom w:val="nil"/>
            </w:tcBorders>
          </w:tcPr>
          <w:p w14:paraId="0D9F1899" w14:textId="77777777" w:rsidR="0035205C" w:rsidRPr="00174824" w:rsidRDefault="0035205C" w:rsidP="00EA70A0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B7F6606" w14:textId="77777777" w:rsidR="0035205C" w:rsidRPr="00174824" w:rsidRDefault="0035205C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 (100% \13.5%)</w:t>
            </w:r>
          </w:p>
        </w:tc>
        <w:tc>
          <w:tcPr>
            <w:tcW w:w="4413" w:type="dxa"/>
            <w:tcBorders>
              <w:top w:val="nil"/>
              <w:bottom w:val="nil"/>
            </w:tcBorders>
          </w:tcPr>
          <w:p w14:paraId="5179AFBF" w14:textId="77777777" w:rsidR="0035205C" w:rsidRPr="00174824" w:rsidRDefault="0035205C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 (11.3% \ 11.3%)</w:t>
            </w: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44581BBC" w14:textId="77777777" w:rsidR="0035205C" w:rsidRPr="00174824" w:rsidRDefault="0035205C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5 (88.7% \ 13.9%)</w:t>
            </w:r>
          </w:p>
        </w:tc>
      </w:tr>
      <w:tr w:rsidR="00174824" w:rsidRPr="00174824" w14:paraId="38B89630" w14:textId="77777777" w:rsidTr="00EA70A0">
        <w:tc>
          <w:tcPr>
            <w:tcW w:w="2905" w:type="dxa"/>
            <w:tcBorders>
              <w:top w:val="nil"/>
              <w:bottom w:val="nil"/>
            </w:tcBorders>
          </w:tcPr>
          <w:p w14:paraId="6C3297C7" w14:textId="77777777" w:rsidR="00EA70A0" w:rsidRPr="00174824" w:rsidRDefault="00EA70A0" w:rsidP="00EA70A0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BF5A2B5" w14:textId="77777777" w:rsidR="00EA70A0" w:rsidRPr="00174824" w:rsidRDefault="00EA70A0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 (100% \ 12.4%)</w:t>
            </w:r>
          </w:p>
        </w:tc>
        <w:tc>
          <w:tcPr>
            <w:tcW w:w="4413" w:type="dxa"/>
            <w:tcBorders>
              <w:top w:val="nil"/>
              <w:bottom w:val="nil"/>
            </w:tcBorders>
          </w:tcPr>
          <w:p w14:paraId="496FDC6F" w14:textId="77777777" w:rsidR="00EA70A0" w:rsidRPr="00174824" w:rsidRDefault="00EA70A0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 (24.6% \ 22.6%)</w:t>
            </w: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636870B4" w14:textId="77777777" w:rsidR="00EA70A0" w:rsidRPr="00174824" w:rsidRDefault="00EA70A0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3 (75.4% \ 10.9%)</w:t>
            </w:r>
          </w:p>
        </w:tc>
      </w:tr>
      <w:tr w:rsidR="00174824" w:rsidRPr="00174824" w14:paraId="1AB6E5F5" w14:textId="77777777" w:rsidTr="00253696">
        <w:tc>
          <w:tcPr>
            <w:tcW w:w="2905" w:type="dxa"/>
            <w:tcBorders>
              <w:top w:val="nil"/>
              <w:bottom w:val="single" w:sz="4" w:space="0" w:color="auto"/>
            </w:tcBorders>
          </w:tcPr>
          <w:p w14:paraId="1C667F63" w14:textId="77777777" w:rsidR="0035205C" w:rsidRPr="00174824" w:rsidRDefault="0035205C" w:rsidP="00EA70A0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331CB8A" w14:textId="77777777" w:rsidR="0035205C" w:rsidRPr="00174824" w:rsidRDefault="0035205C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 (100% \ 14.0%)</w:t>
            </w:r>
          </w:p>
        </w:tc>
        <w:tc>
          <w:tcPr>
            <w:tcW w:w="4413" w:type="dxa"/>
            <w:tcBorders>
              <w:top w:val="nil"/>
              <w:bottom w:val="single" w:sz="4" w:space="0" w:color="auto"/>
            </w:tcBorders>
          </w:tcPr>
          <w:p w14:paraId="485A270D" w14:textId="77777777" w:rsidR="0035205C" w:rsidRPr="00174824" w:rsidRDefault="0035205C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2.5% \ 12.9%)</w:t>
            </w:r>
          </w:p>
        </w:tc>
        <w:tc>
          <w:tcPr>
            <w:tcW w:w="4414" w:type="dxa"/>
            <w:tcBorders>
              <w:top w:val="nil"/>
              <w:bottom w:val="single" w:sz="4" w:space="0" w:color="auto"/>
            </w:tcBorders>
          </w:tcPr>
          <w:p w14:paraId="45990739" w14:textId="77777777" w:rsidR="0035205C" w:rsidRPr="00174824" w:rsidRDefault="0035205C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 (87.5% \ 14.1%)</w:t>
            </w:r>
          </w:p>
        </w:tc>
      </w:tr>
      <w:tr w:rsidR="00174824" w:rsidRPr="00174824" w14:paraId="08EF7F7C" w14:textId="77777777" w:rsidTr="00253696">
        <w:tc>
          <w:tcPr>
            <w:tcW w:w="2905" w:type="dxa"/>
            <w:tcBorders>
              <w:top w:val="single" w:sz="4" w:space="0" w:color="auto"/>
              <w:bottom w:val="nil"/>
            </w:tcBorders>
          </w:tcPr>
          <w:p w14:paraId="75A0B015" w14:textId="77777777" w:rsidR="0001740C" w:rsidRPr="00174824" w:rsidRDefault="0001740C" w:rsidP="00BB4880">
            <w:pPr>
              <w:pStyle w:val="Tabelle"/>
              <w:spacing w:before="40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Asia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0900BCB" w14:textId="77777777" w:rsidR="0001740C" w:rsidRPr="00174824" w:rsidRDefault="0001740C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14:paraId="21212F75" w14:textId="77777777" w:rsidR="0001740C" w:rsidRPr="00174824" w:rsidRDefault="0001740C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14" w:type="dxa"/>
            <w:tcBorders>
              <w:top w:val="single" w:sz="4" w:space="0" w:color="auto"/>
              <w:bottom w:val="nil"/>
            </w:tcBorders>
          </w:tcPr>
          <w:p w14:paraId="112664A3" w14:textId="77777777" w:rsidR="0001740C" w:rsidRPr="00174824" w:rsidRDefault="0001740C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77909B78" w14:textId="77777777" w:rsidTr="00BB4880">
        <w:tc>
          <w:tcPr>
            <w:tcW w:w="2905" w:type="dxa"/>
            <w:tcBorders>
              <w:top w:val="nil"/>
              <w:bottom w:val="nil"/>
            </w:tcBorders>
          </w:tcPr>
          <w:p w14:paraId="66FA6959" w14:textId="77777777" w:rsidR="0001740C" w:rsidRPr="00174824" w:rsidRDefault="0001740C" w:rsidP="0001740C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FA8691A" w14:textId="77777777" w:rsidR="0001740C" w:rsidRPr="00174824" w:rsidRDefault="0001740C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 (100% \ 12.4%)</w:t>
            </w:r>
          </w:p>
        </w:tc>
        <w:tc>
          <w:tcPr>
            <w:tcW w:w="4413" w:type="dxa"/>
            <w:tcBorders>
              <w:top w:val="nil"/>
              <w:bottom w:val="nil"/>
            </w:tcBorders>
          </w:tcPr>
          <w:p w14:paraId="6AD4E841" w14:textId="77777777" w:rsidR="0001740C" w:rsidRPr="00174824" w:rsidRDefault="0001740C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 (17.5% \ 16.1%)</w:t>
            </w: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04DEEF57" w14:textId="77777777" w:rsidR="0001740C" w:rsidRPr="00174824" w:rsidRDefault="0001740C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7 (82.5% \ 11.9%)</w:t>
            </w:r>
          </w:p>
        </w:tc>
      </w:tr>
      <w:tr w:rsidR="00174824" w:rsidRPr="00174824" w14:paraId="004EEAD9" w14:textId="77777777" w:rsidTr="00BB4880">
        <w:tc>
          <w:tcPr>
            <w:tcW w:w="2905" w:type="dxa"/>
            <w:tcBorders>
              <w:top w:val="nil"/>
              <w:bottom w:val="nil"/>
            </w:tcBorders>
          </w:tcPr>
          <w:p w14:paraId="01A933A6" w14:textId="77777777" w:rsidR="0001740C" w:rsidRPr="00174824" w:rsidRDefault="0001740C" w:rsidP="0001740C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Japan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32F0DE4" w14:textId="77777777" w:rsidR="0001740C" w:rsidRPr="00174824" w:rsidRDefault="0001740C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 (100% \ 12.2%)</w:t>
            </w:r>
          </w:p>
        </w:tc>
        <w:tc>
          <w:tcPr>
            <w:tcW w:w="4413" w:type="dxa"/>
            <w:tcBorders>
              <w:top w:val="nil"/>
              <w:bottom w:val="nil"/>
            </w:tcBorders>
          </w:tcPr>
          <w:p w14:paraId="4F34D293" w14:textId="77777777" w:rsidR="0001740C" w:rsidRPr="00174824" w:rsidRDefault="0001740C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4.3% \ 12.9%)</w:t>
            </w: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387F222D" w14:textId="77777777" w:rsidR="0001740C" w:rsidRPr="00174824" w:rsidRDefault="0001740C" w:rsidP="00BB4880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8 (85.7% \ 12.1%)</w:t>
            </w:r>
          </w:p>
        </w:tc>
      </w:tr>
      <w:tr w:rsidR="00174824" w:rsidRPr="00174824" w14:paraId="58DDA382" w14:textId="77777777" w:rsidTr="0080126B">
        <w:tc>
          <w:tcPr>
            <w:tcW w:w="2905" w:type="dxa"/>
            <w:tcBorders>
              <w:top w:val="nil"/>
              <w:bottom w:val="nil"/>
            </w:tcBorders>
          </w:tcPr>
          <w:p w14:paraId="6E9439C8" w14:textId="77777777" w:rsidR="0035205C" w:rsidRPr="00174824" w:rsidRDefault="0035205C" w:rsidP="0001740C">
            <w:pPr>
              <w:pStyle w:val="Tabelle"/>
              <w:spacing w:before="40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7799B47" w14:textId="77777777" w:rsidR="0035205C" w:rsidRPr="00174824" w:rsidRDefault="0035205C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2 (100% \ 11.4%)</w:t>
            </w:r>
          </w:p>
        </w:tc>
        <w:tc>
          <w:tcPr>
            <w:tcW w:w="4413" w:type="dxa"/>
            <w:tcBorders>
              <w:top w:val="nil"/>
              <w:bottom w:val="nil"/>
            </w:tcBorders>
          </w:tcPr>
          <w:p w14:paraId="1F46D121" w14:textId="77777777" w:rsidR="0035205C" w:rsidRPr="00174824" w:rsidRDefault="0035205C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 (13.5% \ 11.3%)</w:t>
            </w:r>
          </w:p>
        </w:tc>
        <w:tc>
          <w:tcPr>
            <w:tcW w:w="4414" w:type="dxa"/>
            <w:tcBorders>
              <w:top w:val="nil"/>
              <w:bottom w:val="nil"/>
            </w:tcBorders>
          </w:tcPr>
          <w:p w14:paraId="7AD1ACC3" w14:textId="77777777" w:rsidR="0035205C" w:rsidRPr="00174824" w:rsidRDefault="0035205C" w:rsidP="00EC70BD">
            <w:pPr>
              <w:pStyle w:val="Tabelle"/>
              <w:spacing w:before="40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 (86.5% \ 11.4%)</w:t>
            </w:r>
          </w:p>
        </w:tc>
      </w:tr>
      <w:tr w:rsidR="00174824" w:rsidRPr="00174824" w14:paraId="486BE6F7" w14:textId="77777777" w:rsidTr="004E358D">
        <w:tc>
          <w:tcPr>
            <w:tcW w:w="14426" w:type="dxa"/>
            <w:gridSpan w:val="4"/>
            <w:tcBorders>
              <w:top w:val="single" w:sz="4" w:space="0" w:color="auto"/>
              <w:bottom w:val="nil"/>
            </w:tcBorders>
          </w:tcPr>
          <w:p w14:paraId="49D69701" w14:textId="77777777" w:rsidR="0035205C" w:rsidRPr="00174824" w:rsidRDefault="00FB58C3" w:rsidP="00FB58C3">
            <w:pPr>
              <w:pStyle w:val="TableFoot1"/>
              <w:spacing w:before="40"/>
              <w:rPr>
                <w:szCs w:val="20"/>
                <w:lang w:val="en-GB"/>
              </w:rPr>
            </w:pPr>
            <w:r w:rsidRPr="00174824">
              <w:rPr>
                <w:szCs w:val="20"/>
                <w:lang w:val="en-GB"/>
              </w:rPr>
              <w:t xml:space="preserve">Abbreviations: </w:t>
            </w:r>
            <w:r w:rsidR="0035205C" w:rsidRPr="00174824">
              <w:rPr>
                <w:szCs w:val="20"/>
                <w:lang w:val="en-GB"/>
              </w:rPr>
              <w:t xml:space="preserve">N: total number of patients, n: </w:t>
            </w:r>
            <w:r w:rsidR="00BB4880" w:rsidRPr="00174824">
              <w:rPr>
                <w:szCs w:val="20"/>
                <w:lang w:val="en-GB"/>
              </w:rPr>
              <w:t>number of patients observed</w:t>
            </w:r>
            <w:r w:rsidR="00532D5A" w:rsidRPr="00174824">
              <w:rPr>
                <w:szCs w:val="20"/>
                <w:lang w:val="en-GB"/>
              </w:rPr>
              <w:t>, USA: United States of Amerika, UK: United Kingdom</w:t>
            </w:r>
            <w:r w:rsidR="0035205C" w:rsidRPr="00174824">
              <w:rPr>
                <w:szCs w:val="20"/>
                <w:lang w:val="en-GB"/>
              </w:rPr>
              <w:t>.</w:t>
            </w:r>
          </w:p>
        </w:tc>
      </w:tr>
    </w:tbl>
    <w:p w14:paraId="6E887741" w14:textId="77777777" w:rsidR="00E615C0" w:rsidRPr="00174824" w:rsidRDefault="00E615C0">
      <w:pPr>
        <w:spacing w:line="259" w:lineRule="auto"/>
      </w:pPr>
      <w:r w:rsidRPr="00174824">
        <w:br w:type="page"/>
      </w:r>
    </w:p>
    <w:p w14:paraId="0453FD8A" w14:textId="77777777" w:rsidR="0055021C" w:rsidRPr="00174824" w:rsidRDefault="00E615C0" w:rsidP="00AE2BA4">
      <w:pPr>
        <w:pStyle w:val="Heading4"/>
      </w:pPr>
      <w:bookmarkStart w:id="13" w:name="_Ref451875103"/>
      <w:bookmarkStart w:id="14" w:name="_Toc456597024"/>
      <w:r w:rsidRPr="00174824">
        <w:rPr>
          <w:rStyle w:val="Heading4Char"/>
          <w:b/>
        </w:rPr>
        <w:lastRenderedPageBreak/>
        <w:t xml:space="preserve">Supplemental Table </w:t>
      </w:r>
      <w:r w:rsidRPr="00174824">
        <w:rPr>
          <w:rStyle w:val="Heading4Char"/>
          <w:b/>
        </w:rPr>
        <w:fldChar w:fldCharType="begin"/>
      </w:r>
      <w:r w:rsidRPr="00174824">
        <w:rPr>
          <w:rStyle w:val="Heading4Char"/>
          <w:b/>
        </w:rPr>
        <w:instrText xml:space="preserve"> SEQ Supplemental_Table \* ARABIC </w:instrText>
      </w:r>
      <w:r w:rsidRPr="00174824">
        <w:rPr>
          <w:rStyle w:val="Heading4Char"/>
          <w:b/>
        </w:rPr>
        <w:fldChar w:fldCharType="separate"/>
      </w:r>
      <w:r w:rsidR="00BB26DC" w:rsidRPr="00174824">
        <w:rPr>
          <w:rStyle w:val="Heading4Char"/>
          <w:b/>
          <w:noProof/>
        </w:rPr>
        <w:t>7</w:t>
      </w:r>
      <w:r w:rsidRPr="00174824">
        <w:rPr>
          <w:rStyle w:val="Heading4Char"/>
          <w:b/>
        </w:rPr>
        <w:fldChar w:fldCharType="end"/>
      </w:r>
      <w:bookmarkEnd w:id="13"/>
      <w:r w:rsidRPr="00174824">
        <w:rPr>
          <w:rStyle w:val="Heading4Char"/>
          <w:b/>
        </w:rPr>
        <w:t>:</w:t>
      </w:r>
      <w:r w:rsidRPr="00174824">
        <w:t xml:space="preserve"> Selected results </w:t>
      </w:r>
      <w:r w:rsidR="00AE2BA4" w:rsidRPr="00174824">
        <w:t xml:space="preserve">stratified </w:t>
      </w:r>
      <w:r w:rsidR="008E52FE" w:rsidRPr="00174824">
        <w:t>by open or</w:t>
      </w:r>
      <w:r w:rsidRPr="00174824">
        <w:t xml:space="preserve"> lap</w:t>
      </w:r>
      <w:r w:rsidR="00AE2BA4" w:rsidRPr="00174824">
        <w:t>aroscopic surgery</w:t>
      </w:r>
      <w:r w:rsidR="008E52FE" w:rsidRPr="00174824">
        <w:t xml:space="preserve"> approach</w:t>
      </w:r>
      <w:bookmarkEnd w:id="14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733"/>
        <w:gridCol w:w="2564"/>
        <w:gridCol w:w="2564"/>
        <w:gridCol w:w="2565"/>
      </w:tblGrid>
      <w:tr w:rsidR="00174824" w:rsidRPr="00174824" w14:paraId="174CF057" w14:textId="77777777" w:rsidTr="00D0151C">
        <w:trPr>
          <w:trHeight w:val="313"/>
          <w:tblHeader/>
        </w:trPr>
        <w:tc>
          <w:tcPr>
            <w:tcW w:w="6733" w:type="dxa"/>
            <w:tcBorders>
              <w:top w:val="single" w:sz="4" w:space="0" w:color="auto"/>
              <w:bottom w:val="single" w:sz="4" w:space="0" w:color="auto"/>
            </w:tcBorders>
          </w:tcPr>
          <w:p w14:paraId="2532539A" w14:textId="77777777" w:rsidR="00E615C0" w:rsidRPr="00174824" w:rsidRDefault="00E615C0" w:rsidP="003F2C31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16BE04D4" w14:textId="77777777" w:rsidR="00E615C0" w:rsidRPr="00174824" w:rsidRDefault="00E615C0" w:rsidP="00D0151C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otal</w:t>
            </w:r>
            <w:r w:rsidR="00CE37FA" w:rsidRPr="00174824">
              <w:rPr>
                <w:sz w:val="20"/>
                <w:szCs w:val="20"/>
                <w:vertAlign w:val="superscript"/>
                <w:lang w:val="en-GB"/>
              </w:rPr>
              <w:t xml:space="preserve"> 1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r w:rsidRPr="00174824">
              <w:rPr>
                <w:sz w:val="20"/>
                <w:szCs w:val="20"/>
                <w:lang w:val="en-GB"/>
              </w:rPr>
              <w:t>N=428</w:t>
            </w:r>
          </w:p>
        </w:tc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12CBF03E" w14:textId="77777777" w:rsidR="00E615C0" w:rsidRPr="00174824" w:rsidRDefault="00E615C0" w:rsidP="00D0151C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 xml:space="preserve">Open </w:t>
            </w:r>
            <w:r w:rsidR="008E52FE" w:rsidRPr="00174824">
              <w:rPr>
                <w:b/>
                <w:sz w:val="20"/>
                <w:szCs w:val="20"/>
                <w:lang w:val="en-GB"/>
              </w:rPr>
              <w:t>surgery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r w:rsidRPr="00174824">
              <w:rPr>
                <w:sz w:val="20"/>
                <w:szCs w:val="20"/>
                <w:lang w:val="en-GB"/>
              </w:rPr>
              <w:t>N=164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34CC28FB" w14:textId="77777777" w:rsidR="00E615C0" w:rsidRPr="00174824" w:rsidRDefault="00E615C0" w:rsidP="00D0151C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 xml:space="preserve">Laparoscopic </w:t>
            </w:r>
            <w:r w:rsidR="008E52FE" w:rsidRPr="00174824">
              <w:rPr>
                <w:b/>
                <w:sz w:val="20"/>
                <w:szCs w:val="20"/>
                <w:lang w:val="en-GB"/>
              </w:rPr>
              <w:t>surgery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r w:rsidRPr="00174824">
              <w:rPr>
                <w:sz w:val="20"/>
                <w:szCs w:val="20"/>
                <w:lang w:val="en-GB"/>
              </w:rPr>
              <w:t>N=264</w:t>
            </w:r>
          </w:p>
        </w:tc>
      </w:tr>
      <w:tr w:rsidR="00174824" w:rsidRPr="00174824" w14:paraId="56FE85A8" w14:textId="77777777" w:rsidTr="00D0151C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7DACF432" w14:textId="77777777" w:rsidR="00CE37FA" w:rsidRPr="00174824" w:rsidRDefault="00CE37FA" w:rsidP="00CE37FA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6F212403" w14:textId="77777777" w:rsidR="00CE37FA" w:rsidRPr="00174824" w:rsidRDefault="00CE37FA" w:rsidP="00CE37FA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656F7F0C" w14:textId="77777777" w:rsidR="00CE37FA" w:rsidRPr="00174824" w:rsidRDefault="00CE37FA" w:rsidP="00CE37FA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0169E839" w14:textId="77777777" w:rsidR="00CE37FA" w:rsidRPr="00174824" w:rsidRDefault="00CE37FA" w:rsidP="00CE37FA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60913715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7D5A6BA6" w14:textId="77777777" w:rsidR="00FD22B8" w:rsidRPr="00174824" w:rsidRDefault="00FD22B8" w:rsidP="00FD22B8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0E0C102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.46 (9.40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9592D64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6.02 (9.59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0D2F09A2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3.48 (9.17)</w:t>
            </w:r>
          </w:p>
        </w:tc>
      </w:tr>
      <w:tr w:rsidR="00174824" w:rsidRPr="00174824" w14:paraId="317C8610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3DFB196A" w14:textId="77777777" w:rsidR="00FD22B8" w:rsidRPr="00174824" w:rsidRDefault="00FD22B8" w:rsidP="00FD22B8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50AC9DA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9EEA1EF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02C743B1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5</w:t>
            </w:r>
          </w:p>
        </w:tc>
      </w:tr>
      <w:tr w:rsidR="00174824" w:rsidRPr="00174824" w14:paraId="19A6EFF1" w14:textId="77777777" w:rsidTr="00D0151C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112FE677" w14:textId="77777777" w:rsidR="00FD22B8" w:rsidRPr="00174824" w:rsidRDefault="00FD22B8" w:rsidP="00FD22B8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75A914C1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, 88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728E32C9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, 88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543F40D4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, 86</w:t>
            </w:r>
          </w:p>
        </w:tc>
      </w:tr>
      <w:tr w:rsidR="00174824" w:rsidRPr="00174824" w14:paraId="376EB06C" w14:textId="77777777" w:rsidTr="00D0151C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344FABBF" w14:textId="77777777" w:rsidR="00FD22B8" w:rsidRPr="00174824" w:rsidRDefault="00FD22B8" w:rsidP="00FD22B8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BMI (kg/m</w:t>
            </w:r>
            <w:r w:rsidRPr="00174824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174824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6F7C84E4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17031C1C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6D5A2C9F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1DA387CD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2C72DF00" w14:textId="77777777" w:rsidR="00FD22B8" w:rsidRPr="00174824" w:rsidRDefault="00FD22B8" w:rsidP="00FD22B8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n </w:t>
            </w:r>
            <w:r w:rsidR="00DC7AFA" w:rsidRPr="00174824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DE1CC94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27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A7231D7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3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9EEEA69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4</w:t>
            </w:r>
          </w:p>
        </w:tc>
      </w:tr>
      <w:tr w:rsidR="00174824" w:rsidRPr="00174824" w14:paraId="246C4583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259D8C28" w14:textId="77777777" w:rsidR="00FD22B8" w:rsidRPr="00174824" w:rsidRDefault="00FD22B8" w:rsidP="00FD22B8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816955A" w14:textId="77777777" w:rsidR="00FD22B8" w:rsidRPr="00174824" w:rsidRDefault="00DC7AFA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.15 (</w:t>
            </w:r>
            <w:r w:rsidR="00FD22B8" w:rsidRPr="00174824">
              <w:rPr>
                <w:sz w:val="20"/>
                <w:szCs w:val="20"/>
                <w:lang w:val="en-GB"/>
              </w:rPr>
              <w:t>4.16</w:t>
            </w:r>
            <w:r w:rsidRPr="0017482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56C67BA" w14:textId="77777777" w:rsidR="00FD22B8" w:rsidRPr="00174824" w:rsidRDefault="00DC7AFA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.71 (</w:t>
            </w:r>
            <w:r w:rsidR="00FD22B8" w:rsidRPr="00174824">
              <w:rPr>
                <w:sz w:val="20"/>
                <w:szCs w:val="20"/>
                <w:lang w:val="en-GB"/>
              </w:rPr>
              <w:t>3.89</w:t>
            </w:r>
            <w:r w:rsidRPr="0017482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AD40FBB" w14:textId="77777777" w:rsidR="00FD22B8" w:rsidRPr="00174824" w:rsidRDefault="00DC7AFA" w:rsidP="00DC7AFA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.42 (</w:t>
            </w:r>
            <w:r w:rsidR="00FD22B8" w:rsidRPr="00174824">
              <w:rPr>
                <w:sz w:val="20"/>
                <w:szCs w:val="20"/>
                <w:lang w:val="en-GB"/>
              </w:rPr>
              <w:t>4.31</w:t>
            </w:r>
            <w:r w:rsidRPr="00174824">
              <w:rPr>
                <w:sz w:val="20"/>
                <w:szCs w:val="20"/>
                <w:lang w:val="en-GB"/>
              </w:rPr>
              <w:t>)</w:t>
            </w:r>
          </w:p>
        </w:tc>
      </w:tr>
      <w:tr w:rsidR="00174824" w:rsidRPr="00174824" w14:paraId="1C4DBBDF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68B37E7D" w14:textId="77777777" w:rsidR="00FD22B8" w:rsidRPr="00174824" w:rsidRDefault="00FD22B8" w:rsidP="00FD22B8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90881B0" w14:textId="77777777" w:rsidR="00FD22B8" w:rsidRPr="00174824" w:rsidRDefault="00DC7AFA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6641593" w14:textId="77777777" w:rsidR="00FD22B8" w:rsidRPr="00174824" w:rsidRDefault="00DC7AFA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89CA409" w14:textId="77777777" w:rsidR="00FD22B8" w:rsidRPr="00174824" w:rsidRDefault="00DC7AFA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</w:t>
            </w:r>
          </w:p>
        </w:tc>
      </w:tr>
      <w:tr w:rsidR="00174824" w:rsidRPr="00174824" w14:paraId="22FBEFB9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6D2D223D" w14:textId="77777777" w:rsidR="00DC7AFA" w:rsidRPr="00174824" w:rsidRDefault="00DC7AFA" w:rsidP="00FD22B8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7878241" w14:textId="77777777" w:rsidR="00DC7AFA" w:rsidRPr="00174824" w:rsidRDefault="008E5912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, 48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49D00CF" w14:textId="77777777" w:rsidR="00DC7AFA" w:rsidRPr="00174824" w:rsidRDefault="008E5912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, 39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634CF28" w14:textId="77777777" w:rsidR="008E5912" w:rsidRPr="00174824" w:rsidRDefault="008E5912" w:rsidP="008E5912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, 48</w:t>
            </w:r>
          </w:p>
        </w:tc>
      </w:tr>
      <w:tr w:rsidR="00174824" w:rsidRPr="00174824" w14:paraId="5737CF7A" w14:textId="77777777" w:rsidTr="00D0151C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36285CE8" w14:textId="77777777" w:rsidR="00FD22B8" w:rsidRPr="00174824" w:rsidRDefault="00FD22B8" w:rsidP="00FD22B8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 xml:space="preserve">Country, n (% row \ % column) </w:t>
            </w:r>
            <w:r w:rsidRPr="00174824">
              <w:rPr>
                <w:i/>
                <w:sz w:val="20"/>
                <w:szCs w:val="20"/>
                <w:lang w:val="en-GB"/>
              </w:rPr>
              <w:t>(p-value: 0.0004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4580FBCF" w14:textId="77777777" w:rsidR="00FD22B8" w:rsidRPr="00174824" w:rsidRDefault="00FD22B8" w:rsidP="00FD22B8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004911A4" w14:textId="77777777" w:rsidR="00FD22B8" w:rsidRPr="00174824" w:rsidRDefault="00FD22B8" w:rsidP="00FD22B8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0E36611A" w14:textId="77777777" w:rsidR="00FD22B8" w:rsidRPr="00174824" w:rsidRDefault="00FD22B8" w:rsidP="00FD22B8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75003B96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131F69E6" w14:textId="77777777" w:rsidR="00FD22B8" w:rsidRPr="00174824" w:rsidRDefault="00FD22B8" w:rsidP="00FD22B8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USA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72E5BCC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6 (100% \ 10.7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8846047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 (39.1% \ 11.0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96E3BFD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8 (60.9% \ 10.6%)</w:t>
            </w:r>
          </w:p>
        </w:tc>
      </w:tr>
      <w:tr w:rsidR="00174824" w:rsidRPr="00174824" w14:paraId="7172C7B6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24FAF22A" w14:textId="77777777" w:rsidR="00FD22B8" w:rsidRPr="00174824" w:rsidRDefault="00FD22B8" w:rsidP="00FD22B8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A28F4B9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0413147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000C42FE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591CB76B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5B648F39" w14:textId="77777777" w:rsidR="00FD22B8" w:rsidRPr="00174824" w:rsidRDefault="00FD22B8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BD759CB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2 (100% \ 12.1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F9CA3A7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 (15.4% \ 4.9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473F0E84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4 (84.6% \ 16.7%)</w:t>
            </w:r>
          </w:p>
        </w:tc>
      </w:tr>
      <w:tr w:rsidR="00174824" w:rsidRPr="00174824" w14:paraId="00E8C15B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3DB55911" w14:textId="77777777" w:rsidR="00FD22B8" w:rsidRPr="00174824" w:rsidRDefault="00FD22B8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126A8CE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 (100% \ 13.3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326D98C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 (31.6% \ 11.0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474D3A9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9 (68.4% \ 14.8%)</w:t>
            </w:r>
          </w:p>
        </w:tc>
      </w:tr>
      <w:tr w:rsidR="00174824" w:rsidRPr="00174824" w14:paraId="2D84C12F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7C4E740E" w14:textId="77777777" w:rsidR="00FD22B8" w:rsidRPr="00174824" w:rsidRDefault="00FD22B8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8C73F89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3 (100% \ 12.4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EDD594A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 (30.2% \ 9.8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4CB742A6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7 (69.8% \ 14.0%)</w:t>
            </w:r>
          </w:p>
        </w:tc>
      </w:tr>
      <w:tr w:rsidR="00174824" w:rsidRPr="00174824" w14:paraId="012960FC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58F3EA9C" w14:textId="77777777" w:rsidR="00FD22B8" w:rsidRPr="00174824" w:rsidRDefault="00FD22B8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07C47E7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9 (100% \ 13.8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ADF2B9A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2 (54.2% \ 19.5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E98A61C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 (45.8% \ 10.2%)</w:t>
            </w:r>
          </w:p>
        </w:tc>
      </w:tr>
      <w:tr w:rsidR="00174824" w:rsidRPr="00174824" w14:paraId="2C274A4D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2B7A4ABC" w14:textId="77777777" w:rsidR="00FD22B8" w:rsidRPr="00174824" w:rsidRDefault="00FD22B8" w:rsidP="00FD22B8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Asia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D91E811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1808405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A55799D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52CC131E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7A5A2806" w14:textId="77777777" w:rsidR="00FD22B8" w:rsidRPr="00174824" w:rsidRDefault="00FD22B8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FBE71A4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5 (100% \ 12.9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81A81C2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 (47.3% \ 15.9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BF0DFF2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9 (52.7% \ 11.0%)</w:t>
            </w:r>
          </w:p>
        </w:tc>
      </w:tr>
      <w:tr w:rsidR="00174824" w:rsidRPr="00174824" w14:paraId="2624DC9A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7A063552" w14:textId="77777777" w:rsidR="00FD22B8" w:rsidRPr="00174824" w:rsidRDefault="00FD22B8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Japa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B38794F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4 (100% \ 12.6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092A28B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 (35.2% \ 11.6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47275FB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 (64.8% \ 13.3%)</w:t>
            </w:r>
          </w:p>
        </w:tc>
      </w:tr>
      <w:tr w:rsidR="00174824" w:rsidRPr="00174824" w14:paraId="59E0BCD7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6F2FBF2F" w14:textId="77777777" w:rsidR="00FD22B8" w:rsidRPr="00174824" w:rsidRDefault="00FD22B8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5C6539B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2 (100% \ 12.1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4821994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 (51.9% \ 16.5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E1C2C6A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 (48.1% \ 9.5%)</w:t>
            </w:r>
          </w:p>
        </w:tc>
      </w:tr>
      <w:tr w:rsidR="00174824" w:rsidRPr="00174824" w14:paraId="773DA9C8" w14:textId="77777777" w:rsidTr="00D0151C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1DB9783F" w14:textId="77777777" w:rsidR="00FD22B8" w:rsidRPr="00174824" w:rsidRDefault="00FD22B8" w:rsidP="00AA28C5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ype of cancer, n (</w:t>
            </w:r>
            <w:r w:rsidR="00AA28C5" w:rsidRPr="00174824">
              <w:rPr>
                <w:b/>
                <w:sz w:val="20"/>
                <w:szCs w:val="20"/>
                <w:lang w:val="en-GB"/>
              </w:rPr>
              <w:t>% column \ % row</w:t>
            </w:r>
            <w:r w:rsidRPr="00174824">
              <w:rPr>
                <w:b/>
                <w:sz w:val="20"/>
                <w:szCs w:val="20"/>
                <w:lang w:val="en-GB"/>
              </w:rPr>
              <w:t xml:space="preserve">) </w:t>
            </w:r>
            <w:r w:rsidRPr="00174824">
              <w:rPr>
                <w:i/>
                <w:sz w:val="20"/>
                <w:szCs w:val="20"/>
                <w:lang w:val="en-GB"/>
              </w:rPr>
              <w:t>(p-value: &lt;0.0001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6F46D131" w14:textId="77777777" w:rsidR="00FD22B8" w:rsidRPr="00174824" w:rsidRDefault="00FD22B8" w:rsidP="00FD22B8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0AD42982" w14:textId="77777777" w:rsidR="00FD22B8" w:rsidRPr="00174824" w:rsidRDefault="00FD22B8" w:rsidP="00FD22B8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08491880" w14:textId="77777777" w:rsidR="00FD22B8" w:rsidRPr="00174824" w:rsidRDefault="00FD22B8" w:rsidP="00FD22B8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4FF88EE9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13A76235" w14:textId="77777777" w:rsidR="00FD22B8" w:rsidRPr="00174824" w:rsidRDefault="00FD22B8" w:rsidP="00FD22B8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Colon cancer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76F4B2C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82 (65.9% \ 10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3A38824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8 (53.7% \ 31.2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3AA868C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4 (73.5% \ 68.8%)</w:t>
            </w:r>
          </w:p>
        </w:tc>
      </w:tr>
      <w:tr w:rsidR="00174824" w:rsidRPr="00174824" w14:paraId="482F0278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0D8F699F" w14:textId="77777777" w:rsidR="00FD22B8" w:rsidRPr="00174824" w:rsidRDefault="00FD22B8" w:rsidP="00FD22B8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Rectal cancer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1D3BE98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4 (33.6% \ 10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343B226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6 (46.3% \ 52.8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71628FC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8 (25.8% \ 47.2%)</w:t>
            </w:r>
          </w:p>
        </w:tc>
      </w:tr>
      <w:tr w:rsidR="00174824" w:rsidRPr="00174824" w14:paraId="129A7B42" w14:textId="77777777" w:rsidTr="00864B28">
        <w:trPr>
          <w:trHeight w:val="209"/>
        </w:trPr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4E7E94E7" w14:textId="77777777" w:rsidR="00FD22B8" w:rsidRPr="00174824" w:rsidRDefault="00FD22B8" w:rsidP="00FD22B8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Other</w:t>
            </w:r>
            <w:r w:rsidR="00EB1018" w:rsidRPr="00174824">
              <w:rPr>
                <w:sz w:val="20"/>
                <w:szCs w:val="20"/>
                <w:vertAlign w:val="superscript"/>
                <w:lang w:val="en-GB"/>
              </w:rPr>
              <w:t xml:space="preserve"> 3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69233D8E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0.5% \ 100%)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07FD500C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1BF49F93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0.8% \ 100%)</w:t>
            </w:r>
          </w:p>
        </w:tc>
      </w:tr>
      <w:tr w:rsidR="00174824" w:rsidRPr="00174824" w14:paraId="54C69494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4B7756F0" w14:textId="77777777" w:rsidR="00FD22B8" w:rsidRPr="00174824" w:rsidRDefault="00FD22B8" w:rsidP="008E52FE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Location of anastomosis</w:t>
            </w:r>
            <w:r w:rsidR="008E5912" w:rsidRPr="00174824">
              <w:rPr>
                <w:b/>
                <w:sz w:val="20"/>
                <w:szCs w:val="20"/>
                <w:lang w:val="en-GB"/>
              </w:rPr>
              <w:t xml:space="preserve">, n (% column \ % row) </w:t>
            </w:r>
            <w:r w:rsidR="008E5912" w:rsidRPr="00174824">
              <w:rPr>
                <w:i/>
                <w:sz w:val="20"/>
                <w:szCs w:val="20"/>
                <w:lang w:val="en-GB"/>
              </w:rPr>
              <w:t>(p-value: 0.0159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C4F055C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E8D81E6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5BD2879" w14:textId="77777777" w:rsidR="00FD22B8" w:rsidRPr="00174824" w:rsidRDefault="00FD22B8" w:rsidP="00FD22B8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5C1053E8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613EDDCF" w14:textId="77777777" w:rsidR="00FD22B8" w:rsidRPr="00174824" w:rsidRDefault="00FD22B8" w:rsidP="00AE2BA4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Ascending colo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3D04B8E" w14:textId="77777777" w:rsidR="00FD22B8" w:rsidRPr="00174824" w:rsidRDefault="00FD22B8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 (4.0% \ 10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8EF5C02" w14:textId="77777777" w:rsidR="00FD22B8" w:rsidRPr="00174824" w:rsidRDefault="00FD22B8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 (1.8% \ 17.6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01A96EE7" w14:textId="77777777" w:rsidR="00FD22B8" w:rsidRPr="00174824" w:rsidRDefault="00FD22B8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 (5.3% \ 82.4%)</w:t>
            </w:r>
          </w:p>
        </w:tc>
      </w:tr>
      <w:tr w:rsidR="00174824" w:rsidRPr="00174824" w14:paraId="5A1A37CC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796FC9C4" w14:textId="77777777" w:rsidR="00FD22B8" w:rsidRPr="00174824" w:rsidRDefault="00FD22B8" w:rsidP="00AE2BA4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Transverse colo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09C4B61" w14:textId="77777777" w:rsidR="00FD22B8" w:rsidRPr="00174824" w:rsidRDefault="00FD22B8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4 (10.3% \ 10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704A6BA" w14:textId="77777777" w:rsidR="00FD22B8" w:rsidRPr="00174824" w:rsidRDefault="00AE2BA4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 (</w:t>
            </w:r>
            <w:r w:rsidR="00FD22B8" w:rsidRPr="00174824">
              <w:rPr>
                <w:sz w:val="20"/>
                <w:szCs w:val="20"/>
                <w:lang w:val="en-GB"/>
              </w:rPr>
              <w:t>6.1% \ 22.7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87CE2EC" w14:textId="77777777" w:rsidR="00FD22B8" w:rsidRPr="00174824" w:rsidRDefault="00FD22B8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4 (12.9% \ 77.3%)</w:t>
            </w:r>
          </w:p>
        </w:tc>
      </w:tr>
      <w:tr w:rsidR="00174824" w:rsidRPr="00174824" w14:paraId="17218648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3ADB7290" w14:textId="77777777" w:rsidR="00FD22B8" w:rsidRPr="00174824" w:rsidRDefault="00FD22B8" w:rsidP="00AE2BA4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Descending colo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FC6D5E8" w14:textId="77777777" w:rsidR="00FD22B8" w:rsidRPr="00174824" w:rsidRDefault="00FD22B8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1 (28.3% \ 10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A08E5B8" w14:textId="77777777" w:rsidR="00FD22B8" w:rsidRPr="00174824" w:rsidRDefault="00FD22B8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4 (26.8% \ 36.4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261A5C7" w14:textId="77777777" w:rsidR="00FD22B8" w:rsidRPr="00174824" w:rsidRDefault="00FD22B8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7 (29.2% \ 63.6%)</w:t>
            </w:r>
          </w:p>
        </w:tc>
      </w:tr>
      <w:tr w:rsidR="00174824" w:rsidRPr="00174824" w14:paraId="2425AF05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7C293A77" w14:textId="77777777" w:rsidR="00FD22B8" w:rsidRPr="00174824" w:rsidRDefault="00FD22B8" w:rsidP="00AE2BA4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Rectum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4B4DDEA" w14:textId="77777777" w:rsidR="00FD22B8" w:rsidRPr="00174824" w:rsidRDefault="00FD22B8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4 (57.0% \ 10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9B24F6C" w14:textId="77777777" w:rsidR="00FD22B8" w:rsidRPr="00174824" w:rsidRDefault="00FD22B8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7 (65.2% \ 43.9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089DADEA" w14:textId="77777777" w:rsidR="00FD22B8" w:rsidRPr="00174824" w:rsidRDefault="00FD22B8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7 (51.9% \ 56.1%)</w:t>
            </w:r>
          </w:p>
        </w:tc>
      </w:tr>
      <w:tr w:rsidR="00174824" w:rsidRPr="00174824" w14:paraId="2796F8E9" w14:textId="77777777" w:rsidTr="00D0151C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54B81175" w14:textId="77777777" w:rsidR="00FD22B8" w:rsidRPr="00174824" w:rsidRDefault="00FD22B8" w:rsidP="00AE2BA4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Other</w:t>
            </w:r>
            <w:r w:rsidR="00AE2BA4" w:rsidRPr="00174824">
              <w:rPr>
                <w:sz w:val="20"/>
                <w:szCs w:val="20"/>
                <w:lang w:val="en-GB"/>
              </w:rPr>
              <w:t xml:space="preserve"> </w:t>
            </w:r>
            <w:r w:rsidR="00AE2BA4" w:rsidRPr="00174824"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348289A6" w14:textId="77777777" w:rsidR="00FD22B8" w:rsidRPr="00174824" w:rsidRDefault="00AE2BA4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</w:t>
            </w:r>
            <w:r w:rsidR="00FD22B8" w:rsidRPr="00174824">
              <w:rPr>
                <w:sz w:val="20"/>
                <w:szCs w:val="20"/>
                <w:lang w:val="en-GB"/>
              </w:rPr>
              <w:t>0.5% \ 100%)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0EE77E79" w14:textId="77777777" w:rsidR="00FD22B8" w:rsidRPr="00174824" w:rsidRDefault="00FD22B8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61EBA147" w14:textId="77777777" w:rsidR="00FD22B8" w:rsidRPr="00174824" w:rsidRDefault="00AE2BA4" w:rsidP="00AE2BA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2 (0.8% \ </w:t>
            </w:r>
            <w:r w:rsidR="00FD22B8" w:rsidRPr="00174824">
              <w:rPr>
                <w:sz w:val="20"/>
                <w:szCs w:val="20"/>
                <w:lang w:val="en-GB"/>
              </w:rPr>
              <w:t>100%)</w:t>
            </w:r>
          </w:p>
        </w:tc>
      </w:tr>
      <w:tr w:rsidR="00174824" w:rsidRPr="00174824" w14:paraId="5F1CF222" w14:textId="77777777" w:rsidTr="00D0151C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65D7CD7F" w14:textId="77777777" w:rsidR="008E5912" w:rsidRPr="00174824" w:rsidRDefault="008E5912" w:rsidP="008E52FE">
            <w:pPr>
              <w:pStyle w:val="Tabelle"/>
              <w:pageBreakBefore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lastRenderedPageBreak/>
              <w:t>Time taken to manage and stop intra-operative anastomotic leak (minutes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22F36C96" w14:textId="77777777" w:rsidR="008E5912" w:rsidRPr="00174824" w:rsidRDefault="008E5912" w:rsidP="008E52FE">
            <w:pPr>
              <w:pStyle w:val="Tabelle"/>
              <w:pageBreakBefore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6F997C19" w14:textId="77777777" w:rsidR="008E5912" w:rsidRPr="00174824" w:rsidRDefault="008E5912" w:rsidP="008E52FE">
            <w:pPr>
              <w:pStyle w:val="Tabelle"/>
              <w:pageBreakBefore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6E3AC177" w14:textId="77777777" w:rsidR="008E5912" w:rsidRPr="00174824" w:rsidRDefault="008E5912" w:rsidP="008E52FE">
            <w:pPr>
              <w:pStyle w:val="Tabelle"/>
              <w:pageBreakBefore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6538894A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7481DE96" w14:textId="77777777" w:rsidR="008E5912" w:rsidRPr="00174824" w:rsidRDefault="008E5912" w:rsidP="00B43E1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5451156" w14:textId="77777777" w:rsidR="008E5912" w:rsidRPr="00174824" w:rsidRDefault="008E5912" w:rsidP="008E5912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35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5B6D900" w14:textId="77777777" w:rsidR="008E5912" w:rsidRPr="00174824" w:rsidRDefault="008E5912" w:rsidP="008E5912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42AF96CA" w14:textId="77777777" w:rsidR="008E5912" w:rsidRPr="00174824" w:rsidRDefault="008E5912" w:rsidP="008E5912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8</w:t>
            </w:r>
          </w:p>
        </w:tc>
      </w:tr>
      <w:tr w:rsidR="00174824" w:rsidRPr="00174824" w14:paraId="41BD9967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44F7C7C8" w14:textId="77777777" w:rsidR="008E5912" w:rsidRPr="00174824" w:rsidRDefault="008E5912" w:rsidP="00B43E1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0B80CB5" w14:textId="77777777" w:rsidR="008E5912" w:rsidRPr="00174824" w:rsidRDefault="00B43E1C" w:rsidP="008E5912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.19 (</w:t>
            </w:r>
            <w:r w:rsidR="008E5912" w:rsidRPr="00174824">
              <w:rPr>
                <w:sz w:val="20"/>
                <w:szCs w:val="20"/>
                <w:lang w:val="en-GB"/>
              </w:rPr>
              <w:t>16.97</w:t>
            </w:r>
            <w:r w:rsidRPr="0017482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FCC7FC7" w14:textId="77777777" w:rsidR="008E5912" w:rsidRPr="00174824" w:rsidRDefault="00B43E1C" w:rsidP="008E5912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2.30 (1</w:t>
            </w:r>
            <w:r w:rsidR="008E5912" w:rsidRPr="00174824">
              <w:rPr>
                <w:sz w:val="20"/>
                <w:szCs w:val="20"/>
                <w:lang w:val="en-GB"/>
              </w:rPr>
              <w:t>6.99</w:t>
            </w:r>
            <w:r w:rsidRPr="0017482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434ED13B" w14:textId="77777777" w:rsidR="008E5912" w:rsidRPr="00174824" w:rsidRDefault="00B43E1C" w:rsidP="008E5912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.59 (</w:t>
            </w:r>
            <w:r w:rsidR="008E5912" w:rsidRPr="00174824">
              <w:rPr>
                <w:sz w:val="20"/>
                <w:szCs w:val="20"/>
                <w:lang w:val="en-GB"/>
              </w:rPr>
              <w:t>16.97</w:t>
            </w:r>
            <w:r w:rsidRPr="00174824">
              <w:rPr>
                <w:sz w:val="20"/>
                <w:szCs w:val="20"/>
                <w:lang w:val="en-GB"/>
              </w:rPr>
              <w:t>)</w:t>
            </w:r>
          </w:p>
        </w:tc>
      </w:tr>
      <w:tr w:rsidR="00174824" w:rsidRPr="00174824" w14:paraId="71BFE6E3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21B2DD83" w14:textId="77777777" w:rsidR="008E5912" w:rsidRPr="00174824" w:rsidRDefault="008E5912" w:rsidP="00B43E1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5E89CF1" w14:textId="77777777" w:rsidR="008E5912" w:rsidRPr="00174824" w:rsidRDefault="008E5912" w:rsidP="008E5912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7D9A5CA" w14:textId="77777777" w:rsidR="008E5912" w:rsidRPr="00174824" w:rsidRDefault="008E5912" w:rsidP="008E5912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3BA00DC" w14:textId="77777777" w:rsidR="008E5912" w:rsidRPr="00174824" w:rsidRDefault="008E5912" w:rsidP="008E5912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</w:tr>
      <w:tr w:rsidR="00174824" w:rsidRPr="00174824" w14:paraId="602C0E26" w14:textId="77777777" w:rsidTr="00D0151C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6A09930A" w14:textId="77777777" w:rsidR="008E5912" w:rsidRPr="00174824" w:rsidRDefault="008E5912" w:rsidP="00B43E1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0C5ADB26" w14:textId="77777777" w:rsidR="008E5912" w:rsidRPr="00174824" w:rsidRDefault="008E5912" w:rsidP="008E5912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120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14960598" w14:textId="77777777" w:rsidR="008E5912" w:rsidRPr="00174824" w:rsidRDefault="008E5912" w:rsidP="008E5912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80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5A6141F4" w14:textId="77777777" w:rsidR="008E5912" w:rsidRPr="00174824" w:rsidRDefault="008E5912" w:rsidP="008E5912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120</w:t>
            </w:r>
          </w:p>
        </w:tc>
      </w:tr>
      <w:tr w:rsidR="00174824" w:rsidRPr="00174824" w14:paraId="37C4788D" w14:textId="77777777" w:rsidTr="00D0151C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15279FD9" w14:textId="77777777" w:rsidR="008E5912" w:rsidRPr="00174824" w:rsidRDefault="008E5912" w:rsidP="00B43E1C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Interventions perfo</w:t>
            </w:r>
            <w:r w:rsidR="008E52FE" w:rsidRPr="00174824">
              <w:rPr>
                <w:b/>
                <w:sz w:val="20"/>
                <w:szCs w:val="20"/>
                <w:lang w:val="en-GB"/>
              </w:rPr>
              <w:t>rmed following intra-operative leak, n (%</w:t>
            </w:r>
            <w:r w:rsidRPr="00174824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2C2C0BB8" w14:textId="77777777" w:rsidR="008E5912" w:rsidRPr="00174824" w:rsidRDefault="008E5912" w:rsidP="00B43E1C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30CA5B0D" w14:textId="77777777" w:rsidR="008E5912" w:rsidRPr="00174824" w:rsidRDefault="008E5912" w:rsidP="00B43E1C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5E13C6F4" w14:textId="77777777" w:rsidR="008E5912" w:rsidRPr="00174824" w:rsidRDefault="008E5912" w:rsidP="00B43E1C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18AE0ED6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07518102" w14:textId="77777777" w:rsidR="008E52FE" w:rsidRPr="00174824" w:rsidRDefault="008E52FE" w:rsidP="008E52FE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CCEDDA7" w14:textId="77777777" w:rsidR="008E52FE" w:rsidRPr="00174824" w:rsidRDefault="009B249A" w:rsidP="008E52F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14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71A24CA" w14:textId="77777777" w:rsidR="008E52FE" w:rsidRPr="00174824" w:rsidRDefault="008E52FE" w:rsidP="008E52F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4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1021A0D" w14:textId="77777777" w:rsidR="008E52FE" w:rsidRPr="00174824" w:rsidRDefault="008E52FE" w:rsidP="008E52F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0</w:t>
            </w:r>
          </w:p>
        </w:tc>
      </w:tr>
      <w:tr w:rsidR="00174824" w:rsidRPr="00174824" w14:paraId="1C0C04CA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687BDE5D" w14:textId="77777777" w:rsidR="000A646D" w:rsidRPr="00174824" w:rsidRDefault="000A646D" w:rsidP="000A646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proofErr w:type="spellStart"/>
            <w:r w:rsidRPr="00174824">
              <w:rPr>
                <w:sz w:val="20"/>
                <w:szCs w:val="20"/>
                <w:lang w:val="en-GB"/>
              </w:rPr>
              <w:t>Oversewing</w:t>
            </w:r>
            <w:proofErr w:type="spellEnd"/>
            <w:r w:rsidRPr="00174824">
              <w:rPr>
                <w:sz w:val="20"/>
                <w:szCs w:val="20"/>
                <w:lang w:val="en-GB"/>
              </w:rPr>
              <w:t xml:space="preserve"> of staple line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30E7F95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33 (77.8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E416341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3 (87.20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7D896C48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0 (71.97%)</w:t>
            </w:r>
          </w:p>
        </w:tc>
      </w:tr>
      <w:tr w:rsidR="00174824" w:rsidRPr="00174824" w14:paraId="748F99E0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14206BF6" w14:textId="77777777" w:rsidR="000A646D" w:rsidRPr="00174824" w:rsidRDefault="000A646D" w:rsidP="000A646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Sealant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ADA8725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6 (17.76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C7F7AEB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 (7.32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719B7976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 (24.24%)</w:t>
            </w:r>
          </w:p>
        </w:tc>
      </w:tr>
      <w:tr w:rsidR="00174824" w:rsidRPr="00174824" w14:paraId="6CA9ADF6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440F29E0" w14:textId="77777777" w:rsidR="000A646D" w:rsidRPr="00174824" w:rsidRDefault="000A646D" w:rsidP="000A646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ew anastomosis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4C647D3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 (8.18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5BE2E24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 (10.37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BFCCF4E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 (6.82%)</w:t>
            </w:r>
          </w:p>
        </w:tc>
      </w:tr>
      <w:tr w:rsidR="00174824" w:rsidRPr="00174824" w14:paraId="393865F0" w14:textId="77777777" w:rsidTr="00D0151C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4483B346" w14:textId="77777777" w:rsidR="000A646D" w:rsidRPr="00174824" w:rsidRDefault="000A646D" w:rsidP="000A646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Ileostomy / colostomy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0B81567B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3 (10.05%)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7BDF5C2F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 (9.76%)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42E07D6C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 (10.23%)</w:t>
            </w:r>
          </w:p>
        </w:tc>
      </w:tr>
      <w:tr w:rsidR="00174824" w:rsidRPr="00174824" w14:paraId="55972DC0" w14:textId="77777777" w:rsidTr="00D0151C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43AB6986" w14:textId="77777777" w:rsidR="000A646D" w:rsidRPr="00174824" w:rsidRDefault="000A646D" w:rsidP="000A646D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Duration of entire surgery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21FC2282" w14:textId="77777777" w:rsidR="000A646D" w:rsidRPr="00174824" w:rsidRDefault="000A646D" w:rsidP="000A646D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60C48D1F" w14:textId="77777777" w:rsidR="000A646D" w:rsidRPr="00174824" w:rsidRDefault="000A646D" w:rsidP="000A646D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6F66CB6E" w14:textId="77777777" w:rsidR="000A646D" w:rsidRPr="00174824" w:rsidRDefault="000A646D" w:rsidP="000A646D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6ADBCAA2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23C30315" w14:textId="77777777" w:rsidR="000A646D" w:rsidRPr="00174824" w:rsidRDefault="000A646D" w:rsidP="000A646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B59F86D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27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59C1F21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4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162EAF0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3</w:t>
            </w:r>
          </w:p>
        </w:tc>
      </w:tr>
      <w:tr w:rsidR="00174824" w:rsidRPr="00174824" w14:paraId="4974D172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0CF993B4" w14:textId="77777777" w:rsidR="000A646D" w:rsidRPr="00174824" w:rsidRDefault="000A646D" w:rsidP="000A646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DA414C4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0.38 (83.46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ABD7BC4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4.96 (65.66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24202DE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3.77 (92.81)</w:t>
            </w:r>
          </w:p>
        </w:tc>
      </w:tr>
      <w:tr w:rsidR="00174824" w:rsidRPr="00174824" w14:paraId="79ED9B85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2193D13E" w14:textId="77777777" w:rsidR="000A646D" w:rsidRPr="00174824" w:rsidRDefault="000A646D" w:rsidP="000A646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ECEEE4C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398AAFC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2E44310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0</w:t>
            </w:r>
          </w:p>
        </w:tc>
      </w:tr>
      <w:tr w:rsidR="00174824" w:rsidRPr="00174824" w14:paraId="6AB85EBB" w14:textId="77777777" w:rsidTr="00D0151C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2B742DEF" w14:textId="77777777" w:rsidR="000A646D" w:rsidRPr="00174824" w:rsidRDefault="000A646D" w:rsidP="000A646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231303F7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, 1098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2B8BE1EA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, 446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306696EA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7, 1098</w:t>
            </w:r>
          </w:p>
        </w:tc>
      </w:tr>
      <w:tr w:rsidR="00174824" w:rsidRPr="00174824" w14:paraId="45A51988" w14:textId="77777777" w:rsidTr="00D0151C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3E170FF7" w14:textId="77777777" w:rsidR="000A646D" w:rsidRPr="00174824" w:rsidRDefault="000A646D" w:rsidP="000A646D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Duration of hospitalisation (days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15CC3D04" w14:textId="77777777" w:rsidR="000A646D" w:rsidRPr="00174824" w:rsidRDefault="000A646D" w:rsidP="000A646D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574D8477" w14:textId="77777777" w:rsidR="000A646D" w:rsidRPr="00174824" w:rsidRDefault="000A646D" w:rsidP="000A646D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53DFA40B" w14:textId="77777777" w:rsidR="000A646D" w:rsidRPr="00174824" w:rsidRDefault="000A646D" w:rsidP="000A646D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61905702" w14:textId="77777777" w:rsidTr="00D0151C">
        <w:tc>
          <w:tcPr>
            <w:tcW w:w="6733" w:type="dxa"/>
            <w:tcBorders>
              <w:top w:val="nil"/>
            </w:tcBorders>
          </w:tcPr>
          <w:p w14:paraId="69D14095" w14:textId="77777777" w:rsidR="000A646D" w:rsidRPr="00174824" w:rsidRDefault="000A646D" w:rsidP="000A646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564" w:type="dxa"/>
            <w:tcBorders>
              <w:top w:val="nil"/>
            </w:tcBorders>
          </w:tcPr>
          <w:p w14:paraId="1BA78D97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13</w:t>
            </w:r>
          </w:p>
        </w:tc>
        <w:tc>
          <w:tcPr>
            <w:tcW w:w="2564" w:type="dxa"/>
            <w:tcBorders>
              <w:top w:val="nil"/>
            </w:tcBorders>
          </w:tcPr>
          <w:p w14:paraId="05EF9E32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5</w:t>
            </w:r>
          </w:p>
        </w:tc>
        <w:tc>
          <w:tcPr>
            <w:tcW w:w="2565" w:type="dxa"/>
            <w:tcBorders>
              <w:top w:val="nil"/>
            </w:tcBorders>
          </w:tcPr>
          <w:p w14:paraId="54948A74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8</w:t>
            </w:r>
          </w:p>
        </w:tc>
      </w:tr>
      <w:tr w:rsidR="00174824" w:rsidRPr="00174824" w14:paraId="037DDBF4" w14:textId="77777777" w:rsidTr="00D0151C">
        <w:tc>
          <w:tcPr>
            <w:tcW w:w="6733" w:type="dxa"/>
            <w:tcBorders>
              <w:top w:val="nil"/>
            </w:tcBorders>
          </w:tcPr>
          <w:p w14:paraId="7966E3E1" w14:textId="77777777" w:rsidR="000A646D" w:rsidRPr="00174824" w:rsidRDefault="000A646D" w:rsidP="000A646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</w:tcBorders>
          </w:tcPr>
          <w:p w14:paraId="7B412E1D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.39 (30.31)</w:t>
            </w:r>
          </w:p>
        </w:tc>
        <w:tc>
          <w:tcPr>
            <w:tcW w:w="2564" w:type="dxa"/>
            <w:tcBorders>
              <w:top w:val="nil"/>
            </w:tcBorders>
          </w:tcPr>
          <w:p w14:paraId="0E9306A6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2.95 (41.93)</w:t>
            </w:r>
          </w:p>
        </w:tc>
        <w:tc>
          <w:tcPr>
            <w:tcW w:w="2565" w:type="dxa"/>
            <w:tcBorders>
              <w:top w:val="nil"/>
            </w:tcBorders>
          </w:tcPr>
          <w:p w14:paraId="3972C860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.85 (20.33)</w:t>
            </w:r>
          </w:p>
        </w:tc>
      </w:tr>
      <w:tr w:rsidR="00174824" w:rsidRPr="00174824" w14:paraId="6184825E" w14:textId="77777777" w:rsidTr="00D0151C">
        <w:tc>
          <w:tcPr>
            <w:tcW w:w="6733" w:type="dxa"/>
            <w:tcBorders>
              <w:top w:val="nil"/>
            </w:tcBorders>
          </w:tcPr>
          <w:p w14:paraId="0E6BC149" w14:textId="77777777" w:rsidR="000A646D" w:rsidRPr="00174824" w:rsidRDefault="000A646D" w:rsidP="000A646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</w:tcBorders>
          </w:tcPr>
          <w:p w14:paraId="56E2D659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564" w:type="dxa"/>
            <w:tcBorders>
              <w:top w:val="nil"/>
            </w:tcBorders>
          </w:tcPr>
          <w:p w14:paraId="57460373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565" w:type="dxa"/>
            <w:tcBorders>
              <w:top w:val="nil"/>
            </w:tcBorders>
          </w:tcPr>
          <w:p w14:paraId="33FF3AEE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</w:t>
            </w:r>
          </w:p>
        </w:tc>
      </w:tr>
      <w:tr w:rsidR="00174824" w:rsidRPr="00174824" w14:paraId="7E90212C" w14:textId="77777777" w:rsidTr="00D0151C">
        <w:tc>
          <w:tcPr>
            <w:tcW w:w="6733" w:type="dxa"/>
            <w:tcBorders>
              <w:top w:val="nil"/>
            </w:tcBorders>
          </w:tcPr>
          <w:p w14:paraId="338A3C0C" w14:textId="77777777" w:rsidR="000A646D" w:rsidRPr="00174824" w:rsidRDefault="000A646D" w:rsidP="000A646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</w:tcBorders>
          </w:tcPr>
          <w:p w14:paraId="592E616A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393</w:t>
            </w:r>
          </w:p>
        </w:tc>
        <w:tc>
          <w:tcPr>
            <w:tcW w:w="2564" w:type="dxa"/>
            <w:tcBorders>
              <w:top w:val="nil"/>
            </w:tcBorders>
          </w:tcPr>
          <w:p w14:paraId="635BFD2B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393</w:t>
            </w:r>
          </w:p>
        </w:tc>
        <w:tc>
          <w:tcPr>
            <w:tcW w:w="2565" w:type="dxa"/>
            <w:tcBorders>
              <w:top w:val="nil"/>
            </w:tcBorders>
          </w:tcPr>
          <w:p w14:paraId="5B0C3668" w14:textId="77777777" w:rsidR="000A646D" w:rsidRPr="00174824" w:rsidRDefault="000A646D" w:rsidP="000A646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, 171</w:t>
            </w:r>
          </w:p>
        </w:tc>
      </w:tr>
      <w:tr w:rsidR="00174824" w:rsidRPr="00174824" w14:paraId="35A045E1" w14:textId="77777777" w:rsidTr="007521B1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7A559CAD" w14:textId="77777777" w:rsidR="000A646D" w:rsidRPr="00174824" w:rsidRDefault="000A646D" w:rsidP="000A646D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Duration of from hospital admission to surgery (days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41689740" w14:textId="77777777" w:rsidR="000A646D" w:rsidRPr="00174824" w:rsidRDefault="000A646D" w:rsidP="000A646D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647F5C92" w14:textId="77777777" w:rsidR="000A646D" w:rsidRPr="00174824" w:rsidRDefault="000A646D" w:rsidP="000A646D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050F4394" w14:textId="77777777" w:rsidR="000A646D" w:rsidRPr="00174824" w:rsidRDefault="000A646D" w:rsidP="000A646D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1CD51F61" w14:textId="77777777" w:rsidTr="007521B1">
        <w:tc>
          <w:tcPr>
            <w:tcW w:w="6733" w:type="dxa"/>
            <w:tcBorders>
              <w:top w:val="nil"/>
              <w:bottom w:val="nil"/>
            </w:tcBorders>
          </w:tcPr>
          <w:p w14:paraId="60A59CA8" w14:textId="77777777" w:rsidR="007521B1" w:rsidRPr="00174824" w:rsidRDefault="007521B1" w:rsidP="007521B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C77C3A7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28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999C9B7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4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0BDC487A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4</w:t>
            </w:r>
          </w:p>
        </w:tc>
      </w:tr>
      <w:tr w:rsidR="00174824" w:rsidRPr="00174824" w14:paraId="060E7D63" w14:textId="77777777" w:rsidTr="00D0151C">
        <w:tc>
          <w:tcPr>
            <w:tcW w:w="6733" w:type="dxa"/>
            <w:tcBorders>
              <w:top w:val="nil"/>
            </w:tcBorders>
          </w:tcPr>
          <w:p w14:paraId="3721826A" w14:textId="77777777" w:rsidR="007521B1" w:rsidRPr="00174824" w:rsidRDefault="007521B1" w:rsidP="007521B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</w:tcBorders>
          </w:tcPr>
          <w:p w14:paraId="1B94DC80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.98 (13.52)</w:t>
            </w:r>
          </w:p>
        </w:tc>
        <w:tc>
          <w:tcPr>
            <w:tcW w:w="2564" w:type="dxa"/>
            <w:tcBorders>
              <w:top w:val="nil"/>
            </w:tcBorders>
          </w:tcPr>
          <w:p w14:paraId="38DBD29F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.97 (8.93)</w:t>
            </w:r>
          </w:p>
        </w:tc>
        <w:tc>
          <w:tcPr>
            <w:tcW w:w="2565" w:type="dxa"/>
            <w:tcBorders>
              <w:top w:val="nil"/>
            </w:tcBorders>
          </w:tcPr>
          <w:p w14:paraId="642BF979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5.61 (15.70) </w:t>
            </w:r>
          </w:p>
        </w:tc>
      </w:tr>
      <w:tr w:rsidR="00174824" w:rsidRPr="00174824" w14:paraId="7B9A8409" w14:textId="77777777" w:rsidTr="00D0151C">
        <w:tc>
          <w:tcPr>
            <w:tcW w:w="6733" w:type="dxa"/>
            <w:tcBorders>
              <w:top w:val="nil"/>
            </w:tcBorders>
          </w:tcPr>
          <w:p w14:paraId="74ECFE0D" w14:textId="77777777" w:rsidR="007521B1" w:rsidRPr="00174824" w:rsidRDefault="007521B1" w:rsidP="007521B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</w:tcBorders>
          </w:tcPr>
          <w:p w14:paraId="42DB36AD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64" w:type="dxa"/>
            <w:tcBorders>
              <w:top w:val="nil"/>
            </w:tcBorders>
          </w:tcPr>
          <w:p w14:paraId="6ECD71B9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65" w:type="dxa"/>
            <w:tcBorders>
              <w:top w:val="nil"/>
            </w:tcBorders>
          </w:tcPr>
          <w:p w14:paraId="5A90AF1B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</w:tr>
      <w:tr w:rsidR="00174824" w:rsidRPr="00174824" w14:paraId="546252C2" w14:textId="77777777" w:rsidTr="00D0151C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71C83651" w14:textId="77777777" w:rsidR="007521B1" w:rsidRPr="00174824" w:rsidRDefault="007521B1" w:rsidP="007521B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28D8B4BE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, 158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1C9AA57B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, 96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73CB2BF5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, 158</w:t>
            </w:r>
          </w:p>
        </w:tc>
      </w:tr>
      <w:tr w:rsidR="00174824" w:rsidRPr="00174824" w14:paraId="44FB81BE" w14:textId="77777777" w:rsidTr="00D0151C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5B0DC6F3" w14:textId="77777777" w:rsidR="007521B1" w:rsidRPr="00174824" w:rsidRDefault="007521B1" w:rsidP="007521B1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Duration from surgery to hospital discharge (days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3A963663" w14:textId="77777777" w:rsidR="007521B1" w:rsidRPr="00174824" w:rsidRDefault="007521B1" w:rsidP="007521B1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2FB15333" w14:textId="77777777" w:rsidR="007521B1" w:rsidRPr="00174824" w:rsidRDefault="007521B1" w:rsidP="007521B1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40D1A032" w14:textId="77777777" w:rsidR="007521B1" w:rsidRPr="00174824" w:rsidRDefault="007521B1" w:rsidP="007521B1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6A2D2DA8" w14:textId="77777777" w:rsidTr="00D0151C">
        <w:tc>
          <w:tcPr>
            <w:tcW w:w="6733" w:type="dxa"/>
            <w:tcBorders>
              <w:top w:val="nil"/>
            </w:tcBorders>
          </w:tcPr>
          <w:p w14:paraId="7FAD3F38" w14:textId="77777777" w:rsidR="007521B1" w:rsidRPr="00174824" w:rsidRDefault="007521B1" w:rsidP="007521B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564" w:type="dxa"/>
            <w:tcBorders>
              <w:top w:val="nil"/>
            </w:tcBorders>
          </w:tcPr>
          <w:p w14:paraId="345F4872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13</w:t>
            </w:r>
          </w:p>
        </w:tc>
        <w:tc>
          <w:tcPr>
            <w:tcW w:w="2564" w:type="dxa"/>
            <w:tcBorders>
              <w:top w:val="nil"/>
            </w:tcBorders>
          </w:tcPr>
          <w:p w14:paraId="466B160E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5</w:t>
            </w:r>
          </w:p>
        </w:tc>
        <w:tc>
          <w:tcPr>
            <w:tcW w:w="2565" w:type="dxa"/>
            <w:tcBorders>
              <w:top w:val="nil"/>
            </w:tcBorders>
          </w:tcPr>
          <w:p w14:paraId="1539EC5B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8</w:t>
            </w:r>
          </w:p>
        </w:tc>
      </w:tr>
      <w:tr w:rsidR="00174824" w:rsidRPr="00174824" w14:paraId="056B560C" w14:textId="77777777" w:rsidTr="00D0151C">
        <w:tc>
          <w:tcPr>
            <w:tcW w:w="6733" w:type="dxa"/>
            <w:tcBorders>
              <w:top w:val="nil"/>
            </w:tcBorders>
          </w:tcPr>
          <w:p w14:paraId="623D74A0" w14:textId="77777777" w:rsidR="007521B1" w:rsidRPr="00174824" w:rsidRDefault="007521B1" w:rsidP="007521B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</w:tcBorders>
          </w:tcPr>
          <w:p w14:paraId="6AAFFBDC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.51 (27.41)</w:t>
            </w:r>
          </w:p>
        </w:tc>
        <w:tc>
          <w:tcPr>
            <w:tcW w:w="2564" w:type="dxa"/>
            <w:tcBorders>
              <w:top w:val="nil"/>
            </w:tcBorders>
          </w:tcPr>
          <w:p w14:paraId="7C5E09AD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.19 (41.19)</w:t>
            </w:r>
          </w:p>
        </w:tc>
        <w:tc>
          <w:tcPr>
            <w:tcW w:w="2565" w:type="dxa"/>
            <w:tcBorders>
              <w:top w:val="nil"/>
            </w:tcBorders>
          </w:tcPr>
          <w:p w14:paraId="3EA61B1F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.31 (13.22)</w:t>
            </w:r>
          </w:p>
        </w:tc>
      </w:tr>
      <w:tr w:rsidR="00174824" w:rsidRPr="00174824" w14:paraId="5C848774" w14:textId="77777777" w:rsidTr="00D0151C">
        <w:tc>
          <w:tcPr>
            <w:tcW w:w="6733" w:type="dxa"/>
            <w:tcBorders>
              <w:top w:val="nil"/>
            </w:tcBorders>
          </w:tcPr>
          <w:p w14:paraId="01D0BF6A" w14:textId="77777777" w:rsidR="007521B1" w:rsidRPr="00174824" w:rsidRDefault="007521B1" w:rsidP="007521B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</w:tcBorders>
          </w:tcPr>
          <w:p w14:paraId="404BE9B3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564" w:type="dxa"/>
            <w:tcBorders>
              <w:top w:val="nil"/>
            </w:tcBorders>
          </w:tcPr>
          <w:p w14:paraId="3B51479B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565" w:type="dxa"/>
            <w:tcBorders>
              <w:top w:val="nil"/>
            </w:tcBorders>
          </w:tcPr>
          <w:p w14:paraId="3834CC0B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</w:t>
            </w:r>
          </w:p>
        </w:tc>
      </w:tr>
      <w:tr w:rsidR="00174824" w:rsidRPr="00174824" w14:paraId="3B5E4B92" w14:textId="77777777" w:rsidTr="00D0151C">
        <w:tc>
          <w:tcPr>
            <w:tcW w:w="6733" w:type="dxa"/>
            <w:tcBorders>
              <w:top w:val="nil"/>
            </w:tcBorders>
          </w:tcPr>
          <w:p w14:paraId="634D5597" w14:textId="77777777" w:rsidR="007521B1" w:rsidRPr="00174824" w:rsidRDefault="007521B1" w:rsidP="007521B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</w:tcBorders>
          </w:tcPr>
          <w:p w14:paraId="28D963A3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, 393</w:t>
            </w:r>
          </w:p>
        </w:tc>
        <w:tc>
          <w:tcPr>
            <w:tcW w:w="2564" w:type="dxa"/>
            <w:tcBorders>
              <w:top w:val="nil"/>
            </w:tcBorders>
          </w:tcPr>
          <w:p w14:paraId="36D03FA1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, 393</w:t>
            </w:r>
          </w:p>
        </w:tc>
        <w:tc>
          <w:tcPr>
            <w:tcW w:w="2565" w:type="dxa"/>
            <w:tcBorders>
              <w:top w:val="nil"/>
            </w:tcBorders>
          </w:tcPr>
          <w:p w14:paraId="6E25CE0A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, 150</w:t>
            </w:r>
          </w:p>
        </w:tc>
      </w:tr>
      <w:tr w:rsidR="00174824" w:rsidRPr="00174824" w14:paraId="16B674AE" w14:textId="77777777" w:rsidTr="00D0151C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2B85F648" w14:textId="77777777" w:rsidR="007521B1" w:rsidRPr="00174824" w:rsidRDefault="007521B1" w:rsidP="007521B1">
            <w:pPr>
              <w:pStyle w:val="Tabelle"/>
              <w:pageBreakBefore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lastRenderedPageBreak/>
              <w:t xml:space="preserve">Patient survival, n (% column \ % row) </w:t>
            </w:r>
            <w:r w:rsidRPr="00174824">
              <w:rPr>
                <w:i/>
                <w:sz w:val="20"/>
                <w:szCs w:val="20"/>
                <w:lang w:val="en-GB"/>
              </w:rPr>
              <w:t>(p-value: 0.0043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4D46049E" w14:textId="77777777" w:rsidR="007521B1" w:rsidRPr="00174824" w:rsidRDefault="007521B1" w:rsidP="007521B1">
            <w:pPr>
              <w:pStyle w:val="Tabelle"/>
              <w:pageBreakBefore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122C00C9" w14:textId="77777777" w:rsidR="007521B1" w:rsidRPr="00174824" w:rsidRDefault="007521B1" w:rsidP="007521B1">
            <w:pPr>
              <w:pStyle w:val="Tabelle"/>
              <w:pageBreakBefore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3D26DB43" w14:textId="77777777" w:rsidR="007521B1" w:rsidRPr="00174824" w:rsidRDefault="007521B1" w:rsidP="007521B1">
            <w:pPr>
              <w:pStyle w:val="Tabelle"/>
              <w:pageBreakBefore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6E62029C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70A6FACB" w14:textId="77777777" w:rsidR="007521B1" w:rsidRPr="00174824" w:rsidRDefault="007521B1" w:rsidP="007521B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Patient survived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0F037CE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23 (98.8% \ 10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A99AFA1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9 (97.0% \ 37.6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4F38C80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4 (100% \ 62.4%)</w:t>
            </w:r>
          </w:p>
        </w:tc>
      </w:tr>
      <w:tr w:rsidR="00174824" w:rsidRPr="00174824" w14:paraId="03C8743C" w14:textId="77777777" w:rsidTr="00D0151C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410AFB08" w14:textId="77777777" w:rsidR="007521B1" w:rsidRPr="00174824" w:rsidRDefault="007521B1" w:rsidP="007521B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Patient died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5D4D2C29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1.2% \ 100%)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74A3FAF5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3.0% \ 100%)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51DF6F94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 (0.0% \ 0.0%)</w:t>
            </w:r>
          </w:p>
        </w:tc>
      </w:tr>
      <w:tr w:rsidR="00174824" w:rsidRPr="00174824" w14:paraId="29590C81" w14:textId="77777777" w:rsidTr="00D0151C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3C1FD1C0" w14:textId="77777777" w:rsidR="007521B1" w:rsidRPr="00174824" w:rsidRDefault="007521B1" w:rsidP="007521B1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 xml:space="preserve">Occurrence of post-operative anastomotic leak, </w:t>
            </w:r>
            <w:r w:rsidRPr="00174824">
              <w:rPr>
                <w:b/>
                <w:sz w:val="20"/>
                <w:szCs w:val="20"/>
                <w:lang w:val="en-GB"/>
              </w:rPr>
              <w:br/>
              <w:t xml:space="preserve">n (% column \ % row) </w:t>
            </w:r>
            <w:r w:rsidRPr="00174824">
              <w:rPr>
                <w:i/>
                <w:sz w:val="20"/>
                <w:szCs w:val="20"/>
                <w:lang w:val="en-GB"/>
              </w:rPr>
              <w:t>(p-value: 0.0019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2BBE962E" w14:textId="77777777" w:rsidR="007521B1" w:rsidRPr="00174824" w:rsidRDefault="007521B1" w:rsidP="007521B1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49943DF9" w14:textId="77777777" w:rsidR="007521B1" w:rsidRPr="00174824" w:rsidRDefault="007521B1" w:rsidP="007521B1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571A5C70" w14:textId="77777777" w:rsidR="007521B1" w:rsidRPr="00174824" w:rsidRDefault="007521B1" w:rsidP="007521B1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0F727D84" w14:textId="77777777" w:rsidTr="00D0151C">
        <w:tc>
          <w:tcPr>
            <w:tcW w:w="6733" w:type="dxa"/>
            <w:tcBorders>
              <w:top w:val="nil"/>
              <w:bottom w:val="nil"/>
            </w:tcBorders>
          </w:tcPr>
          <w:p w14:paraId="58418635" w14:textId="77777777" w:rsidR="007521B1" w:rsidRPr="00174824" w:rsidRDefault="007521B1" w:rsidP="007521B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4C674D2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 (13.1% \ 10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C7C86C4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2 (19.5% \ 57.1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404AC4F3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 (9.1% \ 42.9%)</w:t>
            </w:r>
          </w:p>
        </w:tc>
      </w:tr>
      <w:tr w:rsidR="00174824" w:rsidRPr="00174824" w14:paraId="59B2020A" w14:textId="77777777" w:rsidTr="00D0151C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3645DF42" w14:textId="77777777" w:rsidR="007521B1" w:rsidRPr="00174824" w:rsidRDefault="007521B1" w:rsidP="007521B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3192CA8F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72 (86.9% \ 100%)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677192C8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2 (80.5% \ 35.5%)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0B1903C3" w14:textId="77777777" w:rsidR="007521B1" w:rsidRPr="00174824" w:rsidRDefault="007521B1" w:rsidP="007521B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40 (90.9% \ 64.5%)</w:t>
            </w:r>
          </w:p>
        </w:tc>
      </w:tr>
      <w:tr w:rsidR="00174824" w:rsidRPr="00174824" w14:paraId="17E4B24B" w14:textId="77777777" w:rsidTr="008A63DC">
        <w:tc>
          <w:tcPr>
            <w:tcW w:w="14426" w:type="dxa"/>
            <w:gridSpan w:val="4"/>
            <w:tcBorders>
              <w:top w:val="single" w:sz="4" w:space="0" w:color="auto"/>
              <w:bottom w:val="nil"/>
            </w:tcBorders>
          </w:tcPr>
          <w:p w14:paraId="1D052E4C" w14:textId="77777777" w:rsidR="007521B1" w:rsidRPr="00174824" w:rsidRDefault="007521B1" w:rsidP="007521B1">
            <w:pPr>
              <w:pStyle w:val="Tabelle"/>
              <w:rPr>
                <w:szCs w:val="20"/>
                <w:lang w:val="en-GB"/>
              </w:rPr>
            </w:pPr>
            <w:r w:rsidRPr="00174824">
              <w:rPr>
                <w:szCs w:val="20"/>
                <w:lang w:val="en-GB"/>
              </w:rPr>
              <w:t>P-values (Chi square test) shown if available / calculated.</w:t>
            </w:r>
          </w:p>
          <w:p w14:paraId="6ACDEC54" w14:textId="77777777" w:rsidR="007521B1" w:rsidRPr="00174824" w:rsidRDefault="007521B1" w:rsidP="007521B1">
            <w:pPr>
              <w:pStyle w:val="Tabelle"/>
              <w:rPr>
                <w:szCs w:val="20"/>
                <w:vertAlign w:val="superscript"/>
                <w:lang w:val="en-GB"/>
              </w:rPr>
            </w:pPr>
            <w:r w:rsidRPr="00174824">
              <w:rPr>
                <w:szCs w:val="20"/>
                <w:vertAlign w:val="superscript"/>
                <w:lang w:val="en-GB"/>
              </w:rPr>
              <w:t>1</w:t>
            </w:r>
            <w:r w:rsidRPr="00174824">
              <w:rPr>
                <w:szCs w:val="20"/>
                <w:lang w:val="en-GB"/>
              </w:rPr>
              <w:t xml:space="preserve"> Total number of patients is 428, as for 30 patients (6.6%) overall neither laparoscopic nor open approach was documented.</w:t>
            </w:r>
          </w:p>
          <w:p w14:paraId="78F040BB" w14:textId="77777777" w:rsidR="007521B1" w:rsidRPr="00174824" w:rsidRDefault="007521B1" w:rsidP="007521B1">
            <w:pPr>
              <w:pStyle w:val="Tabelle"/>
              <w:rPr>
                <w:szCs w:val="20"/>
                <w:lang w:val="en-GB"/>
              </w:rPr>
            </w:pPr>
            <w:r w:rsidRPr="00174824">
              <w:rPr>
                <w:szCs w:val="20"/>
                <w:vertAlign w:val="superscript"/>
                <w:lang w:val="en-GB"/>
              </w:rPr>
              <w:t xml:space="preserve">2 </w:t>
            </w:r>
            <w:r w:rsidRPr="00174824">
              <w:rPr>
                <w:szCs w:val="20"/>
                <w:lang w:val="en-GB"/>
              </w:rPr>
              <w:t>No information available due to missing height measurement for 1 patient (from USA) in open surgery group.</w:t>
            </w:r>
          </w:p>
          <w:p w14:paraId="33F04DA1" w14:textId="77777777" w:rsidR="007521B1" w:rsidRPr="00174824" w:rsidRDefault="007521B1" w:rsidP="007521B1">
            <w:pPr>
              <w:pStyle w:val="Tabelle"/>
              <w:rPr>
                <w:szCs w:val="20"/>
                <w:lang w:val="en-GB"/>
              </w:rPr>
            </w:pPr>
            <w:r w:rsidRPr="00174824">
              <w:rPr>
                <w:szCs w:val="20"/>
                <w:vertAlign w:val="superscript"/>
                <w:lang w:val="en-GB"/>
              </w:rPr>
              <w:t>3</w:t>
            </w:r>
            <w:r w:rsidRPr="00174824">
              <w:rPr>
                <w:szCs w:val="20"/>
                <w:lang w:val="en-GB"/>
              </w:rPr>
              <w:t xml:space="preserve"> “Other” cancer / location specified by investigator as cancer of sigmoid colon in both cases.</w:t>
            </w:r>
          </w:p>
          <w:p w14:paraId="24DEF188" w14:textId="77777777" w:rsidR="007521B1" w:rsidRPr="00174824" w:rsidRDefault="007521B1" w:rsidP="007521B1">
            <w:pPr>
              <w:pStyle w:val="Tabelle"/>
              <w:rPr>
                <w:szCs w:val="20"/>
                <w:lang w:val="en-GB"/>
              </w:rPr>
            </w:pPr>
            <w:r w:rsidRPr="00174824">
              <w:rPr>
                <w:szCs w:val="20"/>
                <w:lang w:val="en-GB"/>
              </w:rPr>
              <w:t>Abbreviations: BMI: body mass index, Max: maximum value, Min: minimum value, N: total number of patients, n: number of patients observed, SD: standard deviation, USA: United States of Amerika, UK: United Kingdom.</w:t>
            </w:r>
          </w:p>
        </w:tc>
      </w:tr>
    </w:tbl>
    <w:p w14:paraId="3B98B074" w14:textId="77777777" w:rsidR="008A63DC" w:rsidRPr="00174824" w:rsidRDefault="008A63DC">
      <w:pPr>
        <w:spacing w:line="259" w:lineRule="auto"/>
      </w:pPr>
      <w:bookmarkStart w:id="15" w:name="_Ref451955563"/>
      <w:r w:rsidRPr="00174824">
        <w:br w:type="page"/>
      </w:r>
    </w:p>
    <w:p w14:paraId="6BB6175F" w14:textId="77777777" w:rsidR="002123E9" w:rsidRPr="00174824" w:rsidRDefault="00C6477B" w:rsidP="00253696">
      <w:pPr>
        <w:pStyle w:val="Heading4"/>
      </w:pPr>
      <w:bookmarkStart w:id="16" w:name="_Ref454880085"/>
      <w:bookmarkStart w:id="17" w:name="_Toc456597025"/>
      <w:r w:rsidRPr="00174824">
        <w:lastRenderedPageBreak/>
        <w:t>S</w:t>
      </w:r>
      <w:r w:rsidR="002123E9" w:rsidRPr="00174824">
        <w:t xml:space="preserve">upplemental Table </w:t>
      </w:r>
      <w:r w:rsidR="002123E9" w:rsidRPr="00174824">
        <w:fldChar w:fldCharType="begin"/>
      </w:r>
      <w:r w:rsidR="002123E9" w:rsidRPr="00174824">
        <w:instrText xml:space="preserve"> SEQ Supplemental_Table \* ARABIC </w:instrText>
      </w:r>
      <w:r w:rsidR="002123E9" w:rsidRPr="00174824">
        <w:fldChar w:fldCharType="separate"/>
      </w:r>
      <w:r w:rsidR="00BB26DC" w:rsidRPr="00174824">
        <w:rPr>
          <w:noProof/>
        </w:rPr>
        <w:t>8</w:t>
      </w:r>
      <w:r w:rsidR="002123E9" w:rsidRPr="00174824">
        <w:fldChar w:fldCharType="end"/>
      </w:r>
      <w:bookmarkEnd w:id="15"/>
      <w:bookmarkEnd w:id="16"/>
      <w:r w:rsidR="002123E9" w:rsidRPr="00174824">
        <w:t xml:space="preserve">: Selected results </w:t>
      </w:r>
      <w:r w:rsidR="008A63DC" w:rsidRPr="00174824">
        <w:t xml:space="preserve">stratified </w:t>
      </w:r>
      <w:r w:rsidR="002123E9" w:rsidRPr="00174824">
        <w:t xml:space="preserve">by </w:t>
      </w:r>
      <w:r w:rsidR="008A63DC" w:rsidRPr="00174824">
        <w:t xml:space="preserve">location of anastomosis in </w:t>
      </w:r>
      <w:r w:rsidR="00692E1F" w:rsidRPr="00174824">
        <w:t>rectum</w:t>
      </w:r>
      <w:r w:rsidR="008A63DC" w:rsidRPr="00174824">
        <w:t xml:space="preserve"> or</w:t>
      </w:r>
      <w:r w:rsidR="002123E9" w:rsidRPr="00174824">
        <w:t xml:space="preserve"> </w:t>
      </w:r>
      <w:r w:rsidR="00692E1F" w:rsidRPr="00174824">
        <w:t>colon</w:t>
      </w:r>
      <w:bookmarkEnd w:id="17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733"/>
        <w:gridCol w:w="2564"/>
        <w:gridCol w:w="2564"/>
        <w:gridCol w:w="2565"/>
      </w:tblGrid>
      <w:tr w:rsidR="00174824" w:rsidRPr="00174824" w14:paraId="3A5B714F" w14:textId="77777777" w:rsidTr="009B249A">
        <w:trPr>
          <w:trHeight w:val="313"/>
          <w:tblHeader/>
        </w:trPr>
        <w:tc>
          <w:tcPr>
            <w:tcW w:w="6733" w:type="dxa"/>
            <w:tcBorders>
              <w:top w:val="single" w:sz="4" w:space="0" w:color="auto"/>
              <w:bottom w:val="single" w:sz="4" w:space="0" w:color="auto"/>
            </w:tcBorders>
          </w:tcPr>
          <w:p w14:paraId="43AB916C" w14:textId="77777777" w:rsidR="008A63DC" w:rsidRPr="00174824" w:rsidRDefault="008A63DC" w:rsidP="008A63DC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27F6A418" w14:textId="77777777" w:rsidR="008A63DC" w:rsidRPr="00174824" w:rsidRDefault="008A63DC" w:rsidP="009B249A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Total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r w:rsidRPr="00174824">
              <w:rPr>
                <w:sz w:val="20"/>
                <w:szCs w:val="20"/>
                <w:lang w:val="en-GB"/>
              </w:rPr>
              <w:t>N=458</w:t>
            </w:r>
          </w:p>
        </w:tc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3C01E79D" w14:textId="77777777" w:rsidR="008A63DC" w:rsidRPr="00174824" w:rsidRDefault="008A63DC" w:rsidP="009B249A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Location of anastomosis in rectum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r w:rsidRPr="00174824">
              <w:rPr>
                <w:sz w:val="20"/>
                <w:szCs w:val="20"/>
                <w:lang w:val="en-GB"/>
              </w:rPr>
              <w:t>N=262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301F4309" w14:textId="77777777" w:rsidR="008A63DC" w:rsidRPr="00174824" w:rsidRDefault="008A63DC" w:rsidP="009B249A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Location of anastomosis in colon</w:t>
            </w:r>
            <w:r w:rsidRPr="00174824">
              <w:rPr>
                <w:b/>
                <w:sz w:val="20"/>
                <w:szCs w:val="20"/>
                <w:lang w:val="en-GB"/>
              </w:rPr>
              <w:br/>
            </w:r>
            <w:r w:rsidRPr="00174824">
              <w:rPr>
                <w:sz w:val="20"/>
                <w:szCs w:val="20"/>
                <w:lang w:val="en-GB"/>
              </w:rPr>
              <w:t>N=196</w:t>
            </w:r>
          </w:p>
        </w:tc>
      </w:tr>
      <w:tr w:rsidR="00174824" w:rsidRPr="00174824" w14:paraId="7C56DEE4" w14:textId="77777777" w:rsidTr="009B249A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6116B0A6" w14:textId="77777777" w:rsidR="008A63DC" w:rsidRPr="00174824" w:rsidRDefault="008A63DC" w:rsidP="008A63DC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3E83BF0D" w14:textId="77777777" w:rsidR="008A63DC" w:rsidRPr="00174824" w:rsidRDefault="008A63DC" w:rsidP="008A63DC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5F451B08" w14:textId="77777777" w:rsidR="008A63DC" w:rsidRPr="00174824" w:rsidRDefault="008A63DC" w:rsidP="008A63DC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792ADC6B" w14:textId="77777777" w:rsidR="008A63DC" w:rsidRPr="00174824" w:rsidRDefault="008A63DC" w:rsidP="008A63DC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0F7096DD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2BB1D1EE" w14:textId="77777777" w:rsidR="008A63DC" w:rsidRPr="00174824" w:rsidRDefault="008A63DC" w:rsidP="008A63D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FCF7019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.51 (9.66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40C6AB7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5.60 (9.69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B66BD14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3.06 (9.45)</w:t>
            </w:r>
          </w:p>
        </w:tc>
      </w:tr>
      <w:tr w:rsidR="00174824" w:rsidRPr="00174824" w14:paraId="44A054BD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6D5853A8" w14:textId="77777777" w:rsidR="008A63DC" w:rsidRPr="00174824" w:rsidRDefault="008A63DC" w:rsidP="008A63D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08E36C9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AD8A672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04762CC6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</w:t>
            </w:r>
          </w:p>
        </w:tc>
      </w:tr>
      <w:tr w:rsidR="00174824" w:rsidRPr="00174824" w14:paraId="0616917D" w14:textId="77777777" w:rsidTr="009B249A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55DFA1F6" w14:textId="77777777" w:rsidR="008A63DC" w:rsidRPr="00174824" w:rsidRDefault="008A63DC" w:rsidP="008A63D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7F554942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, 88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05E86297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, 88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3F1AE6D7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, 84</w:t>
            </w:r>
          </w:p>
        </w:tc>
      </w:tr>
      <w:tr w:rsidR="00174824" w:rsidRPr="00174824" w14:paraId="31274F1A" w14:textId="77777777" w:rsidTr="009B249A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2AD8118C" w14:textId="77777777" w:rsidR="008A63DC" w:rsidRPr="00174824" w:rsidRDefault="008A63DC" w:rsidP="008A63DC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BMI (kg/m</w:t>
            </w:r>
            <w:r w:rsidRPr="00174824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174824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3E25F6FC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5180F431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5B24E30D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3DBD40A7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4C126911" w14:textId="77777777" w:rsidR="008A63DC" w:rsidRPr="00174824" w:rsidRDefault="008A63DC" w:rsidP="008A63D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n </w:t>
            </w:r>
            <w:r w:rsidR="000C2B28" w:rsidRPr="00174824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9559C18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7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4524CA3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2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4452F63C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5</w:t>
            </w:r>
          </w:p>
        </w:tc>
      </w:tr>
      <w:tr w:rsidR="00174824" w:rsidRPr="00174824" w14:paraId="636CBC27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20660CE1" w14:textId="77777777" w:rsidR="008A63DC" w:rsidRPr="00174824" w:rsidRDefault="008A63DC" w:rsidP="008A63D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608CEC9" w14:textId="77777777" w:rsidR="008A63DC" w:rsidRPr="00174824" w:rsidRDefault="00B71609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.38 (</w:t>
            </w:r>
            <w:r w:rsidR="000C2B28" w:rsidRPr="00174824">
              <w:rPr>
                <w:sz w:val="20"/>
                <w:szCs w:val="20"/>
                <w:lang w:val="en-GB"/>
              </w:rPr>
              <w:t>4.37</w:t>
            </w:r>
            <w:r w:rsidRPr="0017482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AF1AD98" w14:textId="77777777" w:rsidR="008A63DC" w:rsidRPr="00174824" w:rsidRDefault="00B71609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.33 (</w:t>
            </w:r>
            <w:r w:rsidR="00D828BA" w:rsidRPr="00174824">
              <w:rPr>
                <w:sz w:val="20"/>
                <w:szCs w:val="20"/>
                <w:lang w:val="en-GB"/>
              </w:rPr>
              <w:t>4.26</w:t>
            </w:r>
            <w:r w:rsidRPr="0017482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449D5904" w14:textId="77777777" w:rsidR="008A63DC" w:rsidRPr="00174824" w:rsidRDefault="00B71609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.46 (</w:t>
            </w:r>
            <w:r w:rsidR="00D828BA" w:rsidRPr="00174824">
              <w:rPr>
                <w:sz w:val="20"/>
                <w:szCs w:val="20"/>
                <w:lang w:val="en-GB"/>
              </w:rPr>
              <w:t>4.52</w:t>
            </w:r>
            <w:r w:rsidRPr="00174824">
              <w:rPr>
                <w:sz w:val="20"/>
                <w:szCs w:val="20"/>
                <w:lang w:val="en-GB"/>
              </w:rPr>
              <w:t>)</w:t>
            </w:r>
          </w:p>
        </w:tc>
      </w:tr>
      <w:tr w:rsidR="00174824" w:rsidRPr="00174824" w14:paraId="296C1F99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5D7B0BDE" w14:textId="77777777" w:rsidR="008A63DC" w:rsidRPr="00174824" w:rsidRDefault="008A63DC" w:rsidP="008A63D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4832C79" w14:textId="77777777" w:rsidR="008A63DC" w:rsidRPr="00174824" w:rsidRDefault="00D828BA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74DFC37" w14:textId="77777777" w:rsidR="008A63DC" w:rsidRPr="00174824" w:rsidRDefault="00D828BA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5D1B727" w14:textId="77777777" w:rsidR="008A63DC" w:rsidRPr="00174824" w:rsidRDefault="00D828BA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</w:t>
            </w:r>
          </w:p>
        </w:tc>
      </w:tr>
      <w:tr w:rsidR="00174824" w:rsidRPr="00174824" w14:paraId="216A4F9B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3404EE8C" w14:textId="77777777" w:rsidR="008A63DC" w:rsidRPr="00174824" w:rsidRDefault="008A63DC" w:rsidP="008A63D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C405304" w14:textId="77777777" w:rsidR="008A63DC" w:rsidRPr="00174824" w:rsidRDefault="00D828BA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, 48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ABD9859" w14:textId="77777777" w:rsidR="008A63DC" w:rsidRPr="00174824" w:rsidRDefault="00D828BA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, 48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68A4448" w14:textId="77777777" w:rsidR="008A63DC" w:rsidRPr="00174824" w:rsidRDefault="00D828BA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, 42</w:t>
            </w:r>
          </w:p>
        </w:tc>
      </w:tr>
      <w:tr w:rsidR="00174824" w:rsidRPr="00174824" w14:paraId="47036A8F" w14:textId="77777777" w:rsidTr="009B249A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067CB1CC" w14:textId="77777777" w:rsidR="008A63DC" w:rsidRPr="00174824" w:rsidRDefault="008A63DC" w:rsidP="008A63DC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 xml:space="preserve">Country, n (% row \ % column) </w:t>
            </w:r>
            <w:r w:rsidRPr="00174824">
              <w:rPr>
                <w:i/>
                <w:sz w:val="20"/>
                <w:szCs w:val="20"/>
                <w:lang w:val="en-GB"/>
              </w:rPr>
              <w:t xml:space="preserve">(p-value: </w:t>
            </w:r>
            <w:r w:rsidR="000C2B28" w:rsidRPr="00174824">
              <w:rPr>
                <w:i/>
                <w:sz w:val="20"/>
                <w:szCs w:val="20"/>
                <w:lang w:val="en-GB"/>
              </w:rPr>
              <w:t>&lt;0.0001</w:t>
            </w:r>
            <w:r w:rsidRPr="00174824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78BD9355" w14:textId="77777777" w:rsidR="008A63DC" w:rsidRPr="00174824" w:rsidRDefault="008A63DC" w:rsidP="008A63DC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1BCA14E0" w14:textId="77777777" w:rsidR="008A63DC" w:rsidRPr="00174824" w:rsidRDefault="008A63DC" w:rsidP="008A63DC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328F858E" w14:textId="77777777" w:rsidR="008A63DC" w:rsidRPr="00174824" w:rsidRDefault="008A63DC" w:rsidP="008A63DC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64B97EE3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691BBED9" w14:textId="77777777" w:rsidR="008A63DC" w:rsidRPr="00174824" w:rsidRDefault="008A63DC" w:rsidP="008A63D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USA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8756EEF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4 (100% \ 11.8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C2DBA6F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12 (22.2% \ </w:t>
            </w:r>
            <w:r w:rsidR="008A63DC" w:rsidRPr="00174824">
              <w:rPr>
                <w:sz w:val="20"/>
                <w:szCs w:val="20"/>
                <w:lang w:val="en-GB"/>
              </w:rPr>
              <w:t>4.6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01563EF2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2 (77.8% \ 21.4%)</w:t>
            </w:r>
          </w:p>
        </w:tc>
      </w:tr>
      <w:tr w:rsidR="00174824" w:rsidRPr="00174824" w14:paraId="13BE839C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3B45B46A" w14:textId="77777777" w:rsidR="008A63DC" w:rsidRPr="00174824" w:rsidRDefault="008A63DC" w:rsidP="008A63D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C2725AA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4DCDED3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85D0611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48BAB032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0ECBAB73" w14:textId="77777777" w:rsidR="008A63DC" w:rsidRPr="00174824" w:rsidRDefault="008A63DC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67D21F6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 (100% \ 12.2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98CA345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9 (51.8% \ 11.1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3608428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7 (48.2% \ 13.8%)</w:t>
            </w:r>
          </w:p>
        </w:tc>
      </w:tr>
      <w:tr w:rsidR="00174824" w:rsidRPr="00174824" w14:paraId="11C0A823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3D065AD0" w14:textId="77777777" w:rsidR="008A63DC" w:rsidRPr="00174824" w:rsidRDefault="008A63DC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7D69F93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 (100% \ 13.5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FB4A537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50.0% \ 11.8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0330E84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50.0% \ 15.8%)</w:t>
            </w:r>
          </w:p>
        </w:tc>
      </w:tr>
      <w:tr w:rsidR="00174824" w:rsidRPr="00174824" w14:paraId="2F3C907E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26FEF373" w14:textId="77777777" w:rsidR="008A63DC" w:rsidRPr="00174824" w:rsidRDefault="008A63DC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DCE471D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 (100% \ 12.4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D8AF031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54.4% \ 11.8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62D344F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 (45.6% \ 13.3%)</w:t>
            </w:r>
          </w:p>
        </w:tc>
      </w:tr>
      <w:tr w:rsidR="00174824" w:rsidRPr="00174824" w14:paraId="4FC0B3D0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41800ACA" w14:textId="77777777" w:rsidR="008A63DC" w:rsidRPr="00174824" w:rsidRDefault="008A63DC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82AB921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4 (100% \ 14.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A0D0759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 (70.3% \ 17.2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70DFAB6F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19 (29.7% \ </w:t>
            </w:r>
            <w:r w:rsidR="008A63DC" w:rsidRPr="00174824">
              <w:rPr>
                <w:sz w:val="20"/>
                <w:szCs w:val="20"/>
                <w:lang w:val="en-GB"/>
              </w:rPr>
              <w:t>9.7%)</w:t>
            </w:r>
          </w:p>
        </w:tc>
      </w:tr>
      <w:tr w:rsidR="00174824" w:rsidRPr="00174824" w14:paraId="50994F0D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2EBF2162" w14:textId="77777777" w:rsidR="008A63DC" w:rsidRPr="00174824" w:rsidRDefault="008A63DC" w:rsidP="008A63D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Asia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57078E0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6DA2621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9F5AA77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31543339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247A8BED" w14:textId="77777777" w:rsidR="008A63DC" w:rsidRPr="00174824" w:rsidRDefault="008A63DC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C56D3A6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 (100% \ 12.4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A0244E4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1 (54.4% \ 11.8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4419EADF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 (45.6% \ 13.3%)</w:t>
            </w:r>
          </w:p>
        </w:tc>
      </w:tr>
      <w:tr w:rsidR="00174824" w:rsidRPr="00174824" w14:paraId="55ED2B56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063DCCC1" w14:textId="77777777" w:rsidR="008A63DC" w:rsidRPr="00174824" w:rsidRDefault="008A63DC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Japa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BE4C0B0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6 (100% \ 12.2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1C0D8BB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9 (69.6% \ 14.9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E4771FF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17 (30.4% \ </w:t>
            </w:r>
            <w:r w:rsidR="008A63DC" w:rsidRPr="00174824">
              <w:rPr>
                <w:sz w:val="20"/>
                <w:szCs w:val="20"/>
                <w:lang w:val="en-GB"/>
              </w:rPr>
              <w:t>8.7%)</w:t>
            </w:r>
          </w:p>
        </w:tc>
      </w:tr>
      <w:tr w:rsidR="00174824" w:rsidRPr="00174824" w14:paraId="605B1083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06A46B12" w14:textId="77777777" w:rsidR="008A63DC" w:rsidRPr="00174824" w:rsidRDefault="008A63DC" w:rsidP="009B249A">
            <w:pPr>
              <w:pStyle w:val="Tabelle"/>
              <w:ind w:left="567" w:hanging="141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CAC496F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2 (100% \ 11.4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88A147F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4 (84.6% \ 16.8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44118A3" w14:textId="77777777" w:rsidR="008A63DC" w:rsidRPr="00174824" w:rsidRDefault="000C2B28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 xml:space="preserve">8 (15.4% \ </w:t>
            </w:r>
            <w:r w:rsidR="008A63DC" w:rsidRPr="00174824">
              <w:rPr>
                <w:sz w:val="20"/>
                <w:szCs w:val="20"/>
                <w:lang w:val="en-GB"/>
              </w:rPr>
              <w:t>4.1%)</w:t>
            </w:r>
          </w:p>
        </w:tc>
      </w:tr>
      <w:tr w:rsidR="00174824" w:rsidRPr="00174824" w14:paraId="337F422B" w14:textId="77777777" w:rsidTr="009B249A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20954FA1" w14:textId="77777777" w:rsidR="008A63DC" w:rsidRPr="00174824" w:rsidRDefault="008A63DC" w:rsidP="008A63DC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 xml:space="preserve">Type of cancer, n (% column \ % row) </w:t>
            </w:r>
            <w:r w:rsidRPr="00174824">
              <w:rPr>
                <w:i/>
                <w:sz w:val="20"/>
                <w:szCs w:val="20"/>
                <w:lang w:val="en-GB"/>
              </w:rPr>
              <w:t>(p-value: &lt;0.0001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1B1C8565" w14:textId="77777777" w:rsidR="008A63DC" w:rsidRPr="00174824" w:rsidRDefault="008A63DC" w:rsidP="008A63DC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3036261F" w14:textId="77777777" w:rsidR="008A63DC" w:rsidRPr="00174824" w:rsidRDefault="008A63DC" w:rsidP="008A63DC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2861301B" w14:textId="77777777" w:rsidR="008A63DC" w:rsidRPr="00174824" w:rsidRDefault="008A63DC" w:rsidP="008A63DC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621C3402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341A349A" w14:textId="77777777" w:rsidR="008A63DC" w:rsidRPr="00174824" w:rsidRDefault="008A63DC" w:rsidP="008A63D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Colon cancer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C60CEA3" w14:textId="77777777" w:rsidR="008A63DC" w:rsidRPr="00174824" w:rsidRDefault="00953A14" w:rsidP="00953A1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00 (65.5% \ 10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8E4231F" w14:textId="77777777" w:rsidR="008A63DC" w:rsidRPr="00174824" w:rsidRDefault="00953A14" w:rsidP="00953A1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6 (48.1% \ 42.0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43244948" w14:textId="77777777" w:rsidR="008A63DC" w:rsidRPr="00174824" w:rsidRDefault="00953A14" w:rsidP="00953A1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4 (88.8% \ 58.0%)</w:t>
            </w:r>
          </w:p>
        </w:tc>
      </w:tr>
      <w:tr w:rsidR="00174824" w:rsidRPr="00174824" w14:paraId="0E939854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6F041D4C" w14:textId="77777777" w:rsidR="008A63DC" w:rsidRPr="00174824" w:rsidRDefault="008A63DC" w:rsidP="008A63D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Rectal cancer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BE4CE05" w14:textId="77777777" w:rsidR="008A63DC" w:rsidRPr="00174824" w:rsidRDefault="00953A14" w:rsidP="00953A1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6 (34.1% \ 10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3C04E63" w14:textId="77777777" w:rsidR="008A63DC" w:rsidRPr="00174824" w:rsidRDefault="00953A14" w:rsidP="00953A1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5 (51.5% \ 86.5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38C0B1F" w14:textId="77777777" w:rsidR="008A63DC" w:rsidRPr="00174824" w:rsidRDefault="00953A14" w:rsidP="00953A14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 (10.7% \ 13.5%)</w:t>
            </w:r>
          </w:p>
        </w:tc>
      </w:tr>
      <w:tr w:rsidR="00174824" w:rsidRPr="00174824" w14:paraId="77FE4453" w14:textId="77777777" w:rsidTr="009B249A">
        <w:trPr>
          <w:trHeight w:val="284"/>
        </w:trPr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4F478FDA" w14:textId="77777777" w:rsidR="008A63DC" w:rsidRPr="00174824" w:rsidRDefault="008A63DC" w:rsidP="008A63DC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Other</w:t>
            </w:r>
            <w:r w:rsidR="00F35602" w:rsidRPr="00174824">
              <w:rPr>
                <w:sz w:val="20"/>
                <w:szCs w:val="20"/>
                <w:vertAlign w:val="superscript"/>
                <w:lang w:val="en-GB"/>
              </w:rPr>
              <w:t xml:space="preserve"> 2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07668706" w14:textId="77777777" w:rsidR="008A63DC" w:rsidRPr="00174824" w:rsidRDefault="00953A14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0.4% \ 100%)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0356A915" w14:textId="77777777" w:rsidR="008A63DC" w:rsidRPr="00174824" w:rsidRDefault="00953A14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0.4% \ 50.0%)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2EA12B13" w14:textId="77777777" w:rsidR="008A63DC" w:rsidRPr="00174824" w:rsidRDefault="00953A14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0.5% \ 50.0%)</w:t>
            </w:r>
          </w:p>
        </w:tc>
      </w:tr>
      <w:tr w:rsidR="00174824" w:rsidRPr="00174824" w14:paraId="570B1BBE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70902ED8" w14:textId="77777777" w:rsidR="008A63DC" w:rsidRPr="00174824" w:rsidRDefault="00D828BA" w:rsidP="00692E1F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Surgical approach</w:t>
            </w:r>
            <w:r w:rsidR="008A63DC" w:rsidRPr="00174824">
              <w:rPr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661F6B3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7420FF6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C6B2F87" w14:textId="77777777" w:rsidR="008A63DC" w:rsidRPr="00174824" w:rsidRDefault="008A63DC" w:rsidP="008A63DC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174824" w:rsidRPr="00174824" w14:paraId="50DF8263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60342FB9" w14:textId="77777777" w:rsidR="005335A1" w:rsidRPr="00174824" w:rsidRDefault="005335A1" w:rsidP="005335A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Ope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D17B508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4 (35.81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188D22B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7 (40.84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8F3826E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7 (29.08%)</w:t>
            </w:r>
          </w:p>
        </w:tc>
      </w:tr>
      <w:tr w:rsidR="00174824" w:rsidRPr="00174824" w14:paraId="14C3D98A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2999F44C" w14:textId="77777777" w:rsidR="005335A1" w:rsidRPr="00174824" w:rsidRDefault="005335A1" w:rsidP="005335A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Laparoscopic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23DC368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4 (57.64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67E1E4F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7 (52.29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0F5D9904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7 (64.80%)</w:t>
            </w:r>
          </w:p>
        </w:tc>
      </w:tr>
      <w:tr w:rsidR="00174824" w:rsidRPr="00174824" w14:paraId="41A5A0D2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387D479E" w14:textId="77777777" w:rsidR="005335A1" w:rsidRPr="00174824" w:rsidRDefault="005335A1" w:rsidP="005335A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Hand-assisted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93152FD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8 (6.11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4497E8A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 (6.87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02884AAE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 (5.10%)</w:t>
            </w:r>
          </w:p>
        </w:tc>
      </w:tr>
      <w:tr w:rsidR="00174824" w:rsidRPr="00174824" w14:paraId="65CD1D17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0A176732" w14:textId="77777777" w:rsidR="005335A1" w:rsidRPr="00174824" w:rsidRDefault="005335A1" w:rsidP="005335A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Robotic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EDE978C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9 (1.97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C689A0A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 (2.67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3EA7D13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1.02%)</w:t>
            </w:r>
          </w:p>
        </w:tc>
      </w:tr>
      <w:tr w:rsidR="00174824" w:rsidRPr="00174824" w14:paraId="6CF2E037" w14:textId="77777777" w:rsidTr="009B249A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08E1D75F" w14:textId="77777777" w:rsidR="005335A1" w:rsidRPr="00174824" w:rsidRDefault="005335A1" w:rsidP="005335A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Converted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5B100D16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9 (1.97%)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11D2D9F7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7 (2.67%)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61008B75" w14:textId="77777777" w:rsidR="005335A1" w:rsidRPr="00174824" w:rsidRDefault="005335A1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 (1.02%)</w:t>
            </w:r>
          </w:p>
        </w:tc>
      </w:tr>
      <w:tr w:rsidR="00174824" w:rsidRPr="00174824" w14:paraId="5ED19814" w14:textId="77777777" w:rsidTr="009B249A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3C90A095" w14:textId="77777777" w:rsidR="005335A1" w:rsidRPr="00174824" w:rsidRDefault="005335A1" w:rsidP="005335A1">
            <w:pPr>
              <w:pStyle w:val="Tabelle"/>
              <w:pageBreakBefore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lastRenderedPageBreak/>
              <w:t>Time taken to manage and stop intra-operative anastomotic leak (minutes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136D3EB0" w14:textId="77777777" w:rsidR="005335A1" w:rsidRPr="00174824" w:rsidRDefault="005335A1" w:rsidP="005335A1">
            <w:pPr>
              <w:pStyle w:val="Tabelle"/>
              <w:pageBreakBefore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610A8F25" w14:textId="77777777" w:rsidR="005335A1" w:rsidRPr="00174824" w:rsidRDefault="005335A1" w:rsidP="005335A1">
            <w:pPr>
              <w:pStyle w:val="Tabelle"/>
              <w:pageBreakBefore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6D227AE5" w14:textId="77777777" w:rsidR="005335A1" w:rsidRPr="00174824" w:rsidRDefault="005335A1" w:rsidP="005335A1">
            <w:pPr>
              <w:pStyle w:val="Tabelle"/>
              <w:pageBreakBefore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18C2EEA4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29C41EE5" w14:textId="77777777" w:rsidR="005335A1" w:rsidRPr="00174824" w:rsidRDefault="005335A1" w:rsidP="005335A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3E1F2AF" w14:textId="77777777" w:rsidR="005335A1" w:rsidRPr="00174824" w:rsidRDefault="00692E1F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7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E2805F4" w14:textId="77777777" w:rsidR="005335A1" w:rsidRPr="00174824" w:rsidRDefault="00692E1F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2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0794E71" w14:textId="77777777" w:rsidR="005335A1" w:rsidRPr="00174824" w:rsidRDefault="00692E1F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5</w:t>
            </w:r>
          </w:p>
        </w:tc>
      </w:tr>
      <w:tr w:rsidR="00174824" w:rsidRPr="00174824" w14:paraId="5666AE55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0949B5CA" w14:textId="77777777" w:rsidR="005335A1" w:rsidRPr="00174824" w:rsidRDefault="005335A1" w:rsidP="005335A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BCFC04D" w14:textId="77777777" w:rsidR="005335A1" w:rsidRPr="00174824" w:rsidRDefault="00692E1F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.22 (16.75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C113379" w14:textId="77777777" w:rsidR="005335A1" w:rsidRPr="00174824" w:rsidRDefault="00692E1F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.92 (17.71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AF07934" w14:textId="77777777" w:rsidR="005335A1" w:rsidRPr="00174824" w:rsidRDefault="00692E1F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.21 (15.23)</w:t>
            </w:r>
          </w:p>
        </w:tc>
      </w:tr>
      <w:tr w:rsidR="00174824" w:rsidRPr="00174824" w14:paraId="71317A65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3C3AE90B" w14:textId="77777777" w:rsidR="005335A1" w:rsidRPr="00174824" w:rsidRDefault="005335A1" w:rsidP="005335A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B0B0FA2" w14:textId="77777777" w:rsidR="005335A1" w:rsidRPr="00174824" w:rsidRDefault="00692E1F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2637C04" w14:textId="77777777" w:rsidR="005335A1" w:rsidRPr="00174824" w:rsidRDefault="00692E1F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D9967D7" w14:textId="77777777" w:rsidR="005335A1" w:rsidRPr="00174824" w:rsidRDefault="00692E1F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</w:t>
            </w:r>
          </w:p>
        </w:tc>
      </w:tr>
      <w:tr w:rsidR="00174824" w:rsidRPr="00174824" w14:paraId="40D5763A" w14:textId="77777777" w:rsidTr="009B249A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123165FC" w14:textId="77777777" w:rsidR="005335A1" w:rsidRPr="00174824" w:rsidRDefault="005335A1" w:rsidP="005335A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0C22409A" w14:textId="77777777" w:rsidR="005335A1" w:rsidRPr="00174824" w:rsidRDefault="00692E1F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120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1915156F" w14:textId="77777777" w:rsidR="005335A1" w:rsidRPr="00174824" w:rsidRDefault="00692E1F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120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58E413B9" w14:textId="77777777" w:rsidR="005335A1" w:rsidRPr="00174824" w:rsidRDefault="00692E1F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70</w:t>
            </w:r>
          </w:p>
        </w:tc>
      </w:tr>
      <w:tr w:rsidR="00174824" w:rsidRPr="00174824" w14:paraId="3C676DE3" w14:textId="77777777" w:rsidTr="009B249A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582556A0" w14:textId="77777777" w:rsidR="005335A1" w:rsidRPr="00174824" w:rsidRDefault="005335A1" w:rsidP="005335A1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Interventions performed following intra-operative leak, n (%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2B7923E0" w14:textId="77777777" w:rsidR="005335A1" w:rsidRPr="00174824" w:rsidRDefault="005335A1" w:rsidP="005335A1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6162037E" w14:textId="77777777" w:rsidR="005335A1" w:rsidRPr="00174824" w:rsidRDefault="005335A1" w:rsidP="005335A1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082CDEAE" w14:textId="77777777" w:rsidR="005335A1" w:rsidRPr="00174824" w:rsidRDefault="005335A1" w:rsidP="005335A1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52F10272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66EF6B8A" w14:textId="77777777" w:rsidR="005335A1" w:rsidRPr="00174824" w:rsidRDefault="005335A1" w:rsidP="005335A1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09FD7151" w14:textId="77777777" w:rsidR="005335A1" w:rsidRPr="00174824" w:rsidRDefault="00CC1CAD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8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AF0DE48" w14:textId="77777777" w:rsidR="005335A1" w:rsidRPr="00174824" w:rsidRDefault="00CC1CAD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2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58C504A" w14:textId="77777777" w:rsidR="005335A1" w:rsidRPr="00174824" w:rsidRDefault="00CC1CAD" w:rsidP="005335A1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6</w:t>
            </w:r>
          </w:p>
        </w:tc>
      </w:tr>
      <w:tr w:rsidR="00174824" w:rsidRPr="00174824" w14:paraId="1E61F76C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02F7A7E9" w14:textId="77777777" w:rsidR="00CC1CAD" w:rsidRPr="00174824" w:rsidRDefault="00CC1CAD" w:rsidP="00CC1CA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proofErr w:type="spellStart"/>
            <w:r w:rsidRPr="00174824">
              <w:rPr>
                <w:sz w:val="20"/>
                <w:szCs w:val="20"/>
                <w:lang w:val="en-GB"/>
              </w:rPr>
              <w:t>Oversewing</w:t>
            </w:r>
            <w:proofErr w:type="spellEnd"/>
            <w:r w:rsidRPr="00174824">
              <w:rPr>
                <w:sz w:val="20"/>
                <w:szCs w:val="20"/>
                <w:lang w:val="en-GB"/>
              </w:rPr>
              <w:t xml:space="preserve"> of staple line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71F1369C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55 (77.51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DC8FBE1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05 (78.24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273C539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0 (76.53%)</w:t>
            </w:r>
          </w:p>
        </w:tc>
      </w:tr>
      <w:tr w:rsidR="00174824" w:rsidRPr="00174824" w14:paraId="7183A046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2F5DAA4D" w14:textId="77777777" w:rsidR="00CC1CAD" w:rsidRPr="00174824" w:rsidRDefault="00CC1CAD" w:rsidP="00CC1CA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Sealant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75B0B10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80 (17.47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AC43C68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4 (12.98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54E2239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6 (23.47%)</w:t>
            </w:r>
          </w:p>
        </w:tc>
      </w:tr>
      <w:tr w:rsidR="00174824" w:rsidRPr="00174824" w14:paraId="08A136D2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61A886C7" w14:textId="77777777" w:rsidR="00CC1CAD" w:rsidRPr="00174824" w:rsidRDefault="00CC1CAD" w:rsidP="00CC1CA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ew anastomosis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947691F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3 (9.39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3988228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 (9.54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CC625B3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 (9.18%)</w:t>
            </w:r>
          </w:p>
        </w:tc>
      </w:tr>
      <w:tr w:rsidR="00174824" w:rsidRPr="00174824" w14:paraId="045CAB60" w14:textId="77777777" w:rsidTr="009B249A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2BC0D442" w14:textId="77777777" w:rsidR="00CC1CAD" w:rsidRPr="00174824" w:rsidRDefault="00CC1CAD" w:rsidP="00CC1CA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Ileostomy / colostomy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1F9BA3C6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7 (10.26%)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30E69475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2 (16.03%)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18DA28D1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2.55%)</w:t>
            </w:r>
          </w:p>
        </w:tc>
      </w:tr>
      <w:tr w:rsidR="00174824" w:rsidRPr="00174824" w14:paraId="2FF375D4" w14:textId="77777777" w:rsidTr="009B249A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7227465B" w14:textId="77777777" w:rsidR="00CC1CAD" w:rsidRPr="00174824" w:rsidRDefault="00CC1CAD" w:rsidP="00CC1CAD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Duration of entire surgery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67C31202" w14:textId="77777777" w:rsidR="00CC1CAD" w:rsidRPr="00174824" w:rsidRDefault="00CC1CAD" w:rsidP="00CC1CAD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4196C7CB" w14:textId="77777777" w:rsidR="00CC1CAD" w:rsidRPr="00174824" w:rsidRDefault="00CC1CAD" w:rsidP="00CC1CAD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507B9442" w14:textId="77777777" w:rsidR="00CC1CAD" w:rsidRPr="00174824" w:rsidRDefault="00CC1CAD" w:rsidP="00CC1CAD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2244CE77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29FC154B" w14:textId="77777777" w:rsidR="00CC1CAD" w:rsidRPr="00174824" w:rsidRDefault="00CC1CAD" w:rsidP="00CC1CA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6C99877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7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EEAEC3D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2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575C649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5</w:t>
            </w:r>
          </w:p>
        </w:tc>
      </w:tr>
      <w:tr w:rsidR="00174824" w:rsidRPr="00174824" w14:paraId="26BD4B94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44B16CF1" w14:textId="77777777" w:rsidR="00CC1CAD" w:rsidRPr="00174824" w:rsidRDefault="00CC1CAD" w:rsidP="00CC1CA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5AD3EDA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0.05 (83.13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2512137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9.36 (74.28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D7403A9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7.55 (92.45)</w:t>
            </w:r>
          </w:p>
        </w:tc>
      </w:tr>
      <w:tr w:rsidR="00174824" w:rsidRPr="00174824" w14:paraId="0C9DCD63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470936CB" w14:textId="77777777" w:rsidR="00CC1CAD" w:rsidRPr="00174824" w:rsidRDefault="00CC1CAD" w:rsidP="00CC1CA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787F545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5D924A5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7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65F99D8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0</w:t>
            </w:r>
          </w:p>
        </w:tc>
      </w:tr>
      <w:tr w:rsidR="00174824" w:rsidRPr="00174824" w14:paraId="51514E0C" w14:textId="77777777" w:rsidTr="009B249A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1CDD013F" w14:textId="77777777" w:rsidR="00CC1CAD" w:rsidRPr="00174824" w:rsidRDefault="00CC1CAD" w:rsidP="00CC1CA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65857CCA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, 1098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4D114658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, 480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2AC48C91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, 1098</w:t>
            </w:r>
          </w:p>
        </w:tc>
      </w:tr>
      <w:tr w:rsidR="00174824" w:rsidRPr="00174824" w14:paraId="5A59D63E" w14:textId="77777777" w:rsidTr="009B249A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372C051E" w14:textId="77777777" w:rsidR="00CC1CAD" w:rsidRPr="00174824" w:rsidRDefault="00CC1CAD" w:rsidP="00CC1CAD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Duration of hospitalisation (days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2ECD12D0" w14:textId="77777777" w:rsidR="00CC1CAD" w:rsidRPr="00174824" w:rsidRDefault="00CC1CAD" w:rsidP="00CC1CAD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0C5770E9" w14:textId="77777777" w:rsidR="00CC1CAD" w:rsidRPr="00174824" w:rsidRDefault="00CC1CAD" w:rsidP="00CC1CAD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119348BB" w14:textId="77777777" w:rsidR="00CC1CAD" w:rsidRPr="00174824" w:rsidRDefault="00CC1CAD" w:rsidP="00CC1CAD">
            <w:pPr>
              <w:pStyle w:val="Tabelle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3EF3CE27" w14:textId="77777777" w:rsidTr="009B249A">
        <w:tc>
          <w:tcPr>
            <w:tcW w:w="6733" w:type="dxa"/>
            <w:tcBorders>
              <w:top w:val="nil"/>
            </w:tcBorders>
          </w:tcPr>
          <w:p w14:paraId="437CFE16" w14:textId="77777777" w:rsidR="00CC1CAD" w:rsidRPr="00174824" w:rsidRDefault="00CC1CAD" w:rsidP="00CC1CA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564" w:type="dxa"/>
            <w:tcBorders>
              <w:top w:val="nil"/>
            </w:tcBorders>
          </w:tcPr>
          <w:p w14:paraId="2D2C6B9C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43</w:t>
            </w:r>
          </w:p>
        </w:tc>
        <w:tc>
          <w:tcPr>
            <w:tcW w:w="2564" w:type="dxa"/>
            <w:tcBorders>
              <w:top w:val="nil"/>
            </w:tcBorders>
          </w:tcPr>
          <w:p w14:paraId="1C28FC71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2</w:t>
            </w:r>
          </w:p>
        </w:tc>
        <w:tc>
          <w:tcPr>
            <w:tcW w:w="2565" w:type="dxa"/>
            <w:tcBorders>
              <w:top w:val="nil"/>
            </w:tcBorders>
          </w:tcPr>
          <w:p w14:paraId="6B693A70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1</w:t>
            </w:r>
          </w:p>
        </w:tc>
      </w:tr>
      <w:tr w:rsidR="00174824" w:rsidRPr="00174824" w14:paraId="578D7381" w14:textId="77777777" w:rsidTr="009B249A">
        <w:tc>
          <w:tcPr>
            <w:tcW w:w="6733" w:type="dxa"/>
            <w:tcBorders>
              <w:top w:val="nil"/>
            </w:tcBorders>
          </w:tcPr>
          <w:p w14:paraId="2A388490" w14:textId="77777777" w:rsidR="00CC1CAD" w:rsidRPr="00174824" w:rsidRDefault="00CC1CAD" w:rsidP="00CC1CA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</w:tcBorders>
          </w:tcPr>
          <w:p w14:paraId="55424C59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.94 (29.37)</w:t>
            </w:r>
          </w:p>
        </w:tc>
        <w:tc>
          <w:tcPr>
            <w:tcW w:w="2564" w:type="dxa"/>
            <w:tcBorders>
              <w:top w:val="nil"/>
            </w:tcBorders>
          </w:tcPr>
          <w:p w14:paraId="6B77C979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2.30 (31.53)</w:t>
            </w:r>
          </w:p>
        </w:tc>
        <w:tc>
          <w:tcPr>
            <w:tcW w:w="2565" w:type="dxa"/>
            <w:tcBorders>
              <w:top w:val="nil"/>
            </w:tcBorders>
          </w:tcPr>
          <w:p w14:paraId="6D790A4F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6.83 (26.00)</w:t>
            </w:r>
          </w:p>
        </w:tc>
      </w:tr>
      <w:tr w:rsidR="00174824" w:rsidRPr="00174824" w14:paraId="4DFE8CF7" w14:textId="77777777" w:rsidTr="009B249A">
        <w:tc>
          <w:tcPr>
            <w:tcW w:w="6733" w:type="dxa"/>
            <w:tcBorders>
              <w:top w:val="nil"/>
            </w:tcBorders>
          </w:tcPr>
          <w:p w14:paraId="689510F9" w14:textId="77777777" w:rsidR="00CC1CAD" w:rsidRPr="00174824" w:rsidRDefault="00CC1CAD" w:rsidP="00CC1CA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</w:tcBorders>
          </w:tcPr>
          <w:p w14:paraId="39B91CFD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564" w:type="dxa"/>
            <w:tcBorders>
              <w:top w:val="nil"/>
            </w:tcBorders>
          </w:tcPr>
          <w:p w14:paraId="0D99EB68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565" w:type="dxa"/>
            <w:tcBorders>
              <w:top w:val="nil"/>
            </w:tcBorders>
          </w:tcPr>
          <w:p w14:paraId="64E8B1EC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</w:t>
            </w:r>
          </w:p>
        </w:tc>
      </w:tr>
      <w:tr w:rsidR="00174824" w:rsidRPr="00174824" w14:paraId="1700019F" w14:textId="77777777" w:rsidTr="009B249A">
        <w:tc>
          <w:tcPr>
            <w:tcW w:w="6733" w:type="dxa"/>
            <w:tcBorders>
              <w:top w:val="nil"/>
            </w:tcBorders>
          </w:tcPr>
          <w:p w14:paraId="3972BE97" w14:textId="77777777" w:rsidR="00CC1CAD" w:rsidRPr="00174824" w:rsidRDefault="00CC1CAD" w:rsidP="00CC1CAD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</w:tcBorders>
          </w:tcPr>
          <w:p w14:paraId="02067F0D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393</w:t>
            </w:r>
          </w:p>
        </w:tc>
        <w:tc>
          <w:tcPr>
            <w:tcW w:w="2564" w:type="dxa"/>
            <w:tcBorders>
              <w:top w:val="nil"/>
            </w:tcBorders>
          </w:tcPr>
          <w:p w14:paraId="4E44C12E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, 393</w:t>
            </w:r>
          </w:p>
        </w:tc>
        <w:tc>
          <w:tcPr>
            <w:tcW w:w="2565" w:type="dxa"/>
            <w:tcBorders>
              <w:top w:val="nil"/>
            </w:tcBorders>
          </w:tcPr>
          <w:p w14:paraId="3EB3E90A" w14:textId="77777777" w:rsidR="00CC1CAD" w:rsidRPr="00174824" w:rsidRDefault="00CC1CAD" w:rsidP="00CC1CAD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, 339</w:t>
            </w:r>
          </w:p>
        </w:tc>
      </w:tr>
      <w:tr w:rsidR="00174824" w:rsidRPr="00174824" w14:paraId="2586CAFD" w14:textId="77777777" w:rsidTr="00C0393E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764AF432" w14:textId="77777777" w:rsidR="00CC1CAD" w:rsidRPr="00174824" w:rsidRDefault="00CC1CAD" w:rsidP="00CC1CAD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Duration of from hospital admission to surgery (days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34870E49" w14:textId="77777777" w:rsidR="00CC1CAD" w:rsidRPr="00174824" w:rsidRDefault="00CC1CAD" w:rsidP="00CC1CAD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3C3BE48E" w14:textId="77777777" w:rsidR="00CC1CAD" w:rsidRPr="00174824" w:rsidRDefault="00CC1CAD" w:rsidP="00CC1CAD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60BBF3DA" w14:textId="77777777" w:rsidR="00CC1CAD" w:rsidRPr="00174824" w:rsidRDefault="00CC1CAD" w:rsidP="00CC1CAD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1A83CCA6" w14:textId="77777777" w:rsidTr="00C0393E">
        <w:tc>
          <w:tcPr>
            <w:tcW w:w="6733" w:type="dxa"/>
            <w:tcBorders>
              <w:top w:val="nil"/>
              <w:bottom w:val="nil"/>
            </w:tcBorders>
          </w:tcPr>
          <w:p w14:paraId="3F2608C1" w14:textId="77777777" w:rsidR="00C0393E" w:rsidRPr="00174824" w:rsidRDefault="00C0393E" w:rsidP="00C0393E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312A9A79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8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4A74DCF0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62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004CB9E2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6</w:t>
            </w:r>
          </w:p>
        </w:tc>
      </w:tr>
      <w:tr w:rsidR="00174824" w:rsidRPr="00174824" w14:paraId="181D54DF" w14:textId="77777777" w:rsidTr="009B249A">
        <w:tc>
          <w:tcPr>
            <w:tcW w:w="6733" w:type="dxa"/>
            <w:tcBorders>
              <w:top w:val="nil"/>
            </w:tcBorders>
          </w:tcPr>
          <w:p w14:paraId="4D4EC2F7" w14:textId="77777777" w:rsidR="00C0393E" w:rsidRPr="00174824" w:rsidRDefault="00C0393E" w:rsidP="00C0393E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</w:tcBorders>
          </w:tcPr>
          <w:p w14:paraId="619A4A96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.85 (13.12)</w:t>
            </w:r>
          </w:p>
        </w:tc>
        <w:tc>
          <w:tcPr>
            <w:tcW w:w="2564" w:type="dxa"/>
            <w:tcBorders>
              <w:top w:val="nil"/>
            </w:tcBorders>
          </w:tcPr>
          <w:p w14:paraId="772C4C22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.45 (15.81)</w:t>
            </w:r>
          </w:p>
        </w:tc>
        <w:tc>
          <w:tcPr>
            <w:tcW w:w="2565" w:type="dxa"/>
            <w:tcBorders>
              <w:top w:val="nil"/>
            </w:tcBorders>
          </w:tcPr>
          <w:p w14:paraId="7971A6EA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.05 (8.24)</w:t>
            </w:r>
          </w:p>
        </w:tc>
      </w:tr>
      <w:tr w:rsidR="00174824" w:rsidRPr="00174824" w14:paraId="2EAD8847" w14:textId="77777777" w:rsidTr="009B249A">
        <w:tc>
          <w:tcPr>
            <w:tcW w:w="6733" w:type="dxa"/>
            <w:tcBorders>
              <w:top w:val="nil"/>
            </w:tcBorders>
          </w:tcPr>
          <w:p w14:paraId="384DBE36" w14:textId="77777777" w:rsidR="00C0393E" w:rsidRPr="00174824" w:rsidRDefault="00C0393E" w:rsidP="00C0393E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</w:tcBorders>
          </w:tcPr>
          <w:p w14:paraId="1986F73C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64" w:type="dxa"/>
            <w:tcBorders>
              <w:top w:val="nil"/>
            </w:tcBorders>
          </w:tcPr>
          <w:p w14:paraId="69C77590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65" w:type="dxa"/>
            <w:tcBorders>
              <w:top w:val="nil"/>
            </w:tcBorders>
          </w:tcPr>
          <w:p w14:paraId="23F5FB11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</w:t>
            </w:r>
          </w:p>
        </w:tc>
      </w:tr>
      <w:tr w:rsidR="00174824" w:rsidRPr="00174824" w14:paraId="464D6B9D" w14:textId="77777777" w:rsidTr="009B249A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5251E21C" w14:textId="77777777" w:rsidR="00C0393E" w:rsidRPr="00174824" w:rsidRDefault="00C0393E" w:rsidP="00C0393E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2A5C2F9A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, 158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2D9B0236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, 158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2EB08E3C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, 63</w:t>
            </w:r>
          </w:p>
        </w:tc>
      </w:tr>
      <w:tr w:rsidR="00174824" w:rsidRPr="00174824" w14:paraId="148F1A70" w14:textId="77777777" w:rsidTr="009B249A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23263B61" w14:textId="77777777" w:rsidR="00C0393E" w:rsidRPr="00174824" w:rsidRDefault="00C0393E" w:rsidP="00C0393E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>Duration from surgery to hospital discharge (days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0CC0CDCF" w14:textId="77777777" w:rsidR="00C0393E" w:rsidRPr="00174824" w:rsidRDefault="00C0393E" w:rsidP="00C0393E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5BA4424F" w14:textId="77777777" w:rsidR="00C0393E" w:rsidRPr="00174824" w:rsidRDefault="00C0393E" w:rsidP="00C0393E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4790AECF" w14:textId="77777777" w:rsidR="00C0393E" w:rsidRPr="00174824" w:rsidRDefault="00C0393E" w:rsidP="00C0393E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2CD49887" w14:textId="77777777" w:rsidTr="009B249A">
        <w:tc>
          <w:tcPr>
            <w:tcW w:w="6733" w:type="dxa"/>
            <w:tcBorders>
              <w:top w:val="nil"/>
            </w:tcBorders>
          </w:tcPr>
          <w:p w14:paraId="50F5E8FE" w14:textId="77777777" w:rsidR="00C0393E" w:rsidRPr="00174824" w:rsidRDefault="00C0393E" w:rsidP="00C0393E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564" w:type="dxa"/>
            <w:tcBorders>
              <w:top w:val="nil"/>
            </w:tcBorders>
          </w:tcPr>
          <w:p w14:paraId="04F83BDB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43</w:t>
            </w:r>
          </w:p>
        </w:tc>
        <w:tc>
          <w:tcPr>
            <w:tcW w:w="2564" w:type="dxa"/>
            <w:tcBorders>
              <w:top w:val="nil"/>
            </w:tcBorders>
          </w:tcPr>
          <w:p w14:paraId="421D0365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2</w:t>
            </w:r>
          </w:p>
        </w:tc>
        <w:tc>
          <w:tcPr>
            <w:tcW w:w="2565" w:type="dxa"/>
            <w:tcBorders>
              <w:top w:val="nil"/>
            </w:tcBorders>
          </w:tcPr>
          <w:p w14:paraId="6E18146D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1</w:t>
            </w:r>
          </w:p>
        </w:tc>
      </w:tr>
      <w:tr w:rsidR="00174824" w:rsidRPr="00174824" w14:paraId="307DD4C6" w14:textId="77777777" w:rsidTr="009B249A">
        <w:tc>
          <w:tcPr>
            <w:tcW w:w="6733" w:type="dxa"/>
            <w:tcBorders>
              <w:top w:val="nil"/>
            </w:tcBorders>
          </w:tcPr>
          <w:p w14:paraId="72EC417D" w14:textId="77777777" w:rsidR="00C0393E" w:rsidRPr="00174824" w:rsidRDefault="00C0393E" w:rsidP="00C0393E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564" w:type="dxa"/>
            <w:tcBorders>
              <w:top w:val="nil"/>
            </w:tcBorders>
          </w:tcPr>
          <w:p w14:paraId="6C995F6E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5.19 (26.53)</w:t>
            </w:r>
          </w:p>
        </w:tc>
        <w:tc>
          <w:tcPr>
            <w:tcW w:w="2564" w:type="dxa"/>
            <w:tcBorders>
              <w:top w:val="nil"/>
            </w:tcBorders>
          </w:tcPr>
          <w:p w14:paraId="52EEE516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7.00 (27.60)</w:t>
            </w:r>
          </w:p>
        </w:tc>
        <w:tc>
          <w:tcPr>
            <w:tcW w:w="2565" w:type="dxa"/>
            <w:tcBorders>
              <w:top w:val="nil"/>
            </w:tcBorders>
          </w:tcPr>
          <w:p w14:paraId="31D76D03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.81 (24.93)</w:t>
            </w:r>
          </w:p>
        </w:tc>
      </w:tr>
      <w:tr w:rsidR="00174824" w:rsidRPr="00174824" w14:paraId="290EC0C4" w14:textId="77777777" w:rsidTr="009B249A">
        <w:tc>
          <w:tcPr>
            <w:tcW w:w="6733" w:type="dxa"/>
            <w:tcBorders>
              <w:top w:val="nil"/>
            </w:tcBorders>
          </w:tcPr>
          <w:p w14:paraId="66586ABF" w14:textId="77777777" w:rsidR="00C0393E" w:rsidRPr="00174824" w:rsidRDefault="00C0393E" w:rsidP="00C0393E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564" w:type="dxa"/>
            <w:tcBorders>
              <w:top w:val="nil"/>
            </w:tcBorders>
          </w:tcPr>
          <w:p w14:paraId="690411C7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564" w:type="dxa"/>
            <w:tcBorders>
              <w:top w:val="nil"/>
            </w:tcBorders>
          </w:tcPr>
          <w:p w14:paraId="5C2AEAD0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565" w:type="dxa"/>
            <w:tcBorders>
              <w:top w:val="nil"/>
            </w:tcBorders>
          </w:tcPr>
          <w:p w14:paraId="757F2080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9</w:t>
            </w:r>
          </w:p>
        </w:tc>
      </w:tr>
      <w:tr w:rsidR="00174824" w:rsidRPr="00174824" w14:paraId="5E89BC6A" w14:textId="77777777" w:rsidTr="009B249A">
        <w:tc>
          <w:tcPr>
            <w:tcW w:w="6733" w:type="dxa"/>
            <w:tcBorders>
              <w:top w:val="nil"/>
            </w:tcBorders>
          </w:tcPr>
          <w:p w14:paraId="3605F931" w14:textId="77777777" w:rsidR="00C0393E" w:rsidRPr="00174824" w:rsidRDefault="00C0393E" w:rsidP="00C0393E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2564" w:type="dxa"/>
            <w:tcBorders>
              <w:top w:val="nil"/>
            </w:tcBorders>
          </w:tcPr>
          <w:p w14:paraId="1E35AC69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, 393</w:t>
            </w:r>
          </w:p>
        </w:tc>
        <w:tc>
          <w:tcPr>
            <w:tcW w:w="2564" w:type="dxa"/>
            <w:tcBorders>
              <w:top w:val="nil"/>
            </w:tcBorders>
          </w:tcPr>
          <w:p w14:paraId="0C24094C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, 393</w:t>
            </w:r>
          </w:p>
        </w:tc>
        <w:tc>
          <w:tcPr>
            <w:tcW w:w="2565" w:type="dxa"/>
            <w:tcBorders>
              <w:top w:val="nil"/>
            </w:tcBorders>
          </w:tcPr>
          <w:p w14:paraId="5D855138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0, 338</w:t>
            </w:r>
          </w:p>
        </w:tc>
      </w:tr>
      <w:tr w:rsidR="00174824" w:rsidRPr="00174824" w14:paraId="51581012" w14:textId="77777777" w:rsidTr="009B249A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650E1E00" w14:textId="77777777" w:rsidR="00C0393E" w:rsidRPr="00174824" w:rsidRDefault="00C0393E" w:rsidP="00C0393E">
            <w:pPr>
              <w:pStyle w:val="Tabelle"/>
              <w:pageBreakBefore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lastRenderedPageBreak/>
              <w:t xml:space="preserve">Patient survival, n (% column \ % row) </w:t>
            </w:r>
            <w:r w:rsidRPr="00174824">
              <w:rPr>
                <w:i/>
                <w:sz w:val="20"/>
                <w:szCs w:val="20"/>
                <w:lang w:val="en-GB"/>
              </w:rPr>
              <w:t>(p-value: 0.3003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69A1CAA0" w14:textId="77777777" w:rsidR="00C0393E" w:rsidRPr="00174824" w:rsidRDefault="00C0393E" w:rsidP="00C0393E">
            <w:pPr>
              <w:pStyle w:val="Tabelle"/>
              <w:pageBreakBefore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7EE75A27" w14:textId="77777777" w:rsidR="00C0393E" w:rsidRPr="00174824" w:rsidRDefault="00C0393E" w:rsidP="00C0393E">
            <w:pPr>
              <w:pStyle w:val="Tabelle"/>
              <w:pageBreakBefore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0C7A77F1" w14:textId="77777777" w:rsidR="00C0393E" w:rsidRPr="00174824" w:rsidRDefault="00C0393E" w:rsidP="00C0393E">
            <w:pPr>
              <w:pStyle w:val="Tabelle"/>
              <w:pageBreakBefore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0E085870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3A6D733B" w14:textId="77777777" w:rsidR="00C0393E" w:rsidRPr="00174824" w:rsidRDefault="00C0393E" w:rsidP="00C0393E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Patient survived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13EA7F78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53 (98.9% \ 10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2628DAB0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58 (98.5% \ 57.0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085A5F58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95 (99.5% \ 43.0%)</w:t>
            </w:r>
          </w:p>
        </w:tc>
      </w:tr>
      <w:tr w:rsidR="00174824" w:rsidRPr="00174824" w14:paraId="13B478D3" w14:textId="77777777" w:rsidTr="009B249A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71356D44" w14:textId="77777777" w:rsidR="00C0393E" w:rsidRPr="00174824" w:rsidRDefault="00C0393E" w:rsidP="00C0393E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Patient died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29ADCCD4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5 (1.1% \ 100%)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0B97B610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 (1.5% \ 80.0%)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56303D82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 (0.5% \ 20.0%)</w:t>
            </w:r>
          </w:p>
        </w:tc>
      </w:tr>
      <w:tr w:rsidR="00174824" w:rsidRPr="00174824" w14:paraId="5CA0DB4A" w14:textId="77777777" w:rsidTr="009B249A">
        <w:tc>
          <w:tcPr>
            <w:tcW w:w="6733" w:type="dxa"/>
            <w:tcBorders>
              <w:top w:val="single" w:sz="4" w:space="0" w:color="auto"/>
              <w:bottom w:val="nil"/>
            </w:tcBorders>
          </w:tcPr>
          <w:p w14:paraId="0D8BECE7" w14:textId="77777777" w:rsidR="00C0393E" w:rsidRPr="00174824" w:rsidRDefault="00C0393E" w:rsidP="00C0393E">
            <w:pPr>
              <w:pStyle w:val="Tabelle"/>
              <w:rPr>
                <w:b/>
                <w:sz w:val="20"/>
                <w:szCs w:val="20"/>
                <w:lang w:val="en-GB"/>
              </w:rPr>
            </w:pPr>
            <w:r w:rsidRPr="00174824">
              <w:rPr>
                <w:b/>
                <w:sz w:val="20"/>
                <w:szCs w:val="20"/>
                <w:lang w:val="en-GB"/>
              </w:rPr>
              <w:t xml:space="preserve">Occurrence of post-operative anastomotic leak, </w:t>
            </w:r>
            <w:r w:rsidRPr="00174824">
              <w:rPr>
                <w:b/>
                <w:sz w:val="20"/>
                <w:szCs w:val="20"/>
                <w:lang w:val="en-GB"/>
              </w:rPr>
              <w:br/>
              <w:t xml:space="preserve">n (% column \ % row) </w:t>
            </w:r>
            <w:r w:rsidRPr="00174824">
              <w:rPr>
                <w:i/>
                <w:sz w:val="20"/>
                <w:szCs w:val="20"/>
                <w:lang w:val="en-GB"/>
              </w:rPr>
              <w:t>(p-value: 0.0002)</w:t>
            </w: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4C0C20E0" w14:textId="77777777" w:rsidR="00C0393E" w:rsidRPr="00174824" w:rsidRDefault="00C0393E" w:rsidP="00C0393E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  <w:bottom w:val="nil"/>
            </w:tcBorders>
          </w:tcPr>
          <w:p w14:paraId="08560BBE" w14:textId="77777777" w:rsidR="00C0393E" w:rsidRPr="00174824" w:rsidRDefault="00C0393E" w:rsidP="00C0393E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</w:tcPr>
          <w:p w14:paraId="680D2DBF" w14:textId="77777777" w:rsidR="00C0393E" w:rsidRPr="00174824" w:rsidRDefault="00C0393E" w:rsidP="00C0393E">
            <w:pPr>
              <w:pStyle w:val="Tabelle"/>
              <w:rPr>
                <w:b/>
                <w:sz w:val="20"/>
                <w:szCs w:val="20"/>
                <w:lang w:val="en-GB"/>
              </w:rPr>
            </w:pPr>
          </w:p>
        </w:tc>
      </w:tr>
      <w:tr w:rsidR="00174824" w:rsidRPr="00174824" w14:paraId="0E62CC62" w14:textId="77777777" w:rsidTr="009B249A">
        <w:tc>
          <w:tcPr>
            <w:tcW w:w="6733" w:type="dxa"/>
            <w:tcBorders>
              <w:top w:val="nil"/>
              <w:bottom w:val="nil"/>
            </w:tcBorders>
          </w:tcPr>
          <w:p w14:paraId="22099D19" w14:textId="77777777" w:rsidR="00C0393E" w:rsidRPr="00174824" w:rsidRDefault="00C0393E" w:rsidP="00C0393E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65DC7B2E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62 (13.5% \ 100%)</w:t>
            </w:r>
          </w:p>
        </w:tc>
        <w:tc>
          <w:tcPr>
            <w:tcW w:w="2564" w:type="dxa"/>
            <w:tcBorders>
              <w:top w:val="nil"/>
              <w:bottom w:val="nil"/>
            </w:tcBorders>
          </w:tcPr>
          <w:p w14:paraId="566E8F44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49 (18.7% \ 79.0%)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A7B11B2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3 (6.6% \ 21.0%)</w:t>
            </w:r>
          </w:p>
        </w:tc>
      </w:tr>
      <w:tr w:rsidR="00174824" w:rsidRPr="00174824" w14:paraId="4024EE22" w14:textId="77777777" w:rsidTr="009B249A">
        <w:tc>
          <w:tcPr>
            <w:tcW w:w="6733" w:type="dxa"/>
            <w:tcBorders>
              <w:top w:val="nil"/>
              <w:bottom w:val="single" w:sz="4" w:space="0" w:color="auto"/>
            </w:tcBorders>
          </w:tcPr>
          <w:p w14:paraId="7F478298" w14:textId="77777777" w:rsidR="00C0393E" w:rsidRPr="00174824" w:rsidRDefault="00C0393E" w:rsidP="00C0393E">
            <w:pPr>
              <w:pStyle w:val="Tabelle"/>
              <w:ind w:left="284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756A0DDB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396 (86.5% \ 100%)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00A28884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213 (81.3% \ 53.8%)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</w:tcPr>
          <w:p w14:paraId="765BF077" w14:textId="77777777" w:rsidR="00C0393E" w:rsidRPr="00174824" w:rsidRDefault="00C0393E" w:rsidP="00C0393E">
            <w:pPr>
              <w:pStyle w:val="Tabelle"/>
              <w:jc w:val="right"/>
              <w:rPr>
                <w:sz w:val="20"/>
                <w:szCs w:val="20"/>
                <w:lang w:val="en-GB"/>
              </w:rPr>
            </w:pPr>
            <w:r w:rsidRPr="00174824">
              <w:rPr>
                <w:sz w:val="20"/>
                <w:szCs w:val="20"/>
                <w:lang w:val="en-GB"/>
              </w:rPr>
              <w:t>183 (93.4% \ 46.2%)</w:t>
            </w:r>
          </w:p>
        </w:tc>
      </w:tr>
      <w:tr w:rsidR="00C0393E" w:rsidRPr="00174824" w14:paraId="5897C7B0" w14:textId="77777777" w:rsidTr="008A63DC">
        <w:tc>
          <w:tcPr>
            <w:tcW w:w="14426" w:type="dxa"/>
            <w:gridSpan w:val="4"/>
            <w:tcBorders>
              <w:top w:val="single" w:sz="4" w:space="0" w:color="auto"/>
              <w:bottom w:val="nil"/>
            </w:tcBorders>
          </w:tcPr>
          <w:p w14:paraId="63D058C1" w14:textId="77777777" w:rsidR="00C0393E" w:rsidRPr="00174824" w:rsidRDefault="00C0393E" w:rsidP="00C0393E">
            <w:pPr>
              <w:pStyle w:val="Tabelle"/>
              <w:rPr>
                <w:szCs w:val="20"/>
                <w:lang w:val="en-GB"/>
              </w:rPr>
            </w:pPr>
            <w:r w:rsidRPr="00174824">
              <w:rPr>
                <w:szCs w:val="20"/>
                <w:lang w:val="en-GB"/>
              </w:rPr>
              <w:t>P-values (Chi square test) shown if available / calculated.</w:t>
            </w:r>
          </w:p>
          <w:p w14:paraId="4AE9CC1D" w14:textId="77777777" w:rsidR="00C0393E" w:rsidRPr="00174824" w:rsidRDefault="00C0393E" w:rsidP="00C0393E">
            <w:pPr>
              <w:pStyle w:val="Tabelle"/>
              <w:rPr>
                <w:szCs w:val="20"/>
                <w:lang w:val="en-GB"/>
              </w:rPr>
            </w:pPr>
            <w:r w:rsidRPr="00174824">
              <w:rPr>
                <w:szCs w:val="20"/>
                <w:vertAlign w:val="superscript"/>
                <w:lang w:val="en-GB"/>
              </w:rPr>
              <w:t xml:space="preserve">1 </w:t>
            </w:r>
            <w:r w:rsidRPr="00174824">
              <w:rPr>
                <w:szCs w:val="20"/>
                <w:lang w:val="en-GB"/>
              </w:rPr>
              <w:t>No information available due to missing height measurement for 1 patient (from USA) among patients with anastomosis in colon.</w:t>
            </w:r>
          </w:p>
          <w:p w14:paraId="064852E0" w14:textId="77777777" w:rsidR="00C0393E" w:rsidRPr="00174824" w:rsidRDefault="00C0393E" w:rsidP="00C0393E">
            <w:pPr>
              <w:pStyle w:val="Tabelle"/>
              <w:rPr>
                <w:szCs w:val="20"/>
                <w:lang w:val="en-GB"/>
              </w:rPr>
            </w:pPr>
            <w:r w:rsidRPr="00174824">
              <w:rPr>
                <w:szCs w:val="20"/>
                <w:vertAlign w:val="superscript"/>
                <w:lang w:val="en-GB"/>
              </w:rPr>
              <w:t>2</w:t>
            </w:r>
            <w:r w:rsidRPr="00174824">
              <w:rPr>
                <w:szCs w:val="20"/>
                <w:lang w:val="en-GB"/>
              </w:rPr>
              <w:t xml:space="preserve"> “Other” cancer / location specified by investigator as cancer of sigmoid colon in both cases.</w:t>
            </w:r>
          </w:p>
          <w:p w14:paraId="1FA002CA" w14:textId="77777777" w:rsidR="00C0393E" w:rsidRPr="00174824" w:rsidRDefault="00C0393E" w:rsidP="00C0393E">
            <w:pPr>
              <w:pStyle w:val="Tabelle"/>
              <w:rPr>
                <w:szCs w:val="20"/>
                <w:highlight w:val="yellow"/>
                <w:lang w:val="en-GB"/>
              </w:rPr>
            </w:pPr>
            <w:r w:rsidRPr="00174824">
              <w:rPr>
                <w:szCs w:val="20"/>
                <w:lang w:val="en-GB"/>
              </w:rPr>
              <w:t>Abbreviations: BMI: body mass index, Max: maximum value, Min: minimum value, N: total number of patients, n: number of patients observed, SD: standard deviation, USA: United States of Amerika, UK: United Kingdom.</w:t>
            </w:r>
          </w:p>
        </w:tc>
      </w:tr>
    </w:tbl>
    <w:p w14:paraId="51D48FA4" w14:textId="72A84AF6" w:rsidR="00E615C0" w:rsidRPr="00174824" w:rsidRDefault="00E615C0">
      <w:pPr>
        <w:spacing w:line="259" w:lineRule="auto"/>
        <w:rPr>
          <w:rFonts w:asciiTheme="minorHAnsi" w:hAnsiTheme="minorHAnsi" w:cstheme="minorBidi"/>
          <w:szCs w:val="22"/>
        </w:rPr>
      </w:pPr>
    </w:p>
    <w:sectPr w:rsidR="00E615C0" w:rsidRPr="00174824" w:rsidSect="003C658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B20F8E" w14:textId="77777777" w:rsidR="004D3243" w:rsidRDefault="004D3243" w:rsidP="00595B4E">
      <w:r>
        <w:separator/>
      </w:r>
    </w:p>
  </w:endnote>
  <w:endnote w:type="continuationSeparator" w:id="0">
    <w:p w14:paraId="59F7118C" w14:textId="77777777" w:rsidR="004D3243" w:rsidRDefault="004D3243" w:rsidP="00595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Arial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6091270"/>
      <w:docPartObj>
        <w:docPartGallery w:val="Page Numbers (Bottom of Page)"/>
        <w:docPartUnique/>
      </w:docPartObj>
    </w:sdtPr>
    <w:sdtEndPr/>
    <w:sdtContent>
      <w:p w14:paraId="39F68DB6" w14:textId="77777777" w:rsidR="004D3243" w:rsidRDefault="004D32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4824" w:rsidRPr="00174824">
          <w:rPr>
            <w:noProof/>
            <w:lang w:val="de-DE"/>
          </w:rPr>
          <w:t>11</w:t>
        </w:r>
        <w:r>
          <w:fldChar w:fldCharType="end"/>
        </w:r>
      </w:p>
    </w:sdtContent>
  </w:sdt>
  <w:p w14:paraId="42A75177" w14:textId="77777777" w:rsidR="004D3243" w:rsidRPr="00AC2B58" w:rsidRDefault="004D3243" w:rsidP="00DB552B">
    <w:pPr>
      <w:pStyle w:val="Footer"/>
      <w:tabs>
        <w:tab w:val="clear" w:pos="9072"/>
        <w:tab w:val="right" w:pos="9214"/>
      </w:tabs>
      <w:ind w:right="-14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4F7B29" w14:textId="77777777" w:rsidR="004D3243" w:rsidRDefault="004D3243" w:rsidP="00595B4E">
      <w:r>
        <w:separator/>
      </w:r>
    </w:p>
  </w:footnote>
  <w:footnote w:type="continuationSeparator" w:id="0">
    <w:p w14:paraId="5B9EB4A8" w14:textId="77777777" w:rsidR="004D3243" w:rsidRDefault="004D3243" w:rsidP="00595B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34B52"/>
    <w:multiLevelType w:val="hybridMultilevel"/>
    <w:tmpl w:val="BD5AB3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CB2449"/>
    <w:multiLevelType w:val="hybridMultilevel"/>
    <w:tmpl w:val="9EDE5976"/>
    <w:lvl w:ilvl="0" w:tplc="640C93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BB52A0"/>
    <w:multiLevelType w:val="hybridMultilevel"/>
    <w:tmpl w:val="E6EA26C2"/>
    <w:lvl w:ilvl="0" w:tplc="3F864F8E">
      <w:start w:val="1"/>
      <w:numFmt w:val="bullet"/>
      <w:pStyle w:val="Bulle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AC43E5"/>
    <w:multiLevelType w:val="hybridMultilevel"/>
    <w:tmpl w:val="E424EBF8"/>
    <w:lvl w:ilvl="0" w:tplc="1A42D82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B54472"/>
    <w:multiLevelType w:val="hybridMultilevel"/>
    <w:tmpl w:val="38E409CE"/>
    <w:lvl w:ilvl="0" w:tplc="3C2E05F0">
      <w:start w:val="7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024560"/>
    <w:multiLevelType w:val="hybridMultilevel"/>
    <w:tmpl w:val="52FE39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816510"/>
    <w:multiLevelType w:val="hybridMultilevel"/>
    <w:tmpl w:val="E438FAD4"/>
    <w:lvl w:ilvl="0" w:tplc="03EE2A34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2C50D7"/>
    <w:multiLevelType w:val="hybridMultilevel"/>
    <w:tmpl w:val="C6FE828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05B6FF6"/>
    <w:multiLevelType w:val="hybridMultilevel"/>
    <w:tmpl w:val="52227072"/>
    <w:lvl w:ilvl="0" w:tplc="F79CAE9E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C01B07"/>
    <w:multiLevelType w:val="hybridMultilevel"/>
    <w:tmpl w:val="1132F050"/>
    <w:lvl w:ilvl="0" w:tplc="0407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0">
    <w:nsid w:val="5C6902AD"/>
    <w:multiLevelType w:val="hybridMultilevel"/>
    <w:tmpl w:val="87EA837E"/>
    <w:lvl w:ilvl="0" w:tplc="EFD441FA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3B2643"/>
    <w:multiLevelType w:val="hybridMultilevel"/>
    <w:tmpl w:val="87B0D41E"/>
    <w:lvl w:ilvl="0" w:tplc="03EE2A34">
      <w:start w:val="5"/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2">
    <w:nsid w:val="6BB43965"/>
    <w:multiLevelType w:val="hybridMultilevel"/>
    <w:tmpl w:val="67E676AE"/>
    <w:lvl w:ilvl="0" w:tplc="81484A44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D9F462D"/>
    <w:multiLevelType w:val="hybridMultilevel"/>
    <w:tmpl w:val="DD1613C8"/>
    <w:lvl w:ilvl="0" w:tplc="8656337E">
      <w:start w:val="5"/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>
    <w:nsid w:val="7F565682"/>
    <w:multiLevelType w:val="hybridMultilevel"/>
    <w:tmpl w:val="D8B8AEC8"/>
    <w:lvl w:ilvl="0" w:tplc="FD6E158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7"/>
  </w:num>
  <w:num w:numId="4">
    <w:abstractNumId w:val="10"/>
  </w:num>
  <w:num w:numId="5">
    <w:abstractNumId w:val="11"/>
  </w:num>
  <w:num w:numId="6">
    <w:abstractNumId w:val="13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4"/>
  </w:num>
  <w:num w:numId="12">
    <w:abstractNumId w:val="9"/>
  </w:num>
  <w:num w:numId="13">
    <w:abstractNumId w:val="6"/>
  </w:num>
  <w:num w:numId="14">
    <w:abstractNumId w:val="3"/>
  </w:num>
  <w:num w:numId="15">
    <w:abstractNumId w:val="2"/>
  </w:num>
  <w:num w:numId="16">
    <w:abstractNumId w:val="0"/>
  </w:num>
  <w:num w:numId="17">
    <w:abstractNumId w:val="5"/>
  </w:num>
  <w:num w:numId="18">
    <w:abstractNumId w:val="14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Formatting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71660d270c64f5bbb8f27f5e85be630" w:val="1"/>
    <w:docVar w:name="a71660d270c64f5bbb8f27f5e85be6370" w:val="KT\td114048;7d788e96-5802-48f7-b87f-ef0226e41b7c;Public;2016-04-20T17:11:40;;|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Surger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s9rvp9p025axe5rx9vvza0wwsvvzzd2rtz&quot;&gt;ColonSurgery&lt;record-ids&gt;&lt;item&gt;10&lt;/item&gt;&lt;item&gt;11&lt;/item&gt;&lt;item&gt;12&lt;/item&gt;&lt;item&gt;15&lt;/item&gt;&lt;item&gt;17&lt;/item&gt;&lt;item&gt;18&lt;/item&gt;&lt;item&gt;19&lt;/item&gt;&lt;item&gt;24&lt;/item&gt;&lt;item&gt;25&lt;/item&gt;&lt;item&gt;26&lt;/item&gt;&lt;item&gt;28&lt;/item&gt;&lt;item&gt;31&lt;/item&gt;&lt;item&gt;32&lt;/item&gt;&lt;item&gt;34&lt;/item&gt;&lt;item&gt;35&lt;/item&gt;&lt;item&gt;36&lt;/item&gt;&lt;item&gt;37&lt;/item&gt;&lt;item&gt;38&lt;/item&gt;&lt;item&gt;43&lt;/item&gt;&lt;item&gt;44&lt;/item&gt;&lt;item&gt;45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  <w:docVar w:name="ISFOXAutomaticLabelingDisabled" w:val="True"/>
    <w:docVar w:name="ISFOXClassificationId" w:val="7d788e96-5802-48f7-b87f-ef0226e41b7c"/>
    <w:docVar w:name="ISFOXClassificationInKeywords" w:val="Public"/>
    <w:docVar w:name="ISFOXClassificationName" w:val="Public"/>
    <w:docVar w:name="ISFOXDocumentClassificationVersion" w:val="1"/>
    <w:docVar w:name="ISFOXDocumentInitialized" w:val="False"/>
    <w:docVar w:name="ISFOXDoVersioningOnSave" w:val="0"/>
    <w:docVar w:name="ISFOXLabelingVisibleInDocument" w:val="False"/>
    <w:docVar w:name="ISFOXOldClassificationId" w:val="7d788e96-5802-48f7-b87f-ef0226e41b7c"/>
    <w:docVar w:name="ISFOXOldClassificationIdBackup" w:val="7d788e96-5802-48f7-b87f-ef0226e41b7c"/>
    <w:docVar w:name="ISFOXShowClassificationRequestWindow" w:val="False"/>
    <w:docVar w:name="ISFOXVersioningChanged" w:val="False"/>
  </w:docVars>
  <w:rsids>
    <w:rsidRoot w:val="000304F0"/>
    <w:rsid w:val="00001028"/>
    <w:rsid w:val="000016AC"/>
    <w:rsid w:val="00001FAC"/>
    <w:rsid w:val="00003822"/>
    <w:rsid w:val="000044B3"/>
    <w:rsid w:val="00005404"/>
    <w:rsid w:val="0000553B"/>
    <w:rsid w:val="00007BD0"/>
    <w:rsid w:val="0001607F"/>
    <w:rsid w:val="0001638E"/>
    <w:rsid w:val="0001740C"/>
    <w:rsid w:val="00020987"/>
    <w:rsid w:val="00025EF6"/>
    <w:rsid w:val="000302C7"/>
    <w:rsid w:val="000304F0"/>
    <w:rsid w:val="00034BFF"/>
    <w:rsid w:val="00040504"/>
    <w:rsid w:val="000406F6"/>
    <w:rsid w:val="00050B85"/>
    <w:rsid w:val="00054898"/>
    <w:rsid w:val="00055FBC"/>
    <w:rsid w:val="000568B2"/>
    <w:rsid w:val="000615D0"/>
    <w:rsid w:val="0006359E"/>
    <w:rsid w:val="000719EA"/>
    <w:rsid w:val="0007688B"/>
    <w:rsid w:val="0008300A"/>
    <w:rsid w:val="000852A2"/>
    <w:rsid w:val="00093F4A"/>
    <w:rsid w:val="00094CE9"/>
    <w:rsid w:val="000A2CF4"/>
    <w:rsid w:val="000A646D"/>
    <w:rsid w:val="000C1259"/>
    <w:rsid w:val="000C2B28"/>
    <w:rsid w:val="000D153B"/>
    <w:rsid w:val="000E207A"/>
    <w:rsid w:val="000E4A34"/>
    <w:rsid w:val="000E6EAB"/>
    <w:rsid w:val="000E740C"/>
    <w:rsid w:val="000F216E"/>
    <w:rsid w:val="000F4984"/>
    <w:rsid w:val="00100F07"/>
    <w:rsid w:val="00106D80"/>
    <w:rsid w:val="001076D4"/>
    <w:rsid w:val="001129E9"/>
    <w:rsid w:val="00120660"/>
    <w:rsid w:val="00121B5D"/>
    <w:rsid w:val="001261EC"/>
    <w:rsid w:val="00131D9D"/>
    <w:rsid w:val="0013702F"/>
    <w:rsid w:val="0014326F"/>
    <w:rsid w:val="00143AF4"/>
    <w:rsid w:val="00147CEE"/>
    <w:rsid w:val="00151E4F"/>
    <w:rsid w:val="0015217D"/>
    <w:rsid w:val="00153B10"/>
    <w:rsid w:val="001661CE"/>
    <w:rsid w:val="00167F1D"/>
    <w:rsid w:val="001705A5"/>
    <w:rsid w:val="00174824"/>
    <w:rsid w:val="001758D0"/>
    <w:rsid w:val="00177E9F"/>
    <w:rsid w:val="001810F6"/>
    <w:rsid w:val="00185A0B"/>
    <w:rsid w:val="00196F58"/>
    <w:rsid w:val="0019751D"/>
    <w:rsid w:val="001A17E2"/>
    <w:rsid w:val="001A7C35"/>
    <w:rsid w:val="001B6CD5"/>
    <w:rsid w:val="001C01BC"/>
    <w:rsid w:val="001C0674"/>
    <w:rsid w:val="001C2B0F"/>
    <w:rsid w:val="001C5DB9"/>
    <w:rsid w:val="001D5FFC"/>
    <w:rsid w:val="001E0530"/>
    <w:rsid w:val="001E0D20"/>
    <w:rsid w:val="001E137A"/>
    <w:rsid w:val="001E28FB"/>
    <w:rsid w:val="001E2C01"/>
    <w:rsid w:val="001F2C8F"/>
    <w:rsid w:val="001F2EBE"/>
    <w:rsid w:val="00200512"/>
    <w:rsid w:val="002018AC"/>
    <w:rsid w:val="00201B13"/>
    <w:rsid w:val="002070EA"/>
    <w:rsid w:val="002123E9"/>
    <w:rsid w:val="00214F89"/>
    <w:rsid w:val="00216581"/>
    <w:rsid w:val="00217D90"/>
    <w:rsid w:val="00217E45"/>
    <w:rsid w:val="002261F8"/>
    <w:rsid w:val="00233BFB"/>
    <w:rsid w:val="002340B8"/>
    <w:rsid w:val="0023497F"/>
    <w:rsid w:val="00235171"/>
    <w:rsid w:val="00236417"/>
    <w:rsid w:val="00244B69"/>
    <w:rsid w:val="0024676A"/>
    <w:rsid w:val="0025074C"/>
    <w:rsid w:val="00250969"/>
    <w:rsid w:val="00250CAA"/>
    <w:rsid w:val="00253696"/>
    <w:rsid w:val="00263A36"/>
    <w:rsid w:val="002710F1"/>
    <w:rsid w:val="00277F8B"/>
    <w:rsid w:val="00281F74"/>
    <w:rsid w:val="002847C8"/>
    <w:rsid w:val="002855B9"/>
    <w:rsid w:val="00286D45"/>
    <w:rsid w:val="0029386B"/>
    <w:rsid w:val="002A30A0"/>
    <w:rsid w:val="002A5FC9"/>
    <w:rsid w:val="002A6EF2"/>
    <w:rsid w:val="002A77DF"/>
    <w:rsid w:val="002B2B36"/>
    <w:rsid w:val="002B3BC8"/>
    <w:rsid w:val="002B4411"/>
    <w:rsid w:val="002C59F0"/>
    <w:rsid w:val="002C6755"/>
    <w:rsid w:val="002C7C6C"/>
    <w:rsid w:val="002D0000"/>
    <w:rsid w:val="002E019E"/>
    <w:rsid w:val="002E1CE7"/>
    <w:rsid w:val="002E2CB2"/>
    <w:rsid w:val="002E3775"/>
    <w:rsid w:val="002E4E53"/>
    <w:rsid w:val="002E72EB"/>
    <w:rsid w:val="002F16C7"/>
    <w:rsid w:val="002F2ECB"/>
    <w:rsid w:val="002F399A"/>
    <w:rsid w:val="002F78BD"/>
    <w:rsid w:val="0030562B"/>
    <w:rsid w:val="00305B23"/>
    <w:rsid w:val="00311100"/>
    <w:rsid w:val="003303BA"/>
    <w:rsid w:val="00330E5E"/>
    <w:rsid w:val="003333FF"/>
    <w:rsid w:val="0034082B"/>
    <w:rsid w:val="00340E8C"/>
    <w:rsid w:val="00344F36"/>
    <w:rsid w:val="0035205C"/>
    <w:rsid w:val="00352535"/>
    <w:rsid w:val="0035268A"/>
    <w:rsid w:val="00352DF6"/>
    <w:rsid w:val="00355AB4"/>
    <w:rsid w:val="00356550"/>
    <w:rsid w:val="00366A67"/>
    <w:rsid w:val="0037277E"/>
    <w:rsid w:val="003775E3"/>
    <w:rsid w:val="003809A8"/>
    <w:rsid w:val="003826FA"/>
    <w:rsid w:val="00384962"/>
    <w:rsid w:val="0038763A"/>
    <w:rsid w:val="003943D6"/>
    <w:rsid w:val="0039729A"/>
    <w:rsid w:val="003A0373"/>
    <w:rsid w:val="003A2DDF"/>
    <w:rsid w:val="003A3957"/>
    <w:rsid w:val="003A5A73"/>
    <w:rsid w:val="003A6A7A"/>
    <w:rsid w:val="003A75CE"/>
    <w:rsid w:val="003B445D"/>
    <w:rsid w:val="003B7824"/>
    <w:rsid w:val="003C6581"/>
    <w:rsid w:val="003C6ADF"/>
    <w:rsid w:val="003E0850"/>
    <w:rsid w:val="003E6F53"/>
    <w:rsid w:val="003F2C31"/>
    <w:rsid w:val="003F3AC0"/>
    <w:rsid w:val="003F42BE"/>
    <w:rsid w:val="003F46CB"/>
    <w:rsid w:val="00403A62"/>
    <w:rsid w:val="00403BCB"/>
    <w:rsid w:val="00407996"/>
    <w:rsid w:val="00410BD0"/>
    <w:rsid w:val="00412D1A"/>
    <w:rsid w:val="00415F39"/>
    <w:rsid w:val="004302F2"/>
    <w:rsid w:val="0043201E"/>
    <w:rsid w:val="004375F5"/>
    <w:rsid w:val="0045693B"/>
    <w:rsid w:val="004616D6"/>
    <w:rsid w:val="00463DDC"/>
    <w:rsid w:val="00475CFD"/>
    <w:rsid w:val="00482623"/>
    <w:rsid w:val="00484DE9"/>
    <w:rsid w:val="0048608D"/>
    <w:rsid w:val="00487869"/>
    <w:rsid w:val="00487B62"/>
    <w:rsid w:val="004928FF"/>
    <w:rsid w:val="00496B3E"/>
    <w:rsid w:val="004A11EC"/>
    <w:rsid w:val="004A3B3A"/>
    <w:rsid w:val="004A6BC2"/>
    <w:rsid w:val="004B05B5"/>
    <w:rsid w:val="004B1B11"/>
    <w:rsid w:val="004B2F3E"/>
    <w:rsid w:val="004B48BD"/>
    <w:rsid w:val="004B4F5A"/>
    <w:rsid w:val="004C0E2C"/>
    <w:rsid w:val="004C16AD"/>
    <w:rsid w:val="004C18DC"/>
    <w:rsid w:val="004C202C"/>
    <w:rsid w:val="004C26E5"/>
    <w:rsid w:val="004C41E4"/>
    <w:rsid w:val="004C608D"/>
    <w:rsid w:val="004C7457"/>
    <w:rsid w:val="004C7665"/>
    <w:rsid w:val="004D1C95"/>
    <w:rsid w:val="004D3243"/>
    <w:rsid w:val="004D3B60"/>
    <w:rsid w:val="004D663C"/>
    <w:rsid w:val="004E358D"/>
    <w:rsid w:val="004E6C74"/>
    <w:rsid w:val="004F21F2"/>
    <w:rsid w:val="004F2EB6"/>
    <w:rsid w:val="0051672C"/>
    <w:rsid w:val="00532D5A"/>
    <w:rsid w:val="005335A1"/>
    <w:rsid w:val="00533620"/>
    <w:rsid w:val="00535B10"/>
    <w:rsid w:val="005400B2"/>
    <w:rsid w:val="0055021C"/>
    <w:rsid w:val="005557A6"/>
    <w:rsid w:val="00566C2E"/>
    <w:rsid w:val="00572638"/>
    <w:rsid w:val="005875CE"/>
    <w:rsid w:val="00587C83"/>
    <w:rsid w:val="00595B4E"/>
    <w:rsid w:val="005A01B9"/>
    <w:rsid w:val="005A027D"/>
    <w:rsid w:val="005A4636"/>
    <w:rsid w:val="005B67C2"/>
    <w:rsid w:val="005C2665"/>
    <w:rsid w:val="005C4310"/>
    <w:rsid w:val="005C546B"/>
    <w:rsid w:val="005C7BB5"/>
    <w:rsid w:val="005D61A0"/>
    <w:rsid w:val="005E1E45"/>
    <w:rsid w:val="005E42E8"/>
    <w:rsid w:val="005E73DB"/>
    <w:rsid w:val="005F36E1"/>
    <w:rsid w:val="00600995"/>
    <w:rsid w:val="006011B9"/>
    <w:rsid w:val="0060200A"/>
    <w:rsid w:val="006062C5"/>
    <w:rsid w:val="0061501D"/>
    <w:rsid w:val="0062017B"/>
    <w:rsid w:val="00625FC5"/>
    <w:rsid w:val="006262D7"/>
    <w:rsid w:val="0063196B"/>
    <w:rsid w:val="006362D3"/>
    <w:rsid w:val="00645FC2"/>
    <w:rsid w:val="006606F7"/>
    <w:rsid w:val="006615FC"/>
    <w:rsid w:val="0066740F"/>
    <w:rsid w:val="006713A6"/>
    <w:rsid w:val="006716F7"/>
    <w:rsid w:val="00675296"/>
    <w:rsid w:val="0067752A"/>
    <w:rsid w:val="00680491"/>
    <w:rsid w:val="00692E1F"/>
    <w:rsid w:val="006A00E8"/>
    <w:rsid w:val="006A408D"/>
    <w:rsid w:val="006A44DB"/>
    <w:rsid w:val="006A7B1C"/>
    <w:rsid w:val="006B11DC"/>
    <w:rsid w:val="006C12DA"/>
    <w:rsid w:val="006C6977"/>
    <w:rsid w:val="006C7AA6"/>
    <w:rsid w:val="006D0C00"/>
    <w:rsid w:val="006D2806"/>
    <w:rsid w:val="006D32CF"/>
    <w:rsid w:val="006E2BD7"/>
    <w:rsid w:val="006F159F"/>
    <w:rsid w:val="006F73D7"/>
    <w:rsid w:val="007028C1"/>
    <w:rsid w:val="007059F8"/>
    <w:rsid w:val="00707602"/>
    <w:rsid w:val="0071278E"/>
    <w:rsid w:val="00714558"/>
    <w:rsid w:val="00715F38"/>
    <w:rsid w:val="00727A0D"/>
    <w:rsid w:val="00730FD2"/>
    <w:rsid w:val="007332EF"/>
    <w:rsid w:val="00737330"/>
    <w:rsid w:val="00747611"/>
    <w:rsid w:val="00747C17"/>
    <w:rsid w:val="007521B1"/>
    <w:rsid w:val="00752FE7"/>
    <w:rsid w:val="00754C65"/>
    <w:rsid w:val="00754D38"/>
    <w:rsid w:val="007562CD"/>
    <w:rsid w:val="00771CD3"/>
    <w:rsid w:val="00776281"/>
    <w:rsid w:val="007831B7"/>
    <w:rsid w:val="0078432F"/>
    <w:rsid w:val="0078627E"/>
    <w:rsid w:val="0079702D"/>
    <w:rsid w:val="00797BCF"/>
    <w:rsid w:val="00797F2B"/>
    <w:rsid w:val="007A274B"/>
    <w:rsid w:val="007A3630"/>
    <w:rsid w:val="007B1B09"/>
    <w:rsid w:val="007B4020"/>
    <w:rsid w:val="007B60BE"/>
    <w:rsid w:val="007C3F47"/>
    <w:rsid w:val="007C6C54"/>
    <w:rsid w:val="007D0998"/>
    <w:rsid w:val="007D0E1D"/>
    <w:rsid w:val="007E18C7"/>
    <w:rsid w:val="007F7665"/>
    <w:rsid w:val="0080126B"/>
    <w:rsid w:val="00802074"/>
    <w:rsid w:val="00803288"/>
    <w:rsid w:val="00805CC3"/>
    <w:rsid w:val="008101DA"/>
    <w:rsid w:val="00810DE6"/>
    <w:rsid w:val="00815DB1"/>
    <w:rsid w:val="00817057"/>
    <w:rsid w:val="00820253"/>
    <w:rsid w:val="00835869"/>
    <w:rsid w:val="00835D49"/>
    <w:rsid w:val="00837760"/>
    <w:rsid w:val="00846A1D"/>
    <w:rsid w:val="00847360"/>
    <w:rsid w:val="00857F59"/>
    <w:rsid w:val="00862E91"/>
    <w:rsid w:val="00864B28"/>
    <w:rsid w:val="00871DA4"/>
    <w:rsid w:val="008753A9"/>
    <w:rsid w:val="00880E1D"/>
    <w:rsid w:val="00890236"/>
    <w:rsid w:val="008926A0"/>
    <w:rsid w:val="008A2C72"/>
    <w:rsid w:val="008A4162"/>
    <w:rsid w:val="008A63DC"/>
    <w:rsid w:val="008B2306"/>
    <w:rsid w:val="008B2813"/>
    <w:rsid w:val="008B4431"/>
    <w:rsid w:val="008B67B7"/>
    <w:rsid w:val="008C2E98"/>
    <w:rsid w:val="008D3EE5"/>
    <w:rsid w:val="008D6017"/>
    <w:rsid w:val="008E0263"/>
    <w:rsid w:val="008E1DEA"/>
    <w:rsid w:val="008E52FE"/>
    <w:rsid w:val="008E5912"/>
    <w:rsid w:val="008E5DBA"/>
    <w:rsid w:val="008F0194"/>
    <w:rsid w:val="0090142D"/>
    <w:rsid w:val="00912696"/>
    <w:rsid w:val="00912AAF"/>
    <w:rsid w:val="00916009"/>
    <w:rsid w:val="00921489"/>
    <w:rsid w:val="0092225E"/>
    <w:rsid w:val="00933EE5"/>
    <w:rsid w:val="009352F6"/>
    <w:rsid w:val="0094459C"/>
    <w:rsid w:val="00945892"/>
    <w:rsid w:val="009471E3"/>
    <w:rsid w:val="00953A14"/>
    <w:rsid w:val="00962111"/>
    <w:rsid w:val="009631E5"/>
    <w:rsid w:val="00965488"/>
    <w:rsid w:val="0097064E"/>
    <w:rsid w:val="009837EE"/>
    <w:rsid w:val="00995666"/>
    <w:rsid w:val="009A44DB"/>
    <w:rsid w:val="009B1087"/>
    <w:rsid w:val="009B23E9"/>
    <w:rsid w:val="009B249A"/>
    <w:rsid w:val="009B5FD6"/>
    <w:rsid w:val="009C58C0"/>
    <w:rsid w:val="009C634B"/>
    <w:rsid w:val="009E27D2"/>
    <w:rsid w:val="009E5C9D"/>
    <w:rsid w:val="009F1D14"/>
    <w:rsid w:val="009F3847"/>
    <w:rsid w:val="009F532E"/>
    <w:rsid w:val="009F65F4"/>
    <w:rsid w:val="009F7936"/>
    <w:rsid w:val="009F7D7D"/>
    <w:rsid w:val="00A10326"/>
    <w:rsid w:val="00A23212"/>
    <w:rsid w:val="00A25E36"/>
    <w:rsid w:val="00A260BD"/>
    <w:rsid w:val="00A318FC"/>
    <w:rsid w:val="00A3194F"/>
    <w:rsid w:val="00A324BF"/>
    <w:rsid w:val="00A345FC"/>
    <w:rsid w:val="00A34E47"/>
    <w:rsid w:val="00A35653"/>
    <w:rsid w:val="00A37350"/>
    <w:rsid w:val="00A61BEE"/>
    <w:rsid w:val="00A624F4"/>
    <w:rsid w:val="00A63361"/>
    <w:rsid w:val="00A65CB3"/>
    <w:rsid w:val="00A70D74"/>
    <w:rsid w:val="00A82FEC"/>
    <w:rsid w:val="00A83E0B"/>
    <w:rsid w:val="00A95EE5"/>
    <w:rsid w:val="00A97DE1"/>
    <w:rsid w:val="00AA0E27"/>
    <w:rsid w:val="00AA28C5"/>
    <w:rsid w:val="00AA68FD"/>
    <w:rsid w:val="00AB3815"/>
    <w:rsid w:val="00AB46C0"/>
    <w:rsid w:val="00AB7831"/>
    <w:rsid w:val="00AC1C2E"/>
    <w:rsid w:val="00AC1CD8"/>
    <w:rsid w:val="00AC297E"/>
    <w:rsid w:val="00AC378D"/>
    <w:rsid w:val="00AC6114"/>
    <w:rsid w:val="00AD2707"/>
    <w:rsid w:val="00AD33D3"/>
    <w:rsid w:val="00AD70A9"/>
    <w:rsid w:val="00AE14B2"/>
    <w:rsid w:val="00AE2BA4"/>
    <w:rsid w:val="00AF35AD"/>
    <w:rsid w:val="00AF43CB"/>
    <w:rsid w:val="00B00976"/>
    <w:rsid w:val="00B00FFB"/>
    <w:rsid w:val="00B10666"/>
    <w:rsid w:val="00B11796"/>
    <w:rsid w:val="00B12739"/>
    <w:rsid w:val="00B12FF6"/>
    <w:rsid w:val="00B17E87"/>
    <w:rsid w:val="00B20D05"/>
    <w:rsid w:val="00B27BF1"/>
    <w:rsid w:val="00B3114C"/>
    <w:rsid w:val="00B3250E"/>
    <w:rsid w:val="00B367EF"/>
    <w:rsid w:val="00B36A85"/>
    <w:rsid w:val="00B36D41"/>
    <w:rsid w:val="00B43652"/>
    <w:rsid w:val="00B43E1C"/>
    <w:rsid w:val="00B44125"/>
    <w:rsid w:val="00B53A4D"/>
    <w:rsid w:val="00B57846"/>
    <w:rsid w:val="00B63154"/>
    <w:rsid w:val="00B63854"/>
    <w:rsid w:val="00B63947"/>
    <w:rsid w:val="00B66CD6"/>
    <w:rsid w:val="00B71609"/>
    <w:rsid w:val="00B72D82"/>
    <w:rsid w:val="00B801DC"/>
    <w:rsid w:val="00B8249F"/>
    <w:rsid w:val="00B83806"/>
    <w:rsid w:val="00B839F8"/>
    <w:rsid w:val="00B876C0"/>
    <w:rsid w:val="00B95737"/>
    <w:rsid w:val="00B96195"/>
    <w:rsid w:val="00B96CCE"/>
    <w:rsid w:val="00B974B3"/>
    <w:rsid w:val="00BB0DC1"/>
    <w:rsid w:val="00BB1922"/>
    <w:rsid w:val="00BB26DC"/>
    <w:rsid w:val="00BB3FC2"/>
    <w:rsid w:val="00BB4880"/>
    <w:rsid w:val="00BB4903"/>
    <w:rsid w:val="00BB7E7F"/>
    <w:rsid w:val="00BC087D"/>
    <w:rsid w:val="00BC1629"/>
    <w:rsid w:val="00BC233B"/>
    <w:rsid w:val="00BC7444"/>
    <w:rsid w:val="00BD23B0"/>
    <w:rsid w:val="00BD309B"/>
    <w:rsid w:val="00BD314B"/>
    <w:rsid w:val="00BE000D"/>
    <w:rsid w:val="00BE53DA"/>
    <w:rsid w:val="00BF6386"/>
    <w:rsid w:val="00C036D2"/>
    <w:rsid w:val="00C0393E"/>
    <w:rsid w:val="00C111ED"/>
    <w:rsid w:val="00C1131F"/>
    <w:rsid w:val="00C13128"/>
    <w:rsid w:val="00C14A8D"/>
    <w:rsid w:val="00C230DD"/>
    <w:rsid w:val="00C24D55"/>
    <w:rsid w:val="00C26895"/>
    <w:rsid w:val="00C330E4"/>
    <w:rsid w:val="00C33FFF"/>
    <w:rsid w:val="00C35073"/>
    <w:rsid w:val="00C35DD8"/>
    <w:rsid w:val="00C36057"/>
    <w:rsid w:val="00C36526"/>
    <w:rsid w:val="00C41131"/>
    <w:rsid w:val="00C42D73"/>
    <w:rsid w:val="00C44AAF"/>
    <w:rsid w:val="00C458B1"/>
    <w:rsid w:val="00C45958"/>
    <w:rsid w:val="00C474A3"/>
    <w:rsid w:val="00C519EA"/>
    <w:rsid w:val="00C5275B"/>
    <w:rsid w:val="00C57307"/>
    <w:rsid w:val="00C6477B"/>
    <w:rsid w:val="00C64D3A"/>
    <w:rsid w:val="00C720F2"/>
    <w:rsid w:val="00C74427"/>
    <w:rsid w:val="00C80EDC"/>
    <w:rsid w:val="00C81F14"/>
    <w:rsid w:val="00C86E46"/>
    <w:rsid w:val="00C87C5A"/>
    <w:rsid w:val="00C87D91"/>
    <w:rsid w:val="00CA07AB"/>
    <w:rsid w:val="00CA10A1"/>
    <w:rsid w:val="00CA7495"/>
    <w:rsid w:val="00CB4934"/>
    <w:rsid w:val="00CB4D07"/>
    <w:rsid w:val="00CC1CAD"/>
    <w:rsid w:val="00CC41C2"/>
    <w:rsid w:val="00CC50CD"/>
    <w:rsid w:val="00CD2B8E"/>
    <w:rsid w:val="00CD7D5D"/>
    <w:rsid w:val="00CE37FA"/>
    <w:rsid w:val="00CF468B"/>
    <w:rsid w:val="00CF7E15"/>
    <w:rsid w:val="00D0151C"/>
    <w:rsid w:val="00D0312C"/>
    <w:rsid w:val="00D04157"/>
    <w:rsid w:val="00D04CBC"/>
    <w:rsid w:val="00D06B69"/>
    <w:rsid w:val="00D10BFB"/>
    <w:rsid w:val="00D15933"/>
    <w:rsid w:val="00D16C22"/>
    <w:rsid w:val="00D17383"/>
    <w:rsid w:val="00D22581"/>
    <w:rsid w:val="00D266A2"/>
    <w:rsid w:val="00D35322"/>
    <w:rsid w:val="00D424B7"/>
    <w:rsid w:val="00D53F52"/>
    <w:rsid w:val="00D55198"/>
    <w:rsid w:val="00D55A2D"/>
    <w:rsid w:val="00D5641D"/>
    <w:rsid w:val="00D719AA"/>
    <w:rsid w:val="00D7258B"/>
    <w:rsid w:val="00D77601"/>
    <w:rsid w:val="00D8023A"/>
    <w:rsid w:val="00D81CD1"/>
    <w:rsid w:val="00D8210A"/>
    <w:rsid w:val="00D828BA"/>
    <w:rsid w:val="00D86B29"/>
    <w:rsid w:val="00DA0639"/>
    <w:rsid w:val="00DA6212"/>
    <w:rsid w:val="00DB552B"/>
    <w:rsid w:val="00DB6C99"/>
    <w:rsid w:val="00DC5554"/>
    <w:rsid w:val="00DC5FBE"/>
    <w:rsid w:val="00DC76E3"/>
    <w:rsid w:val="00DC7AFA"/>
    <w:rsid w:val="00DD0979"/>
    <w:rsid w:val="00DD1AB7"/>
    <w:rsid w:val="00DD2932"/>
    <w:rsid w:val="00DD64AF"/>
    <w:rsid w:val="00DD7CB2"/>
    <w:rsid w:val="00DE24CA"/>
    <w:rsid w:val="00DE2AD4"/>
    <w:rsid w:val="00DE37DE"/>
    <w:rsid w:val="00DE4E6A"/>
    <w:rsid w:val="00DE4ED2"/>
    <w:rsid w:val="00DF2FDF"/>
    <w:rsid w:val="00E016D5"/>
    <w:rsid w:val="00E072BC"/>
    <w:rsid w:val="00E117A4"/>
    <w:rsid w:val="00E12585"/>
    <w:rsid w:val="00E13C2B"/>
    <w:rsid w:val="00E158B2"/>
    <w:rsid w:val="00E228DC"/>
    <w:rsid w:val="00E22BAC"/>
    <w:rsid w:val="00E2360C"/>
    <w:rsid w:val="00E326C2"/>
    <w:rsid w:val="00E353E1"/>
    <w:rsid w:val="00E3726C"/>
    <w:rsid w:val="00E37C76"/>
    <w:rsid w:val="00E41AEF"/>
    <w:rsid w:val="00E44E65"/>
    <w:rsid w:val="00E451AA"/>
    <w:rsid w:val="00E46B6B"/>
    <w:rsid w:val="00E5011B"/>
    <w:rsid w:val="00E55683"/>
    <w:rsid w:val="00E605EE"/>
    <w:rsid w:val="00E60B96"/>
    <w:rsid w:val="00E615C0"/>
    <w:rsid w:val="00E70DAE"/>
    <w:rsid w:val="00E7194F"/>
    <w:rsid w:val="00E74DFA"/>
    <w:rsid w:val="00E827BB"/>
    <w:rsid w:val="00E86D19"/>
    <w:rsid w:val="00E93069"/>
    <w:rsid w:val="00EA70A0"/>
    <w:rsid w:val="00EB1018"/>
    <w:rsid w:val="00EB12BD"/>
    <w:rsid w:val="00EB1510"/>
    <w:rsid w:val="00EB5D24"/>
    <w:rsid w:val="00EC1A51"/>
    <w:rsid w:val="00EC5A80"/>
    <w:rsid w:val="00EC70BD"/>
    <w:rsid w:val="00ED2B66"/>
    <w:rsid w:val="00ED419E"/>
    <w:rsid w:val="00EE0C9C"/>
    <w:rsid w:val="00EE1221"/>
    <w:rsid w:val="00EE30A1"/>
    <w:rsid w:val="00EE3387"/>
    <w:rsid w:val="00EF31AC"/>
    <w:rsid w:val="00EF7302"/>
    <w:rsid w:val="00EF7C3C"/>
    <w:rsid w:val="00F027F0"/>
    <w:rsid w:val="00F11FBA"/>
    <w:rsid w:val="00F14379"/>
    <w:rsid w:val="00F17E8B"/>
    <w:rsid w:val="00F20CB6"/>
    <w:rsid w:val="00F30FEE"/>
    <w:rsid w:val="00F31670"/>
    <w:rsid w:val="00F34D6A"/>
    <w:rsid w:val="00F351B9"/>
    <w:rsid w:val="00F35602"/>
    <w:rsid w:val="00F369B7"/>
    <w:rsid w:val="00F53CA1"/>
    <w:rsid w:val="00F54595"/>
    <w:rsid w:val="00F56D50"/>
    <w:rsid w:val="00F57BEB"/>
    <w:rsid w:val="00F619AA"/>
    <w:rsid w:val="00F70FEB"/>
    <w:rsid w:val="00F72FCC"/>
    <w:rsid w:val="00F7411D"/>
    <w:rsid w:val="00F76ACC"/>
    <w:rsid w:val="00F804B8"/>
    <w:rsid w:val="00F8363E"/>
    <w:rsid w:val="00F85890"/>
    <w:rsid w:val="00F91E42"/>
    <w:rsid w:val="00FA67B0"/>
    <w:rsid w:val="00FB1A7C"/>
    <w:rsid w:val="00FB58C3"/>
    <w:rsid w:val="00FB6DF8"/>
    <w:rsid w:val="00FB7DF9"/>
    <w:rsid w:val="00FC12BF"/>
    <w:rsid w:val="00FC30E7"/>
    <w:rsid w:val="00FC50D0"/>
    <w:rsid w:val="00FD1E79"/>
    <w:rsid w:val="00FD22B8"/>
    <w:rsid w:val="00FE491C"/>
    <w:rsid w:val="00FE673B"/>
    <w:rsid w:val="00FF0E09"/>
    <w:rsid w:val="00FF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34D5E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8C3"/>
    <w:pPr>
      <w:spacing w:line="360" w:lineRule="auto"/>
    </w:pPr>
    <w:rPr>
      <w:rFonts w:ascii="Arial" w:hAnsi="Arial" w:cs="Arial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B4E"/>
    <w:pPr>
      <w:keepNext/>
      <w:keepLines/>
      <w:spacing w:before="240" w:after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333FF"/>
    <w:pPr>
      <w:numPr>
        <w:numId w:val="4"/>
      </w:numPr>
      <w:spacing w:before="240"/>
      <w:ind w:left="714" w:hanging="357"/>
      <w:outlineLvl w:val="1"/>
    </w:pPr>
    <w:rPr>
      <w:b/>
      <w:lang w:val="en-US"/>
    </w:rPr>
  </w:style>
  <w:style w:type="paragraph" w:styleId="Heading3">
    <w:name w:val="heading 3"/>
    <w:basedOn w:val="TableHeadCentre"/>
    <w:next w:val="Normal"/>
    <w:link w:val="Heading3Char"/>
    <w:uiPriority w:val="9"/>
    <w:unhideWhenUsed/>
    <w:qFormat/>
    <w:rsid w:val="006D2806"/>
  </w:style>
  <w:style w:type="paragraph" w:styleId="Heading4">
    <w:name w:val="heading 4"/>
    <w:aliases w:val="Supplement"/>
    <w:basedOn w:val="TableHeadCentre"/>
    <w:next w:val="Normal"/>
    <w:link w:val="Heading4Char"/>
    <w:uiPriority w:val="9"/>
    <w:unhideWhenUsed/>
    <w:qFormat/>
    <w:rsid w:val="00253696"/>
    <w:pPr>
      <w:outlineLvl w:val="3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0C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C9C"/>
  </w:style>
  <w:style w:type="paragraph" w:styleId="Footer">
    <w:name w:val="footer"/>
    <w:basedOn w:val="Normal"/>
    <w:link w:val="FooterChar"/>
    <w:uiPriority w:val="99"/>
    <w:unhideWhenUsed/>
    <w:rsid w:val="00EE0C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C9C"/>
  </w:style>
  <w:style w:type="character" w:customStyle="1" w:styleId="Heading1Char">
    <w:name w:val="Heading 1 Char"/>
    <w:basedOn w:val="DefaultParagraphFont"/>
    <w:link w:val="Heading1"/>
    <w:uiPriority w:val="9"/>
    <w:rsid w:val="00595B4E"/>
    <w:rPr>
      <w:rFonts w:ascii="Arial" w:eastAsiaTheme="majorEastAsia" w:hAnsi="Arial" w:cstheme="majorBidi"/>
      <w:b/>
      <w:sz w:val="28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6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6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526"/>
    <w:rPr>
      <w:rFonts w:ascii="Arial" w:hAnsi="Arial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526"/>
    <w:rPr>
      <w:rFonts w:ascii="Arial" w:hAnsi="Arial" w:cs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526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2F2ECB"/>
    <w:pPr>
      <w:spacing w:after="0"/>
      <w:jc w:val="center"/>
    </w:pPr>
    <w:rPr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F2ECB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F2ECB"/>
    <w:pPr>
      <w:spacing w:line="240" w:lineRule="auto"/>
    </w:pPr>
    <w:rPr>
      <w:noProof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F2ECB"/>
    <w:rPr>
      <w:rFonts w:ascii="Arial" w:hAnsi="Arial" w:cs="Arial"/>
      <w:noProof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333FF"/>
    <w:rPr>
      <w:rFonts w:ascii="Arial" w:hAnsi="Arial" w:cs="Arial"/>
      <w:b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D2806"/>
    <w:rPr>
      <w:rFonts w:ascii="Arial" w:hAnsi="Arial" w:cs="Arial"/>
      <w:b/>
      <w:lang w:val="en-US"/>
    </w:rPr>
  </w:style>
  <w:style w:type="paragraph" w:styleId="ListParagraph">
    <w:name w:val="List Paragraph"/>
    <w:aliases w:val="Tab-Untertitel"/>
    <w:basedOn w:val="Normal"/>
    <w:link w:val="ListParagraphChar"/>
    <w:uiPriority w:val="34"/>
    <w:qFormat/>
    <w:rsid w:val="00EE3387"/>
    <w:pPr>
      <w:ind w:left="720"/>
      <w:contextualSpacing/>
    </w:pPr>
  </w:style>
  <w:style w:type="paragraph" w:customStyle="1" w:styleId="Tabelle">
    <w:name w:val="Tabelle"/>
    <w:basedOn w:val="Normal"/>
    <w:link w:val="TabelleZchn"/>
    <w:qFormat/>
    <w:rsid w:val="006062C5"/>
    <w:pPr>
      <w:spacing w:after="0" w:line="240" w:lineRule="auto"/>
    </w:pPr>
    <w:rPr>
      <w:sz w:val="18"/>
      <w:szCs w:val="18"/>
      <w:lang w:val="en-US"/>
    </w:rPr>
  </w:style>
  <w:style w:type="character" w:customStyle="1" w:styleId="TabelleZchn">
    <w:name w:val="Tabelle Zchn"/>
    <w:basedOn w:val="DefaultParagraphFont"/>
    <w:link w:val="Tabelle"/>
    <w:rsid w:val="006062C5"/>
    <w:rPr>
      <w:rFonts w:ascii="Arial" w:hAnsi="Arial" w:cs="Arial"/>
      <w:sz w:val="18"/>
      <w:szCs w:val="18"/>
      <w:lang w:val="en-US"/>
    </w:rPr>
  </w:style>
  <w:style w:type="table" w:customStyle="1" w:styleId="Tabellenraster2">
    <w:name w:val="Tabellenraster2"/>
    <w:basedOn w:val="TableNormal"/>
    <w:next w:val="TableGrid"/>
    <w:rsid w:val="004B48BD"/>
    <w:pPr>
      <w:spacing w:after="0" w:line="240" w:lineRule="auto"/>
    </w:pPr>
    <w:rPr>
      <w:rFonts w:ascii="Times New Roman" w:eastAsia="SimSun" w:hAnsi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Centre">
    <w:name w:val="Table Head Centre"/>
    <w:basedOn w:val="Normal"/>
    <w:qFormat/>
    <w:rsid w:val="001E137A"/>
    <w:pPr>
      <w:spacing w:after="120" w:line="240" w:lineRule="auto"/>
      <w:outlineLvl w:val="2"/>
    </w:pPr>
    <w:rPr>
      <w:b/>
      <w:szCs w:val="22"/>
      <w:lang w:val="en-US"/>
    </w:rPr>
  </w:style>
  <w:style w:type="paragraph" w:customStyle="1" w:styleId="TableFoot1">
    <w:name w:val="Table Foot 1"/>
    <w:basedOn w:val="Tabelle"/>
    <w:next w:val="Normal"/>
    <w:qFormat/>
    <w:rsid w:val="004B48BD"/>
  </w:style>
  <w:style w:type="table" w:styleId="TableGrid">
    <w:name w:val="Table Grid"/>
    <w:basedOn w:val="TableNormal"/>
    <w:uiPriority w:val="39"/>
    <w:rsid w:val="004B4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48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aliases w:val="Tab-Untertitel Char"/>
    <w:basedOn w:val="DefaultParagraphFont"/>
    <w:link w:val="ListParagraph"/>
    <w:uiPriority w:val="34"/>
    <w:rsid w:val="003F42BE"/>
    <w:rPr>
      <w:rFonts w:ascii="Arial" w:hAnsi="Arial" w:cs="Arial"/>
      <w:sz w:val="24"/>
      <w:szCs w:val="24"/>
      <w:lang w:val="en-GB"/>
    </w:rPr>
  </w:style>
  <w:style w:type="paragraph" w:customStyle="1" w:styleId="BulletLevel1">
    <w:name w:val="Bullet Level 1"/>
    <w:basedOn w:val="Normal"/>
    <w:qFormat/>
    <w:rsid w:val="00487B62"/>
    <w:pPr>
      <w:keepLines/>
      <w:numPr>
        <w:numId w:val="15"/>
      </w:numPr>
      <w:tabs>
        <w:tab w:val="left" w:pos="360"/>
      </w:tabs>
      <w:spacing w:after="240" w:line="264" w:lineRule="auto"/>
      <w:jc w:val="both"/>
    </w:pPr>
    <w:rPr>
      <w:rFonts w:asciiTheme="minorHAnsi" w:eastAsia="SimSun" w:hAnsiTheme="minorHAnsi" w:cstheme="minorHAnsi"/>
      <w:lang w:eastAsia="zh-CN"/>
    </w:rPr>
  </w:style>
  <w:style w:type="paragraph" w:styleId="Revision">
    <w:name w:val="Revision"/>
    <w:hidden/>
    <w:uiPriority w:val="99"/>
    <w:semiHidden/>
    <w:rsid w:val="0035205C"/>
    <w:pPr>
      <w:spacing w:after="0" w:line="240" w:lineRule="auto"/>
    </w:pPr>
    <w:rPr>
      <w:rFonts w:ascii="Arial" w:hAnsi="Arial" w:cs="Arial"/>
      <w:sz w:val="24"/>
      <w:szCs w:val="24"/>
      <w:lang w:val="en-GB"/>
    </w:rPr>
  </w:style>
  <w:style w:type="character" w:customStyle="1" w:styleId="Heading4Char">
    <w:name w:val="Heading 4 Char"/>
    <w:aliases w:val="Supplement Char"/>
    <w:basedOn w:val="DefaultParagraphFont"/>
    <w:link w:val="Heading4"/>
    <w:uiPriority w:val="9"/>
    <w:rsid w:val="00253696"/>
    <w:rPr>
      <w:rFonts w:ascii="Arial" w:hAnsi="Arial" w:cs="Arial"/>
      <w:b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CF7E15"/>
    <w:pPr>
      <w:tabs>
        <w:tab w:val="right" w:leader="dot" w:pos="9062"/>
      </w:tabs>
      <w:spacing w:after="100"/>
    </w:pPr>
    <w:rPr>
      <w:sz w:val="20"/>
    </w:rPr>
  </w:style>
  <w:style w:type="character" w:styleId="Hyperlink">
    <w:name w:val="Hyperlink"/>
    <w:basedOn w:val="DefaultParagraphFont"/>
    <w:uiPriority w:val="99"/>
    <w:unhideWhenUsed/>
    <w:rsid w:val="0025369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8C3"/>
    <w:pPr>
      <w:spacing w:line="360" w:lineRule="auto"/>
    </w:pPr>
    <w:rPr>
      <w:rFonts w:ascii="Arial" w:hAnsi="Arial" w:cs="Arial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B4E"/>
    <w:pPr>
      <w:keepNext/>
      <w:keepLines/>
      <w:spacing w:before="240" w:after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333FF"/>
    <w:pPr>
      <w:numPr>
        <w:numId w:val="4"/>
      </w:numPr>
      <w:spacing w:before="240"/>
      <w:ind w:left="714" w:hanging="357"/>
      <w:outlineLvl w:val="1"/>
    </w:pPr>
    <w:rPr>
      <w:b/>
      <w:lang w:val="en-US"/>
    </w:rPr>
  </w:style>
  <w:style w:type="paragraph" w:styleId="Heading3">
    <w:name w:val="heading 3"/>
    <w:basedOn w:val="TableHeadCentre"/>
    <w:next w:val="Normal"/>
    <w:link w:val="Heading3Char"/>
    <w:uiPriority w:val="9"/>
    <w:unhideWhenUsed/>
    <w:qFormat/>
    <w:rsid w:val="006D2806"/>
  </w:style>
  <w:style w:type="paragraph" w:styleId="Heading4">
    <w:name w:val="heading 4"/>
    <w:aliases w:val="Supplement"/>
    <w:basedOn w:val="TableHeadCentre"/>
    <w:next w:val="Normal"/>
    <w:link w:val="Heading4Char"/>
    <w:uiPriority w:val="9"/>
    <w:unhideWhenUsed/>
    <w:qFormat/>
    <w:rsid w:val="00253696"/>
    <w:pPr>
      <w:outlineLvl w:val="3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0C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C9C"/>
  </w:style>
  <w:style w:type="paragraph" w:styleId="Footer">
    <w:name w:val="footer"/>
    <w:basedOn w:val="Normal"/>
    <w:link w:val="FooterChar"/>
    <w:uiPriority w:val="99"/>
    <w:unhideWhenUsed/>
    <w:rsid w:val="00EE0C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C9C"/>
  </w:style>
  <w:style w:type="character" w:customStyle="1" w:styleId="Heading1Char">
    <w:name w:val="Heading 1 Char"/>
    <w:basedOn w:val="DefaultParagraphFont"/>
    <w:link w:val="Heading1"/>
    <w:uiPriority w:val="9"/>
    <w:rsid w:val="00595B4E"/>
    <w:rPr>
      <w:rFonts w:ascii="Arial" w:eastAsiaTheme="majorEastAsia" w:hAnsi="Arial" w:cstheme="majorBidi"/>
      <w:b/>
      <w:sz w:val="28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6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6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526"/>
    <w:rPr>
      <w:rFonts w:ascii="Arial" w:hAnsi="Arial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526"/>
    <w:rPr>
      <w:rFonts w:ascii="Arial" w:hAnsi="Arial" w:cs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526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2F2ECB"/>
    <w:pPr>
      <w:spacing w:after="0"/>
      <w:jc w:val="center"/>
    </w:pPr>
    <w:rPr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F2ECB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F2ECB"/>
    <w:pPr>
      <w:spacing w:line="240" w:lineRule="auto"/>
    </w:pPr>
    <w:rPr>
      <w:noProof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F2ECB"/>
    <w:rPr>
      <w:rFonts w:ascii="Arial" w:hAnsi="Arial" w:cs="Arial"/>
      <w:noProof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333FF"/>
    <w:rPr>
      <w:rFonts w:ascii="Arial" w:hAnsi="Arial" w:cs="Arial"/>
      <w:b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D2806"/>
    <w:rPr>
      <w:rFonts w:ascii="Arial" w:hAnsi="Arial" w:cs="Arial"/>
      <w:b/>
      <w:lang w:val="en-US"/>
    </w:rPr>
  </w:style>
  <w:style w:type="paragraph" w:styleId="ListParagraph">
    <w:name w:val="List Paragraph"/>
    <w:aliases w:val="Tab-Untertitel"/>
    <w:basedOn w:val="Normal"/>
    <w:link w:val="ListParagraphChar"/>
    <w:uiPriority w:val="34"/>
    <w:qFormat/>
    <w:rsid w:val="00EE3387"/>
    <w:pPr>
      <w:ind w:left="720"/>
      <w:contextualSpacing/>
    </w:pPr>
  </w:style>
  <w:style w:type="paragraph" w:customStyle="1" w:styleId="Tabelle">
    <w:name w:val="Tabelle"/>
    <w:basedOn w:val="Normal"/>
    <w:link w:val="TabelleZchn"/>
    <w:qFormat/>
    <w:rsid w:val="006062C5"/>
    <w:pPr>
      <w:spacing w:after="0" w:line="240" w:lineRule="auto"/>
    </w:pPr>
    <w:rPr>
      <w:sz w:val="18"/>
      <w:szCs w:val="18"/>
      <w:lang w:val="en-US"/>
    </w:rPr>
  </w:style>
  <w:style w:type="character" w:customStyle="1" w:styleId="TabelleZchn">
    <w:name w:val="Tabelle Zchn"/>
    <w:basedOn w:val="DefaultParagraphFont"/>
    <w:link w:val="Tabelle"/>
    <w:rsid w:val="006062C5"/>
    <w:rPr>
      <w:rFonts w:ascii="Arial" w:hAnsi="Arial" w:cs="Arial"/>
      <w:sz w:val="18"/>
      <w:szCs w:val="18"/>
      <w:lang w:val="en-US"/>
    </w:rPr>
  </w:style>
  <w:style w:type="table" w:customStyle="1" w:styleId="Tabellenraster2">
    <w:name w:val="Tabellenraster2"/>
    <w:basedOn w:val="TableNormal"/>
    <w:next w:val="TableGrid"/>
    <w:rsid w:val="004B48BD"/>
    <w:pPr>
      <w:spacing w:after="0" w:line="240" w:lineRule="auto"/>
    </w:pPr>
    <w:rPr>
      <w:rFonts w:ascii="Times New Roman" w:eastAsia="SimSun" w:hAnsi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Centre">
    <w:name w:val="Table Head Centre"/>
    <w:basedOn w:val="Normal"/>
    <w:qFormat/>
    <w:rsid w:val="001E137A"/>
    <w:pPr>
      <w:spacing w:after="120" w:line="240" w:lineRule="auto"/>
      <w:outlineLvl w:val="2"/>
    </w:pPr>
    <w:rPr>
      <w:b/>
      <w:szCs w:val="22"/>
      <w:lang w:val="en-US"/>
    </w:rPr>
  </w:style>
  <w:style w:type="paragraph" w:customStyle="1" w:styleId="TableFoot1">
    <w:name w:val="Table Foot 1"/>
    <w:basedOn w:val="Tabelle"/>
    <w:next w:val="Normal"/>
    <w:qFormat/>
    <w:rsid w:val="004B48BD"/>
  </w:style>
  <w:style w:type="table" w:styleId="TableGrid">
    <w:name w:val="Table Grid"/>
    <w:basedOn w:val="TableNormal"/>
    <w:uiPriority w:val="39"/>
    <w:rsid w:val="004B4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48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aliases w:val="Tab-Untertitel Char"/>
    <w:basedOn w:val="DefaultParagraphFont"/>
    <w:link w:val="ListParagraph"/>
    <w:uiPriority w:val="34"/>
    <w:rsid w:val="003F42BE"/>
    <w:rPr>
      <w:rFonts w:ascii="Arial" w:hAnsi="Arial" w:cs="Arial"/>
      <w:sz w:val="24"/>
      <w:szCs w:val="24"/>
      <w:lang w:val="en-GB"/>
    </w:rPr>
  </w:style>
  <w:style w:type="paragraph" w:customStyle="1" w:styleId="BulletLevel1">
    <w:name w:val="Bullet Level 1"/>
    <w:basedOn w:val="Normal"/>
    <w:qFormat/>
    <w:rsid w:val="00487B62"/>
    <w:pPr>
      <w:keepLines/>
      <w:numPr>
        <w:numId w:val="15"/>
      </w:numPr>
      <w:tabs>
        <w:tab w:val="left" w:pos="360"/>
      </w:tabs>
      <w:spacing w:after="240" w:line="264" w:lineRule="auto"/>
      <w:jc w:val="both"/>
    </w:pPr>
    <w:rPr>
      <w:rFonts w:asciiTheme="minorHAnsi" w:eastAsia="SimSun" w:hAnsiTheme="minorHAnsi" w:cstheme="minorHAnsi"/>
      <w:lang w:eastAsia="zh-CN"/>
    </w:rPr>
  </w:style>
  <w:style w:type="paragraph" w:styleId="Revision">
    <w:name w:val="Revision"/>
    <w:hidden/>
    <w:uiPriority w:val="99"/>
    <w:semiHidden/>
    <w:rsid w:val="0035205C"/>
    <w:pPr>
      <w:spacing w:after="0" w:line="240" w:lineRule="auto"/>
    </w:pPr>
    <w:rPr>
      <w:rFonts w:ascii="Arial" w:hAnsi="Arial" w:cs="Arial"/>
      <w:sz w:val="24"/>
      <w:szCs w:val="24"/>
      <w:lang w:val="en-GB"/>
    </w:rPr>
  </w:style>
  <w:style w:type="character" w:customStyle="1" w:styleId="Heading4Char">
    <w:name w:val="Heading 4 Char"/>
    <w:aliases w:val="Supplement Char"/>
    <w:basedOn w:val="DefaultParagraphFont"/>
    <w:link w:val="Heading4"/>
    <w:uiPriority w:val="9"/>
    <w:rsid w:val="00253696"/>
    <w:rPr>
      <w:rFonts w:ascii="Arial" w:hAnsi="Arial" w:cs="Arial"/>
      <w:b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CF7E15"/>
    <w:pPr>
      <w:tabs>
        <w:tab w:val="right" w:leader="dot" w:pos="9062"/>
      </w:tabs>
      <w:spacing w:after="100"/>
    </w:pPr>
    <w:rPr>
      <w:sz w:val="20"/>
    </w:rPr>
  </w:style>
  <w:style w:type="character" w:styleId="Hyperlink">
    <w:name w:val="Hyperlink"/>
    <w:basedOn w:val="DefaultParagraphFont"/>
    <w:uiPriority w:val="99"/>
    <w:unhideWhenUsed/>
    <w:rsid w:val="002536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4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27D8F-61D7-44E7-A608-D4E00727E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7</Pages>
  <Words>3608</Words>
  <Characters>20570</Characters>
  <Application>Microsoft Office Word</Application>
  <DocSecurity>0</DocSecurity>
  <Lines>171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Johnson &amp; Johnson</Company>
  <LinksUpToDate>false</LinksUpToDate>
  <CharactersWithSpaces>24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Daniela</dc:creator>
  <cp:keywords>Public;</cp:keywords>
  <cp:lastModifiedBy>Schiff, Andrew </cp:lastModifiedBy>
  <cp:revision>7</cp:revision>
  <cp:lastPrinted>2016-07-21T16:53:00Z</cp:lastPrinted>
  <dcterms:created xsi:type="dcterms:W3CDTF">2016-07-15T07:41:00Z</dcterms:created>
  <dcterms:modified xsi:type="dcterms:W3CDTF">2016-07-27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FOXClassification">
    <vt:lpwstr>Public</vt:lpwstr>
  </property>
</Properties>
</file>